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E327F" w14:textId="7CAE8BCC" w:rsidR="00605243" w:rsidRDefault="00CA61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. </w:t>
      </w:r>
      <w:r w:rsidR="006F00A9">
        <w:rPr>
          <w:rFonts w:ascii="Times New Roman" w:hAnsi="Times New Roman" w:cs="Times New Roman"/>
        </w:rPr>
        <w:t xml:space="preserve">Effects of estrogen and estrogenic compounds on </w:t>
      </w:r>
      <w:r w:rsidR="000606E1">
        <w:rPr>
          <w:rFonts w:ascii="Times New Roman" w:hAnsi="Times New Roman" w:cs="Times New Roman"/>
        </w:rPr>
        <w:t>RNA expression, protein</w:t>
      </w:r>
      <w:r w:rsidR="0018663D">
        <w:rPr>
          <w:rFonts w:ascii="Times New Roman" w:hAnsi="Times New Roman" w:cs="Times New Roman"/>
        </w:rPr>
        <w:t>, and phosphorylation changes</w:t>
      </w:r>
      <w:r w:rsidR="006F00A9">
        <w:rPr>
          <w:rFonts w:ascii="Times New Roman" w:hAnsi="Times New Roman" w:cs="Times New Roman"/>
        </w:rPr>
        <w:t xml:space="preserve"> after SCI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2183"/>
        <w:gridCol w:w="1469"/>
        <w:gridCol w:w="1450"/>
        <w:gridCol w:w="949"/>
        <w:gridCol w:w="1103"/>
        <w:gridCol w:w="1904"/>
        <w:gridCol w:w="1573"/>
        <w:gridCol w:w="1567"/>
      </w:tblGrid>
      <w:tr w:rsidR="00CA6174" w14:paraId="5C9A058C" w14:textId="77777777" w:rsidTr="008F111C">
        <w:tc>
          <w:tcPr>
            <w:tcW w:w="1750" w:type="dxa"/>
            <w:shd w:val="clear" w:color="auto" w:fill="D9D9D9" w:themeFill="background1" w:themeFillShade="D9"/>
          </w:tcPr>
          <w:p w14:paraId="2E1198DF" w14:textId="77777777" w:rsidR="00CA6174" w:rsidRPr="007043B1" w:rsidRDefault="00CA6174" w:rsidP="008F11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or Gene</w:t>
            </w:r>
          </w:p>
        </w:tc>
        <w:tc>
          <w:tcPr>
            <w:tcW w:w="2183" w:type="dxa"/>
            <w:shd w:val="clear" w:color="auto" w:fill="D9D9D9" w:themeFill="background1" w:themeFillShade="D9"/>
          </w:tcPr>
          <w:p w14:paraId="742271D5" w14:textId="77777777" w:rsidR="00CA6174" w:rsidRPr="007043B1" w:rsidRDefault="00CA6174" w:rsidP="008F11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le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6875FBE0" w14:textId="77777777" w:rsidR="00CA6174" w:rsidRPr="007043B1" w:rsidRDefault="00CA6174" w:rsidP="008F11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1450" w:type="dxa"/>
            <w:shd w:val="clear" w:color="auto" w:fill="D9D9D9" w:themeFill="background1" w:themeFillShade="D9"/>
          </w:tcPr>
          <w:p w14:paraId="114CB830" w14:textId="77777777" w:rsidR="00CA6174" w:rsidRPr="007043B1" w:rsidRDefault="00CA6174" w:rsidP="008F11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Concentration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14:paraId="4742CDEC" w14:textId="77777777" w:rsidR="00CA6174" w:rsidRPr="007043B1" w:rsidRDefault="00CA6174" w:rsidP="008F11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Doses</w:t>
            </w:r>
          </w:p>
        </w:tc>
        <w:tc>
          <w:tcPr>
            <w:tcW w:w="1103" w:type="dxa"/>
            <w:shd w:val="clear" w:color="auto" w:fill="D9D9D9" w:themeFill="background1" w:themeFillShade="D9"/>
          </w:tcPr>
          <w:p w14:paraId="68E2B152" w14:textId="77777777" w:rsidR="00CA6174" w:rsidRPr="007043B1" w:rsidRDefault="00CA6174" w:rsidP="008F11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 or Post SCI</w:t>
            </w:r>
          </w:p>
        </w:tc>
        <w:tc>
          <w:tcPr>
            <w:tcW w:w="1904" w:type="dxa"/>
            <w:shd w:val="clear" w:color="auto" w:fill="D9D9D9" w:themeFill="background1" w:themeFillShade="D9"/>
          </w:tcPr>
          <w:p w14:paraId="5BB987C8" w14:textId="77777777" w:rsidR="00CA6174" w:rsidRPr="007043B1" w:rsidRDefault="00CA6174" w:rsidP="008F11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(s)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14:paraId="779ADA32" w14:textId="77777777" w:rsidR="00CA6174" w:rsidRPr="007043B1" w:rsidRDefault="00CA6174" w:rsidP="008F11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Drug</w:t>
            </w:r>
          </w:p>
        </w:tc>
        <w:tc>
          <w:tcPr>
            <w:tcW w:w="1567" w:type="dxa"/>
            <w:shd w:val="clear" w:color="auto" w:fill="D9D9D9" w:themeFill="background1" w:themeFillShade="D9"/>
          </w:tcPr>
          <w:p w14:paraId="0AB1A881" w14:textId="77777777" w:rsidR="00CA6174" w:rsidRPr="007043B1" w:rsidRDefault="00CA6174" w:rsidP="008F11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s </w:t>
            </w:r>
          </w:p>
        </w:tc>
      </w:tr>
      <w:tr w:rsidR="00CA6174" w14:paraId="6D1C82A2" w14:textId="77777777" w:rsidTr="00340CCB">
        <w:tc>
          <w:tcPr>
            <w:tcW w:w="1750" w:type="dxa"/>
          </w:tcPr>
          <w:p w14:paraId="1BD3BDE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c8 mRNA</w:t>
            </w:r>
          </w:p>
        </w:tc>
        <w:tc>
          <w:tcPr>
            <w:tcW w:w="2183" w:type="dxa"/>
            <w:vMerge w:val="restart"/>
          </w:tcPr>
          <w:p w14:paraId="25290BEE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ulator of ATP-sensitive potassium channels and insulin release </w:t>
            </w:r>
          </w:p>
        </w:tc>
        <w:tc>
          <w:tcPr>
            <w:tcW w:w="1469" w:type="dxa"/>
          </w:tcPr>
          <w:p w14:paraId="32BB681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A95819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3499570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79AC3A7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F4D189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2BB6304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orarily decreased  </w:t>
            </w:r>
          </w:p>
        </w:tc>
        <w:tc>
          <w:tcPr>
            <w:tcW w:w="1567" w:type="dxa"/>
          </w:tcPr>
          <w:p w14:paraId="0765F2B3" w14:textId="012B9B0F" w:rsidR="00CA6174" w:rsidRDefault="008D176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94F72E5" w14:textId="77777777" w:rsidTr="004B1689">
        <w:tc>
          <w:tcPr>
            <w:tcW w:w="1750" w:type="dxa"/>
          </w:tcPr>
          <w:p w14:paraId="79CC773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c8*</w:t>
            </w:r>
          </w:p>
        </w:tc>
        <w:tc>
          <w:tcPr>
            <w:tcW w:w="2183" w:type="dxa"/>
            <w:vMerge/>
          </w:tcPr>
          <w:p w14:paraId="340738B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1417074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27E862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5AEE81A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0AF1CA6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8EF85B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7EADB8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27F4E705" w14:textId="0C6888C1" w:rsidR="00CA6174" w:rsidRDefault="008D176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F90C4F6" w14:textId="77777777" w:rsidTr="00335F7B">
        <w:tc>
          <w:tcPr>
            <w:tcW w:w="1750" w:type="dxa"/>
          </w:tcPr>
          <w:p w14:paraId="77F7B15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m2 mRNA</w:t>
            </w:r>
          </w:p>
        </w:tc>
        <w:tc>
          <w:tcPr>
            <w:tcW w:w="2183" w:type="dxa"/>
            <w:vMerge w:val="restart"/>
          </w:tcPr>
          <w:p w14:paraId="745BB4C4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of cell proliferation</w:t>
            </w:r>
          </w:p>
        </w:tc>
        <w:tc>
          <w:tcPr>
            <w:tcW w:w="1469" w:type="dxa"/>
          </w:tcPr>
          <w:p w14:paraId="7D32B2C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D011B3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4E7ECDB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71A8096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67CA4C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06CA5EB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1C9FF543" w14:textId="20016826" w:rsidR="00CA6174" w:rsidRDefault="00AC0B5A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jidpoor&lt;/Author&gt;&lt;Year&gt;2020&lt;/Year&gt;&lt;RecNum&gt;29&lt;/RecNum&gt;&lt;DisplayText&gt;(Majidpoor et al., 2020)&lt;/DisplayText&gt;&lt;record&gt;&lt;rec-number&gt;29&lt;/rec-number&gt;&lt;foreign-keys&gt;&lt;key app="EN" db-id="x9tata0t4z9easepx0r55sr100taeavf2aer" timestamp="1651142933"&gt;29&lt;/key&gt;&lt;/foreign-keys&gt;&lt;ref-type name="Journal Article"&gt;17&lt;/ref-type&gt;&lt;contributors&gt;&lt;authors&gt;&lt;author&gt;Majidpoor, J.&lt;/author&gt;&lt;author&gt;Khezri, Z.&lt;/author&gt;&lt;author&gt;Rostamzadeh, P.&lt;/author&gt;&lt;author&gt;Mortezaee, K.&lt;/author&gt;&lt;author&gt;Rezaie, M. J.&lt;/author&gt;&lt;author&gt;Fathi, F.&lt;/author&gt;&lt;author&gt;Abouzaripour, M.&lt;/author&gt;&lt;author&gt;Bariki, M. G.&lt;/author&gt;&lt;author&gt;Moradi, F.&lt;/author&gt;&lt;author&gt;Shirazi, R.&lt;/author&gt;&lt;author&gt;Joghataei, M. T.&lt;/author&gt;&lt;/authors&gt;&lt;/contributors&gt;&lt;titles&gt;&lt;title&gt;The expressions of NLRP1, NLRP3, and AIM2 inflammasome complexes in the contusive spinal cord injury rat model and their responses to hormonal therapy&lt;/title&gt;&lt;secondary-title&gt;Cell and Tissue Research&lt;/secondary-title&gt;&lt;/titles&gt;&lt;periodical&gt;&lt;full-title&gt;Cell and Tissue Research&lt;/full-title&gt;&lt;/periodical&gt;&lt;pages&gt;397-410&lt;/pages&gt;&lt;volume&gt;381&lt;/volume&gt;&lt;number&gt;3&lt;/number&gt;&lt;dates&gt;&lt;year&gt;2020&lt;/year&gt;&lt;/dates&gt;&lt;work-type&gt;Article&lt;/work-type&gt;&lt;urls&gt;&lt;related-urls&gt;&lt;url&gt;https://www.scopus.com/inward/record.uri?eid=2-s2.0-85088254456&amp;amp;doi=10.1007%2fs00441-020-03250-5&amp;amp;partnerID=40&amp;amp;md5=d23037310984d0c5598547460b71f89e&lt;/url&gt;&lt;/related-urls&gt;&lt;/urls&gt;&lt;electronic-resource-num&gt;10.1007/s00441-020-03250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18F8C458" w14:textId="77777777" w:rsidTr="004B1689">
        <w:tc>
          <w:tcPr>
            <w:tcW w:w="1750" w:type="dxa"/>
          </w:tcPr>
          <w:p w14:paraId="2FE0DEF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m2*</w:t>
            </w:r>
          </w:p>
        </w:tc>
        <w:tc>
          <w:tcPr>
            <w:tcW w:w="2183" w:type="dxa"/>
            <w:vMerge/>
          </w:tcPr>
          <w:p w14:paraId="60D79701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49C8EE4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C6B2A9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764D86D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173A075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837B75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7C80992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E3370">
              <w:rPr>
                <w:rFonts w:ascii="Times New Roman" w:hAnsi="Times New Roman" w:cs="Times New Roman"/>
                <w:sz w:val="20"/>
                <w:szCs w:val="20"/>
              </w:rPr>
              <w:t xml:space="preserve">ecreased  </w:t>
            </w:r>
          </w:p>
        </w:tc>
        <w:tc>
          <w:tcPr>
            <w:tcW w:w="1567" w:type="dxa"/>
          </w:tcPr>
          <w:p w14:paraId="6C808199" w14:textId="1E681BC8" w:rsidR="00CA6174" w:rsidRDefault="00AC0B5A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jidpoor&lt;/Author&gt;&lt;Year&gt;2020&lt;/Year&gt;&lt;RecNum&gt;29&lt;/RecNum&gt;&lt;DisplayText&gt;(Majidpoor et al., 2020)&lt;/DisplayText&gt;&lt;record&gt;&lt;rec-number&gt;29&lt;/rec-number&gt;&lt;foreign-keys&gt;&lt;key app="EN" db-id="x9tata0t4z9easepx0r55sr100taeavf2aer" timestamp="1651142933"&gt;29&lt;/key&gt;&lt;/foreign-keys&gt;&lt;ref-type name="Journal Article"&gt;17&lt;/ref-type&gt;&lt;contributors&gt;&lt;authors&gt;&lt;author&gt;Majidpoor, J.&lt;/author&gt;&lt;author&gt;Khezri, Z.&lt;/author&gt;&lt;author&gt;Rostamzadeh, P.&lt;/author&gt;&lt;author&gt;Mortezaee, K.&lt;/author&gt;&lt;author&gt;Rezaie, M. J.&lt;/author&gt;&lt;author&gt;Fathi, F.&lt;/author&gt;&lt;author&gt;Abouzaripour, M.&lt;/author&gt;&lt;author&gt;Bariki, M. G.&lt;/author&gt;&lt;author&gt;Moradi, F.&lt;/author&gt;&lt;author&gt;Shirazi, R.&lt;/author&gt;&lt;author&gt;Joghataei, M. T.&lt;/author&gt;&lt;/authors&gt;&lt;/contributors&gt;&lt;titles&gt;&lt;title&gt;The expressions of NLRP1, NLRP3, and AIM2 inflammasome complexes in the contusive spinal cord injury rat model and their responses to hormonal therapy&lt;/title&gt;&lt;secondary-title&gt;Cell and Tissue Research&lt;/secondary-title&gt;&lt;/titles&gt;&lt;periodical&gt;&lt;full-title&gt;Cell and Tissue Research&lt;/full-title&gt;&lt;/periodical&gt;&lt;pages&gt;397-410&lt;/pages&gt;&lt;volume&gt;381&lt;/volume&gt;&lt;number&gt;3&lt;/number&gt;&lt;dates&gt;&lt;year&gt;2020&lt;/year&gt;&lt;/dates&gt;&lt;work-type&gt;Article&lt;/work-type&gt;&lt;urls&gt;&lt;related-urls&gt;&lt;url&gt;https://www.scopus.com/inward/record.uri?eid=2-s2.0-85088254456&amp;amp;doi=10.1007%2fs00441-020-03250-5&amp;amp;partnerID=40&amp;amp;md5=d23037310984d0c5598547460b71f89e&lt;/url&gt;&lt;/related-urls&gt;&lt;/urls&gt;&lt;electronic-resource-num&gt;10.1007/s00441-020-03250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8BFFFBE" w14:textId="77777777" w:rsidTr="00335F7B">
        <w:tc>
          <w:tcPr>
            <w:tcW w:w="1750" w:type="dxa"/>
            <w:vMerge w:val="restart"/>
          </w:tcPr>
          <w:p w14:paraId="1A911DE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2183" w:type="dxa"/>
            <w:vMerge w:val="restart"/>
          </w:tcPr>
          <w:p w14:paraId="4C3476F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proliferation, survival, metabolism, angiogenesis</w:t>
            </w:r>
          </w:p>
        </w:tc>
        <w:tc>
          <w:tcPr>
            <w:tcW w:w="1469" w:type="dxa"/>
            <w:vMerge w:val="restart"/>
          </w:tcPr>
          <w:p w14:paraId="13C4B1F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soralen</w:t>
            </w:r>
            <w:proofErr w:type="spellEnd"/>
          </w:p>
        </w:tc>
        <w:tc>
          <w:tcPr>
            <w:tcW w:w="1450" w:type="dxa"/>
          </w:tcPr>
          <w:p w14:paraId="7BECB24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427FAA8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36BCDB9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6405F8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FF0000"/>
          </w:tcPr>
          <w:p w14:paraId="6E9DC90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363635F0" w14:textId="6FEFFD4E" w:rsidR="00CA6174" w:rsidRDefault="00E711FF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A030DD1" w14:textId="77777777" w:rsidTr="00335F7B">
        <w:tc>
          <w:tcPr>
            <w:tcW w:w="1750" w:type="dxa"/>
            <w:vMerge/>
          </w:tcPr>
          <w:p w14:paraId="58C307C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D0DF20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2B0B9C4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776916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mg/kg</w:t>
            </w:r>
          </w:p>
        </w:tc>
        <w:tc>
          <w:tcPr>
            <w:tcW w:w="949" w:type="dxa"/>
          </w:tcPr>
          <w:p w14:paraId="1AB4045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0716556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ED6BF7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FF0000"/>
          </w:tcPr>
          <w:p w14:paraId="0F7CCFF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42420693" w14:textId="2955BE13" w:rsidR="00CA6174" w:rsidRDefault="00E711FF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DB9AFF2" w14:textId="77777777" w:rsidTr="004B1689">
        <w:tc>
          <w:tcPr>
            <w:tcW w:w="1750" w:type="dxa"/>
            <w:vMerge w:val="restart"/>
          </w:tcPr>
          <w:p w14:paraId="6235F1A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t* (phosphorylated)</w:t>
            </w:r>
          </w:p>
        </w:tc>
        <w:tc>
          <w:tcPr>
            <w:tcW w:w="2183" w:type="dxa"/>
            <w:vMerge/>
          </w:tcPr>
          <w:p w14:paraId="4A846EB5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5597E3D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F0C203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4F3BF26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49CE79B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120FCD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39915C6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189315D8" w14:textId="71E24349" w:rsidR="00CA6174" w:rsidRDefault="00A64888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0537DDA" w14:textId="77777777" w:rsidTr="004B1689">
        <w:tc>
          <w:tcPr>
            <w:tcW w:w="1750" w:type="dxa"/>
            <w:vMerge/>
          </w:tcPr>
          <w:p w14:paraId="379FC4C3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74C2B4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1024423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A0D1D8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4431E2C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48D61BB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8F1845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446E96B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619871D2" w14:textId="0228CC28" w:rsidR="00CA6174" w:rsidRDefault="00736781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ne&lt;/Author&gt;&lt;Year&gt;2008&lt;/Year&gt;&lt;RecNum&gt;56&lt;/RecNum&gt;&lt;DisplayText&gt;(Yune et al., 2008)&lt;/DisplayText&gt;&lt;record&gt;&lt;rec-number&gt;56&lt;/rec-number&gt;&lt;foreign-keys&gt;&lt;key app="EN" db-id="x9tata0t4z9easepx0r55sr100taeavf2aer" timestamp="1651143301"&gt;56&lt;/key&gt;&lt;/foreign-keys&gt;&lt;ref-type name="Journal Article"&gt;17&lt;/ref-type&gt;&lt;contributors&gt;&lt;authors&gt;&lt;author&gt;Yune, T. Y.&lt;/author&gt;&lt;author&gt;Park, H. G.&lt;/author&gt;&lt;author&gt;Lee, J. Y.&lt;/author&gt;&lt;author&gt;Oh, T. H.&lt;/author&gt;&lt;/authors&gt;&lt;/contributors&gt;&lt;titles&gt;&lt;title&gt;Estrogen-induced Bcl-2 expression after spinal cord injury is mediated through phosphoinositide-3-kinase/Akt-dependent CREB activation&lt;/title&gt;&lt;secondary-title&gt;Journal of Neurotrauma&lt;/secondary-title&gt;&lt;/titles&gt;&lt;periodical&gt;&lt;full-title&gt;Journal of Neurotrauma&lt;/full-title&gt;&lt;/periodical&gt;&lt;pages&gt;1121-1131&lt;/pages&gt;&lt;volume&gt;25&lt;/volume&gt;&lt;number&gt;9&lt;/number&gt;&lt;dates&gt;&lt;year&gt;2008&lt;/year&gt;&lt;/dates&gt;&lt;work-type&gt;Article&lt;/work-type&gt;&lt;urls&gt;&lt;related-urls&gt;&lt;url&gt;https://www.scopus.com/inward/record.uri?eid=2-s2.0-51849120763&amp;amp;doi=10.1089%2fneu.2008.0544&amp;amp;partnerID=40&amp;amp;md5=02a31a7f3034b25320fe4a7c1b149d54&lt;/url&gt;&lt;/related-urls&gt;&lt;/urls&gt;&lt;electronic-resource-num&gt;10.1089/neu.2008.054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une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098302AD" w14:textId="77777777" w:rsidTr="004B1689">
        <w:tc>
          <w:tcPr>
            <w:tcW w:w="1750" w:type="dxa"/>
            <w:vMerge/>
          </w:tcPr>
          <w:p w14:paraId="0E0FD1A4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FEA31F6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268B526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9E42CE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nM</w:t>
            </w:r>
          </w:p>
        </w:tc>
        <w:tc>
          <w:tcPr>
            <w:tcW w:w="949" w:type="dxa"/>
          </w:tcPr>
          <w:p w14:paraId="519C6A3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78A2E1C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04" w:type="dxa"/>
          </w:tcPr>
          <w:p w14:paraId="1BBD1C96" w14:textId="7F3D7B50" w:rsidR="00CA6174" w:rsidRDefault="00AD264C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40FE797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7D859A72" w14:textId="07FB28E5" w:rsidR="00CA6174" w:rsidRDefault="00E670F3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mith&lt;/Author&gt;&lt;Year&gt;2009&lt;/Year&gt;&lt;RecNum&gt;47&lt;/RecNum&gt;&lt;DisplayText&gt;(Smith et al., 2009)&lt;/DisplayText&gt;&lt;record&gt;&lt;rec-number&gt;47&lt;/rec-number&gt;&lt;foreign-keys&gt;&lt;key app="EN" db-id="x9tata0t4z9easepx0r55sr100taeavf2aer" timestamp="1651143182"&gt;47&lt;/key&gt;&lt;/foreign-keys&gt;&lt;ref-type name="Journal Article"&gt;17&lt;/ref-type&gt;&lt;contributors&gt;&lt;authors&gt;&lt;author&gt;Smith, J. A.&lt;/author&gt;&lt;author&gt;Zhang, R.&lt;/author&gt;&lt;author&gt;Varma, A. K.&lt;/author&gt;&lt;author&gt;Das, A.&lt;/author&gt;&lt;author&gt;Ray, S. K.&lt;/author&gt;&lt;author&gt;Banik, N. L.&lt;/author&gt;&lt;/authors&gt;&lt;/contributors&gt;&lt;titles&gt;&lt;title&gt;Estrogen partially down-regulates PTEN to prevent apoptosis in VSC4.1 motoneurons following exposure to IFN-γ&lt;/title&gt;&lt;secondary-title&gt;Brain Research&lt;/secondary-title&gt;&lt;/titles&gt;&lt;periodical&gt;&lt;full-title&gt;Brain Research&lt;/full-title&gt;&lt;/periodical&gt;&lt;pages&gt;163-170&lt;/pages&gt;&lt;volume&gt;1301&lt;/volume&gt;&lt;dates&gt;&lt;year&gt;2009&lt;/year&gt;&lt;/dates&gt;&lt;work-type&gt;Article&lt;/work-type&gt;&lt;urls&gt;&lt;related-urls&gt;&lt;url&gt;https://www.scopus.com/inward/record.uri?eid=2-s2.0-71849117415&amp;amp;doi=10.1016%2fj.brainres.2009.09.016&amp;amp;partnerID=40&amp;amp;md5=8efbe6a683d10ec5531d65fad28925f0&lt;/url&gt;&lt;/related-urls&gt;&lt;/urls&gt;&lt;electronic-resource-num&gt;10.1016/j.brainres.2009.09.01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mith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DEDAE21" w14:textId="77777777" w:rsidTr="004B1689">
        <w:tc>
          <w:tcPr>
            <w:tcW w:w="1750" w:type="dxa"/>
            <w:vMerge/>
          </w:tcPr>
          <w:p w14:paraId="020A52AF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112C104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27838E3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CF2F98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105C1A1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3862DBD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397E8D9" w14:textId="472A2DD0" w:rsidR="00CA6174" w:rsidRDefault="00AD264C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5CC935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43D4787" w14:textId="1241D3AA" w:rsidR="00CA6174" w:rsidRDefault="00171DFF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3A34AF4" w14:textId="77777777" w:rsidTr="004B1689">
        <w:tc>
          <w:tcPr>
            <w:tcW w:w="1750" w:type="dxa"/>
            <w:vMerge/>
          </w:tcPr>
          <w:p w14:paraId="623E08A5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0DE87E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7411246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0AD673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specified </w:t>
            </w:r>
          </w:p>
        </w:tc>
        <w:tc>
          <w:tcPr>
            <w:tcW w:w="949" w:type="dxa"/>
          </w:tcPr>
          <w:p w14:paraId="275CB2F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2A4AAAB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D83E10F" w14:textId="1212F092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toneuron </w:t>
            </w:r>
            <w:r w:rsidR="0005490F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</w:p>
        </w:tc>
        <w:tc>
          <w:tcPr>
            <w:tcW w:w="1573" w:type="dxa"/>
            <w:shd w:val="clear" w:color="auto" w:fill="92D050"/>
          </w:tcPr>
          <w:p w14:paraId="175DC73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3B0E08E" w14:textId="549BC361" w:rsidR="00CA6174" w:rsidRDefault="006C2222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5&lt;/Year&gt;&lt;RecNum&gt;4&lt;/RecNum&gt;&lt;DisplayText&gt;(Chen et al., 2015)&lt;/DisplayText&gt;&lt;record&gt;&lt;rec-number&gt;4&lt;/rec-number&gt;&lt;foreign-keys&gt;&lt;key app="EN" db-id="x9tata0t4z9easepx0r55sr100taeavf2aer" timestamp="1651142415"&gt;4&lt;/key&gt;&lt;/foreign-keys&gt;&lt;ref-type name="Journal Article"&gt;17&lt;/ref-type&gt;&lt;contributors&gt;&lt;authors&gt;&lt;author&gt;Chen, J.&lt;/author&gt;&lt;author&gt;Hu, R.&lt;/author&gt;&lt;author&gt;Ge, H.&lt;/author&gt;&lt;author&gt;Duanmu, W.&lt;/author&gt;&lt;author&gt;Li, Y.&lt;/author&gt;&lt;author&gt;Xue, X.&lt;/author&gt;&lt;author&gt;Hu, S.&lt;/author&gt;&lt;author&gt;Feng, H.&lt;/author&gt;&lt;/authors&gt;&lt;/contributors&gt;&lt;titles&gt;&lt;title&gt;G-protein-coupled receptor 30-mediated antiapoptotic effect of estrogen on spinal motor neurons following injury and its underlying mechanisms&lt;/title&gt;&lt;secondary-title&gt;Molecular medicine reports&lt;/secondary-title&gt;&lt;/titles&gt;&lt;periodical&gt;&lt;full-title&gt;Molecular medicine reports&lt;/full-title&gt;&lt;/periodical&gt;&lt;pages&gt;1733-1740&lt;/pages&gt;&lt;volume&gt;12&lt;/volume&gt;&lt;number&gt;2&lt;/number&gt;&lt;dates&gt;&lt;year&gt;2015&lt;/year&gt;&lt;/dates&gt;&lt;work-type&gt;Article&lt;/work-type&gt;&lt;urls&gt;&lt;related-urls&gt;&lt;url&gt;https://www.scopus.com/inward/record.uri?eid=2-s2.0-85018214730&amp;amp;doi=10.3892%2fmmr.2015.3601&amp;amp;partnerID=40&amp;amp;md5=0016b8503a12c772292977e8042424ef&lt;/url&gt;&lt;/related-urls&gt;&lt;/urls&gt;&lt;electronic-resource-num&gt;10.3892/mmr.2015.360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594CB89" w14:textId="77777777" w:rsidTr="004B1689">
        <w:tc>
          <w:tcPr>
            <w:tcW w:w="1750" w:type="dxa"/>
            <w:vMerge/>
          </w:tcPr>
          <w:p w14:paraId="1A7F424B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F1EEDF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009B275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450" w:type="dxa"/>
          </w:tcPr>
          <w:p w14:paraId="5B40366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4974D1E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21A6971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EFE277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473CD43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3A6804D" w14:textId="3FEB2049" w:rsidR="00CA6174" w:rsidRDefault="00A64888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1768528" w14:textId="77777777" w:rsidTr="004B1689">
        <w:tc>
          <w:tcPr>
            <w:tcW w:w="1750" w:type="dxa"/>
            <w:vMerge/>
          </w:tcPr>
          <w:p w14:paraId="58511E2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AFDF69D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BEAACF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4FA67F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nM</w:t>
            </w:r>
          </w:p>
        </w:tc>
        <w:tc>
          <w:tcPr>
            <w:tcW w:w="949" w:type="dxa"/>
          </w:tcPr>
          <w:p w14:paraId="0572EEE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2543158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99D3263" w14:textId="48BC86AD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</w:t>
            </w:r>
            <w:r w:rsidR="000549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73" w:type="dxa"/>
            <w:shd w:val="clear" w:color="auto" w:fill="92D050"/>
          </w:tcPr>
          <w:p w14:paraId="3EA2B3B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2D64736" w14:textId="5921FE47" w:rsidR="00CA6174" w:rsidRDefault="006C2222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5&lt;/Year&gt;&lt;RecNum&gt;4&lt;/RecNum&gt;&lt;DisplayText&gt;(Chen et al., 2015)&lt;/DisplayText&gt;&lt;record&gt;&lt;rec-number&gt;4&lt;/rec-number&gt;&lt;foreign-keys&gt;&lt;key app="EN" db-id="x9tata0t4z9easepx0r55sr100taeavf2aer" timestamp="1651142415"&gt;4&lt;/key&gt;&lt;/foreign-keys&gt;&lt;ref-type name="Journal Article"&gt;17&lt;/ref-type&gt;&lt;contributors&gt;&lt;authors&gt;&lt;author&gt;Chen, J.&lt;/author&gt;&lt;author&gt;Hu, R.&lt;/author&gt;&lt;author&gt;Ge, H.&lt;/author&gt;&lt;author&gt;Duanmu, W.&lt;/author&gt;&lt;author&gt;Li, Y.&lt;/author&gt;&lt;author&gt;Xue, X.&lt;/author&gt;&lt;author&gt;Hu, S.&lt;/author&gt;&lt;author&gt;Feng, H.&lt;/author&gt;&lt;/authors&gt;&lt;/contributors&gt;&lt;titles&gt;&lt;title&gt;G-protein-coupled receptor 30-mediated antiapoptotic effect of estrogen on spinal motor neurons following injury and its underlying mechanisms&lt;/title&gt;&lt;secondary-title&gt;Molecular medicine reports&lt;/secondary-title&gt;&lt;/titles&gt;&lt;periodical&gt;&lt;full-title&gt;Molecular medicine reports&lt;/full-title&gt;&lt;/periodical&gt;&lt;pages&gt;1733-1740&lt;/pages&gt;&lt;volume&gt;12&lt;/volume&gt;&lt;number&gt;2&lt;/number&gt;&lt;dates&gt;&lt;year&gt;2015&lt;/year&gt;&lt;/dates&gt;&lt;work-type&gt;Article&lt;/work-type&gt;&lt;urls&gt;&lt;related-urls&gt;&lt;url&gt;https://www.scopus.com/inward/record.uri?eid=2-s2.0-85018214730&amp;amp;doi=10.3892%2fmmr.2015.3601&amp;amp;partnerID=40&amp;amp;md5=0016b8503a12c772292977e8042424ef&lt;/url&gt;&lt;/related-urls&gt;&lt;/urls&gt;&lt;electronic-resource-num&gt;10.3892/mmr.2015.360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71DFF" w14:paraId="3C7F4CF3" w14:textId="77777777" w:rsidTr="004B1689">
        <w:tc>
          <w:tcPr>
            <w:tcW w:w="1750" w:type="dxa"/>
            <w:vMerge/>
          </w:tcPr>
          <w:p w14:paraId="6ADF459E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27EB982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29F747D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5A44A518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167E60B7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0950FB8A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2CE934F" w14:textId="1887AE98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49F5FDB0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A0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7D12276C" w14:textId="4E4B70D5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DC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36DC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536DC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36DCB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536DC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71DFF" w14:paraId="772D0424" w14:textId="77777777" w:rsidTr="004B1689">
        <w:tc>
          <w:tcPr>
            <w:tcW w:w="1750" w:type="dxa"/>
            <w:vMerge/>
          </w:tcPr>
          <w:p w14:paraId="7AB7E3B6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BA7AA5C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A3F8554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N</w:t>
            </w:r>
          </w:p>
        </w:tc>
        <w:tc>
          <w:tcPr>
            <w:tcW w:w="1450" w:type="dxa"/>
          </w:tcPr>
          <w:p w14:paraId="21EAD5BD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49166E8E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7C9C0E94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9E85189" w14:textId="7C665FD9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08C9B5C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A0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1D30E0CE" w14:textId="5C19E4A6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DC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36DC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536DC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36DCB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536DC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F7ADD91" w14:textId="77777777" w:rsidTr="004B1689">
        <w:tc>
          <w:tcPr>
            <w:tcW w:w="1750" w:type="dxa"/>
            <w:vMerge/>
          </w:tcPr>
          <w:p w14:paraId="1504D9F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62A4FA9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503F076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soralen</w:t>
            </w:r>
            <w:proofErr w:type="spellEnd"/>
          </w:p>
        </w:tc>
        <w:tc>
          <w:tcPr>
            <w:tcW w:w="1450" w:type="dxa"/>
          </w:tcPr>
          <w:p w14:paraId="1D0C8BF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0562FC8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417F2A9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692221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6F31FB5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6B84C4B2" w14:textId="04D2C35E" w:rsidR="00CA6174" w:rsidRDefault="005F0175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4654C019" w14:textId="77777777" w:rsidTr="004B1689">
        <w:tc>
          <w:tcPr>
            <w:tcW w:w="1750" w:type="dxa"/>
            <w:vMerge/>
          </w:tcPr>
          <w:p w14:paraId="0792FC1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CDDADDD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4F63B0E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E8681E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mg/kg</w:t>
            </w:r>
          </w:p>
        </w:tc>
        <w:tc>
          <w:tcPr>
            <w:tcW w:w="949" w:type="dxa"/>
          </w:tcPr>
          <w:p w14:paraId="4932820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31B29A0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BCC292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5253ADD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6F41B1F4" w14:textId="357A241C" w:rsidR="00CA6174" w:rsidRDefault="005F0175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8FE75E1" w14:textId="77777777" w:rsidTr="004B1689">
        <w:tc>
          <w:tcPr>
            <w:tcW w:w="1750" w:type="dxa"/>
            <w:vMerge/>
          </w:tcPr>
          <w:p w14:paraId="3C5A4CA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F3ABC9D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B62C41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5709F70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3456C2B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7F7924B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582AE2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1605CE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48D89CA6" w14:textId="4D07586F" w:rsidR="00CA6174" w:rsidRDefault="00757543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57543" w14:paraId="55942615" w14:textId="77777777" w:rsidTr="004B1689">
        <w:tc>
          <w:tcPr>
            <w:tcW w:w="1750" w:type="dxa"/>
            <w:vMerge w:val="restart"/>
          </w:tcPr>
          <w:p w14:paraId="14FD0FF5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-1*</w:t>
            </w:r>
          </w:p>
        </w:tc>
        <w:tc>
          <w:tcPr>
            <w:tcW w:w="2183" w:type="dxa"/>
            <w:vMerge w:val="restart"/>
          </w:tcPr>
          <w:p w14:paraId="4B59EDF7" w14:textId="77777777" w:rsidR="00757543" w:rsidRPr="007043B1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cular development and angiogenesis</w:t>
            </w:r>
          </w:p>
        </w:tc>
        <w:tc>
          <w:tcPr>
            <w:tcW w:w="1469" w:type="dxa"/>
          </w:tcPr>
          <w:p w14:paraId="540AECE7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22F4165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µg/kg</w:t>
            </w:r>
          </w:p>
        </w:tc>
        <w:tc>
          <w:tcPr>
            <w:tcW w:w="949" w:type="dxa"/>
          </w:tcPr>
          <w:p w14:paraId="29EC939D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73E7B24B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AAFD34C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649BB63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35A6A852" w14:textId="4758A3DA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5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E15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 w:rsidRPr="009E15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E15A0"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 w:rsidRPr="009E15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57543" w14:paraId="040444DB" w14:textId="77777777" w:rsidTr="004B1689">
        <w:tc>
          <w:tcPr>
            <w:tcW w:w="1750" w:type="dxa"/>
            <w:vMerge/>
          </w:tcPr>
          <w:p w14:paraId="2F85DABB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D250F60" w14:textId="77777777" w:rsidR="00757543" w:rsidRPr="007043B1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51CBAEBD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0DFB72D6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02713DFC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4D638F8A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F86744D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428B6A4" w14:textId="77777777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8F39769" w14:textId="4C532D50" w:rsidR="00757543" w:rsidRDefault="00757543" w:rsidP="0075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5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E15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 w:rsidRPr="009E15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E15A0"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 w:rsidRPr="009E15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4458F4D3" w14:textId="77777777" w:rsidTr="004B1689">
        <w:tc>
          <w:tcPr>
            <w:tcW w:w="1750" w:type="dxa"/>
          </w:tcPr>
          <w:p w14:paraId="32D2316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-2*</w:t>
            </w:r>
          </w:p>
        </w:tc>
        <w:tc>
          <w:tcPr>
            <w:tcW w:w="2183" w:type="dxa"/>
          </w:tcPr>
          <w:p w14:paraId="44BDAD2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 vasopressin</w:t>
            </w:r>
          </w:p>
        </w:tc>
        <w:tc>
          <w:tcPr>
            <w:tcW w:w="1469" w:type="dxa"/>
          </w:tcPr>
          <w:p w14:paraId="3BA7C91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2EDA6C1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µg</w:t>
            </w:r>
          </w:p>
        </w:tc>
        <w:tc>
          <w:tcPr>
            <w:tcW w:w="949" w:type="dxa"/>
          </w:tcPr>
          <w:p w14:paraId="0C71AE6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003CB5E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41A5A5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7209BBF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7A7DBA17" w14:textId="70CEFE21" w:rsidR="00CA6174" w:rsidRDefault="00F02FD1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antaray&lt;/Author&gt;&lt;Year&gt;2016&lt;/Year&gt;&lt;RecNum&gt;42&lt;/RecNum&gt;&lt;DisplayText&gt;(Samantaray et al., 2016)&lt;/DisplayText&gt;&lt;record&gt;&lt;rec-number&gt;42&lt;/rec-number&gt;&lt;foreign-keys&gt;&lt;key app="EN" db-id="x9tata0t4z9easepx0r55sr100taeavf2aer" timestamp="1651143114"&gt;42&lt;/key&gt;&lt;/foreign-keys&gt;&lt;ref-type name="Journal Article"&gt;17&lt;/ref-type&gt;&lt;contributors&gt;&lt;authors&gt;&lt;author&gt;Samantaray, S.&lt;/author&gt;&lt;author&gt;Das, A.&lt;/author&gt;&lt;author&gt;Matzelle, D. C.&lt;/author&gt;&lt;author&gt;Yu, S. P.&lt;/author&gt;&lt;author&gt;Wei, L.&lt;/author&gt;&lt;author&gt;Varma, A.&lt;/author&gt;&lt;author&gt;Ray, S. K.&lt;/author&gt;&lt;author&gt;Banik, N. L.&lt;/author&gt;&lt;/authors&gt;&lt;/contributors&gt;&lt;titles&gt;&lt;title&gt;Administration of low dose estrogen attenuates persistent inflammation, promotes angiogenesis, and improves locomotor function following chronic spinal cord injury in rats&lt;/title&gt;&lt;secondary-title&gt;Journal of Neurochemistry&lt;/secondary-title&gt;&lt;/titles&gt;&lt;periodical&gt;&lt;full-title&gt;Journal of Neurochemistry&lt;/full-title&gt;&lt;/periodical&gt;&lt;pages&gt;604-617&lt;/pages&gt;&lt;volume&gt;137&lt;/volume&gt;&lt;number&gt;4&lt;/number&gt;&lt;dates&gt;&lt;year&gt;2016&lt;/year&gt;&lt;/dates&gt;&lt;work-type&gt;Article&lt;/work-type&gt;&lt;urls&gt;&lt;related-urls&gt;&lt;url&gt;https://www.scopus.com/inward/record.uri?eid=2-s2.0-84963680132&amp;amp;doi=10.1111%2fjnc.13610&amp;amp;partnerID=40&amp;amp;md5=b1623dc230fc3aa15146fac7dc8f1b7f&lt;/url&gt;&lt;/related-urls&gt;&lt;/urls&gt;&lt;electronic-resource-num&gt;10.1111/jnc.13610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mantaray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49336FD4" w14:textId="77777777" w:rsidTr="004B1689">
        <w:tc>
          <w:tcPr>
            <w:tcW w:w="1750" w:type="dxa"/>
            <w:vMerge w:val="restart"/>
          </w:tcPr>
          <w:p w14:paraId="23B50ED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C*</w:t>
            </w:r>
          </w:p>
        </w:tc>
        <w:tc>
          <w:tcPr>
            <w:tcW w:w="2183" w:type="dxa"/>
            <w:vMerge w:val="restart"/>
          </w:tcPr>
          <w:p w14:paraId="7407B6FB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migration and adhesion, transcriptional activation, apoptosis</w:t>
            </w:r>
          </w:p>
        </w:tc>
        <w:tc>
          <w:tcPr>
            <w:tcW w:w="1469" w:type="dxa"/>
          </w:tcPr>
          <w:p w14:paraId="6703A9B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292353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0E11064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3E2AB69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7AAE4A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42124D1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 </w:t>
            </w:r>
          </w:p>
        </w:tc>
        <w:tc>
          <w:tcPr>
            <w:tcW w:w="1567" w:type="dxa"/>
          </w:tcPr>
          <w:p w14:paraId="5324E35E" w14:textId="222F6E4F" w:rsidR="00CA6174" w:rsidRDefault="00EF4872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dedel&lt;/Author&gt;&lt;Year&gt;2018&lt;/Year&gt;&lt;RecNum&gt;57&lt;/RecNum&gt;&lt;DisplayText&gt;(Zendedel et al., 2018)&lt;/DisplayText&gt;&lt;record&gt;&lt;rec-number&gt;57&lt;/rec-number&gt;&lt;foreign-keys&gt;&lt;key app="EN" db-id="x9tata0t4z9easepx0r55sr100taeavf2aer" timestamp="1651143311"&gt;57&lt;/key&gt;&lt;/foreign-keys&gt;&lt;ref-type name="Journal Article"&gt;17&lt;/ref-type&gt;&lt;contributors&gt;&lt;authors&gt;&lt;author&gt;Zendedel, A.&lt;/author&gt;&lt;author&gt;Mönnink, F.&lt;/author&gt;&lt;author&gt;Hassanzadeh, G.&lt;/author&gt;&lt;author&gt;Zaminy, A.&lt;/author&gt;&lt;author&gt;Ansar, M. M.&lt;/author&gt;&lt;author&gt;Habib, P.&lt;/author&gt;&lt;author&gt;Slowik, A.&lt;/author&gt;&lt;author&gt;Kipp, M.&lt;/author&gt;&lt;author&gt;Beyer, C.&lt;/author&gt;&lt;/authors&gt;&lt;/contributors&gt;&lt;titles&gt;&lt;title&gt;Estrogen Attenuates Local Inflammasome Expression and Activation after Spinal Cord Injury&lt;/title&gt;&lt;secondary-title&gt;Molecular Neurobiology&lt;/secondary-title&gt;&lt;/titles&gt;&lt;periodical&gt;&lt;full-title&gt;Molecular Neurobiology&lt;/full-title&gt;&lt;/periodical&gt;&lt;pages&gt;1364-1375&lt;/pages&gt;&lt;volume&gt;55&lt;/volume&gt;&lt;number&gt;2&lt;/number&gt;&lt;dates&gt;&lt;year&gt;2018&lt;/year&gt;&lt;/dates&gt;&lt;work-type&gt;Article&lt;/work-type&gt;&lt;urls&gt;&lt;related-urls&gt;&lt;url&gt;https://www.scopus.com/inward/record.uri?eid=2-s2.0-85010727533&amp;amp;doi=10.1007%2fs12035-017-0400-2&amp;amp;partnerID=40&amp;amp;md5=bb432b1d65cef378142f1f261513f10c&lt;/url&gt;&lt;/related-urls&gt;&lt;/urls&gt;&lt;electronic-resource-num&gt;10.1007/s12035-017-0400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1F0706E" w14:textId="77777777" w:rsidTr="004B1689">
        <w:tc>
          <w:tcPr>
            <w:tcW w:w="1750" w:type="dxa"/>
            <w:vMerge/>
          </w:tcPr>
          <w:p w14:paraId="5555FA5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E71019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057DE7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35FE73C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day</w:t>
            </w:r>
          </w:p>
        </w:tc>
        <w:tc>
          <w:tcPr>
            <w:tcW w:w="949" w:type="dxa"/>
          </w:tcPr>
          <w:p w14:paraId="7DACF02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E87392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4A9682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20DCDA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66966012" w14:textId="0ED97C47" w:rsidR="00CA6174" w:rsidRDefault="004A75B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ptarak&lt;/Author&gt;&lt;Year&gt;2014&lt;/Year&gt;&lt;RecNum&gt;14&lt;/RecNum&gt;&lt;DisplayText&gt;(Guptarak et al., 2014)&lt;/DisplayText&gt;&lt;record&gt;&lt;rec-number&gt;14&lt;/rec-number&gt;&lt;foreign-keys&gt;&lt;key app="EN" db-id="x9tata0t4z9easepx0r55sr100taeavf2aer" timestamp="1651142677"&gt;14&lt;/key&gt;&lt;/foreign-keys&gt;&lt;ref-type name="Journal Article"&gt;17&lt;/ref-type&gt;&lt;contributors&gt;&lt;authors&gt;&lt;author&gt;Guptarak, J.&lt;/author&gt;&lt;author&gt;Wiktorowicz, J. E.&lt;/author&gt;&lt;author&gt;Sadygov, R. G.&lt;/author&gt;&lt;author&gt;Zivadinovic, D.&lt;/author&gt;&lt;author&gt;Paulucci-Holthauzen, A. A.&lt;/author&gt;&lt;author&gt;Vergara, L.&lt;/author&gt;&lt;author&gt;Nesic, O.&lt;/author&gt;&lt;/authors&gt;&lt;/contributors&gt;&lt;titles&gt;&lt;title&gt;The cancer drug tamoxifen: A potential therapeutic treatment for spinal cord injury&lt;/title&gt;&lt;secondary-title&gt;Journal of Neurotrauma&lt;/secondary-title&gt;&lt;/titles&gt;&lt;periodical&gt;&lt;full-title&gt;Journal of Neurotrauma&lt;/full-title&gt;&lt;/periodical&gt;&lt;pages&gt;268-283&lt;/pages&gt;&lt;volume&gt;31&lt;/volume&gt;&lt;number&gt;3&lt;/number&gt;&lt;dates&gt;&lt;year&gt;2014&lt;/year&gt;&lt;/dates&gt;&lt;work-type&gt;Article&lt;/work-type&gt;&lt;urls&gt;&lt;related-urls&gt;&lt;url&gt;https://www.scopus.com/inward/record.uri?eid=2-s2.0-84893089402&amp;amp;doi=10.1089%2fneu.2013.3108&amp;amp;partnerID=40&amp;amp;md5=3bfb41d25ac262b01f56223015cf5cd1&lt;/url&gt;&lt;/related-urls&gt;&lt;/urls&gt;&lt;electronic-resource-num&gt;10.1089/neu.2013.310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uptarak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C0EAD91" w14:textId="77777777" w:rsidTr="004B1689">
        <w:tc>
          <w:tcPr>
            <w:tcW w:w="1750" w:type="dxa"/>
          </w:tcPr>
          <w:p w14:paraId="7015E6E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 mRNA</w:t>
            </w:r>
          </w:p>
        </w:tc>
        <w:tc>
          <w:tcPr>
            <w:tcW w:w="2183" w:type="dxa"/>
            <w:vMerge w:val="restart"/>
          </w:tcPr>
          <w:p w14:paraId="1349106E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pase activation</w:t>
            </w:r>
          </w:p>
        </w:tc>
        <w:tc>
          <w:tcPr>
            <w:tcW w:w="1469" w:type="dxa"/>
          </w:tcPr>
          <w:p w14:paraId="7508090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04F2CC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0876BDF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4E62927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69A6C2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5D33C41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25F7BCB2" w14:textId="1792BEBD" w:rsidR="00CA6174" w:rsidRDefault="00EF4872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dedel&lt;/Author&gt;&lt;Year&gt;2018&lt;/Year&gt;&lt;RecNum&gt;57&lt;/RecNum&gt;&lt;DisplayText&gt;(Zendedel et al., 2018)&lt;/DisplayText&gt;&lt;record&gt;&lt;rec-number&gt;57&lt;/rec-number&gt;&lt;foreign-keys&gt;&lt;key app="EN" db-id="x9tata0t4z9easepx0r55sr100taeavf2aer" timestamp="1651143311"&gt;57&lt;/key&gt;&lt;/foreign-keys&gt;&lt;ref-type name="Journal Article"&gt;17&lt;/ref-type&gt;&lt;contributors&gt;&lt;authors&gt;&lt;author&gt;Zendedel, A.&lt;/author&gt;&lt;author&gt;Mönnink, F.&lt;/author&gt;&lt;author&gt;Hassanzadeh, G.&lt;/author&gt;&lt;author&gt;Zaminy, A.&lt;/author&gt;&lt;author&gt;Ansar, M. M.&lt;/author&gt;&lt;author&gt;Habib, P.&lt;/author&gt;&lt;author&gt;Slowik, A.&lt;/author&gt;&lt;author&gt;Kipp, M.&lt;/author&gt;&lt;author&gt;Beyer, C.&lt;/author&gt;&lt;/authors&gt;&lt;/contributors&gt;&lt;titles&gt;&lt;title&gt;Estrogen Attenuates Local Inflammasome Expression and Activation after Spinal Cord Injury&lt;/title&gt;&lt;secondary-title&gt;Molecular Neurobiology&lt;/secondary-title&gt;&lt;/titles&gt;&lt;periodical&gt;&lt;full-title&gt;Molecular Neurobiology&lt;/full-title&gt;&lt;/periodical&gt;&lt;pages&gt;1364-1375&lt;/pages&gt;&lt;volume&gt;55&lt;/volume&gt;&lt;number&gt;2&lt;/number&gt;&lt;dates&gt;&lt;year&gt;2018&lt;/year&gt;&lt;/dates&gt;&lt;work-type&gt;Article&lt;/work-type&gt;&lt;urls&gt;&lt;related-urls&gt;&lt;url&gt;https://www.scopus.com/inward/record.uri?eid=2-s2.0-85010727533&amp;amp;doi=10.1007%2fs12035-017-0400-2&amp;amp;partnerID=40&amp;amp;md5=bb432b1d65cef378142f1f261513f10c&lt;/url&gt;&lt;/related-urls&gt;&lt;/urls&gt;&lt;electronic-resource-num&gt;10.1007/s12035-017-0400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C4B640A" w14:textId="77777777" w:rsidTr="004B1689">
        <w:tc>
          <w:tcPr>
            <w:tcW w:w="1750" w:type="dxa"/>
          </w:tcPr>
          <w:p w14:paraId="4A25504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*</w:t>
            </w:r>
          </w:p>
        </w:tc>
        <w:tc>
          <w:tcPr>
            <w:tcW w:w="2183" w:type="dxa"/>
            <w:vMerge/>
          </w:tcPr>
          <w:p w14:paraId="14862511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7948AC2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7401501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716AB9B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or 7</w:t>
            </w:r>
          </w:p>
        </w:tc>
        <w:tc>
          <w:tcPr>
            <w:tcW w:w="1103" w:type="dxa"/>
          </w:tcPr>
          <w:p w14:paraId="26631A8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2FCF1A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  <w:p w14:paraId="7CCE5F6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142E581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0F75A2D" w14:textId="42161960" w:rsidR="00CA6174" w:rsidRDefault="00AC0B5A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pZHBvb3I8L0F1dGhvcj48WWVhcj4yMDIwPC9ZZWFy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</w:fldData>
              </w:fldChar>
            </w:r>
            <w:r w:rsidR="00DF7E3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F7E3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pZHBvb3I8L0F1dGhvcj48WWVhcj4yMDIwPC9ZZWFy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</w:fldData>
              </w:fldChar>
            </w:r>
            <w:r w:rsidR="00DF7E3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F7E3B">
              <w:rPr>
                <w:rFonts w:ascii="Times New Roman" w:hAnsi="Times New Roman" w:cs="Times New Roman"/>
                <w:sz w:val="20"/>
                <w:szCs w:val="20"/>
              </w:rPr>
            </w:r>
            <w:r w:rsidR="00DF7E3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F7E3B"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; Majidpoor et al., 2021; 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4646F2E2" w14:textId="77777777" w:rsidTr="004B1689">
        <w:tc>
          <w:tcPr>
            <w:tcW w:w="1750" w:type="dxa"/>
          </w:tcPr>
          <w:p w14:paraId="3349987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5</w:t>
            </w:r>
          </w:p>
        </w:tc>
        <w:tc>
          <w:tcPr>
            <w:tcW w:w="2183" w:type="dxa"/>
          </w:tcPr>
          <w:p w14:paraId="296BF0D8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phagy, mitochondrial quality, lymphocyte development and proliferation, apoptosis</w:t>
            </w:r>
          </w:p>
        </w:tc>
        <w:tc>
          <w:tcPr>
            <w:tcW w:w="1469" w:type="dxa"/>
          </w:tcPr>
          <w:p w14:paraId="2D03447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nzoate</w:t>
            </w:r>
          </w:p>
        </w:tc>
        <w:tc>
          <w:tcPr>
            <w:tcW w:w="1450" w:type="dxa"/>
          </w:tcPr>
          <w:p w14:paraId="71676E3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mg/kg</w:t>
            </w:r>
          </w:p>
        </w:tc>
        <w:tc>
          <w:tcPr>
            <w:tcW w:w="949" w:type="dxa"/>
          </w:tcPr>
          <w:p w14:paraId="27FB0E2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103" w:type="dxa"/>
          </w:tcPr>
          <w:p w14:paraId="655B3C4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7824FDA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3E2506C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2D80EE69" w14:textId="1C8E9DBC" w:rsidR="00CA6174" w:rsidRDefault="00B6010B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16&lt;/Year&gt;&lt;RecNum&gt;28&lt;/RecNum&gt;&lt;DisplayText&gt;(Lin et al., 2016)&lt;/DisplayText&gt;&lt;record&gt;&lt;rec-number&gt;28&lt;/rec-number&gt;&lt;foreign-keys&gt;&lt;key app="EN" db-id="x9tata0t4z9easepx0r55sr100taeavf2aer" timestamp="1651142913"&gt;28&lt;/key&gt;&lt;/foreign-keys&gt;&lt;ref-type name="Journal Article"&gt;17&lt;/ref-type&gt;&lt;contributors&gt;&lt;authors&gt;&lt;author&gt;Lin, C. W.&lt;/author&gt;&lt;author&gt;Chen, B.&lt;/author&gt;&lt;author&gt;Huang, K. L.&lt;/author&gt;&lt;author&gt;Dai, Y. S.&lt;/author&gt;&lt;author&gt;Teng, H. L.&lt;/author&gt;&lt;/authors&gt;&lt;/contributors&gt;&lt;titles&gt;&lt;title&gt;Inhibition of Autophagy by Estradiol Promotes Locomotor Recovery after Spinal Cord Injury in Rats&lt;/title&gt;&lt;secondary-title&gt;Neuroscience Bulletin&lt;/secondary-title&gt;&lt;/titles&gt;&lt;periodical&gt;&lt;full-title&gt;Neuroscience Bulletin&lt;/full-title&gt;&lt;/periodical&gt;&lt;pages&gt;137-144&lt;/pages&gt;&lt;volume&gt;32&lt;/volume&gt;&lt;number&gt;2&lt;/number&gt;&lt;dates&gt;&lt;year&gt;2016&lt;/year&gt;&lt;/dates&gt;&lt;work-type&gt;Article&lt;/work-type&gt;&lt;urls&gt;&lt;related-urls&gt;&lt;url&gt;https://www.scopus.com/inward/record.uri?eid=2-s2.0-84962747174&amp;amp;doi=10.1007%2fs12264-016-0017-x&amp;amp;partnerID=40&amp;amp;md5=f53fd0fc6bacab5d59e69ed7a12265c9&lt;/url&gt;&lt;/related-urls&gt;&lt;/urls&gt;&lt;electronic-resource-num&gt;10.1007/s12264-016-0017-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n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1C2E908C" w14:textId="77777777" w:rsidTr="004B1689">
        <w:tc>
          <w:tcPr>
            <w:tcW w:w="1750" w:type="dxa"/>
          </w:tcPr>
          <w:p w14:paraId="2AE09F8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2183" w:type="dxa"/>
          </w:tcPr>
          <w:p w14:paraId="0655705D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phagy, axon membrane trafficking, axonal homeostasis, mitophagy</w:t>
            </w:r>
          </w:p>
        </w:tc>
        <w:tc>
          <w:tcPr>
            <w:tcW w:w="1469" w:type="dxa"/>
          </w:tcPr>
          <w:p w14:paraId="16C4639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nzoate</w:t>
            </w:r>
          </w:p>
        </w:tc>
        <w:tc>
          <w:tcPr>
            <w:tcW w:w="1450" w:type="dxa"/>
          </w:tcPr>
          <w:p w14:paraId="072DA6D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mg/kg</w:t>
            </w:r>
          </w:p>
        </w:tc>
        <w:tc>
          <w:tcPr>
            <w:tcW w:w="949" w:type="dxa"/>
          </w:tcPr>
          <w:p w14:paraId="7D658FA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103" w:type="dxa"/>
          </w:tcPr>
          <w:p w14:paraId="3C44801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2AF3A3F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5FE6F76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3AAD0F3E" w14:textId="5D7A850A" w:rsidR="00CA6174" w:rsidRDefault="00B6010B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16&lt;/Year&gt;&lt;RecNum&gt;28&lt;/RecNum&gt;&lt;DisplayText&gt;(Lin et al., 2016)&lt;/DisplayText&gt;&lt;record&gt;&lt;rec-number&gt;28&lt;/rec-number&gt;&lt;foreign-keys&gt;&lt;key app="EN" db-id="x9tata0t4z9easepx0r55sr100taeavf2aer" timestamp="1651142913"&gt;28&lt;/key&gt;&lt;/foreign-keys&gt;&lt;ref-type name="Journal Article"&gt;17&lt;/ref-type&gt;&lt;contributors&gt;&lt;authors&gt;&lt;author&gt;Lin, C. W.&lt;/author&gt;&lt;author&gt;Chen, B.&lt;/author&gt;&lt;author&gt;Huang, K. L.&lt;/author&gt;&lt;author&gt;Dai, Y. S.&lt;/author&gt;&lt;author&gt;Teng, H. L.&lt;/author&gt;&lt;/authors&gt;&lt;/contributors&gt;&lt;titles&gt;&lt;title&gt;Inhibition of Autophagy by Estradiol Promotes Locomotor Recovery after Spinal Cord Injury in Rats&lt;/title&gt;&lt;secondary-title&gt;Neuroscience Bulletin&lt;/secondary-title&gt;&lt;/titles&gt;&lt;periodical&gt;&lt;full-title&gt;Neuroscience Bulletin&lt;/full-title&gt;&lt;/periodical&gt;&lt;pages&gt;137-144&lt;/pages&gt;&lt;volume&gt;32&lt;/volume&gt;&lt;number&gt;2&lt;/number&gt;&lt;dates&gt;&lt;year&gt;2016&lt;/year&gt;&lt;/dates&gt;&lt;work-type&gt;Article&lt;/work-type&gt;&lt;urls&gt;&lt;related-urls&gt;&lt;url&gt;https://www.scopus.com/inward/record.uri?eid=2-s2.0-84962747174&amp;amp;doi=10.1007%2fs12264-016-0017-x&amp;amp;partnerID=40&amp;amp;md5=f53fd0fc6bacab5d59e69ed7a12265c9&lt;/url&gt;&lt;/related-urls&gt;&lt;/urls&gt;&lt;electronic-resource-num&gt;10.1007/s12264-016-0017-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n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17026392" w14:textId="77777777" w:rsidTr="004B1689">
        <w:tc>
          <w:tcPr>
            <w:tcW w:w="1750" w:type="dxa"/>
          </w:tcPr>
          <w:p w14:paraId="416C083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QP4*</w:t>
            </w:r>
          </w:p>
        </w:tc>
        <w:tc>
          <w:tcPr>
            <w:tcW w:w="2183" w:type="dxa"/>
          </w:tcPr>
          <w:p w14:paraId="688469D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-selective channel</w:t>
            </w:r>
          </w:p>
        </w:tc>
        <w:tc>
          <w:tcPr>
            <w:tcW w:w="1469" w:type="dxa"/>
          </w:tcPr>
          <w:p w14:paraId="3ADD55F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5837BE0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day</w:t>
            </w:r>
          </w:p>
        </w:tc>
        <w:tc>
          <w:tcPr>
            <w:tcW w:w="949" w:type="dxa"/>
          </w:tcPr>
          <w:p w14:paraId="6D82999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464C124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F65D32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0637E0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73E799C0" w14:textId="57E55D26" w:rsidR="00CA6174" w:rsidRDefault="004A75B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ptarak&lt;/Author&gt;&lt;Year&gt;2014&lt;/Year&gt;&lt;RecNum&gt;14&lt;/RecNum&gt;&lt;DisplayText&gt;(Guptarak et al., 2014)&lt;/DisplayText&gt;&lt;record&gt;&lt;rec-number&gt;14&lt;/rec-number&gt;&lt;foreign-keys&gt;&lt;key app="EN" db-id="x9tata0t4z9easepx0r55sr100taeavf2aer" timestamp="1651142677"&gt;14&lt;/key&gt;&lt;/foreign-keys&gt;&lt;ref-type name="Journal Article"&gt;17&lt;/ref-type&gt;&lt;contributors&gt;&lt;authors&gt;&lt;author&gt;Guptarak, J.&lt;/author&gt;&lt;author&gt;Wiktorowicz, J. E.&lt;/author&gt;&lt;author&gt;Sadygov, R. G.&lt;/author&gt;&lt;author&gt;Zivadinovic, D.&lt;/author&gt;&lt;author&gt;Paulucci-Holthauzen, A. A.&lt;/author&gt;&lt;author&gt;Vergara, L.&lt;/author&gt;&lt;author&gt;Nesic, O.&lt;/author&gt;&lt;/authors&gt;&lt;/contributors&gt;&lt;titles&gt;&lt;title&gt;The cancer drug tamoxifen: A potential therapeutic treatment for spinal cord injury&lt;/title&gt;&lt;secondary-title&gt;Journal of Neurotrauma&lt;/secondary-title&gt;&lt;/titles&gt;&lt;periodical&gt;&lt;full-title&gt;Journal of Neurotrauma&lt;/full-title&gt;&lt;/periodical&gt;&lt;pages&gt;268-283&lt;/pages&gt;&lt;volume&gt;31&lt;/volume&gt;&lt;number&gt;3&lt;/number&gt;&lt;dates&gt;&lt;year&gt;2014&lt;/year&gt;&lt;/dates&gt;&lt;work-type&gt;Article&lt;/work-type&gt;&lt;urls&gt;&lt;related-urls&gt;&lt;url&gt;https://www.scopus.com/inward/record.uri?eid=2-s2.0-84893089402&amp;amp;doi=10.1089%2fneu.2013.3108&amp;amp;partnerID=40&amp;amp;md5=3bfb41d25ac262b01f56223015cf5cd1&lt;/url&gt;&lt;/related-urls&gt;&lt;/urls&gt;&lt;electronic-resource-num&gt;10.1089/neu.2013.310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uptarak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71DFF" w14:paraId="5998C992" w14:textId="77777777" w:rsidTr="004B1689">
        <w:tc>
          <w:tcPr>
            <w:tcW w:w="1750" w:type="dxa"/>
            <w:vMerge w:val="restart"/>
          </w:tcPr>
          <w:p w14:paraId="51B2A597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D* (phosphorylated)</w:t>
            </w:r>
          </w:p>
        </w:tc>
        <w:tc>
          <w:tcPr>
            <w:tcW w:w="2183" w:type="dxa"/>
            <w:vMerge w:val="restart"/>
          </w:tcPr>
          <w:p w14:paraId="4D876B9E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regulator of cell apoptosis</w:t>
            </w:r>
          </w:p>
        </w:tc>
        <w:tc>
          <w:tcPr>
            <w:tcW w:w="1469" w:type="dxa"/>
          </w:tcPr>
          <w:p w14:paraId="5F387D77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5321BBE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3E5F15E0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60D701A6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3671DE3" w14:textId="5D99D5DC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15F26C7A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10384416" w14:textId="460CB75C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C7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80C7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F80C7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80C7A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F80C7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71DFF" w14:paraId="120B5FDF" w14:textId="77777777" w:rsidTr="004B1689">
        <w:tc>
          <w:tcPr>
            <w:tcW w:w="1750" w:type="dxa"/>
            <w:vMerge/>
          </w:tcPr>
          <w:p w14:paraId="5579CE1D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CE513D7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B36E8C3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448C4985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54ED547F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2FCF7C88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5E93291" w14:textId="45F1D114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1E45B141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A0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72ADD683" w14:textId="539F86ED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C7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80C7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F80C7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80C7A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F80C7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71DFF" w14:paraId="33F69F1B" w14:textId="77777777" w:rsidTr="004B1689">
        <w:tc>
          <w:tcPr>
            <w:tcW w:w="1750" w:type="dxa"/>
            <w:vMerge/>
          </w:tcPr>
          <w:p w14:paraId="5969A04A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4370C27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0EDA02C5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N</w:t>
            </w:r>
          </w:p>
        </w:tc>
        <w:tc>
          <w:tcPr>
            <w:tcW w:w="1450" w:type="dxa"/>
          </w:tcPr>
          <w:p w14:paraId="5CA907CC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5B9CFAD8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3050133A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AFE5AFC" w14:textId="28A368F8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5AF530E4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A0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B616F47" w14:textId="12264335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C7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80C7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F80C7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80C7A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F80C7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66989260" w14:textId="77777777" w:rsidTr="004B1689">
        <w:tc>
          <w:tcPr>
            <w:tcW w:w="1750" w:type="dxa"/>
            <w:vMerge w:val="restart"/>
          </w:tcPr>
          <w:p w14:paraId="17429E0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3" w:type="dxa"/>
            <w:vMerge w:val="restart"/>
          </w:tcPr>
          <w:p w14:paraId="71B48C5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optosis activator</w:t>
            </w:r>
          </w:p>
        </w:tc>
        <w:tc>
          <w:tcPr>
            <w:tcW w:w="1469" w:type="dxa"/>
            <w:vMerge w:val="restart"/>
          </w:tcPr>
          <w:p w14:paraId="3678C8B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2B9BA2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3A2631B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664D4BD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E641AB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2162295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4DD7B070" w14:textId="059638A7" w:rsidR="00CA6174" w:rsidRDefault="00A64888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70ED731" w14:textId="77777777" w:rsidTr="004B1689">
        <w:tc>
          <w:tcPr>
            <w:tcW w:w="1750" w:type="dxa"/>
            <w:vMerge/>
          </w:tcPr>
          <w:p w14:paraId="063456F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0F9701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1C4DEFD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4F6912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µg</w:t>
            </w:r>
          </w:p>
        </w:tc>
        <w:tc>
          <w:tcPr>
            <w:tcW w:w="949" w:type="dxa"/>
          </w:tcPr>
          <w:p w14:paraId="322C3A2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5C0871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60C81A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48D607B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5F36FA4" w14:textId="445C9B18" w:rsidR="00CA6174" w:rsidRDefault="00D33D66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1&lt;/Year&gt;&lt;RecNum&gt;15&lt;/RecNum&gt;&lt;DisplayText&gt;(Haque et al., 2021)&lt;/DisplayText&gt;&lt;record&gt;&lt;rec-number&gt;15&lt;/rec-number&gt;&lt;foreign-keys&gt;&lt;key app="EN" db-id="x9tata0t4z9easepx0r55sr100taeavf2aer" timestamp="1651142688"&gt;15&lt;/key&gt;&lt;/foreign-keys&gt;&lt;ref-type name="Journal Article"&gt;17&lt;/ref-type&gt;&lt;contributors&gt;&lt;authors&gt;&lt;author&gt;Haque, A.&lt;/author&gt;&lt;author&gt;Drasites, K. P.&lt;/author&gt;&lt;author&gt;Cox, A.&lt;/author&gt;&lt;author&gt;Capone, M.&lt;/author&gt;&lt;author&gt;Myatich, A. I.&lt;/author&gt;&lt;author&gt;Shams, R.&lt;/author&gt;&lt;author&gt;Matzelle, D.&lt;/author&gt;&lt;author&gt;Garner, D. P.&lt;/author&gt;&lt;author&gt;Bredikhin, M.&lt;/author&gt;&lt;author&gt;Shields, D. C.&lt;/author&gt;&lt;author&gt;Vertegel, A.&lt;/author&gt;&lt;author&gt;Banik, N. L.&lt;/author&gt;&lt;/authors&gt;&lt;/contributors&gt;&lt;titles&gt;&lt;title&gt;Protective Effects of Estrogen via Nanoparticle Delivery to Attenuate Myelin Loss and Neuronal Death after Spinal Cord Injury&lt;/title&gt;&lt;secondary-title&gt;Neurochemical Research&lt;/secondary-title&gt;&lt;/titles&gt;&lt;periodical&gt;&lt;full-title&gt;Neurochemical Research&lt;/full-title&gt;&lt;/periodical&gt;&lt;pages&gt;2979-2990&lt;/pages&gt;&lt;volume&gt;46&lt;/volume&gt;&lt;number&gt;11&lt;/number&gt;&lt;dates&gt;&lt;year&gt;2021&lt;/year&gt;&lt;/dates&gt;&lt;work-type&gt;Article&lt;/work-type&gt;&lt;urls&gt;&lt;related-urls&gt;&lt;url&gt;https://www.scopus.com/inward/record.uri?eid=2-s2.0-85110309459&amp;amp;doi=10.1007%2fs11064-021-03401-2&amp;amp;partnerID=40&amp;amp;md5=77f43ad397ff8596bb3f68fd5521b1b6&lt;/url&gt;&lt;/related-urls&gt;&lt;/urls&gt;&lt;electronic-resource-num&gt;10.1007/s11064-021-03401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C914530" w14:textId="77777777" w:rsidTr="00335F7B">
        <w:tc>
          <w:tcPr>
            <w:tcW w:w="1750" w:type="dxa"/>
            <w:vMerge/>
          </w:tcPr>
          <w:p w14:paraId="0F62733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EEB5EC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6A0931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937070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mg/kg</w:t>
            </w:r>
          </w:p>
        </w:tc>
        <w:tc>
          <w:tcPr>
            <w:tcW w:w="949" w:type="dxa"/>
          </w:tcPr>
          <w:p w14:paraId="5F14C00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3A17A06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770D99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7F59729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258CFB4B" w14:textId="2F6B1611" w:rsidR="00CA6174" w:rsidRDefault="00D5558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chadroka&lt;/Author&gt;&lt;Year&gt;2010&lt;/Year&gt;&lt;RecNum&gt;21&lt;/RecNum&gt;&lt;DisplayText&gt;(Kachadroka et al., 2010)&lt;/DisplayText&gt;&lt;record&gt;&lt;rec-number&gt;21&lt;/rec-number&gt;&lt;foreign-keys&gt;&lt;key app="EN" db-id="x9tata0t4z9easepx0r55sr100taeavf2aer" timestamp="1651142800"&gt;21&lt;/key&gt;&lt;/foreign-keys&gt;&lt;ref-type name="Journal Article"&gt;17&lt;/ref-type&gt;&lt;contributors&gt;&lt;authors&gt;&lt;author&gt;Kachadroka, S.&lt;/author&gt;&lt;author&gt;Hall, A. M.&lt;/author&gt;&lt;author&gt;Niedzielko, T. L.&lt;/author&gt;&lt;author&gt;Chongthammakun, S.&lt;/author&gt;&lt;author&gt;Floyd, C. L.&lt;/author&gt;&lt;/authors&gt;&lt;/contributors&gt;&lt;titles&gt;&lt;title&gt;Effect of endogenous androgens on 17β-estradiol-mediated protection after spinal cord injury in male rats&lt;/title&gt;&lt;secondary-title&gt;Journal of Neurotrauma&lt;/secondary-title&gt;&lt;/titles&gt;&lt;periodical&gt;&lt;full-title&gt;Journal of Neurotrauma&lt;/full-title&gt;&lt;/periodical&gt;&lt;pages&gt;611-626&lt;/pages&gt;&lt;volume&gt;27&lt;/volume&gt;&lt;number&gt;3&lt;/number&gt;&lt;dates&gt;&lt;year&gt;2010&lt;/year&gt;&lt;/dates&gt;&lt;work-type&gt;Article&lt;/work-type&gt;&lt;urls&gt;&lt;related-urls&gt;&lt;url&gt;https://www.scopus.com/inward/record.uri?eid=2-s2.0-77950598169&amp;amp;doi=10.1089%2fneu.2009.1069&amp;amp;partnerID=40&amp;amp;md5=ebfb119cb3f24a0fcbd96eb3fd01bd79&lt;/url&gt;&lt;/related-urls&gt;&lt;/urls&gt;&lt;electronic-resource-num&gt;10.1089/neu.2009.106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achadroka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0A67BFF1" w14:textId="77777777" w:rsidTr="00335F7B">
        <w:tc>
          <w:tcPr>
            <w:tcW w:w="1750" w:type="dxa"/>
            <w:vMerge/>
          </w:tcPr>
          <w:p w14:paraId="5C180D3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1BFDB76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5853079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457483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mg/kg</w:t>
            </w:r>
          </w:p>
        </w:tc>
        <w:tc>
          <w:tcPr>
            <w:tcW w:w="949" w:type="dxa"/>
          </w:tcPr>
          <w:p w14:paraId="237ADC7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3B69BE8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2BF9C2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A9B"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6BD5A2A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7DCF07B6" w14:textId="26A4E296" w:rsidR="00CA6174" w:rsidRDefault="00D5558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chadroka&lt;/Author&gt;&lt;Year&gt;2010&lt;/Year&gt;&lt;RecNum&gt;21&lt;/RecNum&gt;&lt;DisplayText&gt;(Kachadroka et al., 2010)&lt;/DisplayText&gt;&lt;record&gt;&lt;rec-number&gt;21&lt;/rec-number&gt;&lt;foreign-keys&gt;&lt;key app="EN" db-id="x9tata0t4z9easepx0r55sr100taeavf2aer" timestamp="1651142800"&gt;21&lt;/key&gt;&lt;/foreign-keys&gt;&lt;ref-type name="Journal Article"&gt;17&lt;/ref-type&gt;&lt;contributors&gt;&lt;authors&gt;&lt;author&gt;Kachadroka, S.&lt;/author&gt;&lt;author&gt;Hall, A. M.&lt;/author&gt;&lt;author&gt;Niedzielko, T. L.&lt;/author&gt;&lt;author&gt;Chongthammakun, S.&lt;/author&gt;&lt;author&gt;Floyd, C. L.&lt;/author&gt;&lt;/authors&gt;&lt;/contributors&gt;&lt;titles&gt;&lt;title&gt;Effect of endogenous androgens on 17β-estradiol-mediated protection after spinal cord injury in male rats&lt;/title&gt;&lt;secondary-title&gt;Journal of Neurotrauma&lt;/secondary-title&gt;&lt;/titles&gt;&lt;periodical&gt;&lt;full-title&gt;Journal of Neurotrauma&lt;/full-title&gt;&lt;/periodical&gt;&lt;pages&gt;611-626&lt;/pages&gt;&lt;volume&gt;27&lt;/volume&gt;&lt;number&gt;3&lt;/number&gt;&lt;dates&gt;&lt;year&gt;2010&lt;/year&gt;&lt;/dates&gt;&lt;work-type&gt;Article&lt;/work-type&gt;&lt;urls&gt;&lt;related-urls&gt;&lt;url&gt;https://www.scopus.com/inward/record.uri?eid=2-s2.0-77950598169&amp;amp;doi=10.1089%2fneu.2009.1069&amp;amp;partnerID=40&amp;amp;md5=ebfb119cb3f24a0fcbd96eb3fd01bd79&lt;/url&gt;&lt;/related-urls&gt;&lt;/urls&gt;&lt;electronic-resource-num&gt;10.1089/neu.2009.106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achadroka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46CE152" w14:textId="77777777" w:rsidTr="000C54BA">
        <w:tc>
          <w:tcPr>
            <w:tcW w:w="1750" w:type="dxa"/>
            <w:vMerge/>
          </w:tcPr>
          <w:p w14:paraId="493B268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D42597D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75701D0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917535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3EE40AF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4D84821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6F7F6B3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06412C66" w14:textId="229CE13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0D50EBA5" w14:textId="50BB67B2" w:rsidR="00CA6174" w:rsidRDefault="00D41BA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uzzocrea&lt;/Author&gt;&lt;Year&gt;2008&lt;/Year&gt;&lt;RecNum&gt;9&lt;/RecNum&gt;&lt;DisplayText&gt;(Cuzzocrea et al., 2008)&lt;/DisplayText&gt;&lt;record&gt;&lt;rec-number&gt;9&lt;/rec-number&gt;&lt;foreign-keys&gt;&lt;key app="EN" db-id="x9tata0t4z9easepx0r55sr100taeavf2aer" timestamp="1651142562"&gt;9&lt;/key&gt;&lt;/foreign-keys&gt;&lt;ref-type name="Journal Article"&gt;17&lt;/ref-type&gt;&lt;contributors&gt;&lt;authors&gt;&lt;author&gt;Cuzzocrea, S.&lt;/author&gt;&lt;author&gt;Genovese, T.&lt;/author&gt;&lt;author&gt;Mazzon, E.&lt;/author&gt;&lt;author&gt;Esposito, E.&lt;/author&gt;&lt;author&gt;Di Paola, R.&lt;/author&gt;&lt;author&gt;Muià, C.&lt;/author&gt;&lt;author&gt;Crisafulli, C.&lt;/author&gt;&lt;author&gt;Peli, A.&lt;/author&gt;&lt;author&gt;Bramanti, P.&lt;/author&gt;&lt;author&gt;Chaudry, I. H.&lt;/author&gt;&lt;/authors&gt;&lt;/contributors&gt;&lt;titles&gt;&lt;title&gt;Effect of 17β-estradiol on signal transduction pathways and secondary damage in experimental spinal cord trauma&lt;/title&gt;&lt;secondary-title&gt;Shock&lt;/secondary-title&gt;&lt;/titles&gt;&lt;periodical&gt;&lt;full-title&gt;Shock&lt;/full-title&gt;&lt;/periodical&gt;&lt;pages&gt;362-371&lt;/pages&gt;&lt;volume&gt;29&lt;/volume&gt;&lt;number&gt;3&lt;/number&gt;&lt;dates&gt;&lt;year&gt;2008&lt;/year&gt;&lt;/dates&gt;&lt;work-type&gt;Article&lt;/work-type&gt;&lt;urls&gt;&lt;related-urls&gt;&lt;url&gt;https://www.scopus.com/inward/record.uri?eid=2-s2.0-39449092068&amp;amp;doi=10.1097%2fSHK.0b013e31814545dc&amp;amp;partnerID=40&amp;amp;md5=f0bf1e1d95121c9aba9425cc2b23113a&lt;/url&gt;&lt;/related-urls&gt;&lt;/urls&gt;&lt;electronic-resource-num&gt;10.1097/SHK.0b013e31814545dc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uzzocrea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11279A3D" w14:textId="77777777" w:rsidTr="000C54BA">
        <w:tc>
          <w:tcPr>
            <w:tcW w:w="1750" w:type="dxa"/>
            <w:vMerge/>
          </w:tcPr>
          <w:p w14:paraId="100CF27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BBE7374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4601A2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5D760E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mg/kg</w:t>
            </w:r>
          </w:p>
        </w:tc>
        <w:tc>
          <w:tcPr>
            <w:tcW w:w="949" w:type="dxa"/>
          </w:tcPr>
          <w:p w14:paraId="12AD032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125F312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8EDAFA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A9B"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177CD7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6C12327B" w14:textId="602A8470" w:rsidR="00CA6174" w:rsidRDefault="00D5558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chadroka&lt;/Author&gt;&lt;Year&gt;2010&lt;/Year&gt;&lt;RecNum&gt;21&lt;/RecNum&gt;&lt;DisplayText&gt;(Kachadroka et al., 2010)&lt;/DisplayText&gt;&lt;record&gt;&lt;rec-number&gt;21&lt;/rec-number&gt;&lt;foreign-keys&gt;&lt;key app="EN" db-id="x9tata0t4z9easepx0r55sr100taeavf2aer" timestamp="1651142800"&gt;21&lt;/key&gt;&lt;/foreign-keys&gt;&lt;ref-type name="Journal Article"&gt;17&lt;/ref-type&gt;&lt;contributors&gt;&lt;authors&gt;&lt;author&gt;Kachadroka, S.&lt;/author&gt;&lt;author&gt;Hall, A. M.&lt;/author&gt;&lt;author&gt;Niedzielko, T. L.&lt;/author&gt;&lt;author&gt;Chongthammakun, S.&lt;/author&gt;&lt;author&gt;Floyd, C. L.&lt;/author&gt;&lt;/authors&gt;&lt;/contributors&gt;&lt;titles&gt;&lt;title&gt;Effect of endogenous androgens on 17β-estradiol-mediated protection after spinal cord injury in male rats&lt;/title&gt;&lt;secondary-title&gt;Journal of Neurotrauma&lt;/secondary-title&gt;&lt;/titles&gt;&lt;periodical&gt;&lt;full-title&gt;Journal of Neurotrauma&lt;/full-title&gt;&lt;/periodical&gt;&lt;pages&gt;611-626&lt;/pages&gt;&lt;volume&gt;27&lt;/volume&gt;&lt;number&gt;3&lt;/number&gt;&lt;dates&gt;&lt;year&gt;2010&lt;/year&gt;&lt;/dates&gt;&lt;work-type&gt;Article&lt;/work-type&gt;&lt;urls&gt;&lt;related-urls&gt;&lt;url&gt;https://www.scopus.com/inward/record.uri?eid=2-s2.0-77950598169&amp;amp;doi=10.1089%2fneu.2009.1069&amp;amp;partnerID=40&amp;amp;md5=ebfb119cb3f24a0fcbd96eb3fd01bd79&lt;/url&gt;&lt;/related-urls&gt;&lt;/urls&gt;&lt;electronic-resource-num&gt;10.1089/neu.2009.106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achadroka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0612293A" w14:textId="77777777" w:rsidTr="000C54BA">
        <w:tc>
          <w:tcPr>
            <w:tcW w:w="1750" w:type="dxa"/>
            <w:vMerge/>
          </w:tcPr>
          <w:p w14:paraId="3754D76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CD92C1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427D50B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450" w:type="dxa"/>
          </w:tcPr>
          <w:p w14:paraId="5C8F291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7B284DA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54386BB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38845B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6DE80E5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7A7C1A84" w14:textId="26814686" w:rsidR="00CA6174" w:rsidRDefault="00A64888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697AC5BF" w14:textId="77777777" w:rsidTr="000C54BA">
        <w:tc>
          <w:tcPr>
            <w:tcW w:w="1750" w:type="dxa"/>
            <w:vMerge/>
          </w:tcPr>
          <w:p w14:paraId="01C43F8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0C522D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05D73A7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soralen</w:t>
            </w:r>
            <w:proofErr w:type="spellEnd"/>
          </w:p>
        </w:tc>
        <w:tc>
          <w:tcPr>
            <w:tcW w:w="1450" w:type="dxa"/>
          </w:tcPr>
          <w:p w14:paraId="2CEA272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2DED6AD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0828D29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123907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6C6A2C7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403918D7" w14:textId="4C7ABD64" w:rsidR="00CA6174" w:rsidRDefault="005F0175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00255CC1" w14:textId="77777777" w:rsidTr="000C54BA">
        <w:tc>
          <w:tcPr>
            <w:tcW w:w="1750" w:type="dxa"/>
            <w:vMerge/>
          </w:tcPr>
          <w:p w14:paraId="260121D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47B9C0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651CB1F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8E46E9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mg/kg</w:t>
            </w:r>
          </w:p>
        </w:tc>
        <w:tc>
          <w:tcPr>
            <w:tcW w:w="949" w:type="dxa"/>
          </w:tcPr>
          <w:p w14:paraId="0E73FF4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1315583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4E6989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0D77B0F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43CBE538" w14:textId="65C01B44" w:rsidR="00CA6174" w:rsidRDefault="005F0175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8032C26" w14:textId="77777777" w:rsidTr="000C54BA">
        <w:tc>
          <w:tcPr>
            <w:tcW w:w="1750" w:type="dxa"/>
            <w:vMerge/>
          </w:tcPr>
          <w:p w14:paraId="34640F9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DB5CAA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422D1C0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5798EF9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212D474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6114688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6FBC96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46B637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06D4AD26" w14:textId="37477AB1" w:rsidR="00CA6174" w:rsidRDefault="00757543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2D03922" w14:textId="77777777" w:rsidTr="000C54BA">
        <w:tc>
          <w:tcPr>
            <w:tcW w:w="1750" w:type="dxa"/>
            <w:vMerge w:val="restart"/>
          </w:tcPr>
          <w:p w14:paraId="1CC1812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l-2*</w:t>
            </w:r>
          </w:p>
        </w:tc>
        <w:tc>
          <w:tcPr>
            <w:tcW w:w="2183" w:type="dxa"/>
            <w:vMerge w:val="restart"/>
          </w:tcPr>
          <w:p w14:paraId="468381DD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ocks apoptotic death </w:t>
            </w:r>
          </w:p>
        </w:tc>
        <w:tc>
          <w:tcPr>
            <w:tcW w:w="1469" w:type="dxa"/>
            <w:vMerge w:val="restart"/>
          </w:tcPr>
          <w:p w14:paraId="3E19E1F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01FD883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765E3E4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1888F7E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99B20E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2F4AECE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68702F37" w14:textId="3F263129" w:rsidR="00CA6174" w:rsidRDefault="00A64888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16A99925" w14:textId="77777777" w:rsidTr="000C54BA">
        <w:tc>
          <w:tcPr>
            <w:tcW w:w="1750" w:type="dxa"/>
            <w:vMerge/>
          </w:tcPr>
          <w:p w14:paraId="792C934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E1A36E0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0EB7F86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2C2719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µg/kg</w:t>
            </w:r>
          </w:p>
        </w:tc>
        <w:tc>
          <w:tcPr>
            <w:tcW w:w="949" w:type="dxa"/>
          </w:tcPr>
          <w:p w14:paraId="388DBC8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3087344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04" w:type="dxa"/>
          </w:tcPr>
          <w:p w14:paraId="4DEC82F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56855E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0EB37C06" w14:textId="0AC72A34" w:rsidR="00CA6174" w:rsidRDefault="006E6BD2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ne&lt;/Author&gt;&lt;Year&gt;2004&lt;/Year&gt;&lt;RecNum&gt;55&lt;/RecNum&gt;&lt;DisplayText&gt;(Yune et al., 2004)&lt;/DisplayText&gt;&lt;record&gt;&lt;rec-number&gt;55&lt;/rec-number&gt;&lt;foreign-keys&gt;&lt;key app="EN" db-id="x9tata0t4z9easepx0r55sr100taeavf2aer" timestamp="1651143290"&gt;55&lt;/key&gt;&lt;/foreign-keys&gt;&lt;ref-type name="Journal Article"&gt;17&lt;/ref-type&gt;&lt;contributors&gt;&lt;authors&gt;&lt;author&gt;Yune, T. Y.&lt;/author&gt;&lt;author&gt;Kim, S. J.&lt;/author&gt;&lt;author&gt;Lee, S. M.&lt;/author&gt;&lt;author&gt;Lee, Y. K.&lt;/author&gt;&lt;author&gt;Oh, Y. J.&lt;/author&gt;&lt;author&gt;Kim, Y. C.&lt;/author&gt;&lt;author&gt;Markelonis, G. J.&lt;/author&gt;&lt;author&gt;Oh, T. H.&lt;/author&gt;&lt;/authors&gt;&lt;/contributors&gt;&lt;titles&gt;&lt;title&gt;Systemic Administration of 17β-Estradiol Reduces Apoptotic Cell Death and Improves Functional Recovery Following Traumatic Spinal Cord Injury in Rats&lt;/title&gt;&lt;secondary-title&gt;Journal of Neurotrauma&lt;/secondary-title&gt;&lt;/titles&gt;&lt;periodical&gt;&lt;full-title&gt;Journal of Neurotrauma&lt;/full-title&gt;&lt;/periodical&gt;&lt;pages&gt;293-306&lt;/pages&gt;&lt;volume&gt;21&lt;/volume&gt;&lt;number&gt;3&lt;/number&gt;&lt;dates&gt;&lt;year&gt;2004&lt;/year&gt;&lt;/dates&gt;&lt;work-type&gt;Article&lt;/work-type&gt;&lt;urls&gt;&lt;related-urls&gt;&lt;url&gt;https://www.scopus.com/inward/record.uri?eid=2-s2.0-1642482615&amp;amp;doi=10.1089%2f089771504322972086&amp;amp;partnerID=40&amp;amp;md5=edb68e9296b08b66d89d65ca635873e4&lt;/url&gt;&lt;/related-urls&gt;&lt;/urls&gt;&lt;electronic-resource-num&gt;10.1089/08977150432297208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une et al., 2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18504520" w14:textId="77777777" w:rsidTr="000C54BA">
        <w:tc>
          <w:tcPr>
            <w:tcW w:w="1750" w:type="dxa"/>
            <w:vMerge/>
          </w:tcPr>
          <w:p w14:paraId="0364E54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0BD920A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1398660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88EA63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µg</w:t>
            </w:r>
          </w:p>
        </w:tc>
        <w:tc>
          <w:tcPr>
            <w:tcW w:w="949" w:type="dxa"/>
          </w:tcPr>
          <w:p w14:paraId="738C0C2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5EBB5BD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4BFCE2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5D558A9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35B26819" w14:textId="1FC4820F" w:rsidR="00CA6174" w:rsidRDefault="009B6C8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1&lt;/Year&gt;&lt;RecNum&gt;15&lt;/RecNum&gt;&lt;DisplayText&gt;(Haque et al., 2021)&lt;/DisplayText&gt;&lt;record&gt;&lt;rec-number&gt;15&lt;/rec-number&gt;&lt;foreign-keys&gt;&lt;key app="EN" db-id="x9tata0t4z9easepx0r55sr100taeavf2aer" timestamp="1651142688"&gt;15&lt;/key&gt;&lt;/foreign-keys&gt;&lt;ref-type name="Journal Article"&gt;17&lt;/ref-type&gt;&lt;contributors&gt;&lt;authors&gt;&lt;author&gt;Haque, A.&lt;/author&gt;&lt;author&gt;Drasites, K. P.&lt;/author&gt;&lt;author&gt;Cox, A.&lt;/author&gt;&lt;author&gt;Capone, M.&lt;/author&gt;&lt;author&gt;Myatich, A. I.&lt;/author&gt;&lt;author&gt;Shams, R.&lt;/author&gt;&lt;author&gt;Matzelle, D.&lt;/author&gt;&lt;author&gt;Garner, D. P.&lt;/author&gt;&lt;author&gt;Bredikhin, M.&lt;/author&gt;&lt;author&gt;Shields, D. C.&lt;/author&gt;&lt;author&gt;Vertegel, A.&lt;/author&gt;&lt;author&gt;Banik, N. L.&lt;/author&gt;&lt;/authors&gt;&lt;/contributors&gt;&lt;titles&gt;&lt;title&gt;Protective Effects of Estrogen via Nanoparticle Delivery to Attenuate Myelin Loss and Neuronal Death after Spinal Cord Injury&lt;/title&gt;&lt;secondary-title&gt;Neurochemical Research&lt;/secondary-title&gt;&lt;/titles&gt;&lt;periodical&gt;&lt;full-title&gt;Neurochemical Research&lt;/full-title&gt;&lt;/periodical&gt;&lt;pages&gt;2979-2990&lt;/pages&gt;&lt;volume&gt;46&lt;/volume&gt;&lt;number&gt;11&lt;/number&gt;&lt;dates&gt;&lt;year&gt;2021&lt;/year&gt;&lt;/dates&gt;&lt;work-type&gt;Article&lt;/work-type&gt;&lt;urls&gt;&lt;related-urls&gt;&lt;url&gt;https://www.scopus.com/inward/record.uri?eid=2-s2.0-85110309459&amp;amp;doi=10.1007%2fs11064-021-03401-2&amp;amp;partnerID=40&amp;amp;md5=77f43ad397ff8596bb3f68fd5521b1b6&lt;/url&gt;&lt;/related-urls&gt;&lt;/urls&gt;&lt;electronic-resource-num&gt;10.1007/s11064-021-03401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1251125C" w14:textId="77777777" w:rsidTr="000C54BA">
        <w:tc>
          <w:tcPr>
            <w:tcW w:w="1750" w:type="dxa"/>
            <w:vMerge/>
          </w:tcPr>
          <w:p w14:paraId="5A789F6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0876CB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466344F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95A457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4728093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65F5C5F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0B95A4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1C9D1D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36847389" w14:textId="377C86DD" w:rsidR="00CA6174" w:rsidRDefault="00736781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W5lPC9BdXRob3I+PFllYXI+MjAwODwvWWVhcj48UmVj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</w:fldData>
              </w:fldChar>
            </w:r>
            <w:r w:rsidR="006E6BD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E6BD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W5lPC9BdXRob3I+PFllYXI+MjAwODwvWWVhcj48UmVj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</w:fldData>
              </w:fldChar>
            </w:r>
            <w:r w:rsidR="006E6BD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E6BD2">
              <w:rPr>
                <w:rFonts w:ascii="Times New Roman" w:hAnsi="Times New Roman" w:cs="Times New Roman"/>
                <w:sz w:val="20"/>
                <w:szCs w:val="20"/>
              </w:rPr>
            </w:r>
            <w:r w:rsidR="006E6BD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6BD2">
              <w:rPr>
                <w:rFonts w:ascii="Times New Roman" w:hAnsi="Times New Roman" w:cs="Times New Roman"/>
                <w:noProof/>
                <w:sz w:val="20"/>
                <w:szCs w:val="20"/>
              </w:rPr>
              <w:t>(Yune et al., 2004; Yune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A78A6BE" w14:textId="77777777" w:rsidTr="000C54BA">
        <w:tc>
          <w:tcPr>
            <w:tcW w:w="1750" w:type="dxa"/>
            <w:vMerge/>
          </w:tcPr>
          <w:p w14:paraId="4B3A17C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EAE3A2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4CF8D6D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1578BB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1697C48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or 3</w:t>
            </w:r>
          </w:p>
        </w:tc>
        <w:tc>
          <w:tcPr>
            <w:tcW w:w="1103" w:type="dxa"/>
          </w:tcPr>
          <w:p w14:paraId="575A0DE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ost</w:t>
            </w:r>
          </w:p>
        </w:tc>
        <w:tc>
          <w:tcPr>
            <w:tcW w:w="1904" w:type="dxa"/>
          </w:tcPr>
          <w:p w14:paraId="34D382F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  <w:p w14:paraId="3153F01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7C2E31D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133BDC21" w14:textId="268581BD" w:rsidR="00CA6174" w:rsidRDefault="00D41BA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dXp6b2NyZWE8L0F1dGhvcj48WWVhcj4yMDA4PC9ZZWFy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=
</w:fldData>
              </w:fldChar>
            </w:r>
            <w:r w:rsidR="006E6BD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E6BD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dXp6b2NyZWE8L0F1dGhvcj48WWVhcj4yMDA4PC9ZZWFy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=
</w:fldData>
              </w:fldChar>
            </w:r>
            <w:r w:rsidR="006E6BD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E6BD2">
              <w:rPr>
                <w:rFonts w:ascii="Times New Roman" w:hAnsi="Times New Roman" w:cs="Times New Roman"/>
                <w:sz w:val="20"/>
                <w:szCs w:val="20"/>
              </w:rPr>
            </w:r>
            <w:r w:rsidR="006E6BD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6BD2">
              <w:rPr>
                <w:rFonts w:ascii="Times New Roman" w:hAnsi="Times New Roman" w:cs="Times New Roman"/>
                <w:noProof/>
                <w:sz w:val="20"/>
                <w:szCs w:val="20"/>
              </w:rPr>
              <w:t>(Cuzzocrea et al., 2008; Yune et al., 2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129FEC0" w14:textId="77777777" w:rsidTr="000C54BA">
        <w:tc>
          <w:tcPr>
            <w:tcW w:w="1750" w:type="dxa"/>
            <w:vMerge/>
          </w:tcPr>
          <w:p w14:paraId="01A1AF2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2CA1768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0DF0C44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8A5BDE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39741A2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361C45A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5A8D854" w14:textId="09E5C3E6" w:rsidR="00CA6174" w:rsidRDefault="00AD264C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6980055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6F5A2AD4" w14:textId="05AC9B4C" w:rsidR="00CA6174" w:rsidRDefault="00171DFF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A744ADB" w14:textId="77777777" w:rsidTr="000C54BA">
        <w:tc>
          <w:tcPr>
            <w:tcW w:w="1750" w:type="dxa"/>
            <w:vMerge/>
          </w:tcPr>
          <w:p w14:paraId="731EEFC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4E19205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5CAB6C8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450" w:type="dxa"/>
          </w:tcPr>
          <w:p w14:paraId="376E94E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2852A44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057418A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1E2534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72A17C6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382E11F9" w14:textId="1A906A17" w:rsidR="00CA6174" w:rsidRDefault="00A64888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71DFF" w14:paraId="230C85FE" w14:textId="77777777" w:rsidTr="000C54BA">
        <w:tc>
          <w:tcPr>
            <w:tcW w:w="1750" w:type="dxa"/>
            <w:vMerge/>
          </w:tcPr>
          <w:p w14:paraId="3A68A5C0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BAB89B2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5ECE4E6C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2BA3807E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3A8533E5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2324B508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241A967" w14:textId="622B9955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C0CC8C8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A0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517F7DDE" w14:textId="4C32236D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3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C63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6C63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C63C4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6C63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71DFF" w14:paraId="5E9A6FDA" w14:textId="77777777" w:rsidTr="000C54BA">
        <w:tc>
          <w:tcPr>
            <w:tcW w:w="1750" w:type="dxa"/>
            <w:vMerge/>
          </w:tcPr>
          <w:p w14:paraId="327D1AAB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474F136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155644FD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N</w:t>
            </w:r>
          </w:p>
        </w:tc>
        <w:tc>
          <w:tcPr>
            <w:tcW w:w="1450" w:type="dxa"/>
          </w:tcPr>
          <w:p w14:paraId="29A1635F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2F6DF59A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2873D05D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E0D5B32" w14:textId="2B32C028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61707E14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A0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33A1BB47" w14:textId="3F1B2A7F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3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C63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6C63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C63C4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6C63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2E7928C" w14:textId="77777777" w:rsidTr="000C54BA">
        <w:tc>
          <w:tcPr>
            <w:tcW w:w="1750" w:type="dxa"/>
            <w:vMerge/>
          </w:tcPr>
          <w:p w14:paraId="65C1EEF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BF93B5E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0367637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soralen</w:t>
            </w:r>
            <w:proofErr w:type="spellEnd"/>
          </w:p>
        </w:tc>
        <w:tc>
          <w:tcPr>
            <w:tcW w:w="1450" w:type="dxa"/>
          </w:tcPr>
          <w:p w14:paraId="306059D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7B62BBF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15D18AB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2C3206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32BE5F9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4C66E838" w14:textId="4C8A4790" w:rsidR="00CA6174" w:rsidRDefault="005F0175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1A30CD62" w14:textId="77777777" w:rsidTr="000C54BA">
        <w:tc>
          <w:tcPr>
            <w:tcW w:w="1750" w:type="dxa"/>
            <w:vMerge/>
          </w:tcPr>
          <w:p w14:paraId="28EDD56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720DAB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527443F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16093F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mg/kg</w:t>
            </w:r>
          </w:p>
        </w:tc>
        <w:tc>
          <w:tcPr>
            <w:tcW w:w="949" w:type="dxa"/>
          </w:tcPr>
          <w:p w14:paraId="0118D21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30402C5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8F1249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4614F82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2D7FC838" w14:textId="62DBE61B" w:rsidR="00CA6174" w:rsidRDefault="005F0175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1AB43C15" w14:textId="77777777" w:rsidTr="000C54BA">
        <w:tc>
          <w:tcPr>
            <w:tcW w:w="1750" w:type="dxa"/>
            <w:vMerge/>
          </w:tcPr>
          <w:p w14:paraId="5D43F58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33010F8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607BF6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6246ACE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4C65107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5C363FB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836FAB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03D10E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21BE4044" w14:textId="7F6FA7AC" w:rsidR="00CA6174" w:rsidRDefault="00757543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58E" w14:paraId="73701E8D" w14:textId="77777777" w:rsidTr="00335F7B">
        <w:tc>
          <w:tcPr>
            <w:tcW w:w="1750" w:type="dxa"/>
            <w:vMerge w:val="restart"/>
          </w:tcPr>
          <w:p w14:paraId="0F71C122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cl-X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cl-Xs</w:t>
            </w:r>
            <w:proofErr w:type="spellEnd"/>
          </w:p>
        </w:tc>
        <w:tc>
          <w:tcPr>
            <w:tcW w:w="2183" w:type="dxa"/>
            <w:vMerge w:val="restart"/>
          </w:tcPr>
          <w:p w14:paraId="1A0ADE1D" w14:textId="77777777" w:rsidR="00D5558E" w:rsidRPr="007043B1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optotic regulator </w:t>
            </w:r>
          </w:p>
        </w:tc>
        <w:tc>
          <w:tcPr>
            <w:tcW w:w="1469" w:type="dxa"/>
            <w:vMerge w:val="restart"/>
          </w:tcPr>
          <w:p w14:paraId="2DF7D12F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720B8F7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mg/kg</w:t>
            </w:r>
          </w:p>
        </w:tc>
        <w:tc>
          <w:tcPr>
            <w:tcW w:w="949" w:type="dxa"/>
          </w:tcPr>
          <w:p w14:paraId="5D649ABE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77916202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F69D1A7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399CAEF0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4AEFFAAA" w14:textId="2645DFE3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74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chadroka&lt;/Author&gt;&lt;Year&gt;2010&lt;/Year&gt;&lt;RecNum&gt;21&lt;/RecNum&gt;&lt;DisplayText&gt;(Kachadroka et al., 2010)&lt;/DisplayText&gt;&lt;record&gt;&lt;rec-number&gt;21&lt;/rec-number&gt;&lt;foreign-keys&gt;&lt;key app="EN" db-id="x9tata0t4z9easepx0r55sr100taeavf2aer" timestamp="1651142800"&gt;21&lt;/key&gt;&lt;/foreign-keys&gt;&lt;ref-type name="Journal Article"&gt;17&lt;/ref-type&gt;&lt;contributors&gt;&lt;authors&gt;&lt;author&gt;Kachadroka, S.&lt;/author&gt;&lt;author&gt;Hall, A. M.&lt;/author&gt;&lt;author&gt;Niedzielko, T. L.&lt;/author&gt;&lt;author&gt;Chongthammakun, S.&lt;/author&gt;&lt;author&gt;Floyd, C. L.&lt;/author&gt;&lt;/authors&gt;&lt;/contributors&gt;&lt;titles&gt;&lt;title&gt;Effect of endogenous androgens on 17β-estradiol-mediated protection after spinal cord injury in male rats&lt;/title&gt;&lt;secondary-title&gt;Journal of Neurotrauma&lt;/secondary-title&gt;&lt;/titles&gt;&lt;periodical&gt;&lt;full-title&gt;Journal of Neurotrauma&lt;/full-title&gt;&lt;/periodical&gt;&lt;pages&gt;611-626&lt;/pages&gt;&lt;volume&gt;27&lt;/volume&gt;&lt;number&gt;3&lt;/number&gt;&lt;dates&gt;&lt;year&gt;2010&lt;/year&gt;&lt;/dates&gt;&lt;work-type&gt;Article&lt;/work-type&gt;&lt;urls&gt;&lt;related-urls&gt;&lt;url&gt;https://www.scopus.com/inward/record.uri?eid=2-s2.0-77950598169&amp;amp;doi=10.1089%2fneu.2009.1069&amp;amp;partnerID=40&amp;amp;md5=ebfb119cb3f24a0fcbd96eb3fd01bd79&lt;/url&gt;&lt;/related-urls&gt;&lt;/urls&gt;&lt;electronic-resource-num&gt;10.1089/neu.2009.1069&lt;/electronic-resource-num&gt;&lt;remote-database-name&gt;Scopus&lt;/remote-database-name&gt;&lt;/record&gt;&lt;/Cite&gt;&lt;/EndNote&gt;</w:instrText>
            </w:r>
            <w:r w:rsidRPr="00774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74829">
              <w:rPr>
                <w:rFonts w:ascii="Times New Roman" w:hAnsi="Times New Roman" w:cs="Times New Roman"/>
                <w:noProof/>
                <w:sz w:val="20"/>
                <w:szCs w:val="20"/>
              </w:rPr>
              <w:t>(Kachadroka et al., 2010)</w:t>
            </w:r>
            <w:r w:rsidRPr="00774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58E" w14:paraId="76504303" w14:textId="77777777" w:rsidTr="00335F7B">
        <w:tc>
          <w:tcPr>
            <w:tcW w:w="1750" w:type="dxa"/>
            <w:vMerge/>
          </w:tcPr>
          <w:p w14:paraId="2F50FC69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0F02548" w14:textId="77777777" w:rsidR="00D5558E" w:rsidRPr="007043B1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27D30C88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6947AEC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mg/kg</w:t>
            </w:r>
          </w:p>
        </w:tc>
        <w:tc>
          <w:tcPr>
            <w:tcW w:w="949" w:type="dxa"/>
          </w:tcPr>
          <w:p w14:paraId="693C8E71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533175AB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B7BFB30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A9B"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4E6020A7" w14:textId="77777777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58D173B1" w14:textId="6E6ADA5E" w:rsidR="00D5558E" w:rsidRDefault="00D5558E" w:rsidP="00D55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82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748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chadroka&lt;/Author&gt;&lt;Year&gt;2010&lt;/Year&gt;&lt;RecNum&gt;21&lt;/RecNum&gt;&lt;DisplayText&gt;(Kachadroka et al., 2010)&lt;/DisplayText&gt;&lt;record&gt;&lt;rec-number&gt;21&lt;/rec-number&gt;&lt;foreign-keys&gt;&lt;key app="EN" db-id="x9tata0t4z9easepx0r55sr100taeavf2aer" timestamp="1651142800"&gt;21&lt;/key&gt;&lt;/foreign-keys&gt;&lt;ref-type name="Journal Article"&gt;17&lt;/ref-type&gt;&lt;contributors&gt;&lt;authors&gt;&lt;author&gt;Kachadroka, S.&lt;/author&gt;&lt;author&gt;Hall, A. M.&lt;/author&gt;&lt;author&gt;Niedzielko, T. L.&lt;/author&gt;&lt;author&gt;Chongthammakun, S.&lt;/author&gt;&lt;author&gt;Floyd, C. L.&lt;/author&gt;&lt;/authors&gt;&lt;/contributors&gt;&lt;titles&gt;&lt;title&gt;Effect of endogenous androgens on 17β-estradiol-mediated protection after spinal cord injury in male rats&lt;/title&gt;&lt;secondary-title&gt;Journal of Neurotrauma&lt;/secondary-title&gt;&lt;/titles&gt;&lt;periodical&gt;&lt;full-title&gt;Journal of Neurotrauma&lt;/full-title&gt;&lt;/periodical&gt;&lt;pages&gt;611-626&lt;/pages&gt;&lt;volume&gt;27&lt;/volume&gt;&lt;number&gt;3&lt;/number&gt;&lt;dates&gt;&lt;year&gt;2010&lt;/year&gt;&lt;/dates&gt;&lt;work-type&gt;Article&lt;/work-type&gt;&lt;urls&gt;&lt;related-urls&gt;&lt;url&gt;https://www.scopus.com/inward/record.uri?eid=2-s2.0-77950598169&amp;amp;doi=10.1089%2fneu.2009.1069&amp;amp;partnerID=40&amp;amp;md5=ebfb119cb3f24a0fcbd96eb3fd01bd79&lt;/url&gt;&lt;/related-urls&gt;&lt;/urls&gt;&lt;electronic-resource-num&gt;10.1089/neu.2009.1069&lt;/electronic-resource-num&gt;&lt;remote-database-name&gt;Scopus&lt;/remote-database-name&gt;&lt;/record&gt;&lt;/Cite&gt;&lt;/EndNote&gt;</w:instrText>
            </w:r>
            <w:r w:rsidRPr="0077482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74829">
              <w:rPr>
                <w:rFonts w:ascii="Times New Roman" w:hAnsi="Times New Roman" w:cs="Times New Roman"/>
                <w:noProof/>
                <w:sz w:val="20"/>
                <w:szCs w:val="20"/>
              </w:rPr>
              <w:t>(Kachadroka et al., 2010)</w:t>
            </w:r>
            <w:r w:rsidRPr="0077482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EB71038" w14:textId="77777777" w:rsidTr="000C54BA">
        <w:tc>
          <w:tcPr>
            <w:tcW w:w="1750" w:type="dxa"/>
            <w:vMerge/>
          </w:tcPr>
          <w:p w14:paraId="0027B1A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DD6BB9F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01E86A7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C49968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3E1FAA2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5FCEEA8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04" w:type="dxa"/>
          </w:tcPr>
          <w:p w14:paraId="20078FB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5D21171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597F2B90" w14:textId="2FEC6458" w:rsidR="00CA6174" w:rsidRDefault="006E6BD2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ne&lt;/Author&gt;&lt;Year&gt;2004&lt;/Year&gt;&lt;RecNum&gt;55&lt;/RecNum&gt;&lt;DisplayText&gt;(Yune et al., 2004)&lt;/DisplayText&gt;&lt;record&gt;&lt;rec-number&gt;55&lt;/rec-number&gt;&lt;foreign-keys&gt;&lt;key app="EN" db-id="x9tata0t4z9easepx0r55sr100taeavf2aer" timestamp="1651143290"&gt;55&lt;/key&gt;&lt;/foreign-keys&gt;&lt;ref-type name="Journal Article"&gt;17&lt;/ref-type&gt;&lt;contributors&gt;&lt;authors&gt;&lt;author&gt;Yune, T. Y.&lt;/author&gt;&lt;author&gt;Kim, S. J.&lt;/author&gt;&lt;author&gt;Lee, S. M.&lt;/author&gt;&lt;author&gt;Lee, Y. K.&lt;/author&gt;&lt;author&gt;Oh, Y. J.&lt;/author&gt;&lt;author&gt;Kim, Y. C.&lt;/author&gt;&lt;author&gt;Markelonis, G. J.&lt;/author&gt;&lt;author&gt;Oh, T. H.&lt;/author&gt;&lt;/authors&gt;&lt;/contributors&gt;&lt;titles&gt;&lt;title&gt;Systemic Administration of 17β-Estradiol Reduces Apoptotic Cell Death and Improves Functional Recovery Following Traumatic Spinal Cord Injury in Rats&lt;/title&gt;&lt;secondary-title&gt;Journal of Neurotrauma&lt;/secondary-title&gt;&lt;/titles&gt;&lt;periodical&gt;&lt;full-title&gt;Journal of Neurotrauma&lt;/full-title&gt;&lt;/periodical&gt;&lt;pages&gt;293-306&lt;/pages&gt;&lt;volume&gt;21&lt;/volume&gt;&lt;number&gt;3&lt;/number&gt;&lt;dates&gt;&lt;year&gt;2004&lt;/year&gt;&lt;/dates&gt;&lt;work-type&gt;Article&lt;/work-type&gt;&lt;urls&gt;&lt;related-urls&gt;&lt;url&gt;https://www.scopus.com/inward/record.uri?eid=2-s2.0-1642482615&amp;amp;doi=10.1089%2f089771504322972086&amp;amp;partnerID=40&amp;amp;md5=edb68e9296b08b66d89d65ca635873e4&lt;/url&gt;&lt;/related-urls&gt;&lt;/urls&gt;&lt;electronic-resource-num&gt;10.1089/08977150432297208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une et al., 2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037EAFAB" w14:textId="77777777" w:rsidTr="000C54BA">
        <w:tc>
          <w:tcPr>
            <w:tcW w:w="1750" w:type="dxa"/>
            <w:vMerge/>
          </w:tcPr>
          <w:p w14:paraId="4FF63D8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4A3A11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0467AD8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879A48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mg/kg</w:t>
            </w:r>
          </w:p>
        </w:tc>
        <w:tc>
          <w:tcPr>
            <w:tcW w:w="949" w:type="dxa"/>
          </w:tcPr>
          <w:p w14:paraId="0DAACD7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C999EC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C6C3F5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A9B"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FC77FF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638514E0" w14:textId="64A3B4B3" w:rsidR="00CA6174" w:rsidRDefault="00D5558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chadroka&lt;/Author&gt;&lt;Year&gt;2010&lt;/Year&gt;&lt;RecNum&gt;21&lt;/RecNum&gt;&lt;DisplayText&gt;(Kachadroka et al., 2010)&lt;/DisplayText&gt;&lt;record&gt;&lt;rec-number&gt;21&lt;/rec-number&gt;&lt;foreign-keys&gt;&lt;key app="EN" db-id="x9tata0t4z9easepx0r55sr100taeavf2aer" timestamp="1651142800"&gt;21&lt;/key&gt;&lt;/foreign-keys&gt;&lt;ref-type name="Journal Article"&gt;17&lt;/ref-type&gt;&lt;contributors&gt;&lt;authors&gt;&lt;author&gt;Kachadroka, S.&lt;/author&gt;&lt;author&gt;Hall, A. M.&lt;/author&gt;&lt;author&gt;Niedzielko, T. L.&lt;/author&gt;&lt;author&gt;Chongthammakun, S.&lt;/author&gt;&lt;author&gt;Floyd, C. L.&lt;/author&gt;&lt;/authors&gt;&lt;/contributors&gt;&lt;titles&gt;&lt;title&gt;Effect of endogenous androgens on 17β-estradiol-mediated protection after spinal cord injury in male rats&lt;/title&gt;&lt;secondary-title&gt;Journal of Neurotrauma&lt;/secondary-title&gt;&lt;/titles&gt;&lt;periodical&gt;&lt;full-title&gt;Journal of Neurotrauma&lt;/full-title&gt;&lt;/periodical&gt;&lt;pages&gt;611-626&lt;/pages&gt;&lt;volume&gt;27&lt;/volume&gt;&lt;number&gt;3&lt;/number&gt;&lt;dates&gt;&lt;year&gt;2010&lt;/year&gt;&lt;/dates&gt;&lt;work-type&gt;Article&lt;/work-type&gt;&lt;urls&gt;&lt;related-urls&gt;&lt;url&gt;https://www.scopus.com/inward/record.uri?eid=2-s2.0-77950598169&amp;amp;doi=10.1089%2fneu.2009.1069&amp;amp;partnerID=40&amp;amp;md5=ebfb119cb3f24a0fcbd96eb3fd01bd79&lt;/url&gt;&lt;/related-urls&gt;&lt;/urls&gt;&lt;electronic-resource-num&gt;10.1089/neu.2009.106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achadroka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4888" w14:paraId="0F5636A7" w14:textId="77777777" w:rsidTr="000C54BA">
        <w:tc>
          <w:tcPr>
            <w:tcW w:w="1750" w:type="dxa"/>
            <w:vMerge w:val="restart"/>
          </w:tcPr>
          <w:p w14:paraId="2E25E1E1" w14:textId="77777777" w:rsidR="00A64888" w:rsidRPr="007043B1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NF*</w:t>
            </w:r>
          </w:p>
        </w:tc>
        <w:tc>
          <w:tcPr>
            <w:tcW w:w="2183" w:type="dxa"/>
            <w:vMerge w:val="restart"/>
          </w:tcPr>
          <w:p w14:paraId="7E573566" w14:textId="77777777" w:rsidR="00A64888" w:rsidRPr="007043B1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uronal survival and growth </w:t>
            </w:r>
          </w:p>
        </w:tc>
        <w:tc>
          <w:tcPr>
            <w:tcW w:w="1469" w:type="dxa"/>
          </w:tcPr>
          <w:p w14:paraId="72A880E3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56587F7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631DE02D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0C2E0933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D239DC0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3A67BFBE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3933B291" w14:textId="5767CDBC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2A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5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 w:rsidRPr="00E532A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532A8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 w:rsidRPr="00E5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4888" w14:paraId="58F12339" w14:textId="77777777" w:rsidTr="000C54BA">
        <w:tc>
          <w:tcPr>
            <w:tcW w:w="1750" w:type="dxa"/>
            <w:vMerge/>
          </w:tcPr>
          <w:p w14:paraId="797B4D33" w14:textId="77777777" w:rsidR="00A64888" w:rsidRPr="007043B1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A4DA800" w14:textId="77777777" w:rsidR="00A64888" w:rsidRPr="007043B1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032AEE3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450" w:type="dxa"/>
          </w:tcPr>
          <w:p w14:paraId="136C1EB9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35E35408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6D1B92EA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5E01D4F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11D134BF" w14:textId="77777777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21E13D15" w14:textId="49736852" w:rsidR="00A64888" w:rsidRDefault="00A64888" w:rsidP="00A648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2A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532A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 w:rsidRPr="00E532A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532A8"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 w:rsidRPr="00E532A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6010B" w14:paraId="5B7E8591" w14:textId="77777777" w:rsidTr="000C54BA">
        <w:tc>
          <w:tcPr>
            <w:tcW w:w="1750" w:type="dxa"/>
          </w:tcPr>
          <w:p w14:paraId="35E11E52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lin1 mRNA</w:t>
            </w:r>
          </w:p>
        </w:tc>
        <w:tc>
          <w:tcPr>
            <w:tcW w:w="2183" w:type="dxa"/>
            <w:vMerge w:val="restart"/>
          </w:tcPr>
          <w:p w14:paraId="1854F6C0" w14:textId="77777777" w:rsidR="00B6010B" w:rsidRPr="007043B1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tes autophagy</w:t>
            </w:r>
          </w:p>
        </w:tc>
        <w:tc>
          <w:tcPr>
            <w:tcW w:w="1469" w:type="dxa"/>
          </w:tcPr>
          <w:p w14:paraId="0E8AD7C1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nzoate</w:t>
            </w:r>
          </w:p>
        </w:tc>
        <w:tc>
          <w:tcPr>
            <w:tcW w:w="1450" w:type="dxa"/>
          </w:tcPr>
          <w:p w14:paraId="7F83BCD5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mg/kg</w:t>
            </w:r>
          </w:p>
        </w:tc>
        <w:tc>
          <w:tcPr>
            <w:tcW w:w="949" w:type="dxa"/>
          </w:tcPr>
          <w:p w14:paraId="7BF040A5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103" w:type="dxa"/>
          </w:tcPr>
          <w:p w14:paraId="4AECF127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7EEC3EB4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482E81EA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3B3AD808" w14:textId="00920D8E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52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D452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16&lt;/Year&gt;&lt;RecNum&gt;28&lt;/RecNum&gt;&lt;DisplayText&gt;(Lin et al., 2016)&lt;/DisplayText&gt;&lt;record&gt;&lt;rec-number&gt;28&lt;/rec-number&gt;&lt;foreign-keys&gt;&lt;key app="EN" db-id="x9tata0t4z9easepx0r55sr100taeavf2aer" timestamp="1651142913"&gt;28&lt;/key&gt;&lt;/foreign-keys&gt;&lt;ref-type name="Journal Article"&gt;17&lt;/ref-type&gt;&lt;contributors&gt;&lt;authors&gt;&lt;author&gt;Lin, C. W.&lt;/author&gt;&lt;author&gt;Chen, B.&lt;/author&gt;&lt;author&gt;Huang, K. L.&lt;/author&gt;&lt;author&gt;Dai, Y. S.&lt;/author&gt;&lt;author&gt;Teng, H. L.&lt;/author&gt;&lt;/authors&gt;&lt;/contributors&gt;&lt;titles&gt;&lt;title&gt;Inhibition of Autophagy by Estradiol Promotes Locomotor Recovery after Spinal Cord Injury in Rats&lt;/title&gt;&lt;secondary-title&gt;Neuroscience Bulletin&lt;/secondary-title&gt;&lt;/titles&gt;&lt;periodical&gt;&lt;full-title&gt;Neuroscience Bulletin&lt;/full-title&gt;&lt;/periodical&gt;&lt;pages&gt;137-144&lt;/pages&gt;&lt;volume&gt;32&lt;/volume&gt;&lt;number&gt;2&lt;/number&gt;&lt;dates&gt;&lt;year&gt;2016&lt;/year&gt;&lt;/dates&gt;&lt;work-type&gt;Article&lt;/work-type&gt;&lt;urls&gt;&lt;related-urls&gt;&lt;url&gt;https://www.scopus.com/inward/record.uri?eid=2-s2.0-84962747174&amp;amp;doi=10.1007%2fs12264-016-0017-x&amp;amp;partnerID=40&amp;amp;md5=f53fd0fc6bacab5d59e69ed7a12265c9&lt;/url&gt;&lt;/related-urls&gt;&lt;/urls&gt;&lt;electronic-resource-num&gt;10.1007/s12264-016-0017-x&lt;/electronic-resource-num&gt;&lt;remote-database-name&gt;Scopus&lt;/remote-database-name&gt;&lt;/record&gt;&lt;/Cite&gt;&lt;/EndNote&gt;</w:instrText>
            </w:r>
            <w:r w:rsidRPr="000D452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D452E">
              <w:rPr>
                <w:rFonts w:ascii="Times New Roman" w:hAnsi="Times New Roman" w:cs="Times New Roman"/>
                <w:noProof/>
                <w:sz w:val="20"/>
                <w:szCs w:val="20"/>
              </w:rPr>
              <w:t>(Lin et al., 2016)</w:t>
            </w:r>
            <w:r w:rsidRPr="000D452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6010B" w14:paraId="15F2630F" w14:textId="77777777" w:rsidTr="000C54BA">
        <w:tc>
          <w:tcPr>
            <w:tcW w:w="1750" w:type="dxa"/>
          </w:tcPr>
          <w:p w14:paraId="1FD703A3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lin1</w:t>
            </w:r>
          </w:p>
        </w:tc>
        <w:tc>
          <w:tcPr>
            <w:tcW w:w="2183" w:type="dxa"/>
            <w:vMerge/>
          </w:tcPr>
          <w:p w14:paraId="16B356A4" w14:textId="77777777" w:rsidR="00B6010B" w:rsidRPr="007043B1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790F7D8F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nzoate</w:t>
            </w:r>
          </w:p>
        </w:tc>
        <w:tc>
          <w:tcPr>
            <w:tcW w:w="1450" w:type="dxa"/>
          </w:tcPr>
          <w:p w14:paraId="6250C8B0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mg/kg</w:t>
            </w:r>
          </w:p>
        </w:tc>
        <w:tc>
          <w:tcPr>
            <w:tcW w:w="949" w:type="dxa"/>
          </w:tcPr>
          <w:p w14:paraId="502FFDF3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103" w:type="dxa"/>
          </w:tcPr>
          <w:p w14:paraId="5C2E3056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73014402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129AE8BB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5BDF05E7" w14:textId="783CBA85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52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D452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16&lt;/Year&gt;&lt;RecNum&gt;28&lt;/RecNum&gt;&lt;DisplayText&gt;(Lin et al., 2016)&lt;/DisplayText&gt;&lt;record&gt;&lt;rec-number&gt;28&lt;/rec-number&gt;&lt;foreign-keys&gt;&lt;key app="EN" db-id="x9tata0t4z9easepx0r55sr100taeavf2aer" timestamp="1651142913"&gt;28&lt;/key&gt;&lt;/foreign-keys&gt;&lt;ref-type name="Journal Article"&gt;17&lt;/ref-type&gt;&lt;contributors&gt;&lt;authors&gt;&lt;author&gt;Lin, C. W.&lt;/author&gt;&lt;author&gt;Chen, B.&lt;/author&gt;&lt;author&gt;Huang, K. L.&lt;/author&gt;&lt;author&gt;Dai, Y. S.&lt;/author&gt;&lt;author&gt;Teng, H. L.&lt;/author&gt;&lt;/authors&gt;&lt;/contributors&gt;&lt;titles&gt;&lt;title&gt;Inhibition of Autophagy by Estradiol Promotes Locomotor Recovery after Spinal Cord Injury in Rats&lt;/title&gt;&lt;secondary-title&gt;Neuroscience Bulletin&lt;/secondary-title&gt;&lt;/titles&gt;&lt;periodical&gt;&lt;full-title&gt;Neuroscience Bulletin&lt;/full-title&gt;&lt;/periodical&gt;&lt;pages&gt;137-144&lt;/pages&gt;&lt;volume&gt;32&lt;/volume&gt;&lt;number&gt;2&lt;/number&gt;&lt;dates&gt;&lt;year&gt;2016&lt;/year&gt;&lt;/dates&gt;&lt;work-type&gt;Article&lt;/work-type&gt;&lt;urls&gt;&lt;related-urls&gt;&lt;url&gt;https://www.scopus.com/inward/record.uri?eid=2-s2.0-84962747174&amp;amp;doi=10.1007%2fs12264-016-0017-x&amp;amp;partnerID=40&amp;amp;md5=f53fd0fc6bacab5d59e69ed7a12265c9&lt;/url&gt;&lt;/related-urls&gt;&lt;/urls&gt;&lt;electronic-resource-num&gt;10.1007/s12264-016-0017-x&lt;/electronic-resource-num&gt;&lt;remote-database-name&gt;Scopus&lt;/remote-database-name&gt;&lt;/record&gt;&lt;/Cite&gt;&lt;/EndNote&gt;</w:instrText>
            </w:r>
            <w:r w:rsidRPr="000D452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D452E">
              <w:rPr>
                <w:rFonts w:ascii="Times New Roman" w:hAnsi="Times New Roman" w:cs="Times New Roman"/>
                <w:noProof/>
                <w:sz w:val="20"/>
                <w:szCs w:val="20"/>
              </w:rPr>
              <w:t>(Lin et al., 2016)</w:t>
            </w:r>
            <w:r w:rsidRPr="000D452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8AA518F" w14:textId="77777777" w:rsidTr="00335F7B">
        <w:tc>
          <w:tcPr>
            <w:tcW w:w="1750" w:type="dxa"/>
          </w:tcPr>
          <w:p w14:paraId="0ECEFEC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pain</w:t>
            </w:r>
          </w:p>
        </w:tc>
        <w:tc>
          <w:tcPr>
            <w:tcW w:w="2183" w:type="dxa"/>
          </w:tcPr>
          <w:p w14:paraId="361016D1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cellular cysteine protease</w:t>
            </w:r>
          </w:p>
        </w:tc>
        <w:tc>
          <w:tcPr>
            <w:tcW w:w="1469" w:type="dxa"/>
          </w:tcPr>
          <w:p w14:paraId="22482E9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62F0D9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162984C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3" w:type="dxa"/>
          </w:tcPr>
          <w:p w14:paraId="51D7396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8C21B5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599F497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4ED26645" w14:textId="3FE8A4EA" w:rsidR="00CA6174" w:rsidRDefault="00E01FD5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ribnick&lt;/Author&gt;&lt;Year&gt;2006&lt;/Year&gt;&lt;RecNum&gt;48&lt;/RecNum&gt;&lt;DisplayText&gt;(Sribnick et al., 2006)&lt;/DisplayText&gt;&lt;record&gt;&lt;rec-number&gt;48&lt;/rec-number&gt;&lt;foreign-keys&gt;&lt;key app="EN" db-id="x9tata0t4z9easepx0r55sr100taeavf2aer" timestamp="1651143196"&gt;48&lt;/key&gt;&lt;/foreign-keys&gt;&lt;ref-type name="Journal Article"&gt;17&lt;/ref-type&gt;&lt;contributors&gt;&lt;authors&gt;&lt;author&gt;Sribnick, E. A.&lt;/author&gt;&lt;author&gt;Matzelle, D. D.&lt;/author&gt;&lt;author&gt;Ray, S. K.&lt;/author&gt;&lt;author&gt;Banik, N. L.&lt;/author&gt;&lt;/authors&gt;&lt;/contributors&gt;&lt;titles&gt;&lt;title&gt;Estrogen treatment of spinal cord injury attenuates calpain activation and apoptosis&lt;/title&gt;&lt;secondary-title&gt;Journal of Neuroscience Research&lt;/secondary-title&gt;&lt;/titles&gt;&lt;periodical&gt;&lt;full-title&gt;Journal of Neuroscience Research&lt;/full-title&gt;&lt;/periodical&gt;&lt;pages&gt;1064-1075&lt;/pages&gt;&lt;volume&gt;84&lt;/volume&gt;&lt;number&gt;5&lt;/number&gt;&lt;dates&gt;&lt;year&gt;2006&lt;/year&gt;&lt;/dates&gt;&lt;work-type&gt;Article&lt;/work-type&gt;&lt;urls&gt;&lt;related-urls&gt;&lt;url&gt;https://www.scopus.com/inward/record.uri?eid=2-s2.0-33749455023&amp;amp;doi=10.1002%2fjnr.21016&amp;amp;partnerID=40&amp;amp;md5=a78fc9cee6b49b73d86c8e09f233459a&lt;/url&gt;&lt;/related-urls&gt;&lt;/urls&gt;&lt;electronic-resource-num&gt;10.1002/jnr.2101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ribnick et al., 20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56548A1" w14:textId="77777777" w:rsidTr="000C54BA">
        <w:tc>
          <w:tcPr>
            <w:tcW w:w="1750" w:type="dxa"/>
          </w:tcPr>
          <w:p w14:paraId="3907DBC0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ase-1 mRNA</w:t>
            </w:r>
          </w:p>
        </w:tc>
        <w:tc>
          <w:tcPr>
            <w:tcW w:w="2183" w:type="dxa"/>
            <w:vMerge w:val="restart"/>
          </w:tcPr>
          <w:p w14:paraId="7D8637E0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optosis activator; IL-1 activator </w:t>
            </w:r>
          </w:p>
        </w:tc>
        <w:tc>
          <w:tcPr>
            <w:tcW w:w="1469" w:type="dxa"/>
          </w:tcPr>
          <w:p w14:paraId="211A987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458E70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31A3B56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70743E8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68F039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278A06E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7536E111" w14:textId="1A275977" w:rsidR="00CA6174" w:rsidRDefault="00F72955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jidpoor&lt;/Author&gt;&lt;Year&gt;2020&lt;/Year&gt;&lt;RecNum&gt;29&lt;/RecNum&gt;&lt;DisplayText&gt;(Majidpoor et al., 2020)&lt;/DisplayText&gt;&lt;record&gt;&lt;rec-number&gt;29&lt;/rec-number&gt;&lt;foreign-keys&gt;&lt;key app="EN" db-id="x9tata0t4z9easepx0r55sr100taeavf2aer" timestamp="1651142933"&gt;29&lt;/key&gt;&lt;/foreign-keys&gt;&lt;ref-type name="Journal Article"&gt;17&lt;/ref-type&gt;&lt;contributors&gt;&lt;authors&gt;&lt;author&gt;Majidpoor, J.&lt;/author&gt;&lt;author&gt;Khezri, Z.&lt;/author&gt;&lt;author&gt;Rostamzadeh, P.&lt;/author&gt;&lt;author&gt;Mortezaee, K.&lt;/author&gt;&lt;author&gt;Rezaie, M. J.&lt;/author&gt;&lt;author&gt;Fathi, F.&lt;/author&gt;&lt;author&gt;Abouzaripour, M.&lt;/author&gt;&lt;author&gt;Bariki, M. G.&lt;/author&gt;&lt;author&gt;Moradi, F.&lt;/author&gt;&lt;author&gt;Shirazi, R.&lt;/author&gt;&lt;author&gt;Joghataei, M. T.&lt;/author&gt;&lt;/authors&gt;&lt;/contributors&gt;&lt;titles&gt;&lt;title&gt;The expressions of NLRP1, NLRP3, and AIM2 inflammasome complexes in the contusive spinal cord injury rat model and their responses to hormonal therapy&lt;/title&gt;&lt;secondary-title&gt;Cell and Tissue Research&lt;/secondary-title&gt;&lt;/titles&gt;&lt;periodical&gt;&lt;full-title&gt;Cell and Tissue Research&lt;/full-title&gt;&lt;/periodical&gt;&lt;pages&gt;397-410&lt;/pages&gt;&lt;volume&gt;381&lt;/volume&gt;&lt;number&gt;3&lt;/number&gt;&lt;dates&gt;&lt;year&gt;2020&lt;/year&gt;&lt;/dates&gt;&lt;work-type&gt;Article&lt;/work-type&gt;&lt;urls&gt;&lt;related-urls&gt;&lt;url&gt;https://www.scopus.com/inward/record.uri?eid=2-s2.0-85088254456&amp;amp;doi=10.1007%2fs00441-020-03250-5&amp;amp;partnerID=40&amp;amp;md5=d23037310984d0c5598547460b71f89e&lt;/url&gt;&lt;/related-urls&gt;&lt;/urls&gt;&lt;electronic-resource-num&gt;10.1007/s00441-020-03250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6EF9DA60" w14:textId="77777777" w:rsidTr="000C54BA">
        <w:tc>
          <w:tcPr>
            <w:tcW w:w="1750" w:type="dxa"/>
          </w:tcPr>
          <w:p w14:paraId="29A02148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pase-1*</w:t>
            </w:r>
          </w:p>
        </w:tc>
        <w:tc>
          <w:tcPr>
            <w:tcW w:w="2183" w:type="dxa"/>
            <w:vMerge/>
          </w:tcPr>
          <w:p w14:paraId="7F2983FF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76B9BA5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E2F247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01973A0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219B0DD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46EDA6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BBCA87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4F970078" w14:textId="7FE140EB" w:rsidR="00CA6174" w:rsidRDefault="00F72955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jidpoor&lt;/Author&gt;&lt;Year&gt;2020&lt;/Year&gt;&lt;RecNum&gt;29&lt;/RecNum&gt;&lt;DisplayText&gt;(Majidpoor et al., 2020)&lt;/DisplayText&gt;&lt;record&gt;&lt;rec-number&gt;29&lt;/rec-number&gt;&lt;foreign-keys&gt;&lt;key app="EN" db-id="x9tata0t4z9easepx0r55sr100taeavf2aer" timestamp="1651142933"&gt;29&lt;/key&gt;&lt;/foreign-keys&gt;&lt;ref-type name="Journal Article"&gt;17&lt;/ref-type&gt;&lt;contributors&gt;&lt;authors&gt;&lt;author&gt;Majidpoor, J.&lt;/author&gt;&lt;author&gt;Khezri, Z.&lt;/author&gt;&lt;author&gt;Rostamzadeh, P.&lt;/author&gt;&lt;author&gt;Mortezaee, K.&lt;/author&gt;&lt;author&gt;Rezaie, M. J.&lt;/author&gt;&lt;author&gt;Fathi, F.&lt;/author&gt;&lt;author&gt;Abouzaripour, M.&lt;/author&gt;&lt;author&gt;Bariki, M. G.&lt;/author&gt;&lt;author&gt;Moradi, F.&lt;/author&gt;&lt;author&gt;Shirazi, R.&lt;/author&gt;&lt;author&gt;Joghataei, M. T.&lt;/author&gt;&lt;/authors&gt;&lt;/contributors&gt;&lt;titles&gt;&lt;title&gt;The expressions of NLRP1, NLRP3, and AIM2 inflammasome complexes in the contusive spinal cord injury rat model and their responses to hormonal therapy&lt;/title&gt;&lt;secondary-title&gt;Cell and Tissue Research&lt;/secondary-title&gt;&lt;/titles&gt;&lt;periodical&gt;&lt;full-title&gt;Cell and Tissue Research&lt;/full-title&gt;&lt;/periodical&gt;&lt;pages&gt;397-410&lt;/pages&gt;&lt;volume&gt;381&lt;/volume&gt;&lt;number&gt;3&lt;/number&gt;&lt;dates&gt;&lt;year&gt;2020&lt;/year&gt;&lt;/dates&gt;&lt;work-type&gt;Article&lt;/work-type&gt;&lt;urls&gt;&lt;related-urls&gt;&lt;url&gt;https://www.scopus.com/inward/record.uri?eid=2-s2.0-85088254456&amp;amp;doi=10.1007%2fs00441-020-03250-5&amp;amp;partnerID=40&amp;amp;md5=d23037310984d0c5598547460b71f89e&lt;/url&gt;&lt;/related-urls&gt;&lt;/urls&gt;&lt;electronic-resource-num&gt;10.1007/s00441-020-03250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A6174">
              <w:rPr>
                <w:rFonts w:ascii="Times New Roman" w:hAnsi="Times New Roman" w:cs="Times New Roman"/>
                <w:sz w:val="20"/>
                <w:szCs w:val="20"/>
              </w:rPr>
              <w:t xml:space="preserve"> 31</w:t>
            </w:r>
          </w:p>
        </w:tc>
      </w:tr>
      <w:tr w:rsidR="00CA6174" w14:paraId="36D0DD76" w14:textId="77777777" w:rsidTr="000C54BA">
        <w:tc>
          <w:tcPr>
            <w:tcW w:w="1750" w:type="dxa"/>
            <w:vMerge w:val="restart"/>
          </w:tcPr>
          <w:p w14:paraId="023B8C7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Caspase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3" w:type="dxa"/>
            <w:vMerge w:val="restart"/>
          </w:tcPr>
          <w:p w14:paraId="418860CF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ecution-phase of cell apoptosis </w:t>
            </w:r>
          </w:p>
        </w:tc>
        <w:tc>
          <w:tcPr>
            <w:tcW w:w="1469" w:type="dxa"/>
            <w:vMerge w:val="restart"/>
          </w:tcPr>
          <w:p w14:paraId="27F6CC28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202D4AD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01A5C8E4" w14:textId="77777777" w:rsidR="00CA6174" w:rsidRPr="00C052D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501896B6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A5AB3AF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64AC37A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3DDF33BE" w14:textId="5189A381" w:rsidR="00CA6174" w:rsidRPr="007043B1" w:rsidRDefault="00A64888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46F21DC7" w14:textId="77777777" w:rsidTr="000C54BA">
        <w:tc>
          <w:tcPr>
            <w:tcW w:w="1750" w:type="dxa"/>
            <w:vMerge/>
          </w:tcPr>
          <w:p w14:paraId="05CCBEC1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ABE9F26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1DEC2EA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8C678D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41167E1D" w14:textId="77777777" w:rsidR="00CA6174" w:rsidRPr="00C052D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16F0E63F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2BDABD8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317656B6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23E94468" w14:textId="6C111643" w:rsidR="00CA6174" w:rsidRPr="007043B1" w:rsidRDefault="00EF4872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dedel&lt;/Author&gt;&lt;Year&gt;2018&lt;/Year&gt;&lt;RecNum&gt;57&lt;/RecNum&gt;&lt;DisplayText&gt;(Zendedel et al., 2018)&lt;/DisplayText&gt;&lt;record&gt;&lt;rec-number&gt;57&lt;/rec-number&gt;&lt;foreign-keys&gt;&lt;key app="EN" db-id="x9tata0t4z9easepx0r55sr100taeavf2aer" timestamp="1651143311"&gt;57&lt;/key&gt;&lt;/foreign-keys&gt;&lt;ref-type name="Journal Article"&gt;17&lt;/ref-type&gt;&lt;contributors&gt;&lt;authors&gt;&lt;author&gt;Zendedel, A.&lt;/author&gt;&lt;author&gt;Mönnink, F.&lt;/author&gt;&lt;author&gt;Hassanzadeh, G.&lt;/author&gt;&lt;author&gt;Zaminy, A.&lt;/author&gt;&lt;author&gt;Ansar, M. M.&lt;/author&gt;&lt;author&gt;Habib, P.&lt;/author&gt;&lt;author&gt;Slowik, A.&lt;/author&gt;&lt;author&gt;Kipp, M.&lt;/author&gt;&lt;author&gt;Beyer, C.&lt;/author&gt;&lt;/authors&gt;&lt;/contributors&gt;&lt;titles&gt;&lt;title&gt;Estrogen Attenuates Local Inflammasome Expression and Activation after Spinal Cord Injury&lt;/title&gt;&lt;secondary-title&gt;Molecular Neurobiology&lt;/secondary-title&gt;&lt;/titles&gt;&lt;periodical&gt;&lt;full-title&gt;Molecular Neurobiology&lt;/full-title&gt;&lt;/periodical&gt;&lt;pages&gt;1364-1375&lt;/pages&gt;&lt;volume&gt;55&lt;/volume&gt;&lt;number&gt;2&lt;/number&gt;&lt;dates&gt;&lt;year&gt;2018&lt;/year&gt;&lt;/dates&gt;&lt;work-type&gt;Article&lt;/work-type&gt;&lt;urls&gt;&lt;related-urls&gt;&lt;url&gt;https://www.scopus.com/inward/record.uri?eid=2-s2.0-85010727533&amp;amp;doi=10.1007%2fs12035-017-0400-2&amp;amp;partnerID=40&amp;amp;md5=bb432b1d65cef378142f1f261513f10c&lt;/url&gt;&lt;/related-urls&gt;&lt;/urls&gt;&lt;electronic-resource-num&gt;10.1007/s12035-017-0400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B86B593" w14:textId="77777777" w:rsidTr="000C54BA">
        <w:tc>
          <w:tcPr>
            <w:tcW w:w="1750" w:type="dxa"/>
            <w:vMerge/>
          </w:tcPr>
          <w:p w14:paraId="516D2685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36BA43D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388B5E4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EB6BDBA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63995080" w14:textId="77777777" w:rsidR="00CA6174" w:rsidRPr="00C052D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0BB226BB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04" w:type="dxa"/>
          </w:tcPr>
          <w:p w14:paraId="4C847A7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15A4F31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09CD43B" w14:textId="037F91E4" w:rsidR="00CA6174" w:rsidRPr="007043B1" w:rsidRDefault="00E01FD5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ne&lt;/Author&gt;&lt;Year&gt;2004&lt;/Year&gt;&lt;RecNum&gt;55&lt;/RecNum&gt;&lt;DisplayText&gt;(Yune et al., 2004)&lt;/DisplayText&gt;&lt;record&gt;&lt;rec-number&gt;55&lt;/rec-number&gt;&lt;foreign-keys&gt;&lt;key app="EN" db-id="x9tata0t4z9easepx0r55sr100taeavf2aer" timestamp="1651143290"&gt;55&lt;/key&gt;&lt;/foreign-keys&gt;&lt;ref-type name="Journal Article"&gt;17&lt;/ref-type&gt;&lt;contributors&gt;&lt;authors&gt;&lt;author&gt;Yune, T. Y.&lt;/author&gt;&lt;author&gt;Kim, S. J.&lt;/author&gt;&lt;author&gt;Lee, S. M.&lt;/author&gt;&lt;author&gt;Lee, Y. K.&lt;/author&gt;&lt;author&gt;Oh, Y. J.&lt;/author&gt;&lt;author&gt;Kim, Y. C.&lt;/author&gt;&lt;author&gt;Markelonis, G. J.&lt;/author&gt;&lt;author&gt;Oh, T. H.&lt;/author&gt;&lt;/authors&gt;&lt;/contributors&gt;&lt;titles&gt;&lt;title&gt;Systemic Administration of 17β-Estradiol Reduces Apoptotic Cell Death and Improves Functional Recovery Following Traumatic Spinal Cord Injury in Rats&lt;/title&gt;&lt;secondary-title&gt;Journal of Neurotrauma&lt;/secondary-title&gt;&lt;/titles&gt;&lt;periodical&gt;&lt;full-title&gt;Journal of Neurotrauma&lt;/full-title&gt;&lt;/periodical&gt;&lt;pages&gt;293-306&lt;/pages&gt;&lt;volume&gt;21&lt;/volume&gt;&lt;number&gt;3&lt;/number&gt;&lt;dates&gt;&lt;year&gt;2004&lt;/year&gt;&lt;/dates&gt;&lt;work-type&gt;Article&lt;/work-type&gt;&lt;urls&gt;&lt;related-urls&gt;&lt;url&gt;https://www.scopus.com/inward/record.uri?eid=2-s2.0-1642482615&amp;amp;doi=10.1089%2f089771504322972086&amp;amp;partnerID=40&amp;amp;md5=edb68e9296b08b66d89d65ca635873e4&lt;/url&gt;&lt;/related-urls&gt;&lt;/urls&gt;&lt;electronic-resource-num&gt;10.1089/08977150432297208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une et al., 2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D529193" w14:textId="77777777" w:rsidTr="000C54BA">
        <w:tc>
          <w:tcPr>
            <w:tcW w:w="1750" w:type="dxa"/>
            <w:vMerge/>
          </w:tcPr>
          <w:p w14:paraId="69F08F95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CC13666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2B50B6C8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280D45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335E3A70" w14:textId="77777777" w:rsidR="00CA6174" w:rsidRPr="00C052D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40F49CB3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32C59D8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577F6CA3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4E7799C2" w14:textId="26E093D7" w:rsidR="00CA6174" w:rsidRPr="007043B1" w:rsidRDefault="00172EBF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2&lt;/Year&gt;&lt;RecNum&gt;25&lt;/RecNum&gt;&lt;DisplayText&gt;(Lee et al., 2012)&lt;/DisplayText&gt;&lt;record&gt;&lt;rec-number&gt;25&lt;/rec-number&gt;&lt;foreign-keys&gt;&lt;key app="EN" db-id="x9tata0t4z9easepx0r55sr100taeavf2aer" timestamp="1651142857"&gt;25&lt;/key&gt;&lt;/foreign-keys&gt;&lt;ref-type name="Journal Article"&gt;17&lt;/ref-type&gt;&lt;contributors&gt;&lt;authors&gt;&lt;author&gt;Lee, J. Y.&lt;/author&gt;&lt;author&gt;Choi, S. Y.&lt;/author&gt;&lt;author&gt;Oh, T. H.&lt;/author&gt;&lt;author&gt;Yune, T. Y.&lt;/author&gt;&lt;/authors&gt;&lt;/contributors&gt;&lt;titles&gt;&lt;title&gt;17β-estradiol inhibits apoptotic cell death of oligodendrocytes by inhibiting Rhoa-JNK3 activation after spinal cord injury&lt;/title&gt;&lt;secondary-title&gt;Endocrinology&lt;/secondary-title&gt;&lt;/titles&gt;&lt;periodical&gt;&lt;full-title&gt;Endocrinology&lt;/full-title&gt;&lt;/periodical&gt;&lt;pages&gt;3815-3827&lt;/pages&gt;&lt;volume&gt;153&lt;/volume&gt;&lt;number&gt;8&lt;/number&gt;&lt;dates&gt;&lt;year&gt;2012&lt;/year&gt;&lt;/dates&gt;&lt;work-type&gt;Article&lt;/work-type&gt;&lt;urls&gt;&lt;related-urls&gt;&lt;url&gt;https://www.scopus.com/inward/record.uri?eid=2-s2.0-84864390875&amp;amp;doi=10.1210%2fen.2012-1068&amp;amp;partnerID=40&amp;amp;md5=65112412efc6461587b13b66fca81c83&lt;/url&gt;&lt;/related-urls&gt;&lt;/urls&gt;&lt;electronic-resource-num&gt;10.1210/en.2012-106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DD8AA64" w14:textId="77777777" w:rsidTr="000C54BA">
        <w:tc>
          <w:tcPr>
            <w:tcW w:w="1750" w:type="dxa"/>
            <w:vMerge/>
          </w:tcPr>
          <w:p w14:paraId="43A79609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F33A4C0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4B44062F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450" w:type="dxa"/>
          </w:tcPr>
          <w:p w14:paraId="0BAE07E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2E71DFB1" w14:textId="77777777" w:rsidR="00CA6174" w:rsidRPr="00C052D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619F5AA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9665C5D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26F23A7F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35BAE464" w14:textId="7FB4F249" w:rsidR="00CA6174" w:rsidRPr="00A64888" w:rsidRDefault="00A64888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E705C62" w14:textId="77777777" w:rsidTr="000C54BA">
        <w:tc>
          <w:tcPr>
            <w:tcW w:w="1750" w:type="dxa"/>
            <w:vMerge/>
          </w:tcPr>
          <w:p w14:paraId="5C0DA4E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27C2550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FB0170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61710EE9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1mg/kg</w:t>
            </w:r>
          </w:p>
        </w:tc>
        <w:tc>
          <w:tcPr>
            <w:tcW w:w="949" w:type="dxa"/>
          </w:tcPr>
          <w:p w14:paraId="4955DB88" w14:textId="77777777" w:rsidR="00CA6174" w:rsidRPr="00C052D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D4"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7DD3D6E8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2E86EB4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69EBC2EF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14A238F9" w14:textId="1DB93A2B" w:rsidR="00CA6174" w:rsidRPr="007043B1" w:rsidRDefault="00172EBF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0&lt;/Year&gt;&lt;RecNum&gt;5&lt;/RecNum&gt;&lt;DisplayText&gt;(Chen et al., 2010)&lt;/DisplayText&gt;&lt;record&gt;&lt;rec-number&gt;5&lt;/rec-number&gt;&lt;foreign-keys&gt;&lt;key app="EN" db-id="x9tata0t4z9easepx0r55sr100taeavf2aer" timestamp="1651142437"&gt;5&lt;/key&gt;&lt;/foreign-keys&gt;&lt;ref-type name="Journal Article"&gt;17&lt;/ref-type&gt;&lt;contributors&gt;&lt;authors&gt;&lt;author&gt;Chen, Sheng-Hsien&lt;/author&gt;&lt;author&gt;Yeh, Chao-Hung&lt;/author&gt;&lt;author&gt;Lin, Mike Yang-Sheng&lt;/author&gt;&lt;author&gt;Kang, Chieh-Yi&lt;/author&gt;&lt;author&gt;Chu, Chin-Chen&lt;/author&gt;&lt;author&gt;Chang, Fong-Ming&lt;/author&gt;&lt;author&gt;Wang, Jhi-Joung&lt;/author&gt;&lt;/authors&gt;&lt;/contributors&gt;&lt;titles&gt;&lt;title&gt;Premarin improves outcomes of spinal cord injury in male rats through stimulating both angiogenesis and neurogenesis&lt;/title&gt;&lt;secondary-title&gt;Critical Care Medicine&lt;/secondary-title&gt;&lt;/titles&gt;&lt;periodical&gt;&lt;full-title&gt;Critical Care Medicine&lt;/full-title&gt;&lt;/periodical&gt;&lt;pages&gt;2043-2051&lt;/pages&gt;&lt;volume&gt;38&lt;/volume&gt;&lt;number&gt;10&lt;/number&gt;&lt;dates&gt;&lt;year&gt;2010&lt;/year&gt;&lt;pub-dates&gt;&lt;date&gt;Oct&lt;/date&gt;&lt;/pub-dates&gt;&lt;/dates&gt;&lt;isbn&gt;0090-3493&lt;/isbn&gt;&lt;accession-num&gt;WOS:000282043800018&lt;/accession-num&gt;&lt;urls&gt;&lt;related-urls&gt;&lt;url&gt;&amp;lt;Go to ISI&amp;gt;://WOS:000282043800018&lt;/url&gt;&lt;/related-urls&gt;&lt;/urls&gt;&lt;electronic-resource-num&gt;10.1097/CCM.0b013e3181ef44dc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6A18F2E6" w14:textId="77777777" w:rsidTr="000C54BA">
        <w:tc>
          <w:tcPr>
            <w:tcW w:w="1750" w:type="dxa"/>
            <w:vMerge/>
          </w:tcPr>
          <w:p w14:paraId="2794F0B9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7E3A9DF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13F8A07D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stein</w:t>
            </w:r>
          </w:p>
        </w:tc>
        <w:tc>
          <w:tcPr>
            <w:tcW w:w="1450" w:type="dxa"/>
          </w:tcPr>
          <w:p w14:paraId="44319208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3CBC26B5" w14:textId="77777777" w:rsidR="00CA6174" w:rsidRPr="00C052D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1925B384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664868D" w14:textId="5AFBFB77" w:rsidR="00CA6174" w:rsidRPr="007043B1" w:rsidRDefault="00AD264C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698AA085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063CEB3B" w14:textId="3A5D7986" w:rsidR="00CA6174" w:rsidRPr="007043B1" w:rsidRDefault="002C5E09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Dowell&lt;/Author&gt;&lt;Year&gt;2011&lt;/Year&gt;&lt;RecNum&gt;31&lt;/RecNum&gt;&lt;DisplayText&gt;(McDowell et al., 2011)&lt;/DisplayText&gt;&lt;record&gt;&lt;rec-number&gt;31&lt;/rec-number&gt;&lt;foreign-keys&gt;&lt;key app="EN" db-id="x9tata0t4z9easepx0r55sr100taeavf2aer" timestamp="1651142965"&gt;31&lt;/key&gt;&lt;/foreign-keys&gt;&lt;ref-type name="Journal Article"&gt;17&lt;/ref-type&gt;&lt;contributors&gt;&lt;authors&gt;&lt;author&gt;McDowell, M. L.&lt;/author&gt;&lt;author&gt;Das, A.&lt;/author&gt;&lt;author&gt;Smith, J. A.&lt;/author&gt;&lt;author&gt;Varma, A. K.&lt;/author&gt;&lt;author&gt;Ray, S. K.&lt;/author&gt;&lt;author&gt;Banik, N. L.&lt;/author&gt;&lt;/authors&gt;&lt;/contributors&gt;&lt;titles&gt;&lt;title&gt;Neuroprotective effects of genistein in VSC4.1 motoneurons exposed to activated microglial cytokines&lt;/title&gt;&lt;secondary-title&gt;Neurochemistry International&lt;/secondary-title&gt;&lt;/titles&gt;&lt;periodical&gt;&lt;full-title&gt;Neurochemistry International&lt;/full-title&gt;&lt;/periodical&gt;&lt;pages&gt;175-184&lt;/pages&gt;&lt;volume&gt;59&lt;/volume&gt;&lt;number&gt;2&lt;/number&gt;&lt;dates&gt;&lt;year&gt;2011&lt;/year&gt;&lt;/dates&gt;&lt;work-type&gt;Article&lt;/work-type&gt;&lt;urls&gt;&lt;related-urls&gt;&lt;url&gt;https://www.scopus.com/inward/record.uri?eid=2-s2.0-79960354964&amp;amp;doi=10.1016%2fj.neuint.2011.04.011&amp;amp;partnerID=40&amp;amp;md5=0a3ec9a9058dbd927c7f70452d8a9893&lt;/url&gt;&lt;/related-urls&gt;&lt;/urls&gt;&lt;electronic-resource-num&gt;10.1016/j.neuint.2011.04.01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cDowell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B996F57" w14:textId="77777777" w:rsidTr="000C54BA">
        <w:tc>
          <w:tcPr>
            <w:tcW w:w="1750" w:type="dxa"/>
            <w:vMerge/>
          </w:tcPr>
          <w:p w14:paraId="5A2B51C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AEDDCB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2386D7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zedoxifene</w:t>
            </w:r>
            <w:proofErr w:type="spellEnd"/>
          </w:p>
        </w:tc>
        <w:tc>
          <w:tcPr>
            <w:tcW w:w="1450" w:type="dxa"/>
          </w:tcPr>
          <w:p w14:paraId="69CCF933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kg</w:t>
            </w:r>
          </w:p>
        </w:tc>
        <w:tc>
          <w:tcPr>
            <w:tcW w:w="949" w:type="dxa"/>
          </w:tcPr>
          <w:p w14:paraId="7780FA7B" w14:textId="77777777" w:rsidR="00CA6174" w:rsidRPr="00C052D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3" w:type="dxa"/>
          </w:tcPr>
          <w:p w14:paraId="2A164289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3303535E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21A20F9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613C2662" w14:textId="5925A608" w:rsidR="00CA6174" w:rsidRPr="007043B1" w:rsidRDefault="002C5E09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21&lt;/Year&gt;&lt;RecNum&gt;22&lt;/RecNum&gt;&lt;DisplayText&gt;(Kim et al., 2021)&lt;/DisplayText&gt;&lt;record&gt;&lt;rec-number&gt;22&lt;/rec-number&gt;&lt;foreign-keys&gt;&lt;key app="EN" db-id="x9tata0t4z9easepx0r55sr100taeavf2aer" timestamp="1651142815"&gt;22&lt;/key&gt;&lt;/foreign-keys&gt;&lt;ref-type name="Journal Article"&gt;17&lt;/ref-type&gt;&lt;contributors&gt;&lt;authors&gt;&lt;author&gt;Kim, Y.&lt;/author&gt;&lt;author&gt;Roh, E. J.&lt;/author&gt;&lt;author&gt;Joshi, H. P.&lt;/author&gt;&lt;author&gt;Shin, H. E.&lt;/author&gt;&lt;author&gt;Choi, H.&lt;/author&gt;&lt;author&gt;Kwon, S. Y.&lt;/author&gt;&lt;author&gt;Sohn, S.&lt;/author&gt;&lt;author&gt;Han, I.&lt;/author&gt;&lt;/authors&gt;&lt;/contributors&gt;&lt;titles&gt;&lt;title&gt;Bazedoxifene, a selective estrogen receptor modulator, promotes functional recovery in a spinal cord injury rat model&lt;/title&gt;&lt;secondary-title&gt;International Journal of Molecular Sciences&lt;/secondary-title&gt;&lt;/titles&gt;&lt;periodical&gt;&lt;full-title&gt;International Journal of Molecular Sciences&lt;/full-title&gt;&lt;/periodical&gt;&lt;volume&gt;22&lt;/volume&gt;&lt;number&gt;20&lt;/number&gt;&lt;dates&gt;&lt;year&gt;2021&lt;/year&gt;&lt;/dates&gt;&lt;work-type&gt;Article&lt;/work-type&gt;&lt;urls&gt;&lt;related-urls&gt;&lt;url&gt;https://www.scopus.com/inward/record.uri?eid=2-s2.0-85116797038&amp;amp;doi=10.3390%2fijms222011012&amp;amp;partnerID=40&amp;amp;md5=1db93a8362d51e9553ec06d8db0bf13d&lt;/url&gt;&lt;/related-urls&gt;&lt;/urls&gt;&lt;custom7&gt;11012&lt;/custom7&gt;&lt;electronic-resource-num&gt;10.3390/ijms22201101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im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71DFF" w14:paraId="079C5426" w14:textId="77777777" w:rsidTr="000C54BA">
        <w:tc>
          <w:tcPr>
            <w:tcW w:w="1750" w:type="dxa"/>
            <w:vMerge w:val="restart"/>
          </w:tcPr>
          <w:p w14:paraId="28515278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pase-8*</w:t>
            </w:r>
          </w:p>
        </w:tc>
        <w:tc>
          <w:tcPr>
            <w:tcW w:w="2183" w:type="dxa"/>
            <w:vMerge w:val="restart"/>
          </w:tcPr>
          <w:p w14:paraId="52D594B8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grammed cell death </w:t>
            </w:r>
          </w:p>
        </w:tc>
        <w:tc>
          <w:tcPr>
            <w:tcW w:w="1469" w:type="dxa"/>
          </w:tcPr>
          <w:p w14:paraId="66B7297D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BBF87AA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1DC443C6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0D68D38E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988B326" w14:textId="41C059EB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5C4D73FF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2267EA82" w14:textId="4580C9D9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6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646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2646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6460C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2646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71DFF" w14:paraId="30F3FE76" w14:textId="77777777" w:rsidTr="000C54BA">
        <w:tc>
          <w:tcPr>
            <w:tcW w:w="1750" w:type="dxa"/>
            <w:vMerge/>
          </w:tcPr>
          <w:p w14:paraId="1354DDE5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9D1547C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EA2FF07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3E1E6B30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3002DA65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788112E1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ABE38CE" w14:textId="23A71B81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E95DC13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42E"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1628A94F" w14:textId="516C6DEF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6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646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2646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6460C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2646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71DFF" w14:paraId="25CC04FB" w14:textId="77777777" w:rsidTr="000C54BA">
        <w:tc>
          <w:tcPr>
            <w:tcW w:w="1750" w:type="dxa"/>
            <w:vMerge/>
          </w:tcPr>
          <w:p w14:paraId="1B75C8A4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09EF1E8" w14:textId="77777777" w:rsidR="00171DFF" w:rsidRPr="007043B1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CB2F8D8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N</w:t>
            </w:r>
          </w:p>
        </w:tc>
        <w:tc>
          <w:tcPr>
            <w:tcW w:w="1450" w:type="dxa"/>
          </w:tcPr>
          <w:p w14:paraId="39014CB6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01E8BE95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58E41326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0BF7B6A" w14:textId="3971B1E2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0CEE5D7D" w14:textId="77777777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42E"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2F853EEE" w14:textId="05DAFDB4" w:rsidR="00171DFF" w:rsidRDefault="00171DFF" w:rsidP="0017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60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6460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26460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6460C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26460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494EBFC" w14:textId="77777777" w:rsidTr="000C54BA">
        <w:tc>
          <w:tcPr>
            <w:tcW w:w="1750" w:type="dxa"/>
            <w:vMerge/>
          </w:tcPr>
          <w:p w14:paraId="1EE7E6D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18F1E18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A8258B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stein</w:t>
            </w:r>
          </w:p>
        </w:tc>
        <w:tc>
          <w:tcPr>
            <w:tcW w:w="1450" w:type="dxa"/>
          </w:tcPr>
          <w:p w14:paraId="6591F75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2BCB7BE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385E4EC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501D32F" w14:textId="7F730F31" w:rsidR="00CA6174" w:rsidRDefault="00AD264C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020F7B3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26F65E85" w14:textId="073B3C5B" w:rsidR="00CA6174" w:rsidRDefault="002C5E09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Dowell&lt;/Author&gt;&lt;Year&gt;2011&lt;/Year&gt;&lt;RecNum&gt;31&lt;/RecNum&gt;&lt;DisplayText&gt;(McDowell et al., 2011)&lt;/DisplayText&gt;&lt;record&gt;&lt;rec-number&gt;31&lt;/rec-number&gt;&lt;foreign-keys&gt;&lt;key app="EN" db-id="x9tata0t4z9easepx0r55sr100taeavf2aer" timestamp="1651142965"&gt;31&lt;/key&gt;&lt;/foreign-keys&gt;&lt;ref-type name="Journal Article"&gt;17&lt;/ref-type&gt;&lt;contributors&gt;&lt;authors&gt;&lt;author&gt;McDowell, M. L.&lt;/author&gt;&lt;author&gt;Das, A.&lt;/author&gt;&lt;author&gt;Smith, J. A.&lt;/author&gt;&lt;author&gt;Varma, A. K.&lt;/author&gt;&lt;author&gt;Ray, S. K.&lt;/author&gt;&lt;author&gt;Banik, N. L.&lt;/author&gt;&lt;/authors&gt;&lt;/contributors&gt;&lt;titles&gt;&lt;title&gt;Neuroprotective effects of genistein in VSC4.1 motoneurons exposed to activated microglial cytokines&lt;/title&gt;&lt;secondary-title&gt;Neurochemistry International&lt;/secondary-title&gt;&lt;/titles&gt;&lt;periodical&gt;&lt;full-title&gt;Neurochemistry International&lt;/full-title&gt;&lt;/periodical&gt;&lt;pages&gt;175-184&lt;/pages&gt;&lt;volume&gt;59&lt;/volume&gt;&lt;number&gt;2&lt;/number&gt;&lt;dates&gt;&lt;year&gt;2011&lt;/year&gt;&lt;/dates&gt;&lt;work-type&gt;Article&lt;/work-type&gt;&lt;urls&gt;&lt;related-urls&gt;&lt;url&gt;https://www.scopus.com/inward/record.uri?eid=2-s2.0-79960354964&amp;amp;doi=10.1016%2fj.neuint.2011.04.011&amp;amp;partnerID=40&amp;amp;md5=0a3ec9a9058dbd927c7f70452d8a9893&lt;/url&gt;&lt;/related-urls&gt;&lt;/urls&gt;&lt;electronic-resource-num&gt;10.1016/j.neuint.2011.04.01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cDowell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4A428FB" w14:textId="77777777" w:rsidTr="000C54BA">
        <w:tc>
          <w:tcPr>
            <w:tcW w:w="1750" w:type="dxa"/>
            <w:vMerge w:val="restart"/>
          </w:tcPr>
          <w:p w14:paraId="702E00F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pase 9*</w:t>
            </w:r>
          </w:p>
        </w:tc>
        <w:tc>
          <w:tcPr>
            <w:tcW w:w="2183" w:type="dxa"/>
            <w:vMerge w:val="restart"/>
          </w:tcPr>
          <w:p w14:paraId="2FE78BC0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optosis activator </w:t>
            </w:r>
          </w:p>
        </w:tc>
        <w:tc>
          <w:tcPr>
            <w:tcW w:w="1469" w:type="dxa"/>
            <w:vMerge w:val="restart"/>
          </w:tcPr>
          <w:p w14:paraId="60E9090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670B7DC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3EE4EBE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6F3B922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B62BEB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763AE5D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4C8F6861" w14:textId="1DFC5BF3" w:rsidR="00CA6174" w:rsidRDefault="00B4266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2&lt;/Year&gt;&lt;RecNum&gt;25&lt;/RecNum&gt;&lt;DisplayText&gt;(Lee et al., 2012)&lt;/DisplayText&gt;&lt;record&gt;&lt;rec-number&gt;25&lt;/rec-number&gt;&lt;foreign-keys&gt;&lt;key app="EN" db-id="x9tata0t4z9easepx0r55sr100taeavf2aer" timestamp="1651142857"&gt;25&lt;/key&gt;&lt;/foreign-keys&gt;&lt;ref-type name="Journal Article"&gt;17&lt;/ref-type&gt;&lt;contributors&gt;&lt;authors&gt;&lt;author&gt;Lee, J. Y.&lt;/author&gt;&lt;author&gt;Choi, S. Y.&lt;/author&gt;&lt;author&gt;Oh, T. H.&lt;/author&gt;&lt;author&gt;Yune, T. Y.&lt;/author&gt;&lt;/authors&gt;&lt;/contributors&gt;&lt;titles&gt;&lt;title&gt;17β-estradiol inhibits apoptotic cell death of oligodendrocytes by inhibiting Rhoa-JNK3 activation after spinal cord injury&lt;/title&gt;&lt;secondary-title&gt;Endocrinology&lt;/secondary-title&gt;&lt;/titles&gt;&lt;periodical&gt;&lt;full-title&gt;Endocrinology&lt;/full-title&gt;&lt;/periodical&gt;&lt;pages&gt;3815-3827&lt;/pages&gt;&lt;volume&gt;153&lt;/volume&gt;&lt;number&gt;8&lt;/number&gt;&lt;dates&gt;&lt;year&gt;2012&lt;/year&gt;&lt;/dates&gt;&lt;work-type&gt;Article&lt;/work-type&gt;&lt;urls&gt;&lt;related-urls&gt;&lt;url&gt;https://www.scopus.com/inward/record.uri?eid=2-s2.0-84864390875&amp;amp;doi=10.1210%2fen.2012-1068&amp;amp;partnerID=40&amp;amp;md5=65112412efc6461587b13b66fca81c83&lt;/url&gt;&lt;/related-urls&gt;&lt;/urls&gt;&lt;electronic-resource-num&gt;10.1210/en.2012-106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C40" w14:paraId="5F1F35DE" w14:textId="77777777" w:rsidTr="000C54BA">
        <w:tc>
          <w:tcPr>
            <w:tcW w:w="1750" w:type="dxa"/>
            <w:vMerge/>
          </w:tcPr>
          <w:p w14:paraId="18C4F390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6C08EA3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42CED50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A98F7B2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19633525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0DFA78E1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CFBF833" w14:textId="281C1771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496D99AA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0CACE022" w14:textId="1F8F8D3D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FD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85F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485FD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85FD0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485FD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C40" w14:paraId="6A56CB43" w14:textId="77777777" w:rsidTr="000C54BA">
        <w:tc>
          <w:tcPr>
            <w:tcW w:w="1750" w:type="dxa"/>
            <w:vMerge/>
          </w:tcPr>
          <w:p w14:paraId="4B62645C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8B0E7AE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55B4B1E9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101A1E3A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55063DBB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6B7B24A5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E39B57D" w14:textId="44E1F1B0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6F47DD0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42E"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5C8B62B6" w14:textId="2AF75366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FD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85F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485FD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85FD0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485FD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C40" w14:paraId="1E9D5817" w14:textId="77777777" w:rsidTr="000C54BA">
        <w:tc>
          <w:tcPr>
            <w:tcW w:w="1750" w:type="dxa"/>
            <w:vMerge/>
          </w:tcPr>
          <w:p w14:paraId="1EC0BFCE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38AFBFA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5F1A439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N</w:t>
            </w:r>
          </w:p>
        </w:tc>
        <w:tc>
          <w:tcPr>
            <w:tcW w:w="1450" w:type="dxa"/>
          </w:tcPr>
          <w:p w14:paraId="023608F6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6E026835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6D64A4DA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91529D1" w14:textId="00FC71E5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4BF2230C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42E"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23376152" w14:textId="6078040E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FD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85F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485FD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85FD0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485FD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4FA31D2C" w14:textId="77777777" w:rsidTr="000C54BA">
        <w:tc>
          <w:tcPr>
            <w:tcW w:w="1750" w:type="dxa"/>
            <w:vMerge/>
          </w:tcPr>
          <w:p w14:paraId="154920E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18020C0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1B752FA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stein</w:t>
            </w:r>
          </w:p>
        </w:tc>
        <w:tc>
          <w:tcPr>
            <w:tcW w:w="1450" w:type="dxa"/>
          </w:tcPr>
          <w:p w14:paraId="79B1111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18E8DAB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381BB65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A2FC862" w14:textId="6C7447C6" w:rsidR="00CA6174" w:rsidRDefault="00AD264C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6270CB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13200D18" w14:textId="0E137800" w:rsidR="00CA6174" w:rsidRDefault="00B4266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Dowell&lt;/Author&gt;&lt;Year&gt;2011&lt;/Year&gt;&lt;RecNum&gt;31&lt;/RecNum&gt;&lt;DisplayText&gt;(McDowell et al., 2011)&lt;/DisplayText&gt;&lt;record&gt;&lt;rec-number&gt;31&lt;/rec-number&gt;&lt;foreign-keys&gt;&lt;key app="EN" db-id="x9tata0t4z9easepx0r55sr100taeavf2aer" timestamp="1651142965"&gt;31&lt;/key&gt;&lt;/foreign-keys&gt;&lt;ref-type name="Journal Article"&gt;17&lt;/ref-type&gt;&lt;contributors&gt;&lt;authors&gt;&lt;author&gt;McDowell, M. L.&lt;/author&gt;&lt;author&gt;Das, A.&lt;/author&gt;&lt;author&gt;Smith, J. A.&lt;/author&gt;&lt;author&gt;Varma, A. K.&lt;/author&gt;&lt;author&gt;Ray, S. K.&lt;/author&gt;&lt;author&gt;Banik, N. L.&lt;/author&gt;&lt;/authors&gt;&lt;/contributors&gt;&lt;titles&gt;&lt;title&gt;Neuroprotective effects of genistein in VSC4.1 motoneurons exposed to activated microglial cytokines&lt;/title&gt;&lt;secondary-title&gt;Neurochemistry International&lt;/secondary-title&gt;&lt;/titles&gt;&lt;periodical&gt;&lt;full-title&gt;Neurochemistry International&lt;/full-title&gt;&lt;/periodical&gt;&lt;pages&gt;175-184&lt;/pages&gt;&lt;volume&gt;59&lt;/volume&gt;&lt;number&gt;2&lt;/number&gt;&lt;dates&gt;&lt;year&gt;2011&lt;/year&gt;&lt;/dates&gt;&lt;work-type&gt;Article&lt;/work-type&gt;&lt;urls&gt;&lt;related-urls&gt;&lt;url&gt;https://www.scopus.com/inward/record.uri?eid=2-s2.0-79960354964&amp;amp;doi=10.1016%2fj.neuint.2011.04.011&amp;amp;partnerID=40&amp;amp;md5=0a3ec9a9058dbd927c7f70452d8a9893&lt;/url&gt;&lt;/related-urls&gt;&lt;/urls&gt;&lt;electronic-resource-num&gt;10.1016/j.neuint.2011.04.01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cDowell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3206BB4" w14:textId="77777777" w:rsidTr="00335F7B">
        <w:tc>
          <w:tcPr>
            <w:tcW w:w="1750" w:type="dxa"/>
            <w:vMerge w:val="restart"/>
          </w:tcPr>
          <w:p w14:paraId="3FA2F77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1</w:t>
            </w:r>
          </w:p>
        </w:tc>
        <w:tc>
          <w:tcPr>
            <w:tcW w:w="2183" w:type="dxa"/>
            <w:vMerge w:val="restart"/>
          </w:tcPr>
          <w:p w14:paraId="69FBE824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hesion between cells </w:t>
            </w:r>
          </w:p>
        </w:tc>
        <w:tc>
          <w:tcPr>
            <w:tcW w:w="1469" w:type="dxa"/>
            <w:vMerge w:val="restart"/>
          </w:tcPr>
          <w:p w14:paraId="0005A67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73CFE09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mg</w:t>
            </w:r>
          </w:p>
        </w:tc>
        <w:tc>
          <w:tcPr>
            <w:tcW w:w="949" w:type="dxa"/>
          </w:tcPr>
          <w:p w14:paraId="08E81E5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4BE1697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, Post</w:t>
            </w:r>
          </w:p>
        </w:tc>
        <w:tc>
          <w:tcPr>
            <w:tcW w:w="1904" w:type="dxa"/>
          </w:tcPr>
          <w:p w14:paraId="2198D7D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transection</w:t>
            </w:r>
          </w:p>
          <w:p w14:paraId="7F9D67D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54A56BE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692A9EF1" w14:textId="7952894E" w:rsidR="00CA6174" w:rsidRDefault="00DC7576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JiPC9BdXRob3I+PFllYXI+MjAwNjwvWWVhcj48UmVj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</w:fldData>
              </w:fldChar>
            </w:r>
            <w:r w:rsidR="000827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827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JiPC9BdXRob3I+PFllYXI+MjAwNjwvWWVhcj48UmVj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</w:fldData>
              </w:fldChar>
            </w:r>
            <w:r w:rsidR="000827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827BB">
              <w:rPr>
                <w:rFonts w:ascii="Times New Roman" w:hAnsi="Times New Roman" w:cs="Times New Roman"/>
                <w:sz w:val="20"/>
                <w:szCs w:val="20"/>
              </w:rPr>
            </w:r>
            <w:r w:rsidR="000827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827BB">
              <w:rPr>
                <w:rFonts w:ascii="Times New Roman" w:hAnsi="Times New Roman" w:cs="Times New Roman"/>
                <w:noProof/>
                <w:sz w:val="20"/>
                <w:szCs w:val="20"/>
              </w:rPr>
              <w:t>(Siriphorn et al., 2012; Webb et al., 20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B51DCBB" w14:textId="77777777" w:rsidTr="000C54BA">
        <w:tc>
          <w:tcPr>
            <w:tcW w:w="1750" w:type="dxa"/>
            <w:vMerge/>
          </w:tcPr>
          <w:p w14:paraId="2DD09E4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755B582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6E21054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3D478D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949" w:type="dxa"/>
          </w:tcPr>
          <w:p w14:paraId="092BC5D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F52844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BA88AB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BDDF42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2CED6BEB" w14:textId="314CD898" w:rsidR="00CA6174" w:rsidRDefault="000827BB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riphorn&lt;/Author&gt;&lt;Year&gt;2012&lt;/Year&gt;&lt;RecNum&gt;46&lt;/RecNum&gt;&lt;DisplayText&gt;(Siriphorn et al., 2012)&lt;/DisplayText&gt;&lt;record&gt;&lt;rec-number&gt;46&lt;/rec-number&gt;&lt;foreign-keys&gt;&lt;key app="EN" db-id="x9tata0t4z9easepx0r55sr100taeavf2aer" timestamp="1651143164"&gt;46&lt;/key&gt;&lt;/foreign-keys&gt;&lt;ref-type name="Journal Article"&gt;17&lt;/ref-type&gt;&lt;contributors&gt;&lt;authors&gt;&lt;author&gt;Siriphorn, A.&lt;/author&gt;&lt;author&gt;Dunham, K. A.&lt;/author&gt;&lt;author&gt;Chompoopong, S.&lt;/author&gt;&lt;author&gt;Floyd, C. L.&lt;/author&gt;&lt;/authors&gt;&lt;/contributors&gt;&lt;titles&gt;&lt;title&gt;Postinjury administration of 17β-estradiol induces protection in the gray and white matter with associated functional recovery after cervical spinal cord injury in male rats&lt;/title&gt;&lt;secondary-title&gt;Journal of Comparative Neurology&lt;/secondary-title&gt;&lt;/titles&gt;&lt;periodical&gt;&lt;full-title&gt;Journal of Comparative Neurology&lt;/full-title&gt;&lt;/periodical&gt;&lt;pages&gt;2630-2646&lt;/pages&gt;&lt;volume&gt;520&lt;/volume&gt;&lt;number&gt;12&lt;/number&gt;&lt;dates&gt;&lt;year&gt;2012&lt;/year&gt;&lt;/dates&gt;&lt;work-type&gt;Article&lt;/work-type&gt;&lt;urls&gt;&lt;related-urls&gt;&lt;url&gt;https://www.scopus.com/inward/record.uri?eid=2-s2.0-84862146418&amp;amp;doi=10.1002%2fcne.23056&amp;amp;partnerID=40&amp;amp;md5=3332243aa88d360113be19c458b9b5bf&lt;/url&gt;&lt;/related-urls&gt;&lt;/urls&gt;&lt;electronic-resource-num&gt;10.1002/cne.2305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iriphorn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3DC31AF" w14:textId="77777777" w:rsidTr="000C54BA">
        <w:tc>
          <w:tcPr>
            <w:tcW w:w="1750" w:type="dxa"/>
            <w:vMerge w:val="restart"/>
          </w:tcPr>
          <w:p w14:paraId="7E8DBAE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1b*</w:t>
            </w:r>
          </w:p>
        </w:tc>
        <w:tc>
          <w:tcPr>
            <w:tcW w:w="2183" w:type="dxa"/>
            <w:vMerge w:val="restart"/>
          </w:tcPr>
          <w:p w14:paraId="1E4879B4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 chain of integrin receptor</w:t>
            </w:r>
          </w:p>
        </w:tc>
        <w:tc>
          <w:tcPr>
            <w:tcW w:w="1469" w:type="dxa"/>
            <w:vMerge w:val="restart"/>
          </w:tcPr>
          <w:p w14:paraId="5D71A80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6C4748B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/kg</w:t>
            </w:r>
          </w:p>
        </w:tc>
        <w:tc>
          <w:tcPr>
            <w:tcW w:w="949" w:type="dxa"/>
          </w:tcPr>
          <w:p w14:paraId="05BD753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504685A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C81A31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5459AFB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0FB813CC" w14:textId="2EAAE8DD" w:rsidR="00CA6174" w:rsidRDefault="000827BB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antaray&lt;/Author&gt;&lt;Year&gt;2011&lt;/Year&gt;&lt;RecNum&gt;44&lt;/RecNum&gt;&lt;DisplayText&gt;(Samantaray et al., 2011)&lt;/DisplayText&gt;&lt;record&gt;&lt;rec-number&gt;44&lt;/rec-number&gt;&lt;foreign-keys&gt;&lt;key app="EN" db-id="x9tata0t4z9easepx0r55sr100taeavf2aer" timestamp="1651143130"&gt;44&lt;/key&gt;&lt;/foreign-keys&gt;&lt;ref-type name="Journal Article"&gt;17&lt;/ref-type&gt;&lt;contributors&gt;&lt;authors&gt;&lt;author&gt;Samantaray, S.&lt;/author&gt;&lt;author&gt;Smith, J. A.&lt;/author&gt;&lt;author&gt;Das, A.&lt;/author&gt;&lt;author&gt;Matzelle, D. D.&lt;/author&gt;&lt;author&gt;Varma, A. K.&lt;/author&gt;&lt;author&gt;Ray, S. K.&lt;/author&gt;&lt;author&gt;Banik, N. L.&lt;/author&gt;&lt;/authors&gt;&lt;/contributors&gt;&lt;titles&gt;&lt;title&gt;Low dose estrogen prevents neuronal degeneration and microglial reactivity in an acute model of spinal cord injury: Effect of dosing, route of administration, and therapy delay&lt;/title&gt;&lt;secondary-title&gt;Neurochemical Research&lt;/secondary-title&gt;&lt;/titles&gt;&lt;periodical&gt;&lt;full-title&gt;Neurochemical Research&lt;/full-title&gt;&lt;/periodical&gt;&lt;pages&gt;1809-1816&lt;/pages&gt;&lt;volume&gt;36&lt;/volume&gt;&lt;number&gt;10&lt;/number&gt;&lt;dates&gt;&lt;year&gt;2011&lt;/year&gt;&lt;/dates&gt;&lt;work-type&gt;Article&lt;/work-type&gt;&lt;urls&gt;&lt;related-urls&gt;&lt;url&gt;https://www.scopus.com/inward/record.uri?eid=2-s2.0-80555150797&amp;amp;doi=10.1007%2fs11064-011-0498-y&amp;amp;partnerID=40&amp;amp;md5=6ccdfe8ded46f32bde79a880975b25a0&lt;/url&gt;&lt;/related-urls&gt;&lt;/urls&gt;&lt;electronic-resource-num&gt;10.1007/s11064-011-0498-y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mantaray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CFA7AA6" w14:textId="77777777" w:rsidTr="000C54BA">
        <w:tc>
          <w:tcPr>
            <w:tcW w:w="1750" w:type="dxa"/>
            <w:vMerge/>
          </w:tcPr>
          <w:p w14:paraId="516ABF5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73C6D3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436985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2D7E444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µg/kg</w:t>
            </w:r>
          </w:p>
        </w:tc>
        <w:tc>
          <w:tcPr>
            <w:tcW w:w="949" w:type="dxa"/>
          </w:tcPr>
          <w:p w14:paraId="600D298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73FE4D6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DEC0E7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3F4690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E75"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326D7A52" w14:textId="642FB0D8" w:rsidR="00CA6174" w:rsidRDefault="000827BB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antaray&lt;/Author&gt;&lt;Year&gt;2011&lt;/Year&gt;&lt;RecNum&gt;44&lt;/RecNum&gt;&lt;DisplayText&gt;(Samantaray et al., 2011)&lt;/DisplayText&gt;&lt;record&gt;&lt;rec-number&gt;44&lt;/rec-number&gt;&lt;foreign-keys&gt;&lt;key app="EN" db-id="x9tata0t4z9easepx0r55sr100taeavf2aer" timestamp="1651143130"&gt;44&lt;/key&gt;&lt;/foreign-keys&gt;&lt;ref-type name="Journal Article"&gt;17&lt;/ref-type&gt;&lt;contributors&gt;&lt;authors&gt;&lt;author&gt;Samantaray, S.&lt;/author&gt;&lt;author&gt;Smith, J. A.&lt;/author&gt;&lt;author&gt;Das, A.&lt;/author&gt;&lt;author&gt;Matzelle, D. D.&lt;/author&gt;&lt;author&gt;Varma, A. K.&lt;/author&gt;&lt;author&gt;Ray, S. K.&lt;/author&gt;&lt;author&gt;Banik, N. L.&lt;/author&gt;&lt;/authors&gt;&lt;/contributors&gt;&lt;titles&gt;&lt;title&gt;Low dose estrogen prevents neuronal degeneration and microglial reactivity in an acute model of spinal cord injury: Effect of dosing, route of administration, and therapy delay&lt;/title&gt;&lt;secondary-title&gt;Neurochemical Research&lt;/secondary-title&gt;&lt;/titles&gt;&lt;periodical&gt;&lt;full-title&gt;Neurochemical Research&lt;/full-title&gt;&lt;/periodical&gt;&lt;pages&gt;1809-1816&lt;/pages&gt;&lt;volume&gt;36&lt;/volume&gt;&lt;number&gt;10&lt;/number&gt;&lt;dates&gt;&lt;year&gt;2011&lt;/year&gt;&lt;/dates&gt;&lt;work-type&gt;Article&lt;/work-type&gt;&lt;urls&gt;&lt;related-urls&gt;&lt;url&gt;https://www.scopus.com/inward/record.uri?eid=2-s2.0-80555150797&amp;amp;doi=10.1007%2fs11064-011-0498-y&amp;amp;partnerID=40&amp;amp;md5=6ccdfe8ded46f32bde79a880975b25a0&lt;/url&gt;&lt;/related-urls&gt;&lt;/urls&gt;&lt;electronic-resource-num&gt;10.1007/s11064-011-0498-y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mantaray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44AE7FA7" w14:textId="77777777" w:rsidTr="000C54BA">
        <w:tc>
          <w:tcPr>
            <w:tcW w:w="1750" w:type="dxa"/>
            <w:vMerge/>
          </w:tcPr>
          <w:p w14:paraId="20400A7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3DF7BF5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FA34D5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6DA7BD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µg</w:t>
            </w:r>
          </w:p>
        </w:tc>
        <w:tc>
          <w:tcPr>
            <w:tcW w:w="949" w:type="dxa"/>
          </w:tcPr>
          <w:p w14:paraId="36CE99C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2EEE9F6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365A45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D5E250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5FBF3058" w14:textId="11123D3B" w:rsidR="00CA6174" w:rsidRDefault="00F02FD1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antaray&lt;/Author&gt;&lt;Year&gt;2016&lt;/Year&gt;&lt;RecNum&gt;42&lt;/RecNum&gt;&lt;DisplayText&gt;(Samantaray et al., 2016)&lt;/DisplayText&gt;&lt;record&gt;&lt;rec-number&gt;42&lt;/rec-number&gt;&lt;foreign-keys&gt;&lt;key app="EN" db-id="x9tata0t4z9easepx0r55sr100taeavf2aer" timestamp="1651143114"&gt;42&lt;/key&gt;&lt;/foreign-keys&gt;&lt;ref-type name="Journal Article"&gt;17&lt;/ref-type&gt;&lt;contributors&gt;&lt;authors&gt;&lt;author&gt;Samantaray, S.&lt;/author&gt;&lt;author&gt;Das, A.&lt;/author&gt;&lt;author&gt;Matzelle, D. C.&lt;/author&gt;&lt;author&gt;Yu, S. P.&lt;/author&gt;&lt;author&gt;Wei, L.&lt;/author&gt;&lt;author&gt;Varma, A.&lt;/author&gt;&lt;author&gt;Ray, S. K.&lt;/author&gt;&lt;author&gt;Banik, N. L.&lt;/author&gt;&lt;/authors&gt;&lt;/contributors&gt;&lt;titles&gt;&lt;title&gt;Administration of low dose estrogen attenuates persistent inflammation, promotes angiogenesis, and improves locomotor function following chronic spinal cord injury in rats&lt;/title&gt;&lt;secondary-title&gt;Journal of Neurochemistry&lt;/secondary-title&gt;&lt;/titles&gt;&lt;periodical&gt;&lt;full-title&gt;Journal of Neurochemistry&lt;/full-title&gt;&lt;/periodical&gt;&lt;pages&gt;604-617&lt;/pages&gt;&lt;volume&gt;137&lt;/volume&gt;&lt;number&gt;4&lt;/number&gt;&lt;dates&gt;&lt;year&gt;2016&lt;/year&gt;&lt;/dates&gt;&lt;work-type&gt;Article&lt;/work-type&gt;&lt;urls&gt;&lt;related-urls&gt;&lt;url&gt;https://www.scopus.com/inward/record.uri?eid=2-s2.0-84963680132&amp;amp;doi=10.1111%2fjnc.13610&amp;amp;partnerID=40&amp;amp;md5=b1623dc230fc3aa15146fac7dc8f1b7f&lt;/url&gt;&lt;/related-urls&gt;&lt;/urls&gt;&lt;electronic-resource-num&gt;10.1111/jnc.13610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mantaray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85CB0B7" w14:textId="77777777" w:rsidTr="000C54BA">
        <w:tc>
          <w:tcPr>
            <w:tcW w:w="1750" w:type="dxa"/>
            <w:vMerge/>
          </w:tcPr>
          <w:p w14:paraId="756401C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8A546E0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179CC48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42C885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µg/kg</w:t>
            </w:r>
          </w:p>
        </w:tc>
        <w:tc>
          <w:tcPr>
            <w:tcW w:w="949" w:type="dxa"/>
          </w:tcPr>
          <w:p w14:paraId="6B778A3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3FEF9C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7C173B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380988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E75"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57677E14" w14:textId="606222EB" w:rsidR="00CA6174" w:rsidRDefault="000827BB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antaray&lt;/Author&gt;&lt;Year&gt;2011&lt;/Year&gt;&lt;RecNum&gt;44&lt;/RecNum&gt;&lt;DisplayText&gt;(Samantaray et al., 2011)&lt;/DisplayText&gt;&lt;record&gt;&lt;rec-number&gt;44&lt;/rec-number&gt;&lt;foreign-keys&gt;&lt;key app="EN" db-id="x9tata0t4z9easepx0r55sr100taeavf2aer" timestamp="1651143130"&gt;44&lt;/key&gt;&lt;/foreign-keys&gt;&lt;ref-type name="Journal Article"&gt;17&lt;/ref-type&gt;&lt;contributors&gt;&lt;authors&gt;&lt;author&gt;Samantaray, S.&lt;/author&gt;&lt;author&gt;Smith, J. A.&lt;/author&gt;&lt;author&gt;Das, A.&lt;/author&gt;&lt;author&gt;Matzelle, D. D.&lt;/author&gt;&lt;author&gt;Varma, A. K.&lt;/author&gt;&lt;author&gt;Ray, S. K.&lt;/author&gt;&lt;author&gt;Banik, N. L.&lt;/author&gt;&lt;/authors&gt;&lt;/contributors&gt;&lt;titles&gt;&lt;title&gt;Low dose estrogen prevents neuronal degeneration and microglial reactivity in an acute model of spinal cord injury: Effect of dosing, route of administration, and therapy delay&lt;/title&gt;&lt;secondary-title&gt;Neurochemical Research&lt;/secondary-title&gt;&lt;/titles&gt;&lt;periodical&gt;&lt;full-title&gt;Neurochemical Research&lt;/full-title&gt;&lt;/periodical&gt;&lt;pages&gt;1809-1816&lt;/pages&gt;&lt;volume&gt;36&lt;/volume&gt;&lt;number&gt;10&lt;/number&gt;&lt;dates&gt;&lt;year&gt;2011&lt;/year&gt;&lt;/dates&gt;&lt;work-type&gt;Article&lt;/work-type&gt;&lt;urls&gt;&lt;related-urls&gt;&lt;url&gt;https://www.scopus.com/inward/record.uri?eid=2-s2.0-80555150797&amp;amp;doi=10.1007%2fs11064-011-0498-y&amp;amp;partnerID=40&amp;amp;md5=6ccdfe8ded46f32bde79a880975b25a0&lt;/url&gt;&lt;/related-urls&gt;&lt;/urls&gt;&lt;electronic-resource-num&gt;10.1007/s11064-011-0498-y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mantaray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F28513F" w14:textId="77777777" w:rsidTr="000C54BA">
        <w:tc>
          <w:tcPr>
            <w:tcW w:w="1750" w:type="dxa"/>
            <w:vMerge/>
          </w:tcPr>
          <w:p w14:paraId="56F4221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ECC9C60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A980EC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67BC48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052F5FE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or 7</w:t>
            </w:r>
          </w:p>
        </w:tc>
        <w:tc>
          <w:tcPr>
            <w:tcW w:w="1103" w:type="dxa"/>
          </w:tcPr>
          <w:p w14:paraId="057E503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9D85C7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5C613A0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18FCA3E5" w14:textId="12814A50" w:rsidR="00CA6174" w:rsidRDefault="00EF4352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mlibmljazwvQXV0aG9yPjxZZWFyPjIwMTA8L1llYXI+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mlibmljazwvQXV0aG9yPjxZZWFyPjIwMTA8L1llYXI+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ribnick et al., 2010; Sribnick et al., 20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C5F86F2" w14:textId="77777777" w:rsidTr="000C54BA">
        <w:tc>
          <w:tcPr>
            <w:tcW w:w="1750" w:type="dxa"/>
            <w:vMerge/>
          </w:tcPr>
          <w:p w14:paraId="38C1BB8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B44C5A5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185F385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18011C9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7DB20B5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326AF86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CC9615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4A8F89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415671FB" w14:textId="191E2DE2" w:rsidR="00CA6174" w:rsidRDefault="00EF4352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ian&lt;/Author&gt;&lt;Year&gt;2009&lt;/Year&gt;&lt;RecNum&gt;53&lt;/RecNum&gt;&lt;DisplayText&gt;(Tian et al., 2009)&lt;/DisplayText&gt;&lt;record&gt;&lt;rec-number&gt;53&lt;/rec-number&gt;&lt;foreign-keys&gt;&lt;key app="EN" db-id="x9tata0t4z9easepx0r55sr100taeavf2aer" timestamp="1651143264"&gt;53&lt;/key&gt;&lt;/foreign-keys&gt;&lt;ref-type name="Journal Article"&gt;17&lt;/ref-type&gt;&lt;contributors&gt;&lt;authors&gt;&lt;author&gt;Tian, D. S.&lt;/author&gt;&lt;author&gt;Liu, J. L.&lt;/author&gt;&lt;author&gt;Xie, M. J.&lt;/author&gt;&lt;author&gt;Zhan, Y.&lt;/author&gt;&lt;author&gt;Qu, W. S.&lt;/author&gt;&lt;author&gt;Yu, Z. Y.&lt;/author&gt;&lt;author&gt;Tang, Z. P.&lt;/author&gt;&lt;author&gt;Pan, D. J.&lt;/author&gt;&lt;author&gt;Wang, W.&lt;/author&gt;&lt;/authors&gt;&lt;/contributors&gt;&lt;titles&gt;&lt;title&gt;Tamoxifen attenuates inflammatory-mediated damage and improves functional outcome after spinal cord injury in rats&lt;/title&gt;&lt;secondary-title&gt;Journal of Neurochemistry&lt;/secondary-title&gt;&lt;/titles&gt;&lt;periodical&gt;&lt;full-title&gt;Journal of Neurochemistry&lt;/full-title&gt;&lt;/periodical&gt;&lt;pages&gt;1658-1667&lt;/pages&gt;&lt;volume&gt;109&lt;/volume&gt;&lt;number&gt;6&lt;/number&gt;&lt;dates&gt;&lt;year&gt;2009&lt;/year&gt;&lt;/dates&gt;&lt;work-type&gt;Article&lt;/work-type&gt;&lt;urls&gt;&lt;related-urls&gt;&lt;url&gt;https://www.scopus.com/inward/record.uri?eid=2-s2.0-65949095026&amp;amp;doi=10.1111%2fj.1471-4159.2009.06077.x&amp;amp;partnerID=40&amp;amp;md5=35112eaf73ab2c9d0a7c5cc1278fa4ca&lt;/url&gt;&lt;/related-urls&gt;&lt;/urls&gt;&lt;electronic-resource-num&gt;10.1111/j.1471-4159.2009.06077.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ian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1513859" w14:textId="77777777" w:rsidTr="000C54BA">
        <w:tc>
          <w:tcPr>
            <w:tcW w:w="1750" w:type="dxa"/>
          </w:tcPr>
          <w:p w14:paraId="67C8C6C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3</w:t>
            </w:r>
          </w:p>
        </w:tc>
        <w:tc>
          <w:tcPr>
            <w:tcW w:w="2183" w:type="dxa"/>
          </w:tcPr>
          <w:p w14:paraId="1C7FC553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membrane metalloprotease</w:t>
            </w:r>
          </w:p>
        </w:tc>
        <w:tc>
          <w:tcPr>
            <w:tcW w:w="1469" w:type="dxa"/>
          </w:tcPr>
          <w:p w14:paraId="6CC1B79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5EAE50F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6065C80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3BB8D29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C7407A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4A577EB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19A530E3" w14:textId="12B16707" w:rsidR="00CA6174" w:rsidRDefault="00345C02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4E3F941B" w14:textId="77777777" w:rsidTr="000C54BA">
        <w:tc>
          <w:tcPr>
            <w:tcW w:w="1750" w:type="dxa"/>
            <w:vMerge w:val="restart"/>
          </w:tcPr>
          <w:p w14:paraId="53EB9DE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1*</w:t>
            </w:r>
          </w:p>
        </w:tc>
        <w:tc>
          <w:tcPr>
            <w:tcW w:w="2183" w:type="dxa"/>
            <w:vMerge w:val="restart"/>
          </w:tcPr>
          <w:p w14:paraId="11156C3B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ll adhesion </w:t>
            </w:r>
          </w:p>
        </w:tc>
        <w:tc>
          <w:tcPr>
            <w:tcW w:w="1469" w:type="dxa"/>
            <w:vMerge w:val="restart"/>
          </w:tcPr>
          <w:p w14:paraId="7DE5C79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7326892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µg</w:t>
            </w:r>
          </w:p>
        </w:tc>
        <w:tc>
          <w:tcPr>
            <w:tcW w:w="949" w:type="dxa"/>
          </w:tcPr>
          <w:p w14:paraId="286877E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4ACCD7E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F844E0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1B14AF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 </w:t>
            </w:r>
          </w:p>
        </w:tc>
        <w:tc>
          <w:tcPr>
            <w:tcW w:w="1567" w:type="dxa"/>
          </w:tcPr>
          <w:p w14:paraId="0995ADF7" w14:textId="5B45EFDB" w:rsidR="00CA6174" w:rsidRDefault="00CD02C3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antaray&lt;/Author&gt;&lt;Year&gt;2016&lt;/Year&gt;&lt;RecNum&gt;42&lt;/RecNum&gt;&lt;DisplayText&gt;(Samantaray et al., 2016)&lt;/DisplayText&gt;&lt;record&gt;&lt;rec-number&gt;42&lt;/rec-number&gt;&lt;foreign-keys&gt;&lt;key app="EN" db-id="x9tata0t4z9easepx0r55sr100taeavf2aer" timestamp="1651143114"&gt;42&lt;/key&gt;&lt;/foreign-keys&gt;&lt;ref-type name="Journal Article"&gt;17&lt;/ref-type&gt;&lt;contributors&gt;&lt;authors&gt;&lt;author&gt;Samantaray, S.&lt;/author&gt;&lt;author&gt;Das, A.&lt;/author&gt;&lt;author&gt;Matzelle, D. C.&lt;/author&gt;&lt;author&gt;Yu, S. P.&lt;/author&gt;&lt;author&gt;Wei, L.&lt;/author&gt;&lt;author&gt;Varma, A.&lt;/author&gt;&lt;author&gt;Ray, S. K.&lt;/author&gt;&lt;author&gt;Banik, N. L.&lt;/author&gt;&lt;/authors&gt;&lt;/contributors&gt;&lt;titles&gt;&lt;title&gt;Administration of low dose estrogen attenuates persistent inflammation, promotes angiogenesis, and improves locomotor function following chronic spinal cord injury in rats&lt;/title&gt;&lt;secondary-title&gt;Journal of Neurochemistry&lt;/secondary-title&gt;&lt;/titles&gt;&lt;periodical&gt;&lt;full-title&gt;Journal of Neurochemistry&lt;/full-title&gt;&lt;/periodical&gt;&lt;pages&gt;604-617&lt;/pages&gt;&lt;volume&gt;137&lt;/volume&gt;&lt;number&gt;4&lt;/number&gt;&lt;dates&gt;&lt;year&gt;2016&lt;/year&gt;&lt;/dates&gt;&lt;work-type&gt;Article&lt;/work-type&gt;&lt;urls&gt;&lt;related-urls&gt;&lt;url&gt;https://www.scopus.com/inward/record.uri?eid=2-s2.0-84963680132&amp;amp;doi=10.1111%2fjnc.13610&amp;amp;partnerID=40&amp;amp;md5=b1623dc230fc3aa15146fac7dc8f1b7f&lt;/url&gt;&lt;/related-urls&gt;&lt;/urls&gt;&lt;electronic-resource-num&gt;10.1111/jnc.13610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mantaray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AF9E85C" w14:textId="77777777" w:rsidTr="000C54BA">
        <w:tc>
          <w:tcPr>
            <w:tcW w:w="1750" w:type="dxa"/>
            <w:vMerge/>
          </w:tcPr>
          <w:p w14:paraId="7821A33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D7E8616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9EADA6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1CA58A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4AB8867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240C589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8B0121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5B1F54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771AD212" w14:textId="3BCC9D05" w:rsidR="00CA6174" w:rsidRDefault="00CD02C3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n&lt;/Author&gt;&lt;Year&gt;2020&lt;/Year&gt;&lt;RecNum&gt;52&lt;/RecNum&gt;&lt;DisplayText&gt;(Tan et al., 2020)&lt;/DisplayText&gt;&lt;record&gt;&lt;rec-number&gt;52&lt;/rec-number&gt;&lt;foreign-keys&gt;&lt;key app="EN" db-id="x9tata0t4z9easepx0r55sr100taeavf2aer" timestamp="1651143256"&gt;52&lt;/key&gt;&lt;/foreign-keys&gt;&lt;ref-type name="Journal Article"&gt;17&lt;/ref-type&gt;&lt;contributors&gt;&lt;authors&gt;&lt;author&gt;Tan, H.&lt;/author&gt;&lt;author&gt;Tang, Y.&lt;/author&gt;&lt;author&gt;Li, J.&lt;/author&gt;&lt;author&gt;He, T.&lt;/author&gt;&lt;author&gt;Zhou, M.&lt;/author&gt;&lt;author&gt;Hu, S.&lt;/author&gt;&lt;/authors&gt;&lt;/contributors&gt;&lt;titles&gt;&lt;title&gt;Prognosis Evaluation Using 18F-Alfatide II PET in a Rat Model of Spinal Cord Injury Treated With Estrogen&lt;/title&gt;&lt;secondary-title&gt;Molecular Imaging&lt;/secondary-title&gt;&lt;/titles&gt;&lt;periodical&gt;&lt;full-title&gt;Molecular Imaging&lt;/full-title&gt;&lt;/periodical&gt;&lt;volume&gt;19&lt;/volume&gt;&lt;dates&gt;&lt;year&gt;2020&lt;/year&gt;&lt;/dates&gt;&lt;work-type&gt;Article&lt;/work-type&gt;&lt;urls&gt;&lt;related-urls&gt;&lt;url&gt;https://www.scopus.com/inward/record.uri?eid=2-s2.0-85081041825&amp;amp;doi=10.1177%2f1536012120909199&amp;amp;partnerID=40&amp;amp;md5=f319fcdfb2109eda09ad528f7a581eb4&lt;/url&gt;&lt;/related-urls&gt;&lt;/urls&gt;&lt;electronic-resource-num&gt;10.1177/153601212090919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an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346581C" w14:textId="77777777" w:rsidTr="000C54BA">
        <w:tc>
          <w:tcPr>
            <w:tcW w:w="1750" w:type="dxa"/>
          </w:tcPr>
          <w:p w14:paraId="4053F9F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61*</w:t>
            </w:r>
          </w:p>
        </w:tc>
        <w:tc>
          <w:tcPr>
            <w:tcW w:w="2183" w:type="dxa"/>
          </w:tcPr>
          <w:p w14:paraId="70A8A1A9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grin binding and cell adhesion</w:t>
            </w:r>
          </w:p>
        </w:tc>
        <w:tc>
          <w:tcPr>
            <w:tcW w:w="1469" w:type="dxa"/>
          </w:tcPr>
          <w:p w14:paraId="104ECE0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A4393B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4D87199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52ED999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029E04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18D633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082374D9" w14:textId="190910E4" w:rsidR="00CA6174" w:rsidRDefault="00CD02C3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n&lt;/Author&gt;&lt;Year&gt;2020&lt;/Year&gt;&lt;RecNum&gt;52&lt;/RecNum&gt;&lt;DisplayText&gt;(Tan et al., 2020)&lt;/DisplayText&gt;&lt;record&gt;&lt;rec-number&gt;52&lt;/rec-number&gt;&lt;foreign-keys&gt;&lt;key app="EN" db-id="x9tata0t4z9easepx0r55sr100taeavf2aer" timestamp="1651143256"&gt;52&lt;/key&gt;&lt;/foreign-keys&gt;&lt;ref-type name="Journal Article"&gt;17&lt;/ref-type&gt;&lt;contributors&gt;&lt;authors&gt;&lt;author&gt;Tan, H.&lt;/author&gt;&lt;author&gt;Tang, Y.&lt;/author&gt;&lt;author&gt;Li, J.&lt;/author&gt;&lt;author&gt;He, T.&lt;/author&gt;&lt;author&gt;Zhou, M.&lt;/author&gt;&lt;author&gt;Hu, S.&lt;/author&gt;&lt;/authors&gt;&lt;/contributors&gt;&lt;titles&gt;&lt;title&gt;Prognosis Evaluation Using 18F-Alfatide II PET in a Rat Model of Spinal Cord Injury Treated With Estrogen&lt;/title&gt;&lt;secondary-title&gt;Molecular Imaging&lt;/secondary-title&gt;&lt;/titles&gt;&lt;periodical&gt;&lt;full-title&gt;Molecular Imaging&lt;/full-title&gt;&lt;/periodical&gt;&lt;volume&gt;19&lt;/volume&gt;&lt;dates&gt;&lt;year&gt;2020&lt;/year&gt;&lt;/dates&gt;&lt;work-type&gt;Article&lt;/work-type&gt;&lt;urls&gt;&lt;related-urls&gt;&lt;url&gt;https://www.scopus.com/inward/record.uri?eid=2-s2.0-85081041825&amp;amp;doi=10.1177%2f1536012120909199&amp;amp;partnerID=40&amp;amp;md5=f319fcdfb2109eda09ad528f7a581eb4&lt;/url&gt;&lt;/related-urls&gt;&lt;/urls&gt;&lt;electronic-resource-num&gt;10.1177/153601212090919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an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97758B2" w14:textId="77777777" w:rsidTr="00335F7B">
        <w:tc>
          <w:tcPr>
            <w:tcW w:w="1750" w:type="dxa"/>
            <w:vMerge w:val="restart"/>
          </w:tcPr>
          <w:p w14:paraId="4CAF1B9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2183" w:type="dxa"/>
            <w:vMerge w:val="restart"/>
          </w:tcPr>
          <w:p w14:paraId="74C3300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agocytosis of tissue macrophages </w:t>
            </w:r>
          </w:p>
        </w:tc>
        <w:tc>
          <w:tcPr>
            <w:tcW w:w="1469" w:type="dxa"/>
            <w:vMerge w:val="restart"/>
          </w:tcPr>
          <w:p w14:paraId="7F1635C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21A578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ng/day</w:t>
            </w:r>
          </w:p>
        </w:tc>
        <w:tc>
          <w:tcPr>
            <w:tcW w:w="949" w:type="dxa"/>
          </w:tcPr>
          <w:p w14:paraId="179CCB7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7536132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68AB71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ntusion</w:t>
            </w:r>
          </w:p>
        </w:tc>
        <w:tc>
          <w:tcPr>
            <w:tcW w:w="1573" w:type="dxa"/>
            <w:shd w:val="clear" w:color="auto" w:fill="FF0000"/>
          </w:tcPr>
          <w:p w14:paraId="029E85B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167C4BDF" w14:textId="385592F9" w:rsidR="00CA6174" w:rsidRDefault="00595C2C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ttipati&lt;/Author&gt;&lt;Year&gt;2021&lt;/Year&gt;&lt;RecNum&gt;12&lt;/RecNum&gt;&lt;DisplayText&gt;(Gottipati et al., 2021)&lt;/DisplayText&gt;&lt;record&gt;&lt;rec-number&gt;12&lt;/rec-number&gt;&lt;foreign-keys&gt;&lt;key app="EN" db-id="x9tata0t4z9easepx0r55sr100taeavf2aer" timestamp="1651142636"&gt;12&lt;/key&gt;&lt;/foreign-keys&gt;&lt;ref-type name="Journal Article"&gt;17&lt;/ref-type&gt;&lt;contributors&gt;&lt;authors&gt;&lt;author&gt;Gottipati, M. K.&lt;/author&gt;&lt;author&gt;Ellman, S. A. T.&lt;/author&gt;&lt;author&gt;Puhl, D. L.&lt;/author&gt;&lt;author&gt;Guan, Z.&lt;/author&gt;&lt;author&gt;Popovich, P. G.&lt;/author&gt;&lt;author&gt;Palermo, E. F.&lt;/author&gt;&lt;author&gt;Gilbert, R. J.&lt;/author&gt;&lt;/authors&gt;&lt;/contributors&gt;&lt;titles&gt;&lt;title&gt;Acute Dose-Dependent Neuroprotective Effects of Poly(pro-17β-estradiol) in a Mouse Model of Spinal Contusion Injury&lt;/title&gt;&lt;secondary-title&gt;ACS Chemical Neuroscience&lt;/secondary-title&gt;&lt;/titles&gt;&lt;periodical&gt;&lt;full-title&gt;ACS Chemical Neuroscience&lt;/full-title&gt;&lt;/periodical&gt;&lt;pages&gt;959-965&lt;/pages&gt;&lt;volume&gt;12&lt;/volume&gt;&lt;number&gt;6&lt;/number&gt;&lt;dates&gt;&lt;year&gt;2021&lt;/year&gt;&lt;/dates&gt;&lt;work-type&gt;Article&lt;/work-type&gt;&lt;urls&gt;&lt;related-urls&gt;&lt;url&gt;https://www.scopus.com/inward/record.uri?eid=2-s2.0-85103226976&amp;amp;doi=10.1021%2facschemneuro.0c00798&amp;amp;partnerID=40&amp;amp;md5=798b736305365da53529f5060a705bc8&lt;/url&gt;&lt;/related-urls&gt;&lt;/urls&gt;&lt;electronic-resource-num&gt;10.1021/acschemneuro.0c0079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ottipati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B94B731" w14:textId="77777777" w:rsidTr="00335F7B">
        <w:tc>
          <w:tcPr>
            <w:tcW w:w="1750" w:type="dxa"/>
            <w:vMerge/>
          </w:tcPr>
          <w:p w14:paraId="3292755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7AD3C50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0BEFA68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3D3436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mg/kg</w:t>
            </w:r>
          </w:p>
        </w:tc>
        <w:tc>
          <w:tcPr>
            <w:tcW w:w="949" w:type="dxa"/>
          </w:tcPr>
          <w:p w14:paraId="5ACCD9F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7FD3EBD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00BA00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0000"/>
          </w:tcPr>
          <w:p w14:paraId="5905F47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547F881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CA6174" w14:paraId="5E61CC48" w14:textId="77777777" w:rsidTr="000C54BA">
        <w:tc>
          <w:tcPr>
            <w:tcW w:w="1750" w:type="dxa"/>
            <w:vMerge/>
          </w:tcPr>
          <w:p w14:paraId="5344AEA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CED7DC3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0DFE58B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19D304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3651F38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00F9477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637282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D0D039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374EA020" w14:textId="28B8B36F" w:rsidR="00CA6174" w:rsidRDefault="008D176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04F923E2" w14:textId="77777777" w:rsidTr="00340CCB">
        <w:tc>
          <w:tcPr>
            <w:tcW w:w="1750" w:type="dxa"/>
            <w:vMerge/>
          </w:tcPr>
          <w:p w14:paraId="68E6CC2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932165B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1190916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225F48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3521D08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6D49B8F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049A11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C000"/>
          </w:tcPr>
          <w:p w14:paraId="63B6B72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orarily decreased </w:t>
            </w:r>
          </w:p>
        </w:tc>
        <w:tc>
          <w:tcPr>
            <w:tcW w:w="1567" w:type="dxa"/>
          </w:tcPr>
          <w:p w14:paraId="739DBA18" w14:textId="6C51ABB9" w:rsidR="00CA6174" w:rsidRDefault="00FD1A8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tz&lt;/Author&gt;&lt;Year&gt;2008&lt;/Year&gt;&lt;RecNum&gt;39&lt;/RecNum&gt;&lt;DisplayText&gt;(Ritz &amp;amp; Hausmann, 2008)&lt;/DisplayText&gt;&lt;record&gt;&lt;rec-number&gt;39&lt;/rec-number&gt;&lt;foreign-keys&gt;&lt;key app="EN" db-id="x9tata0t4z9easepx0r55sr100taeavf2aer" timestamp="1651143077"&gt;39&lt;/key&gt;&lt;/foreign-keys&gt;&lt;ref-type name="Journal Article"&gt;17&lt;/ref-type&gt;&lt;contributors&gt;&lt;authors&gt;&lt;author&gt;Ritz, M. F.&lt;/author&gt;&lt;author&gt;Hausmann, O. N.&lt;/author&gt;&lt;/authors&gt;&lt;/contributors&gt;&lt;titles&gt;&lt;title&gt;Effect of 17β-estradiol on functional outcome, release of cytokines, astrocyte reactivity and inflammatory spreading after spinal cord injury in male rats&lt;/title&gt;&lt;secondary-title&gt;Brain Research&lt;/secondary-title&gt;&lt;/titles&gt;&lt;periodical&gt;&lt;full-title&gt;Brain Research&lt;/full-title&gt;&lt;/periodical&gt;&lt;pages&gt;177-188&lt;/pages&gt;&lt;volume&gt;1203&lt;/volume&gt;&lt;dates&gt;&lt;year&gt;2008&lt;/year&gt;&lt;/dates&gt;&lt;work-type&gt;Article&lt;/work-type&gt;&lt;urls&gt;&lt;related-urls&gt;&lt;url&gt;https://www.scopus.com/inward/record.uri?eid=2-s2.0-41249090606&amp;amp;doi=10.1016%2fj.brainres.2008.01.091&amp;amp;partnerID=40&amp;amp;md5=e9de2df09108480ad20b73eb9e9b204a&lt;/url&gt;&lt;/related-urls&gt;&lt;/urls&gt;&lt;electronic-resource-num&gt;10.1016/j.brainres.2008.01.09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itz &amp; Hausmann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63A22F1A" w14:textId="77777777" w:rsidTr="00335F7B">
        <w:tc>
          <w:tcPr>
            <w:tcW w:w="1750" w:type="dxa"/>
            <w:vMerge/>
          </w:tcPr>
          <w:p w14:paraId="64E23DA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6637A51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4158690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77C288E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mg/kg</w:t>
            </w:r>
          </w:p>
        </w:tc>
        <w:tc>
          <w:tcPr>
            <w:tcW w:w="949" w:type="dxa"/>
          </w:tcPr>
          <w:p w14:paraId="7D0A47A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3" w:type="dxa"/>
          </w:tcPr>
          <w:p w14:paraId="0E6BADC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3F5A81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ntusion</w:t>
            </w:r>
          </w:p>
        </w:tc>
        <w:tc>
          <w:tcPr>
            <w:tcW w:w="1573" w:type="dxa"/>
            <w:shd w:val="clear" w:color="auto" w:fill="FF0000"/>
          </w:tcPr>
          <w:p w14:paraId="123E788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01A2F51E" w14:textId="55CCA120" w:rsidR="00CA6174" w:rsidRDefault="00FD1A8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ukos&lt;/Author&gt;&lt;Year&gt;2020&lt;/Year&gt;&lt;RecNum&gt;38&lt;/RecNum&gt;&lt;DisplayText&gt;(Pukos &amp;amp; McTigue, 2020)&lt;/DisplayText&gt;&lt;record&gt;&lt;rec-number&gt;38&lt;/rec-number&gt;&lt;foreign-keys&gt;&lt;key app="EN" db-id="x9tata0t4z9easepx0r55sr100taeavf2aer" timestamp="1651143060"&gt;38&lt;/key&gt;&lt;/foreign-keys&gt;&lt;ref-type name="Journal Article"&gt;17&lt;/ref-type&gt;&lt;contributors&gt;&lt;authors&gt;&lt;author&gt;Pukos, Nicole&lt;/author&gt;&lt;author&gt;McTigue, Dana M.&lt;/author&gt;&lt;/authors&gt;&lt;/contributors&gt;&lt;titles&gt;&lt;title&gt;Delayed short-term tamoxifen treatment does not promote remyelination or neuron sparing after spinal cord injury&lt;/title&gt;&lt;secondary-title&gt;Plos One&lt;/secondary-title&gt;&lt;/titles&gt;&lt;periodical&gt;&lt;full-title&gt;Plos One&lt;/full-title&gt;&lt;/periodical&gt;&lt;volume&gt;15&lt;/volume&gt;&lt;number&gt;7&lt;/number&gt;&lt;dates&gt;&lt;year&gt;2020&lt;/year&gt;&lt;pub-dates&gt;&lt;date&gt;Jul 31&lt;/date&gt;&lt;/pub-dates&gt;&lt;/dates&gt;&lt;isbn&gt;1932-6203&lt;/isbn&gt;&lt;accession-num&gt;WOS:000569367100009&lt;/accession-num&gt;&lt;urls&gt;&lt;related-urls&gt;&lt;url&gt;&amp;lt;Go to ISI&amp;gt;://WOS:000569367100009&lt;/url&gt;&lt;/related-urls&gt;&lt;/urls&gt;&lt;custom7&gt;e0235232&lt;/custom7&gt;&lt;electronic-resource-num&gt;10.1371/journal.pone.023523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ukos &amp; McTigue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70502EE" w14:textId="77777777" w:rsidTr="000C54BA">
        <w:tc>
          <w:tcPr>
            <w:tcW w:w="1750" w:type="dxa"/>
          </w:tcPr>
          <w:p w14:paraId="5FF5E2E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63*</w:t>
            </w:r>
          </w:p>
        </w:tc>
        <w:tc>
          <w:tcPr>
            <w:tcW w:w="2183" w:type="dxa"/>
          </w:tcPr>
          <w:p w14:paraId="770F3AF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earance and endocytosi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haptoglobin complexes by macrophages</w:t>
            </w:r>
          </w:p>
        </w:tc>
        <w:tc>
          <w:tcPr>
            <w:tcW w:w="1469" w:type="dxa"/>
          </w:tcPr>
          <w:p w14:paraId="1E552D2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4B1355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5D570E3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or 7</w:t>
            </w:r>
          </w:p>
        </w:tc>
        <w:tc>
          <w:tcPr>
            <w:tcW w:w="1103" w:type="dxa"/>
          </w:tcPr>
          <w:p w14:paraId="6FC9FB4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2B9805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17DC0F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20603CB1" w14:textId="0926B68A" w:rsidR="00CA6174" w:rsidRDefault="00FD1A8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mlibmljazwvQXV0aG9yPjxZZWFyPjIwMTA8L1llYXI+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mlibmljazwvQXV0aG9yPjxZZWFyPjIwMTA8L1llYXI+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ribnick et al., 2010; Sribnick et al., 20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2599480" w14:textId="77777777" w:rsidTr="00335F7B">
        <w:tc>
          <w:tcPr>
            <w:tcW w:w="1750" w:type="dxa"/>
          </w:tcPr>
          <w:p w14:paraId="064E39E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RP</w:t>
            </w:r>
          </w:p>
        </w:tc>
        <w:tc>
          <w:tcPr>
            <w:tcW w:w="2183" w:type="dxa"/>
          </w:tcPr>
          <w:p w14:paraId="020F494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sodilation </w:t>
            </w:r>
          </w:p>
        </w:tc>
        <w:tc>
          <w:tcPr>
            <w:tcW w:w="1469" w:type="dxa"/>
          </w:tcPr>
          <w:p w14:paraId="1F7AE8C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9411F2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mg</w:t>
            </w:r>
          </w:p>
        </w:tc>
        <w:tc>
          <w:tcPr>
            <w:tcW w:w="949" w:type="dxa"/>
          </w:tcPr>
          <w:p w14:paraId="62549AC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2C33B1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04" w:type="dxa"/>
          </w:tcPr>
          <w:p w14:paraId="76BF611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transection</w:t>
            </w:r>
          </w:p>
        </w:tc>
        <w:tc>
          <w:tcPr>
            <w:tcW w:w="1573" w:type="dxa"/>
            <w:shd w:val="clear" w:color="auto" w:fill="FF0000"/>
          </w:tcPr>
          <w:p w14:paraId="26FC608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3B0F3B0F" w14:textId="310C5B1C" w:rsidR="00CA6174" w:rsidRDefault="0092372F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bb&lt;/Author&gt;&lt;Year&gt;2006&lt;/Year&gt;&lt;RecNum&gt;54&lt;/RecNum&gt;&lt;DisplayText&gt;(Webb et al., 2006)&lt;/DisplayText&gt;&lt;record&gt;&lt;rec-number&gt;54&lt;/rec-number&gt;&lt;foreign-keys&gt;&lt;key app="EN" db-id="x9tata0t4z9easepx0r55sr100taeavf2aer" timestamp="1651143279"&gt;54&lt;/key&gt;&lt;/foreign-keys&gt;&lt;ref-type name="Journal Article"&gt;17&lt;/ref-type&gt;&lt;contributors&gt;&lt;authors&gt;&lt;author&gt;Webb, A. A.&lt;/author&gt;&lt;author&gt;Chan, C. B.&lt;/author&gt;&lt;author&gt;Brown, A.&lt;/author&gt;&lt;author&gt;Saleh, T. M.&lt;/author&gt;&lt;/authors&gt;&lt;/contributors&gt;&lt;titles&gt;&lt;title&gt;Estrogen reduces the severity of autonomic dysfunction in spinal cord-injured male mice&lt;/title&gt;&lt;secondary-title&gt;Behavioural Brain Research&lt;/secondary-title&gt;&lt;/titles&gt;&lt;periodical&gt;&lt;full-title&gt;Behavioural Brain Research&lt;/full-title&gt;&lt;/periodical&gt;&lt;pages&gt;338-349&lt;/pages&gt;&lt;volume&gt;171&lt;/volume&gt;&lt;number&gt;2&lt;/number&gt;&lt;dates&gt;&lt;year&gt;2006&lt;/year&gt;&lt;/dates&gt;&lt;work-type&gt;Article&lt;/work-type&gt;&lt;urls&gt;&lt;related-urls&gt;&lt;url&gt;https://www.scopus.com/inward/record.uri?eid=2-s2.0-33745333417&amp;amp;doi=10.1016%2fj.bbr.2006.04.017&amp;amp;partnerID=40&amp;amp;md5=8f51ce488cba56542576e744a755d88e&lt;/url&gt;&lt;/related-urls&gt;&lt;/urls&gt;&lt;electronic-resource-num&gt;10.1016/j.bbr.2006.04.017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ebb et al., 20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6270DB58" w14:textId="77777777" w:rsidTr="000C54BA">
        <w:tc>
          <w:tcPr>
            <w:tcW w:w="1750" w:type="dxa"/>
          </w:tcPr>
          <w:p w14:paraId="51A2DB7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376">
              <w:rPr>
                <w:rFonts w:ascii="Times New Roman" w:hAnsi="Times New Roman" w:cs="Times New Roman"/>
                <w:sz w:val="20"/>
                <w:szCs w:val="20"/>
              </w:rPr>
              <w:t>c-J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E1376">
              <w:rPr>
                <w:rFonts w:ascii="Times New Roman" w:hAnsi="Times New Roman" w:cs="Times New Roman"/>
                <w:sz w:val="20"/>
                <w:szCs w:val="20"/>
              </w:rPr>
              <w:t xml:space="preserve"> (phosphorylated)</w:t>
            </w:r>
          </w:p>
        </w:tc>
        <w:tc>
          <w:tcPr>
            <w:tcW w:w="2183" w:type="dxa"/>
          </w:tcPr>
          <w:p w14:paraId="6FCA9D2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regulation of transcription </w:t>
            </w:r>
          </w:p>
        </w:tc>
        <w:tc>
          <w:tcPr>
            <w:tcW w:w="1469" w:type="dxa"/>
          </w:tcPr>
          <w:p w14:paraId="4AFBC61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7EB7A5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5FC0F32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or 3</w:t>
            </w:r>
          </w:p>
        </w:tc>
        <w:tc>
          <w:tcPr>
            <w:tcW w:w="1103" w:type="dxa"/>
          </w:tcPr>
          <w:p w14:paraId="083C3A8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99E9C2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24D9136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36C94535" w14:textId="5C9BCDDE" w:rsidR="00CA6174" w:rsidRDefault="0092372F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4PC9ZZWFyPjxSZWNO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4PC9ZZWFyPjxSZWNO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8; Lee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C16DE9F" w14:textId="77777777" w:rsidTr="00335F7B">
        <w:tc>
          <w:tcPr>
            <w:tcW w:w="1750" w:type="dxa"/>
            <w:vMerge w:val="restart"/>
          </w:tcPr>
          <w:p w14:paraId="1E9B97B0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NPase</w:t>
            </w:r>
            <w:proofErr w:type="spellEnd"/>
          </w:p>
        </w:tc>
        <w:tc>
          <w:tcPr>
            <w:tcW w:w="2183" w:type="dxa"/>
            <w:vMerge w:val="restart"/>
          </w:tcPr>
          <w:p w14:paraId="5216F0CF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drolysis of cyclic nucleotides to monophosphates </w:t>
            </w:r>
          </w:p>
        </w:tc>
        <w:tc>
          <w:tcPr>
            <w:tcW w:w="1469" w:type="dxa"/>
          </w:tcPr>
          <w:p w14:paraId="5521260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zedoxifene</w:t>
            </w:r>
            <w:proofErr w:type="spellEnd"/>
          </w:p>
        </w:tc>
        <w:tc>
          <w:tcPr>
            <w:tcW w:w="1450" w:type="dxa"/>
          </w:tcPr>
          <w:p w14:paraId="73BD3C9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kg</w:t>
            </w:r>
          </w:p>
        </w:tc>
        <w:tc>
          <w:tcPr>
            <w:tcW w:w="949" w:type="dxa"/>
          </w:tcPr>
          <w:p w14:paraId="3DCABA2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2554850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3680E22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0000"/>
          </w:tcPr>
          <w:p w14:paraId="0970758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3A5A0FA4" w14:textId="739CB55A" w:rsidR="00CA6174" w:rsidRDefault="0092372F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21&lt;/Year&gt;&lt;RecNum&gt;22&lt;/RecNum&gt;&lt;DisplayText&gt;(Kim et al., 2021)&lt;/DisplayText&gt;&lt;record&gt;&lt;rec-number&gt;22&lt;/rec-number&gt;&lt;foreign-keys&gt;&lt;key app="EN" db-id="x9tata0t4z9easepx0r55sr100taeavf2aer" timestamp="1651142815"&gt;22&lt;/key&gt;&lt;/foreign-keys&gt;&lt;ref-type name="Journal Article"&gt;17&lt;/ref-type&gt;&lt;contributors&gt;&lt;authors&gt;&lt;author&gt;Kim, Y.&lt;/author&gt;&lt;author&gt;Roh, E. J.&lt;/author&gt;&lt;author&gt;Joshi, H. P.&lt;/author&gt;&lt;author&gt;Shin, H. E.&lt;/author&gt;&lt;author&gt;Choi, H.&lt;/author&gt;&lt;author&gt;Kwon, S. Y.&lt;/author&gt;&lt;author&gt;Sohn, S.&lt;/author&gt;&lt;author&gt;Han, I.&lt;/author&gt;&lt;/authors&gt;&lt;/contributors&gt;&lt;titles&gt;&lt;title&gt;Bazedoxifene, a selective estrogen receptor modulator, promotes functional recovery in a spinal cord injury rat model&lt;/title&gt;&lt;secondary-title&gt;International Journal of Molecular Sciences&lt;/secondary-title&gt;&lt;/titles&gt;&lt;periodical&gt;&lt;full-title&gt;International Journal of Molecular Sciences&lt;/full-title&gt;&lt;/periodical&gt;&lt;volume&gt;22&lt;/volume&gt;&lt;number&gt;20&lt;/number&gt;&lt;dates&gt;&lt;year&gt;2021&lt;/year&gt;&lt;/dates&gt;&lt;work-type&gt;Article&lt;/work-type&gt;&lt;urls&gt;&lt;related-urls&gt;&lt;url&gt;https://www.scopus.com/inward/record.uri?eid=2-s2.0-85116797038&amp;amp;doi=10.3390%2fijms222011012&amp;amp;partnerID=40&amp;amp;md5=1db93a8362d51e9553ec06d8db0bf13d&lt;/url&gt;&lt;/related-urls&gt;&lt;/urls&gt;&lt;custom7&gt;11012&lt;/custom7&gt;&lt;electronic-resource-num&gt;10.3390/ijms22201101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im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46043E50" w14:textId="77777777" w:rsidTr="000C54BA">
        <w:tc>
          <w:tcPr>
            <w:tcW w:w="1750" w:type="dxa"/>
            <w:vMerge/>
          </w:tcPr>
          <w:p w14:paraId="04673DA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7B4D283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EFCB0D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7F18623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day</w:t>
            </w:r>
          </w:p>
        </w:tc>
        <w:tc>
          <w:tcPr>
            <w:tcW w:w="949" w:type="dxa"/>
          </w:tcPr>
          <w:p w14:paraId="657C064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20ADF2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61F24C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3D2785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3C5FE5EB" w14:textId="4CC71E19" w:rsidR="00CA6174" w:rsidRDefault="00664787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ptarak&lt;/Author&gt;&lt;Year&gt;2014&lt;/Year&gt;&lt;RecNum&gt;14&lt;/RecNum&gt;&lt;DisplayText&gt;(Guptarak et al., 2014)&lt;/DisplayText&gt;&lt;record&gt;&lt;rec-number&gt;14&lt;/rec-number&gt;&lt;foreign-keys&gt;&lt;key app="EN" db-id="x9tata0t4z9easepx0r55sr100taeavf2aer" timestamp="1651142677"&gt;14&lt;/key&gt;&lt;/foreign-keys&gt;&lt;ref-type name="Journal Article"&gt;17&lt;/ref-type&gt;&lt;contributors&gt;&lt;authors&gt;&lt;author&gt;Guptarak, J.&lt;/author&gt;&lt;author&gt;Wiktorowicz, J. E.&lt;/author&gt;&lt;author&gt;Sadygov, R. G.&lt;/author&gt;&lt;author&gt;Zivadinovic, D.&lt;/author&gt;&lt;author&gt;Paulucci-Holthauzen, A. A.&lt;/author&gt;&lt;author&gt;Vergara, L.&lt;/author&gt;&lt;author&gt;Nesic, O.&lt;/author&gt;&lt;/authors&gt;&lt;/contributors&gt;&lt;titles&gt;&lt;title&gt;The cancer drug tamoxifen: A potential therapeutic treatment for spinal cord injury&lt;/title&gt;&lt;secondary-title&gt;Journal of Neurotrauma&lt;/secondary-title&gt;&lt;/titles&gt;&lt;periodical&gt;&lt;full-title&gt;Journal of Neurotrauma&lt;/full-title&gt;&lt;/periodical&gt;&lt;pages&gt;268-283&lt;/pages&gt;&lt;volume&gt;31&lt;/volume&gt;&lt;number&gt;3&lt;/number&gt;&lt;dates&gt;&lt;year&gt;2014&lt;/year&gt;&lt;/dates&gt;&lt;work-type&gt;Article&lt;/work-type&gt;&lt;urls&gt;&lt;related-urls&gt;&lt;url&gt;https://www.scopus.com/inward/record.uri?eid=2-s2.0-84893089402&amp;amp;doi=10.1089%2fneu.2013.3108&amp;amp;partnerID=40&amp;amp;md5=3bfb41d25ac262b01f56223015cf5cd1&lt;/url&gt;&lt;/related-urls&gt;&lt;/urls&gt;&lt;electronic-resource-num&gt;10.1089/neu.2013.310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uptarak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D92ABA6" w14:textId="77777777" w:rsidTr="00340CCB">
        <w:tc>
          <w:tcPr>
            <w:tcW w:w="1750" w:type="dxa"/>
          </w:tcPr>
          <w:p w14:paraId="2BD76A04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X-2 mRNA </w:t>
            </w:r>
          </w:p>
        </w:tc>
        <w:tc>
          <w:tcPr>
            <w:tcW w:w="2183" w:type="dxa"/>
            <w:vMerge w:val="restart"/>
          </w:tcPr>
          <w:p w14:paraId="020AE4F6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tochondrial electron transport; positive regulation of vasoconstriction </w:t>
            </w:r>
          </w:p>
        </w:tc>
        <w:tc>
          <w:tcPr>
            <w:tcW w:w="1469" w:type="dxa"/>
          </w:tcPr>
          <w:p w14:paraId="76FE6C1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986579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51DB68D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6952CFC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, Post</w:t>
            </w:r>
          </w:p>
        </w:tc>
        <w:tc>
          <w:tcPr>
            <w:tcW w:w="1904" w:type="dxa"/>
          </w:tcPr>
          <w:p w14:paraId="28FA224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  <w:p w14:paraId="1F01792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1691769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  <w:p w14:paraId="657FDCF1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orarily decreased </w:t>
            </w:r>
          </w:p>
        </w:tc>
        <w:tc>
          <w:tcPr>
            <w:tcW w:w="1567" w:type="dxa"/>
          </w:tcPr>
          <w:p w14:paraId="754BF213" w14:textId="28B25A6E" w:rsidR="00CA6174" w:rsidRDefault="008D176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N1enpvY3JlYSBldCBhbC4sIDIwMDg7IExlZSBl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==
</w:fldData>
              </w:fldChar>
            </w:r>
            <w:r w:rsidR="0066478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6478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N1enpvY3JlYSBldCBhbC4sIDIwMDg7IExlZSBl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==
</w:fldData>
              </w:fldChar>
            </w:r>
            <w:r w:rsidR="0066478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64787">
              <w:rPr>
                <w:rFonts w:ascii="Times New Roman" w:hAnsi="Times New Roman" w:cs="Times New Roman"/>
                <w:sz w:val="20"/>
                <w:szCs w:val="20"/>
              </w:rPr>
            </w:r>
            <w:r w:rsidR="0066478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64787">
              <w:rPr>
                <w:rFonts w:ascii="Times New Roman" w:hAnsi="Times New Roman" w:cs="Times New Roman"/>
                <w:noProof/>
                <w:sz w:val="20"/>
                <w:szCs w:val="20"/>
              </w:rPr>
              <w:t>(Cuzzocrea et al., 2008; 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0F6C4AAA" w14:textId="77777777" w:rsidTr="000C54BA">
        <w:tc>
          <w:tcPr>
            <w:tcW w:w="1750" w:type="dxa"/>
            <w:vMerge w:val="restart"/>
          </w:tcPr>
          <w:p w14:paraId="7ECFFD1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-2*</w:t>
            </w:r>
          </w:p>
        </w:tc>
        <w:tc>
          <w:tcPr>
            <w:tcW w:w="2183" w:type="dxa"/>
            <w:vMerge/>
          </w:tcPr>
          <w:p w14:paraId="0C2DF41E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59FAC76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04C00C6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56A9041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or 3</w:t>
            </w:r>
          </w:p>
        </w:tc>
        <w:tc>
          <w:tcPr>
            <w:tcW w:w="1103" w:type="dxa"/>
          </w:tcPr>
          <w:p w14:paraId="2D0FC2E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0B5B14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55EA69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7B29D8BA" w14:textId="366E796A" w:rsidR="00CA6174" w:rsidRDefault="008D176E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xlZSBldCBhbC4sIDIwMTg7IExlZSBldCBhbC4s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</w:fldData>
              </w:fldChar>
            </w:r>
            <w:r w:rsidR="0066478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6478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xlZSBldCBhbC4sIDIwMTg7IExlZSBldCBhbC4s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</w:fldData>
              </w:fldChar>
            </w:r>
            <w:r w:rsidR="0066478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64787">
              <w:rPr>
                <w:rFonts w:ascii="Times New Roman" w:hAnsi="Times New Roman" w:cs="Times New Roman"/>
                <w:sz w:val="20"/>
                <w:szCs w:val="20"/>
              </w:rPr>
            </w:r>
            <w:r w:rsidR="0066478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64787"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8; 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5120CEDD" w14:textId="77777777" w:rsidTr="000C54BA">
        <w:tc>
          <w:tcPr>
            <w:tcW w:w="1750" w:type="dxa"/>
            <w:vMerge/>
          </w:tcPr>
          <w:p w14:paraId="48790F3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74A4277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26E4CEF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2E567C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25CAE2A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73671F8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632451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191F16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36E6D908" w14:textId="40E28F0B" w:rsidR="00CA6174" w:rsidRDefault="00F8306C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ribnick&lt;/Author&gt;&lt;Year&gt;2010&lt;/Year&gt;&lt;RecNum&gt;49&lt;/RecNum&gt;&lt;DisplayText&gt;(Sribnick et al., 2010)&lt;/DisplayText&gt;&lt;record&gt;&lt;rec-number&gt;49&lt;/rec-number&gt;&lt;foreign-keys&gt;&lt;key app="EN" db-id="x9tata0t4z9easepx0r55sr100taeavf2aer" timestamp="1651143207"&gt;49&lt;/key&gt;&lt;/foreign-keys&gt;&lt;ref-type name="Journal Article"&gt;17&lt;/ref-type&gt;&lt;contributors&gt;&lt;authors&gt;&lt;author&gt;Sribnick, E. A.&lt;/author&gt;&lt;author&gt;Samantaray, S.&lt;/author&gt;&lt;author&gt;Das, A.&lt;/author&gt;&lt;author&gt;Smith, J.&lt;/author&gt;&lt;author&gt;Matzelle, D. D.&lt;/author&gt;&lt;author&gt;Ray, S. K.&lt;/author&gt;&lt;author&gt;Banik, N. L.&lt;/author&gt;&lt;/authors&gt;&lt;/contributors&gt;&lt;titles&gt;&lt;title&gt;Postinjury estrogen treatment of chronic spinal cord injury improves locomotor function in rats&lt;/title&gt;&lt;secondary-title&gt;Journal of Neuroscience Research&lt;/secondary-title&gt;&lt;/titles&gt;&lt;periodical&gt;&lt;full-title&gt;Journal of Neuroscience Research&lt;/full-title&gt;&lt;/periodical&gt;&lt;pages&gt;1738-1750&lt;/pages&gt;&lt;volume&gt;88&lt;/volume&gt;&lt;number&gt;8&lt;/number&gt;&lt;dates&gt;&lt;year&gt;2010&lt;/year&gt;&lt;/dates&gt;&lt;work-type&gt;Article&lt;/work-type&gt;&lt;urls&gt;&lt;related-urls&gt;&lt;url&gt;https://www.scopus.com/inward/record.uri?eid=2-s2.0-77952357815&amp;amp;doi=10.1002%2fjnr.22337&amp;amp;partnerID=40&amp;amp;md5=c368605a63e123af165e5a71c6a99fe5&lt;/url&gt;&lt;/related-urls&gt;&lt;/urls&gt;&lt;electronic-resource-num&gt;10.1002/jnr.22337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ribnick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20543E8E" w14:textId="77777777" w:rsidTr="000C54BA">
        <w:tc>
          <w:tcPr>
            <w:tcW w:w="1750" w:type="dxa"/>
            <w:vMerge/>
          </w:tcPr>
          <w:p w14:paraId="72ACCEA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A809264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17CE94F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stein</w:t>
            </w:r>
          </w:p>
        </w:tc>
        <w:tc>
          <w:tcPr>
            <w:tcW w:w="1450" w:type="dxa"/>
          </w:tcPr>
          <w:p w14:paraId="100F5385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3703C44C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268E6D2E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0FF41D2" w14:textId="43089C31" w:rsidR="00CA6174" w:rsidRDefault="00AD264C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1B8CF36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09626F4B" w14:textId="663CA3E2" w:rsidR="00CA6174" w:rsidRDefault="00F8306C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Dowell&lt;/Author&gt;&lt;Year&gt;2011&lt;/Year&gt;&lt;RecNum&gt;31&lt;/RecNum&gt;&lt;DisplayText&gt;(McDowell et al., 2011)&lt;/DisplayText&gt;&lt;record&gt;&lt;rec-number&gt;31&lt;/rec-number&gt;&lt;foreign-keys&gt;&lt;key app="EN" db-id="x9tata0t4z9easepx0r55sr100taeavf2aer" timestamp="1651142965"&gt;31&lt;/key&gt;&lt;/foreign-keys&gt;&lt;ref-type name="Journal Article"&gt;17&lt;/ref-type&gt;&lt;contributors&gt;&lt;authors&gt;&lt;author&gt;McDowell, M. L.&lt;/author&gt;&lt;author&gt;Das, A.&lt;/author&gt;&lt;author&gt;Smith, J. A.&lt;/author&gt;&lt;author&gt;Varma, A. K.&lt;/author&gt;&lt;author&gt;Ray, S. K.&lt;/author&gt;&lt;author&gt;Banik, N. L.&lt;/author&gt;&lt;/authors&gt;&lt;/contributors&gt;&lt;titles&gt;&lt;title&gt;Neuroprotective effects of genistein in VSC4.1 motoneurons exposed to activated microglial cytokines&lt;/title&gt;&lt;secondary-title&gt;Neurochemistry International&lt;/secondary-title&gt;&lt;/titles&gt;&lt;periodical&gt;&lt;full-title&gt;Neurochemistry International&lt;/full-title&gt;&lt;/periodical&gt;&lt;pages&gt;175-184&lt;/pages&gt;&lt;volume&gt;59&lt;/volume&gt;&lt;number&gt;2&lt;/number&gt;&lt;dates&gt;&lt;year&gt;2011&lt;/year&gt;&lt;/dates&gt;&lt;work-type&gt;Article&lt;/work-type&gt;&lt;urls&gt;&lt;related-urls&gt;&lt;url&gt;https://www.scopus.com/inward/record.uri?eid=2-s2.0-79960354964&amp;amp;doi=10.1016%2fj.neuint.2011.04.011&amp;amp;partnerID=40&amp;amp;md5=0a3ec9a9058dbd927c7f70452d8a9893&lt;/url&gt;&lt;/related-urls&gt;&lt;/urls&gt;&lt;electronic-resource-num&gt;10.1016/j.neuint.2011.04.01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cDowell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7F7CAF4A" w14:textId="77777777" w:rsidTr="000C54BA">
        <w:tc>
          <w:tcPr>
            <w:tcW w:w="1750" w:type="dxa"/>
            <w:vMerge/>
          </w:tcPr>
          <w:p w14:paraId="5AF08ACD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909C3A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6A4783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4EA4FB46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2A487AB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39992AA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40636E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D7483B9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39EE2135" w14:textId="4B14C4F0" w:rsidR="00CA6174" w:rsidRDefault="00345C02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A6174" w14:paraId="3151EC22" w14:textId="77777777" w:rsidTr="000C54BA">
        <w:tc>
          <w:tcPr>
            <w:tcW w:w="1750" w:type="dxa"/>
          </w:tcPr>
          <w:p w14:paraId="6D5D9D32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</w:t>
            </w:r>
          </w:p>
        </w:tc>
        <w:tc>
          <w:tcPr>
            <w:tcW w:w="2183" w:type="dxa"/>
          </w:tcPr>
          <w:p w14:paraId="3B6475FC" w14:textId="77777777" w:rsidR="00CA6174" w:rsidRPr="007043B1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recombination</w:t>
            </w:r>
          </w:p>
        </w:tc>
        <w:tc>
          <w:tcPr>
            <w:tcW w:w="1469" w:type="dxa"/>
          </w:tcPr>
          <w:p w14:paraId="180F10E7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50824EB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747D0B4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7C26C708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6AE841A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200EBF93" w14:textId="77777777" w:rsidR="00CA6174" w:rsidRDefault="00CA6174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70D8340E" w14:textId="44BF18BC" w:rsidR="00CA6174" w:rsidRDefault="00227680" w:rsidP="008F1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ne&lt;/Author&gt;&lt;Year&gt;2008&lt;/Year&gt;&lt;RecNum&gt;56&lt;/RecNum&gt;&lt;DisplayText&gt;(Yune et al., 2008)&lt;/DisplayText&gt;&lt;record&gt;&lt;rec-number&gt;56&lt;/rec-number&gt;&lt;foreign-keys&gt;&lt;key app="EN" db-id="x9tata0t4z9easepx0r55sr100taeavf2aer" timestamp="1651143301"&gt;56&lt;/key&gt;&lt;/foreign-keys&gt;&lt;ref-type name="Journal Article"&gt;17&lt;/ref-type&gt;&lt;contributors&gt;&lt;authors&gt;&lt;author&gt;Yune, T. Y.&lt;/author&gt;&lt;author&gt;Park, H. G.&lt;/author&gt;&lt;author&gt;Lee, J. Y.&lt;/author&gt;&lt;author&gt;Oh, T. H.&lt;/author&gt;&lt;/authors&gt;&lt;/contributors&gt;&lt;titles&gt;&lt;title&gt;Estrogen-induced Bcl-2 expression after spinal cord injury is mediated through phosphoinositide-3-kinase/Akt-dependent CREB activation&lt;/title&gt;&lt;secondary-title&gt;Journal of Neurotrauma&lt;/secondary-title&gt;&lt;/titles&gt;&lt;periodical&gt;&lt;full-title&gt;Journal of Neurotrauma&lt;/full-title&gt;&lt;/periodical&gt;&lt;pages&gt;1121-1131&lt;/pages&gt;&lt;volume&gt;25&lt;/volume&gt;&lt;number&gt;9&lt;/number&gt;&lt;dates&gt;&lt;year&gt;2008&lt;/year&gt;&lt;/dates&gt;&lt;work-type&gt;Article&lt;/work-type&gt;&lt;urls&gt;&lt;related-urls&gt;&lt;url&gt;https://www.scopus.com/inward/record.uri?eid=2-s2.0-51849120763&amp;amp;doi=10.1089%2fneu.2008.0544&amp;amp;partnerID=40&amp;amp;md5=02a31a7f3034b25320fe4a7c1b149d54&lt;/url&gt;&lt;/related-urls&gt;&lt;/urls&gt;&lt;electronic-resource-num&gt;10.1089/neu.2008.054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une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2031E23" w14:textId="77777777" w:rsidTr="000C54BA">
        <w:tc>
          <w:tcPr>
            <w:tcW w:w="1750" w:type="dxa"/>
            <w:vMerge w:val="restart"/>
          </w:tcPr>
          <w:p w14:paraId="2EDC8F5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B* (phosphorylated)</w:t>
            </w:r>
          </w:p>
        </w:tc>
        <w:tc>
          <w:tcPr>
            <w:tcW w:w="2183" w:type="dxa"/>
            <w:vMerge w:val="restart"/>
          </w:tcPr>
          <w:p w14:paraId="5E7314C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MP pathway transcription factor </w:t>
            </w:r>
          </w:p>
        </w:tc>
        <w:tc>
          <w:tcPr>
            <w:tcW w:w="1469" w:type="dxa"/>
            <w:vMerge w:val="restart"/>
          </w:tcPr>
          <w:p w14:paraId="7FF0136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824D70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78599FA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214F86E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2F79B8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701709D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3EE1A852" w14:textId="0D2267DE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ne&lt;/Author&gt;&lt;Year&gt;2008&lt;/Year&gt;&lt;RecNum&gt;56&lt;/RecNum&gt;&lt;DisplayText&gt;(Yune et al., 2008)&lt;/DisplayText&gt;&lt;record&gt;&lt;rec-number&gt;56&lt;/rec-number&gt;&lt;foreign-keys&gt;&lt;key app="EN" db-id="x9tata0t4z9easepx0r55sr100taeavf2aer" timestamp="1651143301"&gt;56&lt;/key&gt;&lt;/foreign-keys&gt;&lt;ref-type name="Journal Article"&gt;17&lt;/ref-type&gt;&lt;contributors&gt;&lt;authors&gt;&lt;author&gt;Yune, T. Y.&lt;/author&gt;&lt;author&gt;Park, H. G.&lt;/author&gt;&lt;author&gt;Lee, J. Y.&lt;/author&gt;&lt;author&gt;Oh, T. H.&lt;/author&gt;&lt;/authors&gt;&lt;/contributors&gt;&lt;titles&gt;&lt;title&gt;Estrogen-induced Bcl-2 expression after spinal cord injury is mediated through phosphoinositide-3-kinase/Akt-dependent CREB activation&lt;/title&gt;&lt;secondary-title&gt;Journal of Neurotrauma&lt;/secondary-title&gt;&lt;/titles&gt;&lt;periodical&gt;&lt;full-title&gt;Journal of Neurotrauma&lt;/full-title&gt;&lt;/periodical&gt;&lt;pages&gt;1121-1131&lt;/pages&gt;&lt;volume&gt;25&lt;/volume&gt;&lt;number&gt;9&lt;/number&gt;&lt;dates&gt;&lt;year&gt;2008&lt;/year&gt;&lt;/dates&gt;&lt;work-type&gt;Article&lt;/work-type&gt;&lt;urls&gt;&lt;related-urls&gt;&lt;url&gt;https://www.scopus.com/inward/record.uri?eid=2-s2.0-51849120763&amp;amp;doi=10.1089%2fneu.2008.0544&amp;amp;partnerID=40&amp;amp;md5=02a31a7f3034b25320fe4a7c1b149d54&lt;/url&gt;&lt;/related-urls&gt;&lt;/urls&gt;&lt;electronic-resource-num&gt;10.1089/neu.2008.054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une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C40" w14:paraId="0CA0E64A" w14:textId="77777777" w:rsidTr="000C54BA">
        <w:tc>
          <w:tcPr>
            <w:tcW w:w="1750" w:type="dxa"/>
            <w:vMerge/>
          </w:tcPr>
          <w:p w14:paraId="7CA8286F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A24371D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A633910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B90F960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53BB9431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5E30FE1B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89137A4" w14:textId="514B12C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16103C4A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7E58EB8" w14:textId="4BE5748F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D78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DD78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D78F8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DD78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C40" w14:paraId="0EBD93A9" w14:textId="77777777" w:rsidTr="000C54BA">
        <w:tc>
          <w:tcPr>
            <w:tcW w:w="1750" w:type="dxa"/>
            <w:vMerge/>
          </w:tcPr>
          <w:p w14:paraId="13AF5643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88D16B7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7AD442B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7D1D0FB7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5EF0E779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5AED00DF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14744C6" w14:textId="7BE2B8B4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62650FF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A0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76FE2425" w14:textId="1895C34E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D78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DD78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D78F8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DD78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C40" w14:paraId="3C8E9A4D" w14:textId="77777777" w:rsidTr="000C54BA">
        <w:tc>
          <w:tcPr>
            <w:tcW w:w="1750" w:type="dxa"/>
            <w:vMerge/>
          </w:tcPr>
          <w:p w14:paraId="19D66362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0AF67CA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742D8B45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N</w:t>
            </w:r>
          </w:p>
        </w:tc>
        <w:tc>
          <w:tcPr>
            <w:tcW w:w="1450" w:type="dxa"/>
          </w:tcPr>
          <w:p w14:paraId="1244BC92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7202F318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7634D98D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48ADD8C" w14:textId="5596701B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E623048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A0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57E30DA0" w14:textId="6FA593F2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D78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DD78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D78F8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DD78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0B176E3" w14:textId="77777777" w:rsidTr="00335F7B">
        <w:tc>
          <w:tcPr>
            <w:tcW w:w="1750" w:type="dxa"/>
            <w:vMerge w:val="restart"/>
          </w:tcPr>
          <w:p w14:paraId="45C25A6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c</w:t>
            </w:r>
          </w:p>
        </w:tc>
        <w:tc>
          <w:tcPr>
            <w:tcW w:w="2183" w:type="dxa"/>
            <w:vMerge w:val="restart"/>
          </w:tcPr>
          <w:p w14:paraId="4C12365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tochondrial electron transport chain; initiation of apoptosis </w:t>
            </w:r>
          </w:p>
        </w:tc>
        <w:tc>
          <w:tcPr>
            <w:tcW w:w="1469" w:type="dxa"/>
            <w:vMerge w:val="restart"/>
          </w:tcPr>
          <w:p w14:paraId="71BBB88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9A2850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7AD65F1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3" w:type="dxa"/>
          </w:tcPr>
          <w:p w14:paraId="0D0AF7B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8CE9CD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2964EBF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1FBDD56D" w14:textId="12509041" w:rsidR="00227680" w:rsidRDefault="00FE7BF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ribnick&lt;/Author&gt;&lt;Year&gt;2006&lt;/Year&gt;&lt;RecNum&gt;48&lt;/RecNum&gt;&lt;DisplayText&gt;(Sribnick et al., 2006)&lt;/DisplayText&gt;&lt;record&gt;&lt;rec-number&gt;48&lt;/rec-number&gt;&lt;foreign-keys&gt;&lt;key app="EN" db-id="x9tata0t4z9easepx0r55sr100taeavf2aer" timestamp="1651143196"&gt;48&lt;/key&gt;&lt;/foreign-keys&gt;&lt;ref-type name="Journal Article"&gt;17&lt;/ref-type&gt;&lt;contributors&gt;&lt;authors&gt;&lt;author&gt;Sribnick, E. A.&lt;/author&gt;&lt;author&gt;Matzelle, D. D.&lt;/author&gt;&lt;author&gt;Ray, S. K.&lt;/author&gt;&lt;author&gt;Banik, N. L.&lt;/author&gt;&lt;/authors&gt;&lt;/contributors&gt;&lt;titles&gt;&lt;title&gt;Estrogen treatment of spinal cord injury attenuates calpain activation and apoptosis&lt;/title&gt;&lt;secondary-title&gt;Journal of Neuroscience Research&lt;/secondary-title&gt;&lt;/titles&gt;&lt;periodical&gt;&lt;full-title&gt;Journal of Neuroscience Research&lt;/full-title&gt;&lt;/periodical&gt;&lt;pages&gt;1064-1075&lt;/pages&gt;&lt;volume&gt;84&lt;/volume&gt;&lt;number&gt;5&lt;/number&gt;&lt;dates&gt;&lt;year&gt;2006&lt;/year&gt;&lt;/dates&gt;&lt;work-type&gt;Article&lt;/work-type&gt;&lt;urls&gt;&lt;related-urls&gt;&lt;url&gt;https://www.scopus.com/inward/record.uri?eid=2-s2.0-33749455023&amp;amp;doi=10.1002%2fjnr.21016&amp;amp;partnerID=40&amp;amp;md5=a78fc9cee6b49b73d86c8e09f233459a&lt;/url&gt;&lt;/related-urls&gt;&lt;/urls&gt;&lt;electronic-resource-num&gt;10.1002/jnr.2101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ribnick et al., 20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C40" w14:paraId="1CB2096C" w14:textId="77777777" w:rsidTr="000C54BA">
        <w:tc>
          <w:tcPr>
            <w:tcW w:w="1750" w:type="dxa"/>
            <w:vMerge/>
          </w:tcPr>
          <w:p w14:paraId="432AB676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8A69818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0A25B8A6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429694E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23B9CD99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2A112E84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0323FD0" w14:textId="48CF538D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52C701CD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379CFD66" w14:textId="6F4384EA" w:rsidR="00D55C40" w:rsidRP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CC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52CC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A52CC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2CCD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A52CC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C40" w14:paraId="5362D1DD" w14:textId="77777777" w:rsidTr="000C54BA">
        <w:tc>
          <w:tcPr>
            <w:tcW w:w="1750" w:type="dxa"/>
            <w:vMerge/>
          </w:tcPr>
          <w:p w14:paraId="75204621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22F4E48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1BDB0862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3CDD648E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146763F8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5D72E667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BFDD7EF" w14:textId="290EF91E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7451AF7B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614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7CC602B5" w14:textId="4B76FDBF" w:rsidR="00D55C40" w:rsidRP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CC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52CC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A52CC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2CCD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A52CC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C40" w14:paraId="009B8970" w14:textId="77777777" w:rsidTr="000C54BA">
        <w:tc>
          <w:tcPr>
            <w:tcW w:w="1750" w:type="dxa"/>
            <w:vMerge/>
          </w:tcPr>
          <w:p w14:paraId="1119EBB9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A74C2EB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5C667960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N</w:t>
            </w:r>
          </w:p>
        </w:tc>
        <w:tc>
          <w:tcPr>
            <w:tcW w:w="1450" w:type="dxa"/>
          </w:tcPr>
          <w:p w14:paraId="624B4711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7CF2464B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757F9365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A46761D" w14:textId="113CE9F4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C2E0A15" w14:textId="77777777" w:rsid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614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4D458F69" w14:textId="7B77D214" w:rsidR="00D55C40" w:rsidRPr="00D55C40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CC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52CC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A52CC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52CCD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A52CC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6EF1673A" w14:textId="77777777" w:rsidTr="000C54BA">
        <w:tc>
          <w:tcPr>
            <w:tcW w:w="1750" w:type="dxa"/>
            <w:vMerge/>
          </w:tcPr>
          <w:p w14:paraId="69F43C7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9BFA21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7B9B53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stein</w:t>
            </w:r>
          </w:p>
        </w:tc>
        <w:tc>
          <w:tcPr>
            <w:tcW w:w="1450" w:type="dxa"/>
          </w:tcPr>
          <w:p w14:paraId="1A6960D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57B5B10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705498C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876F312" w14:textId="242ED25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0657EA7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75CA5A26" w14:textId="1AE5BA2A" w:rsidR="00227680" w:rsidRDefault="00FE7BF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Dowell&lt;/Author&gt;&lt;Year&gt;2011&lt;/Year&gt;&lt;RecNum&gt;31&lt;/RecNum&gt;&lt;DisplayText&gt;(McDowell et al., 2011)&lt;/DisplayText&gt;&lt;record&gt;&lt;rec-number&gt;31&lt;/rec-number&gt;&lt;foreign-keys&gt;&lt;key app="EN" db-id="x9tata0t4z9easepx0r55sr100taeavf2aer" timestamp="1651142965"&gt;31&lt;/key&gt;&lt;/foreign-keys&gt;&lt;ref-type name="Journal Article"&gt;17&lt;/ref-type&gt;&lt;contributors&gt;&lt;authors&gt;&lt;author&gt;McDowell, M. L.&lt;/author&gt;&lt;author&gt;Das, A.&lt;/author&gt;&lt;author&gt;Smith, J. A.&lt;/author&gt;&lt;author&gt;Varma, A. K.&lt;/author&gt;&lt;author&gt;Ray, S. K.&lt;/author&gt;&lt;author&gt;Banik, N. L.&lt;/author&gt;&lt;/authors&gt;&lt;/contributors&gt;&lt;titles&gt;&lt;title&gt;Neuroprotective effects of genistein in VSC4.1 motoneurons exposed to activated microglial cytokines&lt;/title&gt;&lt;secondary-title&gt;Neurochemistry International&lt;/secondary-title&gt;&lt;/titles&gt;&lt;periodical&gt;&lt;full-title&gt;Neurochemistry International&lt;/full-title&gt;&lt;/periodical&gt;&lt;pages&gt;175-184&lt;/pages&gt;&lt;volume&gt;59&lt;/volume&gt;&lt;number&gt;2&lt;/number&gt;&lt;dates&gt;&lt;year&gt;2011&lt;/year&gt;&lt;/dates&gt;&lt;work-type&gt;Article&lt;/work-type&gt;&lt;urls&gt;&lt;related-urls&gt;&lt;url&gt;https://www.scopus.com/inward/record.uri?eid=2-s2.0-79960354964&amp;amp;doi=10.1016%2fj.neuint.2011.04.011&amp;amp;partnerID=40&amp;amp;md5=0a3ec9a9058dbd927c7f70452d8a9893&lt;/url&gt;&lt;/related-urls&gt;&lt;/urls&gt;&lt;electronic-resource-num&gt;10.1016/j.neuint.2011.04.01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cDowell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1047B74" w14:textId="77777777" w:rsidTr="000C54BA">
        <w:tc>
          <w:tcPr>
            <w:tcW w:w="1750" w:type="dxa"/>
            <w:vMerge w:val="restart"/>
          </w:tcPr>
          <w:p w14:paraId="3E120CF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K (phosphorylated)</w:t>
            </w:r>
          </w:p>
        </w:tc>
        <w:tc>
          <w:tcPr>
            <w:tcW w:w="2183" w:type="dxa"/>
            <w:vMerge w:val="restart"/>
          </w:tcPr>
          <w:p w14:paraId="5589158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iferation, differentiation, transcription regulation, development</w:t>
            </w:r>
          </w:p>
        </w:tc>
        <w:tc>
          <w:tcPr>
            <w:tcW w:w="1469" w:type="dxa"/>
            <w:vMerge w:val="restart"/>
          </w:tcPr>
          <w:p w14:paraId="070CEC0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5C6F97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0D5E3EC7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739B104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ECBCE7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0BBD0D2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6EADEA5A" w14:textId="01C9F262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02363786" w14:textId="77777777" w:rsidTr="000C54BA">
        <w:tc>
          <w:tcPr>
            <w:tcW w:w="1750" w:type="dxa"/>
            <w:vMerge/>
          </w:tcPr>
          <w:p w14:paraId="4400D54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F01D65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48966A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6340FC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664E097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5ACE726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D078E2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5E5DCA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3E4F45D1" w14:textId="46CA26EB" w:rsidR="00227680" w:rsidRDefault="00CD487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ne&lt;/Author&gt;&lt;Year&gt;2008&lt;/Year&gt;&lt;RecNum&gt;56&lt;/RecNum&gt;&lt;DisplayText&gt;(Yune et al., 2008)&lt;/DisplayText&gt;&lt;record&gt;&lt;rec-number&gt;56&lt;/rec-number&gt;&lt;foreign-keys&gt;&lt;key app="EN" db-id="x9tata0t4z9easepx0r55sr100taeavf2aer" timestamp="1651143301"&gt;56&lt;/key&gt;&lt;/foreign-keys&gt;&lt;ref-type name="Journal Article"&gt;17&lt;/ref-type&gt;&lt;contributors&gt;&lt;authors&gt;&lt;author&gt;Yune, T. Y.&lt;/author&gt;&lt;author&gt;Park, H. G.&lt;/author&gt;&lt;author&gt;Lee, J. Y.&lt;/author&gt;&lt;author&gt;Oh, T. H.&lt;/author&gt;&lt;/authors&gt;&lt;/contributors&gt;&lt;titles&gt;&lt;title&gt;Estrogen-induced Bcl-2 expression after spinal cord injury is mediated through phosphoinositide-3-kinase/Akt-dependent CREB activation&lt;/title&gt;&lt;secondary-title&gt;Journal of Neurotrauma&lt;/secondary-title&gt;&lt;/titles&gt;&lt;periodical&gt;&lt;full-title&gt;Journal of Neurotrauma&lt;/full-title&gt;&lt;/periodical&gt;&lt;pages&gt;1121-1131&lt;/pages&gt;&lt;volume&gt;25&lt;/volume&gt;&lt;number&gt;9&lt;/number&gt;&lt;dates&gt;&lt;year&gt;2008&lt;/year&gt;&lt;/dates&gt;&lt;work-type&gt;Article&lt;/work-type&gt;&lt;urls&gt;&lt;related-urls&gt;&lt;url&gt;https://www.scopus.com/inward/record.uri?eid=2-s2.0-51849120763&amp;amp;doi=10.1089%2fneu.2008.0544&amp;amp;partnerID=40&amp;amp;md5=02a31a7f3034b25320fe4a7c1b149d54&lt;/url&gt;&lt;/related-urls&gt;&lt;/urls&gt;&lt;electronic-resource-num&gt;10.1089/neu.2008.054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une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4027A45C" w14:textId="77777777" w:rsidTr="000C54BA">
        <w:tc>
          <w:tcPr>
            <w:tcW w:w="1750" w:type="dxa"/>
            <w:vMerge/>
          </w:tcPr>
          <w:p w14:paraId="74FCC5E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042026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1F63B43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F065B2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41E4D77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0329DAD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7BCA32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ACBC22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15E2FD99" w14:textId="565C8F12" w:rsidR="00227680" w:rsidRDefault="00CD487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8&lt;/Year&gt;&lt;RecNum&gt;23&lt;/RecNum&gt;&lt;DisplayText&gt;(Lee et al., 2018)&lt;/DisplayText&gt;&lt;record&gt;&lt;rec-number&gt;23&lt;/rec-number&gt;&lt;foreign-keys&gt;&lt;key app="EN" db-id="x9tata0t4z9easepx0r55sr100taeavf2aer" timestamp="1651142833"&gt;23&lt;/key&gt;&lt;/foreign-keys&gt;&lt;ref-type name="Journal Article"&gt;17&lt;/ref-type&gt;&lt;contributors&gt;&lt;authors&gt;&lt;author&gt;Lee, J. Y.&lt;/author&gt;&lt;author&gt;Choi, H. Y.&lt;/author&gt;&lt;author&gt;Ju, B. G.&lt;/author&gt;&lt;author&gt;Yune, T. Y.&lt;/author&gt;&lt;/authors&gt;&lt;/contributors&gt;&lt;titles&gt;&lt;title&gt;Estrogen alleviates neuropathic pain induced after spinal cord injury by inhibiting microglia and astrocyte activation&lt;/title&gt;&lt;secondary-title&gt;Biochimica et Biophysica Acta - Molecular Basis of Disease&lt;/secondary-title&gt;&lt;/titles&gt;&lt;periodical&gt;&lt;full-title&gt;Biochimica et Biophysica Acta - Molecular Basis of Disease&lt;/full-title&gt;&lt;/periodical&gt;&lt;pages&gt;2472-2480&lt;/pages&gt;&lt;volume&gt;1864&lt;/volume&gt;&lt;number&gt;7&lt;/number&gt;&lt;dates&gt;&lt;year&gt;2018&lt;/year&gt;&lt;/dates&gt;&lt;work-type&gt;Article&lt;/work-type&gt;&lt;urls&gt;&lt;related-urls&gt;&lt;url&gt;https://www.scopus.com/inward/record.uri?eid=2-s2.0-85045540652&amp;amp;doi=10.1016%2fj.bbadis.2018.04.006&amp;amp;partnerID=40&amp;amp;md5=369b9bda2beea13b55dede372194fbc4&lt;/url&gt;&lt;/related-urls&gt;&lt;/urls&gt;&lt;electronic-resource-num&gt;10.1016/j.bbadis.2018.04.00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54920DA" w14:textId="77777777" w:rsidTr="000C54BA">
        <w:tc>
          <w:tcPr>
            <w:tcW w:w="1750" w:type="dxa"/>
            <w:vMerge/>
          </w:tcPr>
          <w:p w14:paraId="4BD925B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489354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7ECD9D1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10F587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34C18534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7F1FE9A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6540D6E" w14:textId="6F020E41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6193F36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03EC8F7B" w14:textId="1CFD41C3" w:rsidR="00227680" w:rsidRPr="007043B1" w:rsidRDefault="00D55C4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F5498A6" w14:textId="77777777" w:rsidTr="000C54BA">
        <w:tc>
          <w:tcPr>
            <w:tcW w:w="1750" w:type="dxa"/>
            <w:vMerge/>
          </w:tcPr>
          <w:p w14:paraId="017E036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A54F60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086E8D0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450" w:type="dxa"/>
          </w:tcPr>
          <w:p w14:paraId="14255D3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µg</w:t>
            </w:r>
          </w:p>
        </w:tc>
        <w:tc>
          <w:tcPr>
            <w:tcW w:w="949" w:type="dxa"/>
          </w:tcPr>
          <w:p w14:paraId="78753994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14:paraId="442ECA9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21FDFF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2BDF2AD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2B7C6C54" w14:textId="45869685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6&lt;/RecNum&gt;&lt;DisplayText&gt;(Cheng et al., 2016)&lt;/DisplayText&gt;&lt;record&gt;&lt;rec-number&gt;6&lt;/rec-number&gt;&lt;foreign-keys&gt;&lt;key app="EN" db-id="x9tata0t4z9easepx0r55sr100taeavf2aer" timestamp="1651142454"&gt;6&lt;/key&gt;&lt;/foreign-keys&gt;&lt;ref-type name="Journal Article"&gt;17&lt;/ref-type&gt;&lt;contributors&gt;&lt;authors&gt;&lt;author&gt;Cheng, Q.&lt;/author&gt;&lt;author&gt;Meng, J.&lt;/author&gt;&lt;author&gt;Wang, X. S.&lt;/author&gt;&lt;author&gt;Kang, W. B.&lt;/author&gt;&lt;author&gt;Tian, Z.&lt;/author&gt;&lt;author&gt;Zhang, K.&lt;/author&gt;&lt;author&gt;Liu, G.&lt;/author&gt;&lt;author&gt;Zhao, J. N.&lt;/author&gt;&lt;/authors&gt;&lt;/contributors&gt;&lt;titles&gt;&lt;title&gt;G-1 exerts neuroprotective effects through G protein-coupled estrogen receptor 1 following spinal cord injury in mice&lt;/title&gt;&lt;secondary-title&gt;Bioscience Reports&lt;/secondary-title&gt;&lt;/titles&gt;&lt;periodical&gt;&lt;full-title&gt;Bioscience Reports&lt;/full-title&gt;&lt;/periodical&gt;&lt;volume&gt;36&lt;/volume&gt;&lt;number&gt;4&lt;/number&gt;&lt;dates&gt;&lt;year&gt;2016&lt;/year&gt;&lt;/dates&gt;&lt;work-type&gt;Article&lt;/work-type&gt;&lt;urls&gt;&lt;related-urls&gt;&lt;url&gt;https://www.scopus.com/inward/record.uri?eid=2-s2.0-84988329131&amp;amp;doi=10.1042%2fBSR20160134&amp;amp;partnerID=40&amp;amp;md5=6cbd0f79a604db4b1a2b2b53e0c66e4c&lt;/url&gt;&lt;/related-urls&gt;&lt;/urls&gt;&lt;custom7&gt;e00373&lt;/custom7&gt;&lt;electronic-resource-num&gt;10.1042/BSR2016013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g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C40" w14:paraId="79E3A3C8" w14:textId="77777777" w:rsidTr="000C54BA">
        <w:tc>
          <w:tcPr>
            <w:tcW w:w="1750" w:type="dxa"/>
            <w:vMerge/>
          </w:tcPr>
          <w:p w14:paraId="4B70F2BE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71D4614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49164C0D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77705FF1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2D1D9CDC" w14:textId="77777777" w:rsidR="00D55C40" w:rsidRPr="00C052D4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64176495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07A9EF6" w14:textId="6DA15670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2B3146B8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1C72C45B" w14:textId="0E6F4AA2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C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31C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531C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31CA7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531C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5C40" w14:paraId="032A7BCE" w14:textId="77777777" w:rsidTr="000C54BA">
        <w:tc>
          <w:tcPr>
            <w:tcW w:w="1750" w:type="dxa"/>
            <w:vMerge/>
          </w:tcPr>
          <w:p w14:paraId="2D0F2FDC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AABDCAB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E3D6C7A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N</w:t>
            </w:r>
          </w:p>
        </w:tc>
        <w:tc>
          <w:tcPr>
            <w:tcW w:w="1450" w:type="dxa"/>
          </w:tcPr>
          <w:p w14:paraId="457774CA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12C83597" w14:textId="77777777" w:rsidR="00D55C40" w:rsidRPr="00C052D4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25BC8AEB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D2A2187" w14:textId="376E7218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64550ECF" w14:textId="77777777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2E260214" w14:textId="2A598C2C" w:rsidR="00D55C40" w:rsidRPr="007043B1" w:rsidRDefault="00D55C40" w:rsidP="00D55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C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31C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531C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31CA7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531C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45C02" w14:paraId="1C2F808C" w14:textId="77777777" w:rsidTr="00335F7B">
        <w:tc>
          <w:tcPr>
            <w:tcW w:w="1750" w:type="dxa"/>
            <w:vMerge w:val="restart"/>
          </w:tcPr>
          <w:p w14:paraId="0FDC4CB4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k-1</w:t>
            </w:r>
          </w:p>
        </w:tc>
        <w:tc>
          <w:tcPr>
            <w:tcW w:w="2183" w:type="dxa"/>
            <w:vMerge w:val="restart"/>
          </w:tcPr>
          <w:p w14:paraId="11775815" w14:textId="77777777" w:rsidR="00345C02" w:rsidRPr="007043B1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ptor for VEGF</w:t>
            </w:r>
          </w:p>
        </w:tc>
        <w:tc>
          <w:tcPr>
            <w:tcW w:w="1469" w:type="dxa"/>
          </w:tcPr>
          <w:p w14:paraId="2A7ADB12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6331948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µg/kg</w:t>
            </w:r>
          </w:p>
        </w:tc>
        <w:tc>
          <w:tcPr>
            <w:tcW w:w="949" w:type="dxa"/>
          </w:tcPr>
          <w:p w14:paraId="315DAD88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71D71418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32AC6D1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7B1A218E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3486386D" w14:textId="1FA92A33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4A2D"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45C02" w14:paraId="6DBD4236" w14:textId="77777777" w:rsidTr="000C54BA">
        <w:tc>
          <w:tcPr>
            <w:tcW w:w="1750" w:type="dxa"/>
            <w:vMerge/>
          </w:tcPr>
          <w:p w14:paraId="65633141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96585DF" w14:textId="77777777" w:rsidR="00345C02" w:rsidRPr="007043B1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6CD8E22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06D28B31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56328C4C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6C3D33F8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2FFB4AC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26C2DC77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1C907AA1" w14:textId="0E09D662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4A2D"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45C02" w14:paraId="214A8E2B" w14:textId="77777777" w:rsidTr="000C54BA">
        <w:tc>
          <w:tcPr>
            <w:tcW w:w="1750" w:type="dxa"/>
            <w:vMerge w:val="restart"/>
          </w:tcPr>
          <w:p w14:paraId="10A1F5A6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t-1*</w:t>
            </w:r>
          </w:p>
        </w:tc>
        <w:tc>
          <w:tcPr>
            <w:tcW w:w="2183" w:type="dxa"/>
            <w:vMerge w:val="restart"/>
          </w:tcPr>
          <w:p w14:paraId="3059A7AA" w14:textId="77777777" w:rsidR="00345C02" w:rsidRPr="007043B1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ptor for VEGF</w:t>
            </w:r>
          </w:p>
        </w:tc>
        <w:tc>
          <w:tcPr>
            <w:tcW w:w="1469" w:type="dxa"/>
          </w:tcPr>
          <w:p w14:paraId="7A81EDBC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658A425A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µg/kg</w:t>
            </w:r>
          </w:p>
        </w:tc>
        <w:tc>
          <w:tcPr>
            <w:tcW w:w="949" w:type="dxa"/>
          </w:tcPr>
          <w:p w14:paraId="042056AF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67AA1ED6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46DD87B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51686E8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4C4229CD" w14:textId="7577A470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4A2D"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45C02" w14:paraId="6F1C3585" w14:textId="77777777" w:rsidTr="000C54BA">
        <w:tc>
          <w:tcPr>
            <w:tcW w:w="1750" w:type="dxa"/>
            <w:vMerge/>
          </w:tcPr>
          <w:p w14:paraId="443CC24A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9F67356" w14:textId="77777777" w:rsidR="00345C02" w:rsidRPr="007043B1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EB39E02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3BC17E8E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0920E089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4D529E2B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58AAC83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4091613" w14:textId="77777777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4BA0B3BD" w14:textId="49DCFDC9" w:rsidR="00345C02" w:rsidRDefault="00345C02" w:rsidP="00345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4A2D"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 w:rsidRPr="00BC4A2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6D8E0A6" w14:textId="77777777" w:rsidTr="00340CCB">
        <w:tc>
          <w:tcPr>
            <w:tcW w:w="1750" w:type="dxa"/>
          </w:tcPr>
          <w:p w14:paraId="283E23A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43</w:t>
            </w:r>
          </w:p>
        </w:tc>
        <w:tc>
          <w:tcPr>
            <w:tcW w:w="2183" w:type="dxa"/>
          </w:tcPr>
          <w:p w14:paraId="72EBA77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velopment and axon regeneration </w:t>
            </w:r>
          </w:p>
        </w:tc>
        <w:tc>
          <w:tcPr>
            <w:tcW w:w="1469" w:type="dxa"/>
          </w:tcPr>
          <w:p w14:paraId="5585927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004FFB0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175F012F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32BD2B4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E32751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10C353D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rily increased</w:t>
            </w:r>
          </w:p>
        </w:tc>
        <w:tc>
          <w:tcPr>
            <w:tcW w:w="1567" w:type="dxa"/>
          </w:tcPr>
          <w:p w14:paraId="30744070" w14:textId="3CACA746" w:rsidR="00227680" w:rsidRPr="007043B1" w:rsidRDefault="00122DB7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n&lt;/Author&gt;&lt;Year&gt;2020&lt;/Year&gt;&lt;RecNum&gt;52&lt;/RecNum&gt;&lt;DisplayText&gt;(Tan et al., 2020)&lt;/DisplayText&gt;&lt;record&gt;&lt;rec-number&gt;52&lt;/rec-number&gt;&lt;foreign-keys&gt;&lt;key app="EN" db-id="x9tata0t4z9easepx0r55sr100taeavf2aer" timestamp="1651143256"&gt;52&lt;/key&gt;&lt;/foreign-keys&gt;&lt;ref-type name="Journal Article"&gt;17&lt;/ref-type&gt;&lt;contributors&gt;&lt;authors&gt;&lt;author&gt;Tan, H.&lt;/author&gt;&lt;author&gt;Tang, Y.&lt;/author&gt;&lt;author&gt;Li, J.&lt;/author&gt;&lt;author&gt;He, T.&lt;/author&gt;&lt;author&gt;Zhou, M.&lt;/author&gt;&lt;author&gt;Hu, S.&lt;/author&gt;&lt;/authors&gt;&lt;/contributors&gt;&lt;titles&gt;&lt;title&gt;Prognosis Evaluation Using 18F-Alfatide II PET in a Rat Model of Spinal Cord Injury Treated With Estrogen&lt;/title&gt;&lt;secondary-title&gt;Molecular Imaging&lt;/secondary-title&gt;&lt;/titles&gt;&lt;periodical&gt;&lt;full-title&gt;Molecular Imaging&lt;/full-title&gt;&lt;/periodical&gt;&lt;volume&gt;19&lt;/volume&gt;&lt;dates&gt;&lt;year&gt;2020&lt;/year&gt;&lt;/dates&gt;&lt;work-type&gt;Article&lt;/work-type&gt;&lt;urls&gt;&lt;related-urls&gt;&lt;url&gt;https://www.scopus.com/inward/record.uri?eid=2-s2.0-85081041825&amp;amp;doi=10.1177%2f1536012120909199&amp;amp;partnerID=40&amp;amp;md5=f319fcdfb2109eda09ad528f7a581eb4&lt;/url&gt;&lt;/related-urls&gt;&lt;/urls&gt;&lt;electronic-resource-num&gt;10.1177/153601212090919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an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1D01226" w14:textId="77777777" w:rsidTr="000C54BA">
        <w:tc>
          <w:tcPr>
            <w:tcW w:w="1750" w:type="dxa"/>
          </w:tcPr>
          <w:p w14:paraId="792F49F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 xml:space="preserve">GDNF </w:t>
            </w:r>
          </w:p>
        </w:tc>
        <w:tc>
          <w:tcPr>
            <w:tcW w:w="2183" w:type="dxa"/>
          </w:tcPr>
          <w:p w14:paraId="2634BCA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cription factor </w:t>
            </w:r>
          </w:p>
        </w:tc>
        <w:tc>
          <w:tcPr>
            <w:tcW w:w="1469" w:type="dxa"/>
          </w:tcPr>
          <w:p w14:paraId="50372B1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6F7DD17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1mg/kg</w:t>
            </w:r>
          </w:p>
        </w:tc>
        <w:tc>
          <w:tcPr>
            <w:tcW w:w="949" w:type="dxa"/>
          </w:tcPr>
          <w:p w14:paraId="48D9016B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D4"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48183B37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4A4828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16311F5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758BDDFC" w14:textId="32335B72" w:rsidR="00227680" w:rsidRPr="007043B1" w:rsidRDefault="00001C0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0&lt;/Year&gt;&lt;RecNum&gt;5&lt;/RecNum&gt;&lt;DisplayText&gt;(Chen et al., 2010)&lt;/DisplayText&gt;&lt;record&gt;&lt;rec-number&gt;5&lt;/rec-number&gt;&lt;foreign-keys&gt;&lt;key app="EN" db-id="x9tata0t4z9easepx0r55sr100taeavf2aer" timestamp="1651142437"&gt;5&lt;/key&gt;&lt;/foreign-keys&gt;&lt;ref-type name="Journal Article"&gt;17&lt;/ref-type&gt;&lt;contributors&gt;&lt;authors&gt;&lt;author&gt;Chen, Sheng-Hsien&lt;/author&gt;&lt;author&gt;Yeh, Chao-Hung&lt;/author&gt;&lt;author&gt;Lin, Mike Yang-Sheng&lt;/author&gt;&lt;author&gt;Kang, Chieh-Yi&lt;/author&gt;&lt;author&gt;Chu, Chin-Chen&lt;/author&gt;&lt;author&gt;Chang, Fong-Ming&lt;/author&gt;&lt;author&gt;Wang, Jhi-Joung&lt;/author&gt;&lt;/authors&gt;&lt;/contributors&gt;&lt;titles&gt;&lt;title&gt;Premarin improves outcomes of spinal cord injury in male rats through stimulating both angiogenesis and neurogenesis&lt;/title&gt;&lt;secondary-title&gt;Critical Care Medicine&lt;/secondary-title&gt;&lt;/titles&gt;&lt;periodical&gt;&lt;full-title&gt;Critical Care Medicine&lt;/full-title&gt;&lt;/periodical&gt;&lt;pages&gt;2043-2051&lt;/pages&gt;&lt;volume&gt;38&lt;/volume&gt;&lt;number&gt;10&lt;/number&gt;&lt;dates&gt;&lt;year&gt;2010&lt;/year&gt;&lt;pub-dates&gt;&lt;date&gt;Oct&lt;/date&gt;&lt;/pub-dates&gt;&lt;/dates&gt;&lt;isbn&gt;0090-3493&lt;/isbn&gt;&lt;accession-num&gt;WOS:000282043800018&lt;/accession-num&gt;&lt;urls&gt;&lt;related-urls&gt;&lt;url&gt;&amp;lt;Go to ISI&amp;gt;://WOS:000282043800018&lt;/url&gt;&lt;/related-urls&gt;&lt;/urls&gt;&lt;electronic-resource-num&gt;10.1097/CCM.0b013e3181ef44dc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B8A1CD0" w14:textId="77777777" w:rsidTr="000C54BA">
        <w:tc>
          <w:tcPr>
            <w:tcW w:w="1750" w:type="dxa"/>
            <w:vMerge w:val="restart"/>
          </w:tcPr>
          <w:p w14:paraId="7654EA2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3" w:type="dxa"/>
            <w:vMerge w:val="restart"/>
          </w:tcPr>
          <w:p w14:paraId="32A8F7A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 filament protein of mature astrocytes</w:t>
            </w:r>
          </w:p>
        </w:tc>
        <w:tc>
          <w:tcPr>
            <w:tcW w:w="1469" w:type="dxa"/>
            <w:vMerge w:val="restart"/>
          </w:tcPr>
          <w:p w14:paraId="173073F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rogen </w:t>
            </w:r>
          </w:p>
        </w:tc>
        <w:tc>
          <w:tcPr>
            <w:tcW w:w="1450" w:type="dxa"/>
          </w:tcPr>
          <w:p w14:paraId="38DE99F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µg</w:t>
            </w:r>
          </w:p>
        </w:tc>
        <w:tc>
          <w:tcPr>
            <w:tcW w:w="949" w:type="dxa"/>
          </w:tcPr>
          <w:p w14:paraId="4EC53F2B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0015356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8AF8A8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1619D5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68DE8466" w14:textId="59F274E2" w:rsidR="00227680" w:rsidRPr="007043B1" w:rsidRDefault="008B66FE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1&lt;/Year&gt;&lt;RecNum&gt;15&lt;/RecNum&gt;&lt;DisplayText&gt;(Haque et al., 2021)&lt;/DisplayText&gt;&lt;record&gt;&lt;rec-number&gt;15&lt;/rec-number&gt;&lt;foreign-keys&gt;&lt;key app="EN" db-id="x9tata0t4z9easepx0r55sr100taeavf2aer" timestamp="1651142688"&gt;15&lt;/key&gt;&lt;/foreign-keys&gt;&lt;ref-type name="Journal Article"&gt;17&lt;/ref-type&gt;&lt;contributors&gt;&lt;authors&gt;&lt;author&gt;Haque, A.&lt;/author&gt;&lt;author&gt;Drasites, K. P.&lt;/author&gt;&lt;author&gt;Cox, A.&lt;/author&gt;&lt;author&gt;Capone, M.&lt;/author&gt;&lt;author&gt;Myatich, A. I.&lt;/author&gt;&lt;author&gt;Shams, R.&lt;/author&gt;&lt;author&gt;Matzelle, D.&lt;/author&gt;&lt;author&gt;Garner, D. P.&lt;/author&gt;&lt;author&gt;Bredikhin, M.&lt;/author&gt;&lt;author&gt;Shields, D. C.&lt;/author&gt;&lt;author&gt;Vertegel, A.&lt;/author&gt;&lt;author&gt;Banik, N. L.&lt;/author&gt;&lt;/authors&gt;&lt;/contributors&gt;&lt;titles&gt;&lt;title&gt;Protective Effects of Estrogen via Nanoparticle Delivery to Attenuate Myelin Loss and Neuronal Death after Spinal Cord Injury&lt;/title&gt;&lt;secondary-title&gt;Neurochemical Research&lt;/secondary-title&gt;&lt;/titles&gt;&lt;periodical&gt;&lt;full-title&gt;Neurochemical Research&lt;/full-title&gt;&lt;/periodical&gt;&lt;pages&gt;2979-2990&lt;/pages&gt;&lt;volume&gt;46&lt;/volume&gt;&lt;number&gt;11&lt;/number&gt;&lt;dates&gt;&lt;year&gt;2021&lt;/year&gt;&lt;/dates&gt;&lt;work-type&gt;Article&lt;/work-type&gt;&lt;urls&gt;&lt;related-urls&gt;&lt;url&gt;https://www.scopus.com/inward/record.uri?eid=2-s2.0-85110309459&amp;amp;doi=10.1007%2fs11064-021-03401-2&amp;amp;partnerID=40&amp;amp;md5=77f43ad397ff8596bb3f68fd5521b1b6&lt;/url&gt;&lt;/related-urls&gt;&lt;/urls&gt;&lt;electronic-resource-num&gt;10.1007/s11064-021-03401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AE9D07D" w14:textId="77777777" w:rsidTr="000C54BA">
        <w:tc>
          <w:tcPr>
            <w:tcW w:w="1750" w:type="dxa"/>
            <w:vMerge/>
          </w:tcPr>
          <w:p w14:paraId="3C8036A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DBD450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010E561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E0998C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µg</w:t>
            </w:r>
          </w:p>
        </w:tc>
        <w:tc>
          <w:tcPr>
            <w:tcW w:w="949" w:type="dxa"/>
          </w:tcPr>
          <w:p w14:paraId="7137F89E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0B49AC5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464524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7B63AA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64F3E01E" w14:textId="16C3032D" w:rsidR="00227680" w:rsidRPr="007043B1" w:rsidRDefault="00F02FD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antaray&lt;/Author&gt;&lt;Year&gt;2016&lt;/Year&gt;&lt;RecNum&gt;42&lt;/RecNum&gt;&lt;DisplayText&gt;(Samantaray et al., 2016)&lt;/DisplayText&gt;&lt;record&gt;&lt;rec-number&gt;42&lt;/rec-number&gt;&lt;foreign-keys&gt;&lt;key app="EN" db-id="x9tata0t4z9easepx0r55sr100taeavf2aer" timestamp="1651143114"&gt;42&lt;/key&gt;&lt;/foreign-keys&gt;&lt;ref-type name="Journal Article"&gt;17&lt;/ref-type&gt;&lt;contributors&gt;&lt;authors&gt;&lt;author&gt;Samantaray, S.&lt;/author&gt;&lt;author&gt;Das, A.&lt;/author&gt;&lt;author&gt;Matzelle, D. C.&lt;/author&gt;&lt;author&gt;Yu, S. P.&lt;/author&gt;&lt;author&gt;Wei, L.&lt;/author&gt;&lt;author&gt;Varma, A.&lt;/author&gt;&lt;author&gt;Ray, S. K.&lt;/author&gt;&lt;author&gt;Banik, N. L.&lt;/author&gt;&lt;/authors&gt;&lt;/contributors&gt;&lt;titles&gt;&lt;title&gt;Administration of low dose estrogen attenuates persistent inflammation, promotes angiogenesis, and improves locomotor function following chronic spinal cord injury in rats&lt;/title&gt;&lt;secondary-title&gt;Journal of Neurochemistry&lt;/secondary-title&gt;&lt;/titles&gt;&lt;periodical&gt;&lt;full-title&gt;Journal of Neurochemistry&lt;/full-title&gt;&lt;/periodical&gt;&lt;pages&gt;604-617&lt;/pages&gt;&lt;volume&gt;137&lt;/volume&gt;&lt;number&gt;4&lt;/number&gt;&lt;dates&gt;&lt;year&gt;2016&lt;/year&gt;&lt;/dates&gt;&lt;work-type&gt;Article&lt;/work-type&gt;&lt;urls&gt;&lt;related-urls&gt;&lt;url&gt;https://www.scopus.com/inward/record.uri?eid=2-s2.0-84963680132&amp;amp;doi=10.1111%2fjnc.13610&amp;amp;partnerID=40&amp;amp;md5=b1623dc230fc3aa15146fac7dc8f1b7f&lt;/url&gt;&lt;/related-urls&gt;&lt;/urls&gt;&lt;electronic-resource-num&gt;10.1111/jnc.13610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mantaray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2CE7187" w14:textId="77777777" w:rsidTr="000C54BA">
        <w:tc>
          <w:tcPr>
            <w:tcW w:w="1750" w:type="dxa"/>
            <w:vMerge/>
          </w:tcPr>
          <w:p w14:paraId="4E1CF15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763A78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551E580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824060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</w:t>
            </w:r>
          </w:p>
        </w:tc>
        <w:tc>
          <w:tcPr>
            <w:tcW w:w="949" w:type="dxa"/>
          </w:tcPr>
          <w:p w14:paraId="6907C2DC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69CB51F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814DEC7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3B354E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61CD0F3D" w14:textId="30A65030" w:rsidR="00227680" w:rsidRPr="007043B1" w:rsidRDefault="00F02FD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antaray&lt;/Author&gt;&lt;Year&gt;2016&lt;/Year&gt;&lt;RecNum&gt;42&lt;/RecNum&gt;&lt;DisplayText&gt;(Samantaray et al., 2016)&lt;/DisplayText&gt;&lt;record&gt;&lt;rec-number&gt;42&lt;/rec-number&gt;&lt;foreign-keys&gt;&lt;key app="EN" db-id="x9tata0t4z9easepx0r55sr100taeavf2aer" timestamp="1651143114"&gt;42&lt;/key&gt;&lt;/foreign-keys&gt;&lt;ref-type name="Journal Article"&gt;17&lt;/ref-type&gt;&lt;contributors&gt;&lt;authors&gt;&lt;author&gt;Samantaray, S.&lt;/author&gt;&lt;author&gt;Das, A.&lt;/author&gt;&lt;author&gt;Matzelle, D. C.&lt;/author&gt;&lt;author&gt;Yu, S. P.&lt;/author&gt;&lt;author&gt;Wei, L.&lt;/author&gt;&lt;author&gt;Varma, A.&lt;/author&gt;&lt;author&gt;Ray, S. K.&lt;/author&gt;&lt;author&gt;Banik, N. L.&lt;/author&gt;&lt;/authors&gt;&lt;/contributors&gt;&lt;titles&gt;&lt;title&gt;Administration of low dose estrogen attenuates persistent inflammation, promotes angiogenesis, and improves locomotor function following chronic spinal cord injury in rats&lt;/title&gt;&lt;secondary-title&gt;Journal of Neurochemistry&lt;/secondary-title&gt;&lt;/titles&gt;&lt;periodical&gt;&lt;full-title&gt;Journal of Neurochemistry&lt;/full-title&gt;&lt;/periodical&gt;&lt;pages&gt;604-617&lt;/pages&gt;&lt;volume&gt;137&lt;/volume&gt;&lt;number&gt;4&lt;/number&gt;&lt;dates&gt;&lt;year&gt;2016&lt;/year&gt;&lt;/dates&gt;&lt;work-type&gt;Article&lt;/work-type&gt;&lt;urls&gt;&lt;related-urls&gt;&lt;url&gt;https://www.scopus.com/inward/record.uri?eid=2-s2.0-84963680132&amp;amp;doi=10.1111%2fjnc.13610&amp;amp;partnerID=40&amp;amp;md5=b1623dc230fc3aa15146fac7dc8f1b7f&lt;/url&gt;&lt;/related-urls&gt;&lt;/urls&gt;&lt;electronic-resource-num&gt;10.1111/jnc.13610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mantaray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2FA12E1" w14:textId="77777777" w:rsidTr="00340CCB">
        <w:tc>
          <w:tcPr>
            <w:tcW w:w="1750" w:type="dxa"/>
            <w:vMerge/>
          </w:tcPr>
          <w:p w14:paraId="14E5FDC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6452B1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693A20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8BB734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mg/kg</w:t>
            </w:r>
          </w:p>
        </w:tc>
        <w:tc>
          <w:tcPr>
            <w:tcW w:w="949" w:type="dxa"/>
          </w:tcPr>
          <w:p w14:paraId="2A42665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505D525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72C2CD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C000"/>
          </w:tcPr>
          <w:p w14:paraId="64C21E0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orarily increased </w:t>
            </w:r>
          </w:p>
        </w:tc>
        <w:tc>
          <w:tcPr>
            <w:tcW w:w="1567" w:type="dxa"/>
          </w:tcPr>
          <w:p w14:paraId="06061902" w14:textId="519C0DEB" w:rsidR="00227680" w:rsidRDefault="00001C0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tz&lt;/Author&gt;&lt;Year&gt;2008&lt;/Year&gt;&lt;RecNum&gt;39&lt;/RecNum&gt;&lt;DisplayText&gt;(Ritz &amp;amp; Hausmann, 2008)&lt;/DisplayText&gt;&lt;record&gt;&lt;rec-number&gt;39&lt;/rec-number&gt;&lt;foreign-keys&gt;&lt;key app="EN" db-id="x9tata0t4z9easepx0r55sr100taeavf2aer" timestamp="1651143077"&gt;39&lt;/key&gt;&lt;/foreign-keys&gt;&lt;ref-type name="Journal Article"&gt;17&lt;/ref-type&gt;&lt;contributors&gt;&lt;authors&gt;&lt;author&gt;Ritz, M. F.&lt;/author&gt;&lt;author&gt;Hausmann, O. N.&lt;/author&gt;&lt;/authors&gt;&lt;/contributors&gt;&lt;titles&gt;&lt;title&gt;Effect of 17β-estradiol on functional outcome, release of cytokines, astrocyte reactivity and inflammatory spreading after spinal cord injury in male rats&lt;/title&gt;&lt;secondary-title&gt;Brain Research&lt;/secondary-title&gt;&lt;/titles&gt;&lt;periodical&gt;&lt;full-title&gt;Brain Research&lt;/full-title&gt;&lt;/periodical&gt;&lt;pages&gt;177-188&lt;/pages&gt;&lt;volume&gt;1203&lt;/volume&gt;&lt;dates&gt;&lt;year&gt;2008&lt;/year&gt;&lt;/dates&gt;&lt;work-type&gt;Article&lt;/work-type&gt;&lt;urls&gt;&lt;related-urls&gt;&lt;url&gt;https://www.scopus.com/inward/record.uri?eid=2-s2.0-41249090606&amp;amp;doi=10.1016%2fj.brainres.2008.01.091&amp;amp;partnerID=40&amp;amp;md5=e9de2df09108480ad20b73eb9e9b204a&lt;/url&gt;&lt;/related-urls&gt;&lt;/urls&gt;&lt;electronic-resource-num&gt;10.1016/j.brainres.2008.01.09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itz &amp; Hausmann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6135221" w14:textId="77777777" w:rsidTr="000C54BA">
        <w:tc>
          <w:tcPr>
            <w:tcW w:w="1750" w:type="dxa"/>
            <w:vMerge/>
          </w:tcPr>
          <w:p w14:paraId="3EB3219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91BC417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93E8F5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00D75C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0F6C8BEB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52407F6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F65564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DAAFDC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63D60F3C" w14:textId="6F3D33E1" w:rsidR="00227680" w:rsidRPr="007043B1" w:rsidRDefault="000A101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8&lt;/Year&gt;&lt;RecNum&gt;23&lt;/RecNum&gt;&lt;DisplayText&gt;(Lee et al., 2018)&lt;/DisplayText&gt;&lt;record&gt;&lt;rec-number&gt;23&lt;/rec-number&gt;&lt;foreign-keys&gt;&lt;key app="EN" db-id="x9tata0t4z9easepx0r55sr100taeavf2aer" timestamp="1651142833"&gt;23&lt;/key&gt;&lt;/foreign-keys&gt;&lt;ref-type name="Journal Article"&gt;17&lt;/ref-type&gt;&lt;contributors&gt;&lt;authors&gt;&lt;author&gt;Lee, J. Y.&lt;/author&gt;&lt;author&gt;Choi, H. Y.&lt;/author&gt;&lt;author&gt;Ju, B. G.&lt;/author&gt;&lt;author&gt;Yune, T. Y.&lt;/author&gt;&lt;/authors&gt;&lt;/contributors&gt;&lt;titles&gt;&lt;title&gt;Estrogen alleviates neuropathic pain induced after spinal cord injury by inhibiting microglia and astrocyte activation&lt;/title&gt;&lt;secondary-title&gt;Biochimica et Biophysica Acta - Molecular Basis of Disease&lt;/secondary-title&gt;&lt;/titles&gt;&lt;periodical&gt;&lt;full-title&gt;Biochimica et Biophysica Acta - Molecular Basis of Disease&lt;/full-title&gt;&lt;/periodical&gt;&lt;pages&gt;2472-2480&lt;/pages&gt;&lt;volume&gt;1864&lt;/volume&gt;&lt;number&gt;7&lt;/number&gt;&lt;dates&gt;&lt;year&gt;2018&lt;/year&gt;&lt;/dates&gt;&lt;work-type&gt;Article&lt;/work-type&gt;&lt;urls&gt;&lt;related-urls&gt;&lt;url&gt;https://www.scopus.com/inward/record.uri?eid=2-s2.0-85045540652&amp;amp;doi=10.1016%2fj.bbadis.2018.04.006&amp;amp;partnerID=40&amp;amp;md5=369b9bda2beea13b55dede372194fbc4&lt;/url&gt;&lt;/related-urls&gt;&lt;/urls&gt;&lt;electronic-resource-num&gt;10.1016/j.bbadis.2018.04.00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D7E140A" w14:textId="77777777" w:rsidTr="00335F7B">
        <w:tc>
          <w:tcPr>
            <w:tcW w:w="1750" w:type="dxa"/>
            <w:vMerge/>
          </w:tcPr>
          <w:p w14:paraId="4E4293F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B32DAE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19055D1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DCFF3A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mg</w:t>
            </w:r>
          </w:p>
        </w:tc>
        <w:tc>
          <w:tcPr>
            <w:tcW w:w="949" w:type="dxa"/>
          </w:tcPr>
          <w:p w14:paraId="2DC3E48D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4F23D1C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C32E5D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37A7D48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3C900E36" w14:textId="61BD3542" w:rsidR="00227680" w:rsidRPr="007043B1" w:rsidRDefault="000A101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riphorn&lt;/Author&gt;&lt;Year&gt;2012&lt;/Year&gt;&lt;RecNum&gt;46&lt;/RecNum&gt;&lt;DisplayText&gt;(Siriphorn et al., 2012)&lt;/DisplayText&gt;&lt;record&gt;&lt;rec-number&gt;46&lt;/rec-number&gt;&lt;foreign-keys&gt;&lt;key app="EN" db-id="x9tata0t4z9easepx0r55sr100taeavf2aer" timestamp="1651143164"&gt;46&lt;/key&gt;&lt;/foreign-keys&gt;&lt;ref-type name="Journal Article"&gt;17&lt;/ref-type&gt;&lt;contributors&gt;&lt;authors&gt;&lt;author&gt;Siriphorn, A.&lt;/author&gt;&lt;author&gt;Dunham, K. A.&lt;/author&gt;&lt;author&gt;Chompoopong, S.&lt;/author&gt;&lt;author&gt;Floyd, C. L.&lt;/author&gt;&lt;/authors&gt;&lt;/contributors&gt;&lt;titles&gt;&lt;title&gt;Postinjury administration of 17β-estradiol induces protection in the gray and white matter with associated functional recovery after cervical spinal cord injury in male rats&lt;/title&gt;&lt;secondary-title&gt;Journal of Comparative Neurology&lt;/secondary-title&gt;&lt;/titles&gt;&lt;periodical&gt;&lt;full-title&gt;Journal of Comparative Neurology&lt;/full-title&gt;&lt;/periodical&gt;&lt;pages&gt;2630-2646&lt;/pages&gt;&lt;volume&gt;520&lt;/volume&gt;&lt;number&gt;12&lt;/number&gt;&lt;dates&gt;&lt;year&gt;2012&lt;/year&gt;&lt;/dates&gt;&lt;work-type&gt;Article&lt;/work-type&gt;&lt;urls&gt;&lt;related-urls&gt;&lt;url&gt;https://www.scopus.com/inward/record.uri?eid=2-s2.0-84862146418&amp;amp;doi=10.1002%2fcne.23056&amp;amp;partnerID=40&amp;amp;md5=3332243aa88d360113be19c458b9b5bf&lt;/url&gt;&lt;/related-urls&gt;&lt;/urls&gt;&lt;electronic-resource-num&gt;10.1002/cne.2305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iriphorn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8BB519F" w14:textId="77777777" w:rsidTr="00340CCB">
        <w:tc>
          <w:tcPr>
            <w:tcW w:w="1750" w:type="dxa"/>
            <w:vMerge/>
          </w:tcPr>
          <w:p w14:paraId="68D3CF7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0CA468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0B002AB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2072A1F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68BD5102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or 7</w:t>
            </w:r>
          </w:p>
        </w:tc>
        <w:tc>
          <w:tcPr>
            <w:tcW w:w="1103" w:type="dxa"/>
          </w:tcPr>
          <w:p w14:paraId="41D99B5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429E5E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  <w:p w14:paraId="66657B5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5E39FA8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orarily increased, </w:t>
            </w:r>
          </w:p>
          <w:p w14:paraId="714C9D7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23413C84" w14:textId="799458CE" w:rsidR="00227680" w:rsidRPr="007043B1" w:rsidRDefault="00001C0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R6PC9BdXRob3I+PFllYXI+MjAwODwvWWVhcj48UmVj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</w:fldData>
              </w:fldChar>
            </w:r>
            <w:r w:rsidR="00DF4C9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F4C9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R6PC9BdXRob3I+PFllYXI+MjAwODwvWWVhcj48UmVj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</w:fldData>
              </w:fldChar>
            </w:r>
            <w:r w:rsidR="00DF4C9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F4C91">
              <w:rPr>
                <w:rFonts w:ascii="Times New Roman" w:hAnsi="Times New Roman" w:cs="Times New Roman"/>
                <w:sz w:val="20"/>
                <w:szCs w:val="20"/>
              </w:rPr>
            </w:r>
            <w:r w:rsidR="00DF4C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F4C91">
              <w:rPr>
                <w:rFonts w:ascii="Times New Roman" w:hAnsi="Times New Roman" w:cs="Times New Roman"/>
                <w:noProof/>
                <w:sz w:val="20"/>
                <w:szCs w:val="20"/>
              </w:rPr>
              <w:t>(Ritz &amp; Hausmann, 2008; Sribnick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4D849CA" w14:textId="77777777" w:rsidTr="000C54BA">
        <w:tc>
          <w:tcPr>
            <w:tcW w:w="1750" w:type="dxa"/>
            <w:vMerge/>
          </w:tcPr>
          <w:p w14:paraId="6537070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B16196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69D82C5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25294BB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949" w:type="dxa"/>
          </w:tcPr>
          <w:p w14:paraId="3C49691E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75276F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1ABD8F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8AF951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22F8260B" w14:textId="6DE3BF19" w:rsidR="00227680" w:rsidRPr="007043B1" w:rsidRDefault="00DF4C9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riphorn&lt;/Author&gt;&lt;Year&gt;2012&lt;/Year&gt;&lt;RecNum&gt;46&lt;/RecNum&gt;&lt;DisplayText&gt;(Siriphorn et al., 2012)&lt;/DisplayText&gt;&lt;record&gt;&lt;rec-number&gt;46&lt;/rec-number&gt;&lt;foreign-keys&gt;&lt;key app="EN" db-id="x9tata0t4z9easepx0r55sr100taeavf2aer" timestamp="1651143164"&gt;46&lt;/key&gt;&lt;/foreign-keys&gt;&lt;ref-type name="Journal Article"&gt;17&lt;/ref-type&gt;&lt;contributors&gt;&lt;authors&gt;&lt;author&gt;Siriphorn, A.&lt;/author&gt;&lt;author&gt;Dunham, K. A.&lt;/author&gt;&lt;author&gt;Chompoopong, S.&lt;/author&gt;&lt;author&gt;Floyd, C. L.&lt;/author&gt;&lt;/authors&gt;&lt;/contributors&gt;&lt;titles&gt;&lt;title&gt;Postinjury administration of 17β-estradiol induces protection in the gray and white matter with associated functional recovery after cervical spinal cord injury in male rats&lt;/title&gt;&lt;secondary-title&gt;Journal of Comparative Neurology&lt;/secondary-title&gt;&lt;/titles&gt;&lt;periodical&gt;&lt;full-title&gt;Journal of Comparative Neurology&lt;/full-title&gt;&lt;/periodical&gt;&lt;pages&gt;2630-2646&lt;/pages&gt;&lt;volume&gt;520&lt;/volume&gt;&lt;number&gt;12&lt;/number&gt;&lt;dates&gt;&lt;year&gt;2012&lt;/year&gt;&lt;/dates&gt;&lt;work-type&gt;Article&lt;/work-type&gt;&lt;urls&gt;&lt;related-urls&gt;&lt;url&gt;https://www.scopus.com/inward/record.uri?eid=2-s2.0-84862146418&amp;amp;doi=10.1002%2fcne.23056&amp;amp;partnerID=40&amp;amp;md5=3332243aa88d360113be19c458b9b5bf&lt;/url&gt;&lt;/related-urls&gt;&lt;/urls&gt;&lt;electronic-resource-num&gt;10.1002/cne.2305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iriphorn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DA22AAB" w14:textId="77777777" w:rsidTr="000C54BA">
        <w:tc>
          <w:tcPr>
            <w:tcW w:w="1750" w:type="dxa"/>
            <w:vMerge/>
          </w:tcPr>
          <w:p w14:paraId="1893A36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2F051C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087F05D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0C0F86A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4AACCEEA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628ACD9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1FDC08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7ECF7DA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7914CA4F" w14:textId="1CDDA448" w:rsidR="00227680" w:rsidRPr="007043B1" w:rsidRDefault="00345C0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02AF38F" w14:textId="77777777" w:rsidTr="000C54BA">
        <w:tc>
          <w:tcPr>
            <w:tcW w:w="1750" w:type="dxa"/>
            <w:vMerge/>
          </w:tcPr>
          <w:p w14:paraId="414BA03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D4F0DE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2CD4B37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6F62C6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1mg/kg</w:t>
            </w:r>
          </w:p>
        </w:tc>
        <w:tc>
          <w:tcPr>
            <w:tcW w:w="949" w:type="dxa"/>
          </w:tcPr>
          <w:p w14:paraId="5D117601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D4"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01E8EC7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FC369F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66C5FEE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4D1D025" w14:textId="7965249D" w:rsidR="00227680" w:rsidRPr="007043B1" w:rsidRDefault="00DF4C9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0&lt;/Year&gt;&lt;RecNum&gt;5&lt;/RecNum&gt;&lt;DisplayText&gt;(Chen et al., 2010)&lt;/DisplayText&gt;&lt;record&gt;&lt;rec-number&gt;5&lt;/rec-number&gt;&lt;foreign-keys&gt;&lt;key app="EN" db-id="x9tata0t4z9easepx0r55sr100taeavf2aer" timestamp="1651142437"&gt;5&lt;/key&gt;&lt;/foreign-keys&gt;&lt;ref-type name="Journal Article"&gt;17&lt;/ref-type&gt;&lt;contributors&gt;&lt;authors&gt;&lt;author&gt;Chen, Sheng-Hsien&lt;/author&gt;&lt;author&gt;Yeh, Chao-Hung&lt;/author&gt;&lt;author&gt;Lin, Mike Yang-Sheng&lt;/author&gt;&lt;author&gt;Kang, Chieh-Yi&lt;/author&gt;&lt;author&gt;Chu, Chin-Chen&lt;/author&gt;&lt;author&gt;Chang, Fong-Ming&lt;/author&gt;&lt;author&gt;Wang, Jhi-Joung&lt;/author&gt;&lt;/authors&gt;&lt;/contributors&gt;&lt;titles&gt;&lt;title&gt;Premarin improves outcomes of spinal cord injury in male rats through stimulating both angiogenesis and neurogenesis&lt;/title&gt;&lt;secondary-title&gt;Critical Care Medicine&lt;/secondary-title&gt;&lt;/titles&gt;&lt;periodical&gt;&lt;full-title&gt;Critical Care Medicine&lt;/full-title&gt;&lt;/periodical&gt;&lt;pages&gt;2043-2051&lt;/pages&gt;&lt;volume&gt;38&lt;/volume&gt;&lt;number&gt;10&lt;/number&gt;&lt;dates&gt;&lt;year&gt;2010&lt;/year&gt;&lt;pub-dates&gt;&lt;date&gt;Oct&lt;/date&gt;&lt;/pub-dates&gt;&lt;/dates&gt;&lt;isbn&gt;0090-3493&lt;/isbn&gt;&lt;accession-num&gt;WOS:000282043800018&lt;/accession-num&gt;&lt;urls&gt;&lt;related-urls&gt;&lt;url&gt;&amp;lt;Go to ISI&amp;gt;://WOS:000282043800018&lt;/url&gt;&lt;/related-urls&gt;&lt;/urls&gt;&lt;electronic-resource-num&gt;10.1097/CCM.0b013e3181ef44dc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A383E3A" w14:textId="77777777" w:rsidTr="000C54BA">
        <w:tc>
          <w:tcPr>
            <w:tcW w:w="1750" w:type="dxa"/>
            <w:vMerge/>
          </w:tcPr>
          <w:p w14:paraId="5ACE7FC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F09C6E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75211157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10A32CF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mg/day</w:t>
            </w:r>
          </w:p>
        </w:tc>
        <w:tc>
          <w:tcPr>
            <w:tcW w:w="949" w:type="dxa"/>
          </w:tcPr>
          <w:p w14:paraId="5F01E5D0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6DA38B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CBEFB1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25B3215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641379E5" w14:textId="2D57E544" w:rsidR="00227680" w:rsidRPr="007043B1" w:rsidRDefault="006C6CC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zDs248L0F1dGhvcj48WWVhcj4yMDE4PC9ZZWFyPjxS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zDs248L0F1dGhvcj48WWVhcj4yMDE4PC9ZZWFyPjxS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olón et al., 2018; Colón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6A523AC" w14:textId="77777777" w:rsidTr="000C54BA">
        <w:tc>
          <w:tcPr>
            <w:tcW w:w="1750" w:type="dxa"/>
            <w:vMerge/>
          </w:tcPr>
          <w:p w14:paraId="3AB8107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25C4D1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6A065D7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13CB6F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day</w:t>
            </w:r>
          </w:p>
        </w:tc>
        <w:tc>
          <w:tcPr>
            <w:tcW w:w="949" w:type="dxa"/>
          </w:tcPr>
          <w:p w14:paraId="6142CFB4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5B27274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81A7E1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7B6369F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2FE59C2C" w14:textId="1D414F59" w:rsidR="00227680" w:rsidRPr="007043B1" w:rsidRDefault="006C6CC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ptarak&lt;/Author&gt;&lt;Year&gt;2014&lt;/Year&gt;&lt;RecNum&gt;14&lt;/RecNum&gt;&lt;DisplayText&gt;(Guptarak et al., 2014)&lt;/DisplayText&gt;&lt;record&gt;&lt;rec-number&gt;14&lt;/rec-number&gt;&lt;foreign-keys&gt;&lt;key app="EN" db-id="x9tata0t4z9easepx0r55sr100taeavf2aer" timestamp="1651142677"&gt;14&lt;/key&gt;&lt;/foreign-keys&gt;&lt;ref-type name="Journal Article"&gt;17&lt;/ref-type&gt;&lt;contributors&gt;&lt;authors&gt;&lt;author&gt;Guptarak, J.&lt;/author&gt;&lt;author&gt;Wiktorowicz, J. E.&lt;/author&gt;&lt;author&gt;Sadygov, R. G.&lt;/author&gt;&lt;author&gt;Zivadinovic, D.&lt;/author&gt;&lt;author&gt;Paulucci-Holthauzen, A. A.&lt;/author&gt;&lt;author&gt;Vergara, L.&lt;/author&gt;&lt;author&gt;Nesic, O.&lt;/author&gt;&lt;/authors&gt;&lt;/contributors&gt;&lt;titles&gt;&lt;title&gt;The cancer drug tamoxifen: A potential therapeutic treatment for spinal cord injury&lt;/title&gt;&lt;secondary-title&gt;Journal of Neurotrauma&lt;/secondary-title&gt;&lt;/titles&gt;&lt;periodical&gt;&lt;full-title&gt;Journal of Neurotrauma&lt;/full-title&gt;&lt;/periodical&gt;&lt;pages&gt;268-283&lt;/pages&gt;&lt;volume&gt;31&lt;/volume&gt;&lt;number&gt;3&lt;/number&gt;&lt;dates&gt;&lt;year&gt;2014&lt;/year&gt;&lt;/dates&gt;&lt;work-type&gt;Article&lt;/work-type&gt;&lt;urls&gt;&lt;related-urls&gt;&lt;url&gt;https://www.scopus.com/inward/record.uri?eid=2-s2.0-84893089402&amp;amp;doi=10.1089%2fneu.2013.3108&amp;amp;partnerID=40&amp;amp;md5=3bfb41d25ac262b01f56223015cf5cd1&lt;/url&gt;&lt;/related-urls&gt;&lt;/urls&gt;&lt;electronic-resource-num&gt;10.1089/neu.2013.310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uptarak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64506D1B" w14:textId="77777777" w:rsidTr="00335F7B">
        <w:tc>
          <w:tcPr>
            <w:tcW w:w="1750" w:type="dxa"/>
            <w:vMerge/>
          </w:tcPr>
          <w:p w14:paraId="58562F3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D5F020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40DD188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D032BE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mg/kg</w:t>
            </w:r>
          </w:p>
        </w:tc>
        <w:tc>
          <w:tcPr>
            <w:tcW w:w="949" w:type="dxa"/>
          </w:tcPr>
          <w:p w14:paraId="7DB7A7C9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3" w:type="dxa"/>
          </w:tcPr>
          <w:p w14:paraId="09ACC1D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394CCF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ntusion</w:t>
            </w:r>
          </w:p>
        </w:tc>
        <w:tc>
          <w:tcPr>
            <w:tcW w:w="1573" w:type="dxa"/>
            <w:shd w:val="clear" w:color="auto" w:fill="FF0000"/>
          </w:tcPr>
          <w:p w14:paraId="3E86F4B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5A6809E5" w14:textId="259BDAAF" w:rsidR="00227680" w:rsidRPr="007043B1" w:rsidRDefault="00D4071F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ukos&lt;/Author&gt;&lt;Year&gt;2020&lt;/Year&gt;&lt;RecNum&gt;38&lt;/RecNum&gt;&lt;DisplayText&gt;(Pukos &amp;amp; McTigue, 2020)&lt;/DisplayText&gt;&lt;record&gt;&lt;rec-number&gt;38&lt;/rec-number&gt;&lt;foreign-keys&gt;&lt;key app="EN" db-id="x9tata0t4z9easepx0r55sr100taeavf2aer" timestamp="1651143060"&gt;38&lt;/key&gt;&lt;/foreign-keys&gt;&lt;ref-type name="Journal Article"&gt;17&lt;/ref-type&gt;&lt;contributors&gt;&lt;authors&gt;&lt;author&gt;Pukos, Nicole&lt;/author&gt;&lt;author&gt;McTigue, Dana M.&lt;/author&gt;&lt;/authors&gt;&lt;/contributors&gt;&lt;titles&gt;&lt;title&gt;Delayed short-term tamoxifen treatment does not promote remyelination or neuron sparing after spinal cord injury&lt;/title&gt;&lt;secondary-title&gt;Plos One&lt;/secondary-title&gt;&lt;/titles&gt;&lt;periodical&gt;&lt;full-title&gt;Plos One&lt;/full-title&gt;&lt;/periodical&gt;&lt;volume&gt;15&lt;/volume&gt;&lt;number&gt;7&lt;/number&gt;&lt;dates&gt;&lt;year&gt;2020&lt;/year&gt;&lt;pub-dates&gt;&lt;date&gt;Jul 31&lt;/date&gt;&lt;/pub-dates&gt;&lt;/dates&gt;&lt;isbn&gt;1932-6203&lt;/isbn&gt;&lt;accession-num&gt;WOS:000569367100009&lt;/accession-num&gt;&lt;urls&gt;&lt;related-urls&gt;&lt;url&gt;&amp;lt;Go to ISI&amp;gt;://WOS:000569367100009&lt;/url&gt;&lt;/related-urls&gt;&lt;/urls&gt;&lt;custom7&gt;e0235232&lt;/custom7&gt;&lt;electronic-resource-num&gt;10.1371/journal.pone.023523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ukos &amp; McTigue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11A60E1" w14:textId="77777777" w:rsidTr="00340CCB">
        <w:tc>
          <w:tcPr>
            <w:tcW w:w="1750" w:type="dxa"/>
          </w:tcPr>
          <w:p w14:paraId="7C76999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t-1</w:t>
            </w:r>
          </w:p>
        </w:tc>
        <w:tc>
          <w:tcPr>
            <w:tcW w:w="2183" w:type="dxa"/>
          </w:tcPr>
          <w:p w14:paraId="6CF0496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ate transporter protein</w:t>
            </w:r>
          </w:p>
        </w:tc>
        <w:tc>
          <w:tcPr>
            <w:tcW w:w="1469" w:type="dxa"/>
          </w:tcPr>
          <w:p w14:paraId="593D73F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2597EDA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mg/kg</w:t>
            </w:r>
          </w:p>
        </w:tc>
        <w:tc>
          <w:tcPr>
            <w:tcW w:w="949" w:type="dxa"/>
          </w:tcPr>
          <w:p w14:paraId="50850EB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1B923D4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4467D0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2F36548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rily increased</w:t>
            </w:r>
          </w:p>
        </w:tc>
        <w:tc>
          <w:tcPr>
            <w:tcW w:w="1567" w:type="dxa"/>
          </w:tcPr>
          <w:p w14:paraId="52556541" w14:textId="2D194C7F" w:rsidR="00227680" w:rsidRDefault="00501F1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sen&lt;/Author&gt;&lt;Year&gt;2010&lt;/Year&gt;&lt;RecNum&gt;36&lt;/RecNum&gt;&lt;DisplayText&gt;(Olsen et al., 2010)&lt;/DisplayText&gt;&lt;record&gt;&lt;rec-number&gt;36&lt;/rec-number&gt;&lt;foreign-keys&gt;&lt;key app="EN" db-id="x9tata0t4z9easepx0r55sr100taeavf2aer" timestamp="1651143029"&gt;36&lt;/key&gt;&lt;/foreign-keys&gt;&lt;ref-type name="Journal Article"&gt;17&lt;/ref-type&gt;&lt;contributors&gt;&lt;authors&gt;&lt;author&gt;Olsen, M. L.&lt;/author&gt;&lt;author&gt;Campbell, S. C.&lt;/author&gt;&lt;author&gt;McFerrin, M. B.&lt;/author&gt;&lt;author&gt;Floyd, C. L.&lt;/author&gt;&lt;author&gt;Sontheimer, H.&lt;/author&gt;&lt;/authors&gt;&lt;/contributors&gt;&lt;titles&gt;&lt;title&gt;Spinal cord injury causes a wide-spread, persistent loss of Kir4.1 and glutamate transporter 1: Benefit of 17β-oestradiol treatment&lt;/title&gt;&lt;secondary-title&gt;Brain&lt;/secondary-title&gt;&lt;/titles&gt;&lt;periodical&gt;&lt;full-title&gt;Brain&lt;/full-title&gt;&lt;/periodical&gt;&lt;pages&gt;1013-1025&lt;/pages&gt;&lt;volume&gt;133&lt;/volume&gt;&lt;number&gt;4&lt;/number&gt;&lt;dates&gt;&lt;year&gt;2010&lt;/year&gt;&lt;/dates&gt;&lt;work-type&gt;Article&lt;/work-type&gt;&lt;urls&gt;&lt;related-urls&gt;&lt;url&gt;https://www.scopus.com/inward/record.uri?eid=2-s2.0-77950821270&amp;amp;doi=10.1093%2fbrain%2fawq049&amp;amp;partnerID=40&amp;amp;md5=48d6b16eec8b269ed996f156580e6fdf&lt;/url&gt;&lt;/related-urls&gt;&lt;/urls&gt;&lt;electronic-resource-num&gt;10.1093/brain/awq04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Olsen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4F74766B" w14:textId="77777777" w:rsidTr="000C54BA">
        <w:tc>
          <w:tcPr>
            <w:tcW w:w="1750" w:type="dxa"/>
            <w:vMerge w:val="restart"/>
          </w:tcPr>
          <w:p w14:paraId="5C0371A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1*</w:t>
            </w:r>
          </w:p>
        </w:tc>
        <w:tc>
          <w:tcPr>
            <w:tcW w:w="2183" w:type="dxa"/>
            <w:vMerge w:val="restart"/>
          </w:tcPr>
          <w:p w14:paraId="0B2BEC5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ucose transporter </w:t>
            </w:r>
          </w:p>
        </w:tc>
        <w:tc>
          <w:tcPr>
            <w:tcW w:w="1469" w:type="dxa"/>
          </w:tcPr>
          <w:p w14:paraId="2F1567F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634263B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µg</w:t>
            </w:r>
          </w:p>
        </w:tc>
        <w:tc>
          <w:tcPr>
            <w:tcW w:w="949" w:type="dxa"/>
          </w:tcPr>
          <w:p w14:paraId="04F76BE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22F30DE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16A1FD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F54D77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34DAF84D" w14:textId="6A776523" w:rsidR="00227680" w:rsidRDefault="00F02FD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mantaray&lt;/Author&gt;&lt;Year&gt;2016&lt;/Year&gt;&lt;RecNum&gt;42&lt;/RecNum&gt;&lt;DisplayText&gt;(Samantaray et al., 2016)&lt;/DisplayText&gt;&lt;record&gt;&lt;rec-number&gt;42&lt;/rec-number&gt;&lt;foreign-keys&gt;&lt;key app="EN" db-id="x9tata0t4z9easepx0r55sr100taeavf2aer" timestamp="1651143114"&gt;42&lt;/key&gt;&lt;/foreign-keys&gt;&lt;ref-type name="Journal Article"&gt;17&lt;/ref-type&gt;&lt;contributors&gt;&lt;authors&gt;&lt;author&gt;Samantaray, S.&lt;/author&gt;&lt;author&gt;Das, A.&lt;/author&gt;&lt;author&gt;Matzelle, D. C.&lt;/author&gt;&lt;author&gt;Yu, S. P.&lt;/author&gt;&lt;author&gt;Wei, L.&lt;/author&gt;&lt;author&gt;Varma, A.&lt;/author&gt;&lt;author&gt;Ray, S. K.&lt;/author&gt;&lt;author&gt;Banik, N. L.&lt;/author&gt;&lt;/authors&gt;&lt;/contributors&gt;&lt;titles&gt;&lt;title&gt;Administration of low dose estrogen attenuates persistent inflammation, promotes angiogenesis, and improves locomotor function following chronic spinal cord injury in rats&lt;/title&gt;&lt;secondary-title&gt;Journal of Neurochemistry&lt;/secondary-title&gt;&lt;/titles&gt;&lt;periodical&gt;&lt;full-title&gt;Journal of Neurochemistry&lt;/full-title&gt;&lt;/periodical&gt;&lt;pages&gt;604-617&lt;/pages&gt;&lt;volume&gt;137&lt;/volume&gt;&lt;number&gt;4&lt;/number&gt;&lt;dates&gt;&lt;year&gt;2016&lt;/year&gt;&lt;/dates&gt;&lt;work-type&gt;Article&lt;/work-type&gt;&lt;urls&gt;&lt;related-urls&gt;&lt;url&gt;https://www.scopus.com/inward/record.uri?eid=2-s2.0-84963680132&amp;amp;doi=10.1111%2fjnc.13610&amp;amp;partnerID=40&amp;amp;md5=b1623dc230fc3aa15146fac7dc8f1b7f&lt;/url&gt;&lt;/related-urls&gt;&lt;/urls&gt;&lt;electronic-resource-num&gt;10.1111/jnc.13610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mantaray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2025A94" w14:textId="77777777" w:rsidTr="000C54BA">
        <w:tc>
          <w:tcPr>
            <w:tcW w:w="1750" w:type="dxa"/>
            <w:vMerge/>
          </w:tcPr>
          <w:p w14:paraId="41EFB58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4148B1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4327981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610180F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11BC834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0806147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C4AE30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FF380C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BA0C716" w14:textId="1AA25F81" w:rsidR="00227680" w:rsidRDefault="00345C0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7A37E5F" w14:textId="77777777" w:rsidTr="00340CCB">
        <w:tc>
          <w:tcPr>
            <w:tcW w:w="1750" w:type="dxa"/>
          </w:tcPr>
          <w:p w14:paraId="1F59B37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α mRNA</w:t>
            </w:r>
          </w:p>
        </w:tc>
        <w:tc>
          <w:tcPr>
            <w:tcW w:w="2183" w:type="dxa"/>
          </w:tcPr>
          <w:p w14:paraId="4F468B9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wth factor </w:t>
            </w:r>
          </w:p>
        </w:tc>
        <w:tc>
          <w:tcPr>
            <w:tcW w:w="1469" w:type="dxa"/>
          </w:tcPr>
          <w:p w14:paraId="6065CB8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C3E430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3B9D36F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19532F2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7458BB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320DD86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orarily decreased </w:t>
            </w:r>
          </w:p>
        </w:tc>
        <w:tc>
          <w:tcPr>
            <w:tcW w:w="1567" w:type="dxa"/>
          </w:tcPr>
          <w:p w14:paraId="5834AB7B" w14:textId="0C5BE77D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806E379" w14:textId="77777777" w:rsidTr="00335F7B">
        <w:tc>
          <w:tcPr>
            <w:tcW w:w="1750" w:type="dxa"/>
          </w:tcPr>
          <w:p w14:paraId="563409E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π</w:t>
            </w:r>
          </w:p>
        </w:tc>
        <w:tc>
          <w:tcPr>
            <w:tcW w:w="2183" w:type="dxa"/>
          </w:tcPr>
          <w:p w14:paraId="256CEBD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oxification</w:t>
            </w:r>
          </w:p>
        </w:tc>
        <w:tc>
          <w:tcPr>
            <w:tcW w:w="1469" w:type="dxa"/>
          </w:tcPr>
          <w:p w14:paraId="5E9F5EE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2309BE8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mg/kg</w:t>
            </w:r>
          </w:p>
        </w:tc>
        <w:tc>
          <w:tcPr>
            <w:tcW w:w="949" w:type="dxa"/>
          </w:tcPr>
          <w:p w14:paraId="47DF3AB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3" w:type="dxa"/>
          </w:tcPr>
          <w:p w14:paraId="59DCCAC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65D4DD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ntusion</w:t>
            </w:r>
          </w:p>
        </w:tc>
        <w:tc>
          <w:tcPr>
            <w:tcW w:w="1573" w:type="dxa"/>
            <w:shd w:val="clear" w:color="auto" w:fill="FF0000"/>
          </w:tcPr>
          <w:p w14:paraId="4480783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0F8FBB08" w14:textId="5A4CA4C3" w:rsidR="00227680" w:rsidRDefault="00D4071F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ukos&lt;/Author&gt;&lt;Year&gt;2020&lt;/Year&gt;&lt;RecNum&gt;38&lt;/RecNum&gt;&lt;DisplayText&gt;(Pukos &amp;amp; McTigue, 2020)&lt;/DisplayText&gt;&lt;record&gt;&lt;rec-number&gt;38&lt;/rec-number&gt;&lt;foreign-keys&gt;&lt;key app="EN" db-id="x9tata0t4z9easepx0r55sr100taeavf2aer" timestamp="1651143060"&gt;38&lt;/key&gt;&lt;/foreign-keys&gt;&lt;ref-type name="Journal Article"&gt;17&lt;/ref-type&gt;&lt;contributors&gt;&lt;authors&gt;&lt;author&gt;Pukos, Nicole&lt;/author&gt;&lt;author&gt;McTigue, Dana M.&lt;/author&gt;&lt;/authors&gt;&lt;/contributors&gt;&lt;titles&gt;&lt;title&gt;Delayed short-term tamoxifen treatment does not promote remyelination or neuron sparing after spinal cord injury&lt;/title&gt;&lt;secondary-title&gt;Plos One&lt;/secondary-title&gt;&lt;/titles&gt;&lt;periodical&gt;&lt;full-title&gt;Plos One&lt;/full-title&gt;&lt;/periodical&gt;&lt;volume&gt;15&lt;/volume&gt;&lt;number&gt;7&lt;/number&gt;&lt;dates&gt;&lt;year&gt;2020&lt;/year&gt;&lt;pub-dates&gt;&lt;date&gt;Jul 31&lt;/date&gt;&lt;/pub-dates&gt;&lt;/dates&gt;&lt;isbn&gt;1932-6203&lt;/isbn&gt;&lt;accession-num&gt;WOS:000569367100009&lt;/accession-num&gt;&lt;urls&gt;&lt;related-urls&gt;&lt;url&gt;&amp;lt;Go to ISI&amp;gt;://WOS:000569367100009&lt;/url&gt;&lt;/related-urls&gt;&lt;/urls&gt;&lt;custom7&gt;e0235232&lt;/custom7&gt;&lt;electronic-resource-num&gt;10.1371/journal.pone.023523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ukos &amp; McTigue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DE5130F" w14:textId="77777777" w:rsidTr="000C54BA">
        <w:tc>
          <w:tcPr>
            <w:tcW w:w="1750" w:type="dxa"/>
            <w:vMerge w:val="restart"/>
          </w:tcPr>
          <w:p w14:paraId="5B5149F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a1</w:t>
            </w:r>
          </w:p>
        </w:tc>
        <w:tc>
          <w:tcPr>
            <w:tcW w:w="2183" w:type="dxa"/>
            <w:vMerge w:val="restart"/>
          </w:tcPr>
          <w:p w14:paraId="588F344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nds actin and calcium; macrophage activation </w:t>
            </w:r>
          </w:p>
        </w:tc>
        <w:tc>
          <w:tcPr>
            <w:tcW w:w="1469" w:type="dxa"/>
            <w:vMerge w:val="restart"/>
          </w:tcPr>
          <w:p w14:paraId="08D4DCA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rogen </w:t>
            </w:r>
          </w:p>
        </w:tc>
        <w:tc>
          <w:tcPr>
            <w:tcW w:w="1450" w:type="dxa"/>
          </w:tcPr>
          <w:p w14:paraId="69211B1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µg</w:t>
            </w:r>
          </w:p>
        </w:tc>
        <w:tc>
          <w:tcPr>
            <w:tcW w:w="949" w:type="dxa"/>
          </w:tcPr>
          <w:p w14:paraId="36189B2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9049BD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0DBE9F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FAC690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446DEFB" w14:textId="73228372" w:rsidR="00227680" w:rsidRDefault="008B66FE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1&lt;/Year&gt;&lt;RecNum&gt;15&lt;/RecNum&gt;&lt;DisplayText&gt;(Haque et al., 2021)&lt;/DisplayText&gt;&lt;record&gt;&lt;rec-number&gt;15&lt;/rec-number&gt;&lt;foreign-keys&gt;&lt;key app="EN" db-id="x9tata0t4z9easepx0r55sr100taeavf2aer" timestamp="1651142688"&gt;15&lt;/key&gt;&lt;/foreign-keys&gt;&lt;ref-type name="Journal Article"&gt;17&lt;/ref-type&gt;&lt;contributors&gt;&lt;authors&gt;&lt;author&gt;Haque, A.&lt;/author&gt;&lt;author&gt;Drasites, K. P.&lt;/author&gt;&lt;author&gt;Cox, A.&lt;/author&gt;&lt;author&gt;Capone, M.&lt;/author&gt;&lt;author&gt;Myatich, A. I.&lt;/author&gt;&lt;author&gt;Shams, R.&lt;/author&gt;&lt;author&gt;Matzelle, D.&lt;/author&gt;&lt;author&gt;Garner, D. P.&lt;/author&gt;&lt;author&gt;Bredikhin, M.&lt;/author&gt;&lt;author&gt;Shields, D. C.&lt;/author&gt;&lt;author&gt;Vertegel, A.&lt;/author&gt;&lt;author&gt;Banik, N. L.&lt;/author&gt;&lt;/authors&gt;&lt;/contributors&gt;&lt;titles&gt;&lt;title&gt;Protective Effects of Estrogen via Nanoparticle Delivery to Attenuate Myelin Loss and Neuronal Death after Spinal Cord Injury&lt;/title&gt;&lt;secondary-title&gt;Neurochemical Research&lt;/secondary-title&gt;&lt;/titles&gt;&lt;periodical&gt;&lt;full-title&gt;Neurochemical Research&lt;/full-title&gt;&lt;/periodical&gt;&lt;pages&gt;2979-2990&lt;/pages&gt;&lt;volume&gt;46&lt;/volume&gt;&lt;number&gt;11&lt;/number&gt;&lt;dates&gt;&lt;year&gt;2021&lt;/year&gt;&lt;/dates&gt;&lt;work-type&gt;Article&lt;/work-type&gt;&lt;urls&gt;&lt;related-urls&gt;&lt;url&gt;https://www.scopus.com/inward/record.uri?eid=2-s2.0-85110309459&amp;amp;doi=10.1007%2fs11064-021-03401-2&amp;amp;partnerID=40&amp;amp;md5=77f43ad397ff8596bb3f68fd5521b1b6&lt;/url&gt;&lt;/related-urls&gt;&lt;/urls&gt;&lt;electronic-resource-num&gt;10.1007/s11064-021-03401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620BA67B" w14:textId="77777777" w:rsidTr="000C54BA">
        <w:tc>
          <w:tcPr>
            <w:tcW w:w="1750" w:type="dxa"/>
            <w:vMerge/>
          </w:tcPr>
          <w:p w14:paraId="1818F20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00AC12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079FD1C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93E868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0EBB790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491DE94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B8B922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5471B21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 </w:t>
            </w:r>
          </w:p>
        </w:tc>
        <w:tc>
          <w:tcPr>
            <w:tcW w:w="1567" w:type="dxa"/>
          </w:tcPr>
          <w:p w14:paraId="28C9D561" w14:textId="6009CBC6" w:rsidR="00227680" w:rsidRDefault="00EF487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dedel&lt;/Author&gt;&lt;Year&gt;2018&lt;/Year&gt;&lt;RecNum&gt;57&lt;/RecNum&gt;&lt;DisplayText&gt;(Zendedel et al., 2018)&lt;/DisplayText&gt;&lt;record&gt;&lt;rec-number&gt;57&lt;/rec-number&gt;&lt;foreign-keys&gt;&lt;key app="EN" db-id="x9tata0t4z9easepx0r55sr100taeavf2aer" timestamp="1651143311"&gt;57&lt;/key&gt;&lt;/foreign-keys&gt;&lt;ref-type name="Journal Article"&gt;17&lt;/ref-type&gt;&lt;contributors&gt;&lt;authors&gt;&lt;author&gt;Zendedel, A.&lt;/author&gt;&lt;author&gt;Mönnink, F.&lt;/author&gt;&lt;author&gt;Hassanzadeh, G.&lt;/author&gt;&lt;author&gt;Zaminy, A.&lt;/author&gt;&lt;author&gt;Ansar, M. M.&lt;/author&gt;&lt;author&gt;Habib, P.&lt;/author&gt;&lt;author&gt;Slowik, A.&lt;/author&gt;&lt;author&gt;Kipp, M.&lt;/author&gt;&lt;author&gt;Beyer, C.&lt;/author&gt;&lt;/authors&gt;&lt;/contributors&gt;&lt;titles&gt;&lt;title&gt;Estrogen Attenuates Local Inflammasome Expression and Activation after Spinal Cord Injury&lt;/title&gt;&lt;secondary-title&gt;Molecular Neurobiology&lt;/secondary-title&gt;&lt;/titles&gt;&lt;periodical&gt;&lt;full-title&gt;Molecular Neurobiology&lt;/full-title&gt;&lt;/periodical&gt;&lt;pages&gt;1364-1375&lt;/pages&gt;&lt;volume&gt;55&lt;/volume&gt;&lt;number&gt;2&lt;/number&gt;&lt;dates&gt;&lt;year&gt;2018&lt;/year&gt;&lt;/dates&gt;&lt;work-type&gt;Article&lt;/work-type&gt;&lt;urls&gt;&lt;related-urls&gt;&lt;url&gt;https://www.scopus.com/inward/record.uri?eid=2-s2.0-85010727533&amp;amp;doi=10.1007%2fs12035-017-0400-2&amp;amp;partnerID=40&amp;amp;md5=bb432b1d65cef378142f1f261513f10c&lt;/url&gt;&lt;/related-urls&gt;&lt;/urls&gt;&lt;electronic-resource-num&gt;10.1007/s12035-017-0400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05AC2F7" w14:textId="77777777" w:rsidTr="00335F7B">
        <w:tc>
          <w:tcPr>
            <w:tcW w:w="1750" w:type="dxa"/>
          </w:tcPr>
          <w:p w14:paraId="73FE980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κ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2183" w:type="dxa"/>
          </w:tcPr>
          <w:p w14:paraId="091AE1C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flammatory response </w:t>
            </w:r>
          </w:p>
        </w:tc>
        <w:tc>
          <w:tcPr>
            <w:tcW w:w="1469" w:type="dxa"/>
          </w:tcPr>
          <w:p w14:paraId="6753F00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A2CE00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469AC34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3" w:type="dxa"/>
          </w:tcPr>
          <w:p w14:paraId="3A41919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07B4D2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154BE8A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1C29F2F8" w14:textId="71A270F7" w:rsidR="00227680" w:rsidRDefault="00501F1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ribnick&lt;/Author&gt;&lt;Year&gt;2005&lt;/Year&gt;&lt;RecNum&gt;50&lt;/RecNum&gt;&lt;DisplayText&gt;(Sribnick et al., 2005)&lt;/DisplayText&gt;&lt;record&gt;&lt;rec-number&gt;50&lt;/rec-number&gt;&lt;foreign-keys&gt;&lt;key app="EN" db-id="x9tata0t4z9easepx0r55sr100taeavf2aer" timestamp="1651143224"&gt;50&lt;/key&gt;&lt;/foreign-keys&gt;&lt;ref-type name="Journal Article"&gt;17&lt;/ref-type&gt;&lt;contributors&gt;&lt;authors&gt;&lt;author&gt;Sribnick, E. A.&lt;/author&gt;&lt;author&gt;Wingrave, J. M.&lt;/author&gt;&lt;author&gt;Matzelle, D. D.&lt;/author&gt;&lt;author&gt;Wilford, G. G.&lt;/author&gt;&lt;author&gt;Ray, S. K.&lt;/author&gt;&lt;author&gt;Banik, N. L.&lt;/author&gt;&lt;/authors&gt;&lt;/contributors&gt;&lt;titles&gt;&lt;title&gt;Estrogen attenuated markers of inflammation and decreased lesion volume in acute spinal cord injury in rats&lt;/title&gt;&lt;secondary-title&gt;Journal of Neuroscience Research&lt;/secondary-title&gt;&lt;/titles&gt;&lt;periodical&gt;&lt;full-title&gt;Journal of Neuroscience Research&lt;/full-title&gt;&lt;/periodical&gt;&lt;pages&gt;283-293&lt;/pages&gt;&lt;volume&gt;82&lt;/volume&gt;&lt;number&gt;2&lt;/number&gt;&lt;dates&gt;&lt;year&gt;2005&lt;/year&gt;&lt;/dates&gt;&lt;work-type&gt;Article&lt;/work-type&gt;&lt;urls&gt;&lt;related-urls&gt;&lt;url&gt;https://www.scopus.com/inward/record.uri?eid=2-s2.0-27844597182&amp;amp;doi=10.1002%2fjnr.20622&amp;amp;partnerID=40&amp;amp;md5=2e5a107b5819f940f7b2cbb02dbb1faa&lt;/url&gt;&lt;/related-urls&gt;&lt;/urls&gt;&lt;electronic-resource-num&gt;10.1002/jnr.2062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ribnick et al., 20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6B144A46" w14:textId="77777777" w:rsidTr="00335F7B">
        <w:tc>
          <w:tcPr>
            <w:tcW w:w="1750" w:type="dxa"/>
            <w:vMerge w:val="restart"/>
          </w:tcPr>
          <w:p w14:paraId="04F635A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α</w:t>
            </w:r>
          </w:p>
        </w:tc>
        <w:tc>
          <w:tcPr>
            <w:tcW w:w="2183" w:type="dxa"/>
            <w:vMerge w:val="restart"/>
          </w:tcPr>
          <w:p w14:paraId="7475983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iotropic cytokine; immune response; inflammation</w:t>
            </w:r>
          </w:p>
        </w:tc>
        <w:tc>
          <w:tcPr>
            <w:tcW w:w="1469" w:type="dxa"/>
            <w:vMerge w:val="restart"/>
          </w:tcPr>
          <w:p w14:paraId="5E5DECF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4593DD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mg/kg</w:t>
            </w:r>
          </w:p>
        </w:tc>
        <w:tc>
          <w:tcPr>
            <w:tcW w:w="949" w:type="dxa"/>
          </w:tcPr>
          <w:p w14:paraId="7EA52C3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219E9AD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CA707F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0000"/>
          </w:tcPr>
          <w:p w14:paraId="0EEA659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5148A5FA" w14:textId="678BA7E8" w:rsidR="00227680" w:rsidRDefault="007F3F66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tz&lt;/Author&gt;&lt;Year&gt;2008&lt;/Year&gt;&lt;RecNum&gt;39&lt;/RecNum&gt;&lt;DisplayText&gt;(Ritz &amp;amp; Hausmann, 2008)&lt;/DisplayText&gt;&lt;record&gt;&lt;rec-number&gt;39&lt;/rec-number&gt;&lt;foreign-keys&gt;&lt;key app="EN" db-id="x9tata0t4z9easepx0r55sr100taeavf2aer" timestamp="1651143077"&gt;39&lt;/key&gt;&lt;/foreign-keys&gt;&lt;ref-type name="Journal Article"&gt;17&lt;/ref-type&gt;&lt;contributors&gt;&lt;authors&gt;&lt;author&gt;Ritz, M. F.&lt;/author&gt;&lt;author&gt;Hausmann, O. N.&lt;/author&gt;&lt;/authors&gt;&lt;/contributors&gt;&lt;titles&gt;&lt;title&gt;Effect of 17β-estradiol on functional outcome, release of cytokines, astrocyte reactivity and inflammatory spreading after spinal cord injury in male rats&lt;/title&gt;&lt;secondary-title&gt;Brain Research&lt;/secondary-title&gt;&lt;/titles&gt;&lt;periodical&gt;&lt;full-title&gt;Brain Research&lt;/full-title&gt;&lt;/periodical&gt;&lt;pages&gt;177-188&lt;/pages&gt;&lt;volume&gt;1203&lt;/volume&gt;&lt;dates&gt;&lt;year&gt;2008&lt;/year&gt;&lt;/dates&gt;&lt;work-type&gt;Article&lt;/work-type&gt;&lt;urls&gt;&lt;related-urls&gt;&lt;url&gt;https://www.scopus.com/inward/record.uri?eid=2-s2.0-41249090606&amp;amp;doi=10.1016%2fj.brainres.2008.01.091&amp;amp;partnerID=40&amp;amp;md5=e9de2df09108480ad20b73eb9e9b204a&lt;/url&gt;&lt;/related-urls&gt;&lt;/urls&gt;&lt;electronic-resource-num&gt;10.1016/j.brainres.2008.01.09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itz &amp; Hausmann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29984AD" w14:textId="77777777" w:rsidTr="00340CCB">
        <w:tc>
          <w:tcPr>
            <w:tcW w:w="1750" w:type="dxa"/>
            <w:vMerge/>
          </w:tcPr>
          <w:p w14:paraId="0472533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0EE711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4674731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C7011F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726F38E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2FE6EB0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8D3682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C000"/>
          </w:tcPr>
          <w:p w14:paraId="714F564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orarily increased </w:t>
            </w:r>
          </w:p>
        </w:tc>
        <w:tc>
          <w:tcPr>
            <w:tcW w:w="1567" w:type="dxa"/>
          </w:tcPr>
          <w:p w14:paraId="0BAD4E17" w14:textId="2C23A0EA" w:rsidR="00227680" w:rsidRDefault="007F3F66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tz&lt;/Author&gt;&lt;Year&gt;2008&lt;/Year&gt;&lt;RecNum&gt;39&lt;/RecNum&gt;&lt;DisplayText&gt;(Ritz &amp;amp; Hausmann, 2008)&lt;/DisplayText&gt;&lt;record&gt;&lt;rec-number&gt;39&lt;/rec-number&gt;&lt;foreign-keys&gt;&lt;key app="EN" db-id="x9tata0t4z9easepx0r55sr100taeavf2aer" timestamp="1651143077"&gt;39&lt;/key&gt;&lt;/foreign-keys&gt;&lt;ref-type name="Journal Article"&gt;17&lt;/ref-type&gt;&lt;contributors&gt;&lt;authors&gt;&lt;author&gt;Ritz, M. F.&lt;/author&gt;&lt;author&gt;Hausmann, O. N.&lt;/author&gt;&lt;/authors&gt;&lt;/contributors&gt;&lt;titles&gt;&lt;title&gt;Effect of 17β-estradiol on functional outcome, release of cytokines, astrocyte reactivity and inflammatory spreading after spinal cord injury in male rats&lt;/title&gt;&lt;secondary-title&gt;Brain Research&lt;/secondary-title&gt;&lt;/titles&gt;&lt;periodical&gt;&lt;full-title&gt;Brain Research&lt;/full-title&gt;&lt;/periodical&gt;&lt;pages&gt;177-188&lt;/pages&gt;&lt;volume&gt;1203&lt;/volume&gt;&lt;dates&gt;&lt;year&gt;2008&lt;/year&gt;&lt;/dates&gt;&lt;work-type&gt;Article&lt;/work-type&gt;&lt;urls&gt;&lt;related-urls&gt;&lt;url&gt;https://www.scopus.com/inward/record.uri?eid=2-s2.0-41249090606&amp;amp;doi=10.1016%2fj.brainres.2008.01.091&amp;amp;partnerID=40&amp;amp;md5=e9de2df09108480ad20b73eb9e9b204a&lt;/url&gt;&lt;/related-urls&gt;&lt;/urls&gt;&lt;electronic-resource-num&gt;10.1016/j.brainres.2008.01.09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itz &amp; Hausmann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AD80504" w14:textId="77777777" w:rsidTr="0007453A">
        <w:tc>
          <w:tcPr>
            <w:tcW w:w="1750" w:type="dxa"/>
            <w:vMerge w:val="restart"/>
          </w:tcPr>
          <w:p w14:paraId="26839CC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β mRNA</w:t>
            </w:r>
          </w:p>
        </w:tc>
        <w:tc>
          <w:tcPr>
            <w:tcW w:w="2183" w:type="dxa"/>
            <w:vMerge w:val="restart"/>
          </w:tcPr>
          <w:p w14:paraId="2222D73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tokine; inflammatory response; cell proliferation, differentiation, and apoptosis </w:t>
            </w:r>
          </w:p>
        </w:tc>
        <w:tc>
          <w:tcPr>
            <w:tcW w:w="1469" w:type="dxa"/>
            <w:vMerge w:val="restart"/>
          </w:tcPr>
          <w:p w14:paraId="2DA706B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7BB8602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6B4CDC2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7EA6C24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E77C5E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33EF2979" w14:textId="08476982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7916CD89" w14:textId="63C9EA21" w:rsidR="00227680" w:rsidRDefault="00EF487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dedel&lt;/Author&gt;&lt;Year&gt;2018&lt;/Year&gt;&lt;RecNum&gt;57&lt;/RecNum&gt;&lt;DisplayText&gt;(Zendedel et al., 2018)&lt;/DisplayText&gt;&lt;record&gt;&lt;rec-number&gt;57&lt;/rec-number&gt;&lt;foreign-keys&gt;&lt;key app="EN" db-id="x9tata0t4z9easepx0r55sr100taeavf2aer" timestamp="1651143311"&gt;57&lt;/key&gt;&lt;/foreign-keys&gt;&lt;ref-type name="Journal Article"&gt;17&lt;/ref-type&gt;&lt;contributors&gt;&lt;authors&gt;&lt;author&gt;Zendedel, A.&lt;/author&gt;&lt;author&gt;Mönnink, F.&lt;/author&gt;&lt;author&gt;Hassanzadeh, G.&lt;/author&gt;&lt;author&gt;Zaminy, A.&lt;/author&gt;&lt;author&gt;Ansar, M. M.&lt;/author&gt;&lt;author&gt;Habib, P.&lt;/author&gt;&lt;author&gt;Slowik, A.&lt;/author&gt;&lt;author&gt;Kipp, M.&lt;/author&gt;&lt;author&gt;Beyer, C.&lt;/author&gt;&lt;/authors&gt;&lt;/contributors&gt;&lt;titles&gt;&lt;title&gt;Estrogen Attenuates Local Inflammasome Expression and Activation after Spinal Cord Injury&lt;/title&gt;&lt;secondary-title&gt;Molecular Neurobiology&lt;/secondary-title&gt;&lt;/titles&gt;&lt;periodical&gt;&lt;full-title&gt;Molecular Neurobiology&lt;/full-title&gt;&lt;/periodical&gt;&lt;pages&gt;1364-1375&lt;/pages&gt;&lt;volume&gt;55&lt;/volume&gt;&lt;number&gt;2&lt;/number&gt;&lt;dates&gt;&lt;year&gt;2018&lt;/year&gt;&lt;/dates&gt;&lt;work-type&gt;Article&lt;/work-type&gt;&lt;urls&gt;&lt;related-urls&gt;&lt;url&gt;https://www.scopus.com/inward/record.uri?eid=2-s2.0-85010727533&amp;amp;doi=10.1007%2fs12035-017-0400-2&amp;amp;partnerID=40&amp;amp;md5=bb432b1d65cef378142f1f261513f10c&lt;/url&gt;&lt;/related-urls&gt;&lt;/urls&gt;&lt;electronic-resource-num&gt;10.1007/s12035-017-0400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C0D8492" w14:textId="77777777" w:rsidTr="0007453A">
        <w:tc>
          <w:tcPr>
            <w:tcW w:w="1750" w:type="dxa"/>
            <w:vMerge/>
          </w:tcPr>
          <w:p w14:paraId="4C455B3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BC95B6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16C4FD2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E31710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69C8FC0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5E7A132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0C3E95B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58035F2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14675AA7" w14:textId="5C7F063B" w:rsidR="00227680" w:rsidRDefault="00D41BAE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uzzocrea&lt;/Author&gt;&lt;Year&gt;2008&lt;/Year&gt;&lt;RecNum&gt;9&lt;/RecNum&gt;&lt;DisplayText&gt;(Cuzzocrea et al., 2008)&lt;/DisplayText&gt;&lt;record&gt;&lt;rec-number&gt;9&lt;/rec-number&gt;&lt;foreign-keys&gt;&lt;key app="EN" db-id="x9tata0t4z9easepx0r55sr100taeavf2aer" timestamp="1651142562"&gt;9&lt;/key&gt;&lt;/foreign-keys&gt;&lt;ref-type name="Journal Article"&gt;17&lt;/ref-type&gt;&lt;contributors&gt;&lt;authors&gt;&lt;author&gt;Cuzzocrea, S.&lt;/author&gt;&lt;author&gt;Genovese, T.&lt;/author&gt;&lt;author&gt;Mazzon, E.&lt;/author&gt;&lt;author&gt;Esposito, E.&lt;/author&gt;&lt;author&gt;Di Paola, R.&lt;/author&gt;&lt;author&gt;Muià, C.&lt;/author&gt;&lt;author&gt;Crisafulli, C.&lt;/author&gt;&lt;author&gt;Peli, A.&lt;/author&gt;&lt;author&gt;Bramanti, P.&lt;/author&gt;&lt;author&gt;Chaudry, I. H.&lt;/author&gt;&lt;/authors&gt;&lt;/contributors&gt;&lt;titles&gt;&lt;title&gt;Effect of 17β-estradiol on signal transduction pathways and secondary damage in experimental spinal cord trauma&lt;/title&gt;&lt;secondary-title&gt;Shock&lt;/secondary-title&gt;&lt;/titles&gt;&lt;periodical&gt;&lt;full-title&gt;Shock&lt;/full-title&gt;&lt;/periodical&gt;&lt;pages&gt;362-371&lt;/pages&gt;&lt;volume&gt;29&lt;/volume&gt;&lt;number&gt;3&lt;/number&gt;&lt;dates&gt;&lt;year&gt;2008&lt;/year&gt;&lt;/dates&gt;&lt;work-type&gt;Article&lt;/work-type&gt;&lt;urls&gt;&lt;related-urls&gt;&lt;url&gt;https://www.scopus.com/inward/record.uri?eid=2-s2.0-39449092068&amp;amp;doi=10.1097%2fSHK.0b013e31814545dc&amp;amp;partnerID=40&amp;amp;md5=f0bf1e1d95121c9aba9425cc2b23113a&lt;/url&gt;&lt;/related-urls&gt;&lt;/urls&gt;&lt;electronic-resource-num&gt;10.1097/SHK.0b013e31814545dc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uzzocrea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E299189" w14:textId="77777777" w:rsidTr="0007453A">
        <w:tc>
          <w:tcPr>
            <w:tcW w:w="1750" w:type="dxa"/>
            <w:vMerge w:val="restart"/>
          </w:tcPr>
          <w:p w14:paraId="0DA3AEF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2183" w:type="dxa"/>
            <w:vMerge/>
          </w:tcPr>
          <w:p w14:paraId="5B7B9F4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309A626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2DBEBE3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099372C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or 7</w:t>
            </w:r>
          </w:p>
        </w:tc>
        <w:tc>
          <w:tcPr>
            <w:tcW w:w="1103" w:type="dxa"/>
          </w:tcPr>
          <w:p w14:paraId="78A65A3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0DFAC6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  <w:p w14:paraId="3FE4A1F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41253D7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4CB3F0CC" w14:textId="15F224CD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pZHBvb3I8L0F1dGhvcj48WWVhcj4yMDIwPC9ZZWFy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</w:fldData>
              </w:fldChar>
            </w:r>
            <w:r w:rsidR="004E21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E214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pZHBvb3I8L0F1dGhvcj48WWVhcj4yMDIwPC9ZZWFy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</w:fldData>
              </w:fldChar>
            </w:r>
            <w:r w:rsidR="004E21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E2147">
              <w:rPr>
                <w:rFonts w:ascii="Times New Roman" w:hAnsi="Times New Roman" w:cs="Times New Roman"/>
                <w:sz w:val="20"/>
                <w:szCs w:val="20"/>
              </w:rPr>
            </w:r>
            <w:r w:rsidR="004E21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E2147"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; Majidpoor et al., 2021; 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4F2296BA" w14:textId="77777777" w:rsidTr="00335F7B">
        <w:tc>
          <w:tcPr>
            <w:tcW w:w="1750" w:type="dxa"/>
            <w:vMerge/>
          </w:tcPr>
          <w:p w14:paraId="0BC0FCE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5B3E6D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61AC932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49674C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mg/kg</w:t>
            </w:r>
          </w:p>
        </w:tc>
        <w:tc>
          <w:tcPr>
            <w:tcW w:w="949" w:type="dxa"/>
          </w:tcPr>
          <w:p w14:paraId="0B0B74F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51935D8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D77110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0000"/>
          </w:tcPr>
          <w:p w14:paraId="7BD51A5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3960BC3F" w14:textId="6BE5E9F6" w:rsidR="00227680" w:rsidRDefault="007F3F66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tz&lt;/Author&gt;&lt;Year&gt;2008&lt;/Year&gt;&lt;RecNum&gt;39&lt;/RecNum&gt;&lt;DisplayText&gt;(Ritz &amp;amp; Hausmann, 2008)&lt;/DisplayText&gt;&lt;record&gt;&lt;rec-number&gt;39&lt;/rec-number&gt;&lt;foreign-keys&gt;&lt;key app="EN" db-id="x9tata0t4z9easepx0r55sr100taeavf2aer" timestamp="1651143077"&gt;39&lt;/key&gt;&lt;/foreign-keys&gt;&lt;ref-type name="Journal Article"&gt;17&lt;/ref-type&gt;&lt;contributors&gt;&lt;authors&gt;&lt;author&gt;Ritz, M. F.&lt;/author&gt;&lt;author&gt;Hausmann, O. N.&lt;/author&gt;&lt;/authors&gt;&lt;/contributors&gt;&lt;titles&gt;&lt;title&gt;Effect of 17β-estradiol on functional outcome, release of cytokines, astrocyte reactivity and inflammatory spreading after spinal cord injury in male rats&lt;/title&gt;&lt;secondary-title&gt;Brain Research&lt;/secondary-title&gt;&lt;/titles&gt;&lt;periodical&gt;&lt;full-title&gt;Brain Research&lt;/full-title&gt;&lt;/periodical&gt;&lt;pages&gt;177-188&lt;/pages&gt;&lt;volume&gt;1203&lt;/volume&gt;&lt;dates&gt;&lt;year&gt;2008&lt;/year&gt;&lt;/dates&gt;&lt;work-type&gt;Article&lt;/work-type&gt;&lt;urls&gt;&lt;related-urls&gt;&lt;url&gt;https://www.scopus.com/inward/record.uri?eid=2-s2.0-41249090606&amp;amp;doi=10.1016%2fj.brainres.2008.01.091&amp;amp;partnerID=40&amp;amp;md5=e9de2df09108480ad20b73eb9e9b204a&lt;/url&gt;&lt;/related-urls&gt;&lt;/urls&gt;&lt;electronic-resource-num&gt;10.1016/j.brainres.2008.01.09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itz &amp; Hausmann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8EFB008" w14:textId="77777777" w:rsidTr="00340CCB">
        <w:tc>
          <w:tcPr>
            <w:tcW w:w="1750" w:type="dxa"/>
            <w:vMerge/>
          </w:tcPr>
          <w:p w14:paraId="7CFD2F3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80A36E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5AE97D4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A79126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21C4811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or 3</w:t>
            </w:r>
          </w:p>
        </w:tc>
        <w:tc>
          <w:tcPr>
            <w:tcW w:w="1103" w:type="dxa"/>
          </w:tcPr>
          <w:p w14:paraId="0A99309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1EAC80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1708C24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  <w:p w14:paraId="46131DA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rily decreased</w:t>
            </w:r>
          </w:p>
        </w:tc>
        <w:tc>
          <w:tcPr>
            <w:tcW w:w="1567" w:type="dxa"/>
          </w:tcPr>
          <w:p w14:paraId="6665580C" w14:textId="3E926721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xlZSBldCBhbC4sIDIwMTg7IExlZSBldCBhbC4s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</w:fldData>
              </w:fldChar>
            </w:r>
            <w:r w:rsidR="00C628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284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xlZSBldCBhbC4sIDIwMTg7IExlZSBldCBhbC4s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</w:fldData>
              </w:fldChar>
            </w:r>
            <w:r w:rsidR="00C628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2847">
              <w:rPr>
                <w:rFonts w:ascii="Times New Roman" w:hAnsi="Times New Roman" w:cs="Times New Roman"/>
                <w:sz w:val="20"/>
                <w:szCs w:val="20"/>
              </w:rPr>
            </w:r>
            <w:r w:rsidR="00C628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2847"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8; 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0CADA81" w14:textId="77777777" w:rsidTr="00340CCB">
        <w:tc>
          <w:tcPr>
            <w:tcW w:w="1750" w:type="dxa"/>
            <w:vMerge/>
          </w:tcPr>
          <w:p w14:paraId="7E40FD6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E46DBE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1F6EBAE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7606150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62617BD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50D8E04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B205F8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C000"/>
          </w:tcPr>
          <w:p w14:paraId="13FD9B2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rily increased</w:t>
            </w:r>
          </w:p>
        </w:tc>
        <w:tc>
          <w:tcPr>
            <w:tcW w:w="1567" w:type="dxa"/>
          </w:tcPr>
          <w:p w14:paraId="03370516" w14:textId="2BAB8E6A" w:rsidR="00227680" w:rsidRDefault="007F3F66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tz&lt;/Author&gt;&lt;Year&gt;2008&lt;/Year&gt;&lt;RecNum&gt;39&lt;/RecNum&gt;&lt;DisplayText&gt;(Ritz &amp;amp; Hausmann, 2008)&lt;/DisplayText&gt;&lt;record&gt;&lt;rec-number&gt;39&lt;/rec-number&gt;&lt;foreign-keys&gt;&lt;key app="EN" db-id="x9tata0t4z9easepx0r55sr100taeavf2aer" timestamp="1651143077"&gt;39&lt;/key&gt;&lt;/foreign-keys&gt;&lt;ref-type name="Journal Article"&gt;17&lt;/ref-type&gt;&lt;contributors&gt;&lt;authors&gt;&lt;author&gt;Ritz, M. F.&lt;/author&gt;&lt;author&gt;Hausmann, O. N.&lt;/author&gt;&lt;/authors&gt;&lt;/contributors&gt;&lt;titles&gt;&lt;title&gt;Effect of 17β-estradiol on functional outcome, release of cytokines, astrocyte reactivity and inflammatory spreading after spinal cord injury in male rats&lt;/title&gt;&lt;secondary-title&gt;Brain Research&lt;/secondary-title&gt;&lt;/titles&gt;&lt;periodical&gt;&lt;full-title&gt;Brain Research&lt;/full-title&gt;&lt;/periodical&gt;&lt;pages&gt;177-188&lt;/pages&gt;&lt;volume&gt;1203&lt;/volume&gt;&lt;dates&gt;&lt;year&gt;2008&lt;/year&gt;&lt;/dates&gt;&lt;work-type&gt;Article&lt;/work-type&gt;&lt;urls&gt;&lt;related-urls&gt;&lt;url&gt;https://www.scopus.com/inward/record.uri?eid=2-s2.0-41249090606&amp;amp;doi=10.1016%2fj.brainres.2008.01.091&amp;amp;partnerID=40&amp;amp;md5=e9de2df09108480ad20b73eb9e9b204a&lt;/url&gt;&lt;/related-urls&gt;&lt;/urls&gt;&lt;electronic-resource-num&gt;10.1016/j.brainres.2008.01.09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itz &amp; Hausmann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0799C49D" w14:textId="77777777" w:rsidTr="0007453A">
        <w:tc>
          <w:tcPr>
            <w:tcW w:w="1750" w:type="dxa"/>
            <w:vMerge/>
          </w:tcPr>
          <w:p w14:paraId="312D8BF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B5E578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D50614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loxifene</w:t>
            </w:r>
          </w:p>
        </w:tc>
        <w:tc>
          <w:tcPr>
            <w:tcW w:w="1450" w:type="dxa"/>
          </w:tcPr>
          <w:p w14:paraId="7FB0EA6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mg/kg</w:t>
            </w:r>
          </w:p>
        </w:tc>
        <w:tc>
          <w:tcPr>
            <w:tcW w:w="949" w:type="dxa"/>
          </w:tcPr>
          <w:p w14:paraId="411E980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4DBA965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A25522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54CC986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47FE734A" w14:textId="464BFCD3" w:rsidR="00227680" w:rsidRDefault="00395D8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mailoglu&lt;/Author&gt;&lt;Year&gt;2013&lt;/Year&gt;&lt;RecNum&gt;20&lt;/RecNum&gt;&lt;DisplayText&gt;(Ismailoglu et al., 2013)&lt;/DisplayText&gt;&lt;record&gt;&lt;rec-number&gt;20&lt;/rec-number&gt;&lt;foreign-keys&gt;&lt;key app="EN" db-id="x9tata0t4z9easepx0r55sr100taeavf2aer" timestamp="1651142779"&gt;20&lt;/key&gt;&lt;/foreign-keys&gt;&lt;ref-type name="Journal Article"&gt;17&lt;/ref-type&gt;&lt;contributors&gt;&lt;authors&gt;&lt;author&gt;Ismailoglu, Ozgur&lt;/author&gt;&lt;author&gt;Oral, Baha&lt;/author&gt;&lt;author&gt;Sutcu, Recep&lt;/author&gt;&lt;author&gt;Kara, Yusuf&lt;/author&gt;&lt;author&gt;Tomruk, Onder&lt;/author&gt;&lt;author&gt;Demir, Necdet&lt;/author&gt;&lt;/authors&gt;&lt;/contributors&gt;&lt;titles&gt;&lt;title&gt;Neuroprotective Effects of Raloxifene on Experimental Spinal Cord Injury in Rats&lt;/title&gt;&lt;secondary-title&gt;American Journal of the Medical Sciences&lt;/secondary-title&gt;&lt;/titles&gt;&lt;periodical&gt;&lt;full-title&gt;American Journal of the Medical Sciences&lt;/full-title&gt;&lt;/periodical&gt;&lt;pages&gt;39-44&lt;/pages&gt;&lt;volume&gt;345&lt;/volume&gt;&lt;number&gt;1&lt;/number&gt;&lt;dates&gt;&lt;year&gt;2013&lt;/year&gt;&lt;pub-dates&gt;&lt;date&gt;Jan&lt;/date&gt;&lt;/pub-dates&gt;&lt;/dates&gt;&lt;isbn&gt;0002-9629&lt;/isbn&gt;&lt;accession-num&gt;WOS:000312644000007&lt;/accession-num&gt;&lt;urls&gt;&lt;related-urls&gt;&lt;url&gt;&amp;lt;Go to ISI&amp;gt;://WOS:000312644000007&lt;/url&gt;&lt;/related-urls&gt;&lt;/urls&gt;&lt;electronic-resource-num&gt;10.1097/MAJ.0b013e318252265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Ismailoglu et al., 20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F592EA9" w14:textId="77777777" w:rsidTr="0007453A">
        <w:tc>
          <w:tcPr>
            <w:tcW w:w="1750" w:type="dxa"/>
            <w:vMerge/>
          </w:tcPr>
          <w:p w14:paraId="31186FA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17F875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4773D1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4D6F6F3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4709DB2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602A63E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546855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  <w:p w14:paraId="0D76CD0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21A343C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0F6C0DC6" w14:textId="786F605F" w:rsidR="00227680" w:rsidRDefault="004C59C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21haWxvZ2x1PC9BdXRob3I+PFllYXI+MjAxMDwvWWVh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21haWxvZ2x1PC9BdXRob3I+PFllYXI+MjAxMDwvWWVh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Ismailoglu et al., 2010; Tian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276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27680" w14:paraId="4149A877" w14:textId="77777777" w:rsidTr="0007453A">
        <w:tc>
          <w:tcPr>
            <w:tcW w:w="1750" w:type="dxa"/>
          </w:tcPr>
          <w:p w14:paraId="5B5FD90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 mRNA</w:t>
            </w:r>
          </w:p>
        </w:tc>
        <w:tc>
          <w:tcPr>
            <w:tcW w:w="2183" w:type="dxa"/>
            <w:vMerge w:val="restart"/>
          </w:tcPr>
          <w:p w14:paraId="0716581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tokine; inflammation; maturation of B cells </w:t>
            </w:r>
          </w:p>
        </w:tc>
        <w:tc>
          <w:tcPr>
            <w:tcW w:w="1469" w:type="dxa"/>
          </w:tcPr>
          <w:p w14:paraId="7F3D01D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627CF03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6E178C7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1875D84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7BF6E43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499F378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7C220C95" w14:textId="0D4B3C61" w:rsidR="00227680" w:rsidRDefault="00D41BAE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uzzocrea&lt;/Author&gt;&lt;Year&gt;2008&lt;/Year&gt;&lt;RecNum&gt;9&lt;/RecNum&gt;&lt;DisplayText&gt;(Cuzzocrea et al., 2008)&lt;/DisplayText&gt;&lt;record&gt;&lt;rec-number&gt;9&lt;/rec-number&gt;&lt;foreign-keys&gt;&lt;key app="EN" db-id="x9tata0t4z9easepx0r55sr100taeavf2aer" timestamp="1651142562"&gt;9&lt;/key&gt;&lt;/foreign-keys&gt;&lt;ref-type name="Journal Article"&gt;17&lt;/ref-type&gt;&lt;contributors&gt;&lt;authors&gt;&lt;author&gt;Cuzzocrea, S.&lt;/author&gt;&lt;author&gt;Genovese, T.&lt;/author&gt;&lt;author&gt;Mazzon, E.&lt;/author&gt;&lt;author&gt;Esposito, E.&lt;/author&gt;&lt;author&gt;Di Paola, R.&lt;/author&gt;&lt;author&gt;Muià, C.&lt;/author&gt;&lt;author&gt;Crisafulli, C.&lt;/author&gt;&lt;author&gt;Peli, A.&lt;/author&gt;&lt;author&gt;Bramanti, P.&lt;/author&gt;&lt;author&gt;Chaudry, I. H.&lt;/author&gt;&lt;/authors&gt;&lt;/contributors&gt;&lt;titles&gt;&lt;title&gt;Effect of 17β-estradiol on signal transduction pathways and secondary damage in experimental spinal cord trauma&lt;/title&gt;&lt;secondary-title&gt;Shock&lt;/secondary-title&gt;&lt;/titles&gt;&lt;periodical&gt;&lt;full-title&gt;Shock&lt;/full-title&gt;&lt;/periodical&gt;&lt;pages&gt;362-371&lt;/pages&gt;&lt;volume&gt;29&lt;/volume&gt;&lt;number&gt;3&lt;/number&gt;&lt;dates&gt;&lt;year&gt;2008&lt;/year&gt;&lt;/dates&gt;&lt;work-type&gt;Article&lt;/work-type&gt;&lt;urls&gt;&lt;related-urls&gt;&lt;url&gt;https://www.scopus.com/inward/record.uri?eid=2-s2.0-39449092068&amp;amp;doi=10.1097%2fSHK.0b013e31814545dc&amp;amp;partnerID=40&amp;amp;md5=f0bf1e1d95121c9aba9425cc2b23113a&lt;/url&gt;&lt;/related-urls&gt;&lt;/urls&gt;&lt;electronic-resource-num&gt;10.1097/SHK.0b013e31814545dc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uzzocrea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D546A71" w14:textId="77777777" w:rsidTr="00335F7B">
        <w:tc>
          <w:tcPr>
            <w:tcW w:w="1750" w:type="dxa"/>
            <w:vMerge w:val="restart"/>
          </w:tcPr>
          <w:p w14:paraId="41D0AC4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2183" w:type="dxa"/>
            <w:vMerge/>
          </w:tcPr>
          <w:p w14:paraId="7D6E11D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02AF03C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0F2FC1D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mg/kg</w:t>
            </w:r>
          </w:p>
        </w:tc>
        <w:tc>
          <w:tcPr>
            <w:tcW w:w="949" w:type="dxa"/>
          </w:tcPr>
          <w:p w14:paraId="362BBD2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4703870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D603B4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0000"/>
          </w:tcPr>
          <w:p w14:paraId="1FCE4EC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48B04503" w14:textId="5AC4D5C8" w:rsidR="00227680" w:rsidRDefault="00CD214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tz&lt;/Author&gt;&lt;Year&gt;2008&lt;/Year&gt;&lt;RecNum&gt;39&lt;/RecNum&gt;&lt;DisplayText&gt;(Ritz &amp;amp; Hausmann, 2008)&lt;/DisplayText&gt;&lt;record&gt;&lt;rec-number&gt;39&lt;/rec-number&gt;&lt;foreign-keys&gt;&lt;key app="EN" db-id="x9tata0t4z9easepx0r55sr100taeavf2aer" timestamp="1651143077"&gt;39&lt;/key&gt;&lt;/foreign-keys&gt;&lt;ref-type name="Journal Article"&gt;17&lt;/ref-type&gt;&lt;contributors&gt;&lt;authors&gt;&lt;author&gt;Ritz, M. F.&lt;/author&gt;&lt;author&gt;Hausmann, O. N.&lt;/author&gt;&lt;/authors&gt;&lt;/contributors&gt;&lt;titles&gt;&lt;title&gt;Effect of 17β-estradiol on functional outcome, release of cytokines, astrocyte reactivity and inflammatory spreading after spinal cord injury in male rats&lt;/title&gt;&lt;secondary-title&gt;Brain Research&lt;/secondary-title&gt;&lt;/titles&gt;&lt;periodical&gt;&lt;full-title&gt;Brain Research&lt;/full-title&gt;&lt;/periodical&gt;&lt;pages&gt;177-188&lt;/pages&gt;&lt;volume&gt;1203&lt;/volume&gt;&lt;dates&gt;&lt;year&gt;2008&lt;/year&gt;&lt;/dates&gt;&lt;work-type&gt;Article&lt;/work-type&gt;&lt;urls&gt;&lt;related-urls&gt;&lt;url&gt;https://www.scopus.com/inward/record.uri?eid=2-s2.0-41249090606&amp;amp;doi=10.1016%2fj.brainres.2008.01.091&amp;amp;partnerID=40&amp;amp;md5=e9de2df09108480ad20b73eb9e9b204a&lt;/url&gt;&lt;/related-urls&gt;&lt;/urls&gt;&lt;electronic-resource-num&gt;10.1016/j.brainres.2008.01.09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itz &amp; Hausmann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09D6A300" w14:textId="77777777" w:rsidTr="0007453A">
        <w:tc>
          <w:tcPr>
            <w:tcW w:w="1750" w:type="dxa"/>
            <w:vMerge/>
          </w:tcPr>
          <w:p w14:paraId="1A844F8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0EC167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5C27531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BAC3E9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49EB57B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6490EE5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71501F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BF8F93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497E357C" w14:textId="2F9D9A5A" w:rsidR="00227680" w:rsidRDefault="00810C1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8&lt;/Year&gt;&lt;RecNum&gt;23&lt;/RecNum&gt;&lt;DisplayText&gt;(Lee et al., 2018)&lt;/DisplayText&gt;&lt;record&gt;&lt;rec-number&gt;23&lt;/rec-number&gt;&lt;foreign-keys&gt;&lt;key app="EN" db-id="x9tata0t4z9easepx0r55sr100taeavf2aer" timestamp="1651142833"&gt;23&lt;/key&gt;&lt;/foreign-keys&gt;&lt;ref-type name="Journal Article"&gt;17&lt;/ref-type&gt;&lt;contributors&gt;&lt;authors&gt;&lt;author&gt;Lee, J. Y.&lt;/author&gt;&lt;author&gt;Choi, H. Y.&lt;/author&gt;&lt;author&gt;Ju, B. G.&lt;/author&gt;&lt;author&gt;Yune, T. Y.&lt;/author&gt;&lt;/authors&gt;&lt;/contributors&gt;&lt;titles&gt;&lt;title&gt;Estrogen alleviates neuropathic pain induced after spinal cord injury by inhibiting microglia and astrocyte activation&lt;/title&gt;&lt;secondary-title&gt;Biochimica et Biophysica Acta - Molecular Basis of Disease&lt;/secondary-title&gt;&lt;/titles&gt;&lt;periodical&gt;&lt;full-title&gt;Biochimica et Biophysica Acta - Molecular Basis of Disease&lt;/full-title&gt;&lt;/periodical&gt;&lt;pages&gt;2472-2480&lt;/pages&gt;&lt;volume&gt;1864&lt;/volume&gt;&lt;number&gt;7&lt;/number&gt;&lt;dates&gt;&lt;year&gt;2018&lt;/year&gt;&lt;/dates&gt;&lt;work-type&gt;Article&lt;/work-type&gt;&lt;urls&gt;&lt;related-urls&gt;&lt;url&gt;https://www.scopus.com/inward/record.uri?eid=2-s2.0-85045540652&amp;amp;doi=10.1016%2fj.bbadis.2018.04.006&amp;amp;partnerID=40&amp;amp;md5=369b9bda2beea13b55dede372194fbc4&lt;/url&gt;&lt;/related-urls&gt;&lt;/urls&gt;&lt;electronic-resource-num&gt;10.1016/j.bbadis.2018.04.00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0BEE1AE4" w14:textId="77777777" w:rsidTr="00335F7B">
        <w:tc>
          <w:tcPr>
            <w:tcW w:w="1750" w:type="dxa"/>
            <w:vMerge/>
          </w:tcPr>
          <w:p w14:paraId="0A37FF6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14D17E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259B202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B2D888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2CDC8A4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23B08AD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6CB794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0000"/>
          </w:tcPr>
          <w:p w14:paraId="06F784F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60B49CBE" w14:textId="21A9A059" w:rsidR="00227680" w:rsidRDefault="00CD214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tz&lt;/Author&gt;&lt;Year&gt;2008&lt;/Year&gt;&lt;RecNum&gt;39&lt;/RecNum&gt;&lt;DisplayText&gt;(Ritz &amp;amp; Hausmann, 2008)&lt;/DisplayText&gt;&lt;record&gt;&lt;rec-number&gt;39&lt;/rec-number&gt;&lt;foreign-keys&gt;&lt;key app="EN" db-id="x9tata0t4z9easepx0r55sr100taeavf2aer" timestamp="1651143077"&gt;39&lt;/key&gt;&lt;/foreign-keys&gt;&lt;ref-type name="Journal Article"&gt;17&lt;/ref-type&gt;&lt;contributors&gt;&lt;authors&gt;&lt;author&gt;Ritz, M. F.&lt;/author&gt;&lt;author&gt;Hausmann, O. N.&lt;/author&gt;&lt;/authors&gt;&lt;/contributors&gt;&lt;titles&gt;&lt;title&gt;Effect of 17β-estradiol on functional outcome, release of cytokines, astrocyte reactivity and inflammatory spreading after spinal cord injury in male rats&lt;/title&gt;&lt;secondary-title&gt;Brain Research&lt;/secondary-title&gt;&lt;/titles&gt;&lt;periodical&gt;&lt;full-title&gt;Brain Research&lt;/full-title&gt;&lt;/periodical&gt;&lt;pages&gt;177-188&lt;/pages&gt;&lt;volume&gt;1203&lt;/volume&gt;&lt;dates&gt;&lt;year&gt;2008&lt;/year&gt;&lt;/dates&gt;&lt;work-type&gt;Article&lt;/work-type&gt;&lt;urls&gt;&lt;related-urls&gt;&lt;url&gt;https://www.scopus.com/inward/record.uri?eid=2-s2.0-41249090606&amp;amp;doi=10.1016%2fj.brainres.2008.01.091&amp;amp;partnerID=40&amp;amp;md5=e9de2df09108480ad20b73eb9e9b204a&lt;/url&gt;&lt;/related-urls&gt;&lt;/urls&gt;&lt;electronic-resource-num&gt;10.1016/j.brainres.2008.01.09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itz &amp; Hausmann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3922317" w14:textId="77777777" w:rsidTr="0007453A">
        <w:tc>
          <w:tcPr>
            <w:tcW w:w="1750" w:type="dxa"/>
            <w:vMerge/>
          </w:tcPr>
          <w:p w14:paraId="488A459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B9C848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E9409C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zedoxifene</w:t>
            </w:r>
            <w:proofErr w:type="spellEnd"/>
          </w:p>
        </w:tc>
        <w:tc>
          <w:tcPr>
            <w:tcW w:w="1450" w:type="dxa"/>
          </w:tcPr>
          <w:p w14:paraId="5046F04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kg</w:t>
            </w:r>
          </w:p>
        </w:tc>
        <w:tc>
          <w:tcPr>
            <w:tcW w:w="949" w:type="dxa"/>
          </w:tcPr>
          <w:p w14:paraId="4C7CB25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66D3096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491B8A2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4090EC8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12CF3E35" w14:textId="784D40D8" w:rsidR="00227680" w:rsidRDefault="00C7790B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21&lt;/Year&gt;&lt;RecNum&gt;22&lt;/RecNum&gt;&lt;DisplayText&gt;(Kim et al., 2021)&lt;/DisplayText&gt;&lt;record&gt;&lt;rec-number&gt;22&lt;/rec-number&gt;&lt;foreign-keys&gt;&lt;key app="EN" db-id="x9tata0t4z9easepx0r55sr100taeavf2aer" timestamp="1651142815"&gt;22&lt;/key&gt;&lt;/foreign-keys&gt;&lt;ref-type name="Journal Article"&gt;17&lt;/ref-type&gt;&lt;contributors&gt;&lt;authors&gt;&lt;author&gt;Kim, Y.&lt;/author&gt;&lt;author&gt;Roh, E. J.&lt;/author&gt;&lt;author&gt;Joshi, H. P.&lt;/author&gt;&lt;author&gt;Shin, H. E.&lt;/author&gt;&lt;author&gt;Choi, H.&lt;/author&gt;&lt;author&gt;Kwon, S. Y.&lt;/author&gt;&lt;author&gt;Sohn, S.&lt;/author&gt;&lt;author&gt;Han, I.&lt;/author&gt;&lt;/authors&gt;&lt;/contributors&gt;&lt;titles&gt;&lt;title&gt;Bazedoxifene, a selective estrogen receptor modulator, promotes functional recovery in a spinal cord injury rat model&lt;/title&gt;&lt;secondary-title&gt;International Journal of Molecular Sciences&lt;/secondary-title&gt;&lt;/titles&gt;&lt;periodical&gt;&lt;full-title&gt;International Journal of Molecular Sciences&lt;/full-title&gt;&lt;/periodical&gt;&lt;volume&gt;22&lt;/volume&gt;&lt;number&gt;20&lt;/number&gt;&lt;dates&gt;&lt;year&gt;2021&lt;/year&gt;&lt;/dates&gt;&lt;work-type&gt;Article&lt;/work-type&gt;&lt;urls&gt;&lt;related-urls&gt;&lt;url&gt;https://www.scopus.com/inward/record.uri?eid=2-s2.0-85116797038&amp;amp;doi=10.3390%2fijms222011012&amp;amp;partnerID=40&amp;amp;md5=1db93a8362d51e9553ec06d8db0bf13d&lt;/url&gt;&lt;/related-urls&gt;&lt;/urls&gt;&lt;custom7&gt;11012&lt;/custom7&gt;&lt;electronic-resource-num&gt;10.3390/ijms22201101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im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FB8DBE9" w14:textId="77777777" w:rsidTr="0007453A">
        <w:tc>
          <w:tcPr>
            <w:tcW w:w="1750" w:type="dxa"/>
          </w:tcPr>
          <w:p w14:paraId="0858E6C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8 mRNA</w:t>
            </w:r>
          </w:p>
        </w:tc>
        <w:tc>
          <w:tcPr>
            <w:tcW w:w="2183" w:type="dxa"/>
            <w:vMerge w:val="restart"/>
          </w:tcPr>
          <w:p w14:paraId="559AF7D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inflammatory cytokine</w:t>
            </w:r>
          </w:p>
        </w:tc>
        <w:tc>
          <w:tcPr>
            <w:tcW w:w="1469" w:type="dxa"/>
          </w:tcPr>
          <w:p w14:paraId="3523349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22A49EB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206A2FA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24B394C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85E7D9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7C04DCA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6191C17E" w14:textId="655A40B8" w:rsidR="00227680" w:rsidRDefault="00EF487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dedel&lt;/Author&gt;&lt;Year&gt;2018&lt;/Year&gt;&lt;RecNum&gt;57&lt;/RecNum&gt;&lt;DisplayText&gt;(Zendedel et al., 2018)&lt;/DisplayText&gt;&lt;record&gt;&lt;rec-number&gt;57&lt;/rec-number&gt;&lt;foreign-keys&gt;&lt;key app="EN" db-id="x9tata0t4z9easepx0r55sr100taeavf2aer" timestamp="1651143311"&gt;57&lt;/key&gt;&lt;/foreign-keys&gt;&lt;ref-type name="Journal Article"&gt;17&lt;/ref-type&gt;&lt;contributors&gt;&lt;authors&gt;&lt;author&gt;Zendedel, A.&lt;/author&gt;&lt;author&gt;Mönnink, F.&lt;/author&gt;&lt;author&gt;Hassanzadeh, G.&lt;/author&gt;&lt;author&gt;Zaminy, A.&lt;/author&gt;&lt;author&gt;Ansar, M. M.&lt;/author&gt;&lt;author&gt;Habib, P.&lt;/author&gt;&lt;author&gt;Slowik, A.&lt;/author&gt;&lt;author&gt;Kipp, M.&lt;/author&gt;&lt;author&gt;Beyer, C.&lt;/author&gt;&lt;/authors&gt;&lt;/contributors&gt;&lt;titles&gt;&lt;title&gt;Estrogen Attenuates Local Inflammasome Expression and Activation after Spinal Cord Injury&lt;/title&gt;&lt;secondary-title&gt;Molecular Neurobiology&lt;/secondary-title&gt;&lt;/titles&gt;&lt;periodical&gt;&lt;full-title&gt;Molecular Neurobiology&lt;/full-title&gt;&lt;/periodical&gt;&lt;pages&gt;1364-1375&lt;/pages&gt;&lt;volume&gt;55&lt;/volume&gt;&lt;number&gt;2&lt;/number&gt;&lt;dates&gt;&lt;year&gt;2018&lt;/year&gt;&lt;/dates&gt;&lt;work-type&gt;Article&lt;/work-type&gt;&lt;urls&gt;&lt;related-urls&gt;&lt;url&gt;https://www.scopus.com/inward/record.uri?eid=2-s2.0-85010727533&amp;amp;doi=10.1007%2fs12035-017-0400-2&amp;amp;partnerID=40&amp;amp;md5=bb432b1d65cef378142f1f261513f10c&lt;/url&gt;&lt;/related-urls&gt;&lt;/urls&gt;&lt;electronic-resource-num&gt;10.1007/s12035-017-0400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0FAF301" w14:textId="77777777" w:rsidTr="0007453A">
        <w:tc>
          <w:tcPr>
            <w:tcW w:w="1750" w:type="dxa"/>
          </w:tcPr>
          <w:p w14:paraId="61D94B0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8*</w:t>
            </w:r>
          </w:p>
        </w:tc>
        <w:tc>
          <w:tcPr>
            <w:tcW w:w="2183" w:type="dxa"/>
            <w:vMerge/>
          </w:tcPr>
          <w:p w14:paraId="681FBC5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488E79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329561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53D94A3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or 7</w:t>
            </w:r>
          </w:p>
        </w:tc>
        <w:tc>
          <w:tcPr>
            <w:tcW w:w="1103" w:type="dxa"/>
          </w:tcPr>
          <w:p w14:paraId="5201C65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9241DE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  <w:p w14:paraId="699BF64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1F43764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7A1C7680" w14:textId="50855DFD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pZHBvb3I8L0F1dGhvcj48WWVhcj4yMDIwPC9ZZWFy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</w:fldData>
              </w:fldChar>
            </w:r>
            <w:r w:rsidR="00EF48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48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pZHBvb3I8L0F1dGhvcj48WWVhcj4yMDIwPC9ZZWFy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</w:fldData>
              </w:fldChar>
            </w:r>
            <w:r w:rsidR="00EF48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4872">
              <w:rPr>
                <w:rFonts w:ascii="Times New Roman" w:hAnsi="Times New Roman" w:cs="Times New Roman"/>
                <w:sz w:val="20"/>
                <w:szCs w:val="20"/>
              </w:rPr>
            </w:r>
            <w:r w:rsidR="00EF48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4872"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; 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534118C" w14:textId="77777777" w:rsidTr="0007453A">
        <w:tc>
          <w:tcPr>
            <w:tcW w:w="1750" w:type="dxa"/>
          </w:tcPr>
          <w:p w14:paraId="2649336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</w:p>
        </w:tc>
        <w:tc>
          <w:tcPr>
            <w:tcW w:w="2183" w:type="dxa"/>
            <w:vMerge w:val="restart"/>
          </w:tcPr>
          <w:p w14:paraId="614689B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ctive free radical </w:t>
            </w:r>
          </w:p>
        </w:tc>
        <w:tc>
          <w:tcPr>
            <w:tcW w:w="1469" w:type="dxa"/>
          </w:tcPr>
          <w:p w14:paraId="6A1DA59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0E658A1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686F42B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0F6010D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, Post</w:t>
            </w:r>
          </w:p>
        </w:tc>
        <w:tc>
          <w:tcPr>
            <w:tcW w:w="1904" w:type="dxa"/>
          </w:tcPr>
          <w:p w14:paraId="7373138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  <w:p w14:paraId="20C1BCF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437B718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71BE1B8E" w14:textId="39E51051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N1enpvY3JlYSBldCBhbC4sIDIwMDg7IExlZSBl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==
</w:fldData>
              </w:fldChar>
            </w:r>
            <w:r w:rsidR="00C77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7790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N1enpvY3JlYSBldCBhbC4sIDIwMDg7IExlZSBl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==
</w:fldData>
              </w:fldChar>
            </w:r>
            <w:r w:rsidR="00C77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7790B">
              <w:rPr>
                <w:rFonts w:ascii="Times New Roman" w:hAnsi="Times New Roman" w:cs="Times New Roman"/>
                <w:sz w:val="20"/>
                <w:szCs w:val="20"/>
              </w:rPr>
            </w:r>
            <w:r w:rsidR="00C77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7790B">
              <w:rPr>
                <w:rFonts w:ascii="Times New Roman" w:hAnsi="Times New Roman" w:cs="Times New Roman"/>
                <w:noProof/>
                <w:sz w:val="20"/>
                <w:szCs w:val="20"/>
              </w:rPr>
              <w:t>(Cuzzocrea et al., 2008; 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6A63D7BB" w14:textId="77777777" w:rsidTr="0007453A">
        <w:tc>
          <w:tcPr>
            <w:tcW w:w="1750" w:type="dxa"/>
          </w:tcPr>
          <w:p w14:paraId="5991DE2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3" w:type="dxa"/>
            <w:vMerge/>
          </w:tcPr>
          <w:p w14:paraId="4C057F0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09E5F93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6979BF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1147F1E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or 3</w:t>
            </w:r>
          </w:p>
        </w:tc>
        <w:tc>
          <w:tcPr>
            <w:tcW w:w="1103" w:type="dxa"/>
          </w:tcPr>
          <w:p w14:paraId="10191A1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E09D98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4AEA608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1C8661D5" w14:textId="1EF14289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xlZSBldCBhbC4sIDIwMTg7IExlZSBldCBhbC4s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</w:fldData>
              </w:fldChar>
            </w:r>
            <w:r w:rsidR="00810C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10C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xlZSBldCBhbC4sIDIwMTg7IExlZSBldCBhbC4s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</w:fldData>
              </w:fldChar>
            </w:r>
            <w:r w:rsidR="00810C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10C1A">
              <w:rPr>
                <w:rFonts w:ascii="Times New Roman" w:hAnsi="Times New Roman" w:cs="Times New Roman"/>
                <w:sz w:val="20"/>
                <w:szCs w:val="20"/>
              </w:rPr>
            </w:r>
            <w:r w:rsidR="00810C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10C1A"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8; 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628FA336" w14:textId="77777777" w:rsidTr="00335F7B">
        <w:tc>
          <w:tcPr>
            <w:tcW w:w="1750" w:type="dxa"/>
          </w:tcPr>
          <w:p w14:paraId="1358195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NK1/2 </w:t>
            </w:r>
          </w:p>
        </w:tc>
        <w:tc>
          <w:tcPr>
            <w:tcW w:w="2183" w:type="dxa"/>
            <w:vMerge w:val="restart"/>
          </w:tcPr>
          <w:p w14:paraId="35D11AD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ates immediate early gene response </w:t>
            </w:r>
          </w:p>
        </w:tc>
        <w:tc>
          <w:tcPr>
            <w:tcW w:w="1469" w:type="dxa"/>
          </w:tcPr>
          <w:p w14:paraId="31FF63B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2DA1A43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2D24F2E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7D87282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51BA49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5086725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50DDA855" w14:textId="3F7BF7DA" w:rsidR="00227680" w:rsidRDefault="00C7790B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2&lt;/Year&gt;&lt;RecNum&gt;25&lt;/RecNum&gt;&lt;DisplayText&gt;(Lee et al., 2012)&lt;/DisplayText&gt;&lt;record&gt;&lt;rec-number&gt;25&lt;/rec-number&gt;&lt;foreign-keys&gt;&lt;key app="EN" db-id="x9tata0t4z9easepx0r55sr100taeavf2aer" timestamp="1651142857"&gt;25&lt;/key&gt;&lt;/foreign-keys&gt;&lt;ref-type name="Journal Article"&gt;17&lt;/ref-type&gt;&lt;contributors&gt;&lt;authors&gt;&lt;author&gt;Lee, J. Y.&lt;/author&gt;&lt;author&gt;Choi, S. Y.&lt;/author&gt;&lt;author&gt;Oh, T. H.&lt;/author&gt;&lt;author&gt;Yune, T. Y.&lt;/author&gt;&lt;/authors&gt;&lt;/contributors&gt;&lt;titles&gt;&lt;title&gt;17β-estradiol inhibits apoptotic cell death of oligodendrocytes by inhibiting Rhoa-JNK3 activation after spinal cord injury&lt;/title&gt;&lt;secondary-title&gt;Endocrinology&lt;/secondary-title&gt;&lt;/titles&gt;&lt;periodical&gt;&lt;full-title&gt;Endocrinology&lt;/full-title&gt;&lt;/periodical&gt;&lt;pages&gt;3815-3827&lt;/pages&gt;&lt;volume&gt;153&lt;/volume&gt;&lt;number&gt;8&lt;/number&gt;&lt;dates&gt;&lt;year&gt;2012&lt;/year&gt;&lt;/dates&gt;&lt;work-type&gt;Article&lt;/work-type&gt;&lt;urls&gt;&lt;related-urls&gt;&lt;url&gt;https://www.scopus.com/inward/record.uri?eid=2-s2.0-84864390875&amp;amp;doi=10.1210%2fen.2012-1068&amp;amp;partnerID=40&amp;amp;md5=65112412efc6461587b13b66fca81c83&lt;/url&gt;&lt;/related-urls&gt;&lt;/urls&gt;&lt;electronic-resource-num&gt;10.1210/en.2012-106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27CE8AD" w14:textId="77777777" w:rsidTr="0007453A">
        <w:tc>
          <w:tcPr>
            <w:tcW w:w="1750" w:type="dxa"/>
            <w:vMerge w:val="restart"/>
          </w:tcPr>
          <w:p w14:paraId="3B7542C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NK* (phosphorylated)</w:t>
            </w:r>
          </w:p>
        </w:tc>
        <w:tc>
          <w:tcPr>
            <w:tcW w:w="2183" w:type="dxa"/>
            <w:vMerge/>
          </w:tcPr>
          <w:p w14:paraId="1C8ED4C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2E85E15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6123650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25E8B3B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6B44117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D5F81E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4406B20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4FE8010B" w14:textId="2D60A63E" w:rsidR="00227680" w:rsidRDefault="00810C1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8&lt;/Year&gt;&lt;RecNum&gt;23&lt;/RecNum&gt;&lt;DisplayText&gt;(Lee et al., 2018)&lt;/DisplayText&gt;&lt;record&gt;&lt;rec-number&gt;23&lt;/rec-number&gt;&lt;foreign-keys&gt;&lt;key app="EN" db-id="x9tata0t4z9easepx0r55sr100taeavf2aer" timestamp="1651142833"&gt;23&lt;/key&gt;&lt;/foreign-keys&gt;&lt;ref-type name="Journal Article"&gt;17&lt;/ref-type&gt;&lt;contributors&gt;&lt;authors&gt;&lt;author&gt;Lee, J. Y.&lt;/author&gt;&lt;author&gt;Choi, H. Y.&lt;/author&gt;&lt;author&gt;Ju, B. G.&lt;/author&gt;&lt;author&gt;Yune, T. Y.&lt;/author&gt;&lt;/authors&gt;&lt;/contributors&gt;&lt;titles&gt;&lt;title&gt;Estrogen alleviates neuropathic pain induced after spinal cord injury by inhibiting microglia and astrocyte activation&lt;/title&gt;&lt;secondary-title&gt;Biochimica et Biophysica Acta - Molecular Basis of Disease&lt;/secondary-title&gt;&lt;/titles&gt;&lt;periodical&gt;&lt;full-title&gt;Biochimica et Biophysica Acta - Molecular Basis of Disease&lt;/full-title&gt;&lt;/periodical&gt;&lt;pages&gt;2472-2480&lt;/pages&gt;&lt;volume&gt;1864&lt;/volume&gt;&lt;number&gt;7&lt;/number&gt;&lt;dates&gt;&lt;year&gt;2018&lt;/year&gt;&lt;/dates&gt;&lt;work-type&gt;Article&lt;/work-type&gt;&lt;urls&gt;&lt;related-urls&gt;&lt;url&gt;https://www.scopus.com/inward/record.uri?eid=2-s2.0-85045540652&amp;amp;doi=10.1016%2fj.bbadis.2018.04.006&amp;amp;partnerID=40&amp;amp;md5=369b9bda2beea13b55dede372194fbc4&lt;/url&gt;&lt;/related-urls&gt;&lt;/urls&gt;&lt;electronic-resource-num&gt;10.1016/j.bbadis.2018.04.00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423CCF74" w14:textId="77777777" w:rsidTr="0007453A">
        <w:tc>
          <w:tcPr>
            <w:tcW w:w="1750" w:type="dxa"/>
            <w:vMerge/>
          </w:tcPr>
          <w:p w14:paraId="5CF6FAF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A0749A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54A03BD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22239FB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4BB2DA5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276F118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B010EC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22A20B1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3D8F6C5C" w14:textId="5CAD495E" w:rsidR="00227680" w:rsidRDefault="003A7107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ng&lt;/Author&gt;&lt;Year&gt;2012&lt;/Year&gt;&lt;RecNum&gt;40&lt;/RecNum&gt;&lt;DisplayText&gt;(Rong et al., 2012)&lt;/DisplayText&gt;&lt;record&gt;&lt;rec-number&gt;40&lt;/rec-number&gt;&lt;foreign-keys&gt;&lt;key app="EN" db-id="x9tata0t4z9easepx0r55sr100taeavf2aer" timestamp="1651143088"&gt;40&lt;/key&gt;&lt;/foreign-keys&gt;&lt;ref-type name="Journal Article"&gt;17&lt;/ref-type&gt;&lt;contributors&gt;&lt;authors&gt;&lt;author&gt;Rong, W.&lt;/author&gt;&lt;author&gt;Wang, J.&lt;/author&gt;&lt;author&gt;Liu, X.&lt;/author&gt;&lt;author&gt;Jiang, L.&lt;/author&gt;&lt;author&gt;Wei, F.&lt;/author&gt;&lt;author&gt;Zhou, H.&lt;/author&gt;&lt;author&gt;Han, X.&lt;/author&gt;&lt;author&gt;Liu, Z.&lt;/author&gt;&lt;/authors&gt;&lt;/contributors&gt;&lt;titles&gt;&lt;title&gt;17β-estradiol attenuates neural cell apoptosis through inhibition of JNK phosphorylation in SCI rats and excitotoxicity induced by glutamate in vitro&lt;/title&gt;&lt;secondary-title&gt;International Journal of Neuroscience&lt;/secondary-title&gt;&lt;/titles&gt;&lt;periodical&gt;&lt;full-title&gt;International Journal of Neuroscience&lt;/full-title&gt;&lt;/periodical&gt;&lt;pages&gt;381-387&lt;/pages&gt;&lt;volume&gt;122&lt;/volume&gt;&lt;number&gt;7&lt;/number&gt;&lt;dates&gt;&lt;year&gt;2012&lt;/year&gt;&lt;/dates&gt;&lt;work-type&gt;Article&lt;/work-type&gt;&lt;urls&gt;&lt;related-urls&gt;&lt;url&gt;https://www.scopus.com/inward/record.uri?eid=2-s2.0-84862204736&amp;amp;doi=10.3109%2f00207454.2012.668726&amp;amp;partnerID=40&amp;amp;md5=31e94d8736b4c1c2746e2adaa8c2c2b5&lt;/url&gt;&lt;/related-urls&gt;&lt;/urls&gt;&lt;electronic-resource-num&gt;10.3109/00207454.2012.66872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ong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B95BA6C" w14:textId="77777777" w:rsidTr="00340CCB">
        <w:tc>
          <w:tcPr>
            <w:tcW w:w="1750" w:type="dxa"/>
          </w:tcPr>
          <w:p w14:paraId="31EF5A4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r4.1</w:t>
            </w:r>
          </w:p>
        </w:tc>
        <w:tc>
          <w:tcPr>
            <w:tcW w:w="2183" w:type="dxa"/>
          </w:tcPr>
          <w:p w14:paraId="4668088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ward rectifier-type potassium channel</w:t>
            </w:r>
          </w:p>
        </w:tc>
        <w:tc>
          <w:tcPr>
            <w:tcW w:w="1469" w:type="dxa"/>
          </w:tcPr>
          <w:p w14:paraId="201CD52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0D29068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mg/kg</w:t>
            </w:r>
          </w:p>
        </w:tc>
        <w:tc>
          <w:tcPr>
            <w:tcW w:w="949" w:type="dxa"/>
          </w:tcPr>
          <w:p w14:paraId="79ECB4C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08DFE53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068A44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19730DF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rily increased</w:t>
            </w:r>
          </w:p>
        </w:tc>
        <w:tc>
          <w:tcPr>
            <w:tcW w:w="1567" w:type="dxa"/>
          </w:tcPr>
          <w:p w14:paraId="6DEB6BDC" w14:textId="3F13F46F" w:rsidR="00227680" w:rsidRDefault="003A7107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sen&lt;/Author&gt;&lt;Year&gt;2010&lt;/Year&gt;&lt;RecNum&gt;36&lt;/RecNum&gt;&lt;DisplayText&gt;(Olsen et al., 2010)&lt;/DisplayText&gt;&lt;record&gt;&lt;rec-number&gt;36&lt;/rec-number&gt;&lt;foreign-keys&gt;&lt;key app="EN" db-id="x9tata0t4z9easepx0r55sr100taeavf2aer" timestamp="1651143029"&gt;36&lt;/key&gt;&lt;/foreign-keys&gt;&lt;ref-type name="Journal Article"&gt;17&lt;/ref-type&gt;&lt;contributors&gt;&lt;authors&gt;&lt;author&gt;Olsen, M. L.&lt;/author&gt;&lt;author&gt;Campbell, S. C.&lt;/author&gt;&lt;author&gt;McFerrin, M. B.&lt;/author&gt;&lt;author&gt;Floyd, C. L.&lt;/author&gt;&lt;author&gt;Sontheimer, H.&lt;/author&gt;&lt;/authors&gt;&lt;/contributors&gt;&lt;titles&gt;&lt;title&gt;Spinal cord injury causes a wide-spread, persistent loss of Kir4.1 and glutamate transporter 1: Benefit of 17β-oestradiol treatment&lt;/title&gt;&lt;secondary-title&gt;Brain&lt;/secondary-title&gt;&lt;/titles&gt;&lt;periodical&gt;&lt;full-title&gt;Brain&lt;/full-title&gt;&lt;/periodical&gt;&lt;pages&gt;1013-1025&lt;/pages&gt;&lt;volume&gt;133&lt;/volume&gt;&lt;number&gt;4&lt;/number&gt;&lt;dates&gt;&lt;year&gt;2010&lt;/year&gt;&lt;/dates&gt;&lt;work-type&gt;Article&lt;/work-type&gt;&lt;urls&gt;&lt;related-urls&gt;&lt;url&gt;https://www.scopus.com/inward/record.uri?eid=2-s2.0-77950821270&amp;amp;doi=10.1093%2fbrain%2fawq049&amp;amp;partnerID=40&amp;amp;md5=48d6b16eec8b269ed996f156580e6fdf&lt;/url&gt;&lt;/related-urls&gt;&lt;/urls&gt;&lt;electronic-resource-num&gt;10.1093/brain/awq04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Olsen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6010B" w14:paraId="55D6A368" w14:textId="77777777" w:rsidTr="0007453A">
        <w:tc>
          <w:tcPr>
            <w:tcW w:w="1750" w:type="dxa"/>
          </w:tcPr>
          <w:p w14:paraId="3A1DC9D4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c3 mRNA </w:t>
            </w:r>
          </w:p>
        </w:tc>
        <w:tc>
          <w:tcPr>
            <w:tcW w:w="2183" w:type="dxa"/>
            <w:vMerge w:val="restart"/>
          </w:tcPr>
          <w:p w14:paraId="23D4A8F4" w14:textId="77777777" w:rsidR="00B6010B" w:rsidRPr="007043B1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 chain subunit of either MAP1A or MAP1B</w:t>
            </w:r>
          </w:p>
        </w:tc>
        <w:tc>
          <w:tcPr>
            <w:tcW w:w="1469" w:type="dxa"/>
          </w:tcPr>
          <w:p w14:paraId="30625170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nzoate</w:t>
            </w:r>
          </w:p>
        </w:tc>
        <w:tc>
          <w:tcPr>
            <w:tcW w:w="1450" w:type="dxa"/>
          </w:tcPr>
          <w:p w14:paraId="46DB0363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mg/kg</w:t>
            </w:r>
          </w:p>
        </w:tc>
        <w:tc>
          <w:tcPr>
            <w:tcW w:w="949" w:type="dxa"/>
          </w:tcPr>
          <w:p w14:paraId="5B1DD4AA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103" w:type="dxa"/>
          </w:tcPr>
          <w:p w14:paraId="22746696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66904063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47030323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599C2224" w14:textId="7B9FB271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55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A655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16&lt;/Year&gt;&lt;RecNum&gt;28&lt;/RecNum&gt;&lt;DisplayText&gt;(Lin et al., 2016)&lt;/DisplayText&gt;&lt;record&gt;&lt;rec-number&gt;28&lt;/rec-number&gt;&lt;foreign-keys&gt;&lt;key app="EN" db-id="x9tata0t4z9easepx0r55sr100taeavf2aer" timestamp="1651142913"&gt;28&lt;/key&gt;&lt;/foreign-keys&gt;&lt;ref-type name="Journal Article"&gt;17&lt;/ref-type&gt;&lt;contributors&gt;&lt;authors&gt;&lt;author&gt;Lin, C. W.&lt;/author&gt;&lt;author&gt;Chen, B.&lt;/author&gt;&lt;author&gt;Huang, K. L.&lt;/author&gt;&lt;author&gt;Dai, Y. S.&lt;/author&gt;&lt;author&gt;Teng, H. L.&lt;/author&gt;&lt;/authors&gt;&lt;/contributors&gt;&lt;titles&gt;&lt;title&gt;Inhibition of Autophagy by Estradiol Promotes Locomotor Recovery after Spinal Cord Injury in Rats&lt;/title&gt;&lt;secondary-title&gt;Neuroscience Bulletin&lt;/secondary-title&gt;&lt;/titles&gt;&lt;periodical&gt;&lt;full-title&gt;Neuroscience Bulletin&lt;/full-title&gt;&lt;/periodical&gt;&lt;pages&gt;137-144&lt;/pages&gt;&lt;volume&gt;32&lt;/volume&gt;&lt;number&gt;2&lt;/number&gt;&lt;dates&gt;&lt;year&gt;2016&lt;/year&gt;&lt;/dates&gt;&lt;work-type&gt;Article&lt;/work-type&gt;&lt;urls&gt;&lt;related-urls&gt;&lt;url&gt;https://www.scopus.com/inward/record.uri?eid=2-s2.0-84962747174&amp;amp;doi=10.1007%2fs12264-016-0017-x&amp;amp;partnerID=40&amp;amp;md5=f53fd0fc6bacab5d59e69ed7a12265c9&lt;/url&gt;&lt;/related-urls&gt;&lt;/urls&gt;&lt;electronic-resource-num&gt;10.1007/s12264-016-0017-x&lt;/electronic-resource-num&gt;&lt;remote-database-name&gt;Scopus&lt;/remote-database-name&gt;&lt;/record&gt;&lt;/Cite&gt;&lt;/EndNote&gt;</w:instrText>
            </w:r>
            <w:r w:rsidRPr="00BA655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A6550">
              <w:rPr>
                <w:rFonts w:ascii="Times New Roman" w:hAnsi="Times New Roman" w:cs="Times New Roman"/>
                <w:noProof/>
                <w:sz w:val="20"/>
                <w:szCs w:val="20"/>
              </w:rPr>
              <w:t>(Lin et al., 2016)</w:t>
            </w:r>
            <w:r w:rsidRPr="00BA655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6010B" w14:paraId="7D6BC13B" w14:textId="77777777" w:rsidTr="0007453A">
        <w:tc>
          <w:tcPr>
            <w:tcW w:w="1750" w:type="dxa"/>
          </w:tcPr>
          <w:p w14:paraId="2647AEF0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3*</w:t>
            </w:r>
          </w:p>
        </w:tc>
        <w:tc>
          <w:tcPr>
            <w:tcW w:w="2183" w:type="dxa"/>
            <w:vMerge/>
          </w:tcPr>
          <w:p w14:paraId="270F0515" w14:textId="77777777" w:rsidR="00B6010B" w:rsidRPr="007043B1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0642AC95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nzoate</w:t>
            </w:r>
          </w:p>
        </w:tc>
        <w:tc>
          <w:tcPr>
            <w:tcW w:w="1450" w:type="dxa"/>
          </w:tcPr>
          <w:p w14:paraId="46E37B36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mg/kg</w:t>
            </w:r>
          </w:p>
        </w:tc>
        <w:tc>
          <w:tcPr>
            <w:tcW w:w="949" w:type="dxa"/>
          </w:tcPr>
          <w:p w14:paraId="1FFAB178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103" w:type="dxa"/>
          </w:tcPr>
          <w:p w14:paraId="6F76FCD1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42CDCEEB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6C87E3E9" w14:textId="77777777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343F59FB" w14:textId="2AB04AC6" w:rsidR="00B6010B" w:rsidRDefault="00B6010B" w:rsidP="00B60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55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A655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16&lt;/Year&gt;&lt;RecNum&gt;28&lt;/RecNum&gt;&lt;DisplayText&gt;(Lin et al., 2016)&lt;/DisplayText&gt;&lt;record&gt;&lt;rec-number&gt;28&lt;/rec-number&gt;&lt;foreign-keys&gt;&lt;key app="EN" db-id="x9tata0t4z9easepx0r55sr100taeavf2aer" timestamp="1651142913"&gt;28&lt;/key&gt;&lt;/foreign-keys&gt;&lt;ref-type name="Journal Article"&gt;17&lt;/ref-type&gt;&lt;contributors&gt;&lt;authors&gt;&lt;author&gt;Lin, C. W.&lt;/author&gt;&lt;author&gt;Chen, B.&lt;/author&gt;&lt;author&gt;Huang, K. L.&lt;/author&gt;&lt;author&gt;Dai, Y. S.&lt;/author&gt;&lt;author&gt;Teng, H. L.&lt;/author&gt;&lt;/authors&gt;&lt;/contributors&gt;&lt;titles&gt;&lt;title&gt;Inhibition of Autophagy by Estradiol Promotes Locomotor Recovery after Spinal Cord Injury in Rats&lt;/title&gt;&lt;secondary-title&gt;Neuroscience Bulletin&lt;/secondary-title&gt;&lt;/titles&gt;&lt;periodical&gt;&lt;full-title&gt;Neuroscience Bulletin&lt;/full-title&gt;&lt;/periodical&gt;&lt;pages&gt;137-144&lt;/pages&gt;&lt;volume&gt;32&lt;/volume&gt;&lt;number&gt;2&lt;/number&gt;&lt;dates&gt;&lt;year&gt;2016&lt;/year&gt;&lt;/dates&gt;&lt;work-type&gt;Article&lt;/work-type&gt;&lt;urls&gt;&lt;related-urls&gt;&lt;url&gt;https://www.scopus.com/inward/record.uri?eid=2-s2.0-84962747174&amp;amp;doi=10.1007%2fs12264-016-0017-x&amp;amp;partnerID=40&amp;amp;md5=f53fd0fc6bacab5d59e69ed7a12265c9&lt;/url&gt;&lt;/related-urls&gt;&lt;/urls&gt;&lt;electronic-resource-num&gt;10.1007/s12264-016-0017-x&lt;/electronic-resource-num&gt;&lt;remote-database-name&gt;Scopus&lt;/remote-database-name&gt;&lt;/record&gt;&lt;/Cite&gt;&lt;/EndNote&gt;</w:instrText>
            </w:r>
            <w:r w:rsidRPr="00BA655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A6550">
              <w:rPr>
                <w:rFonts w:ascii="Times New Roman" w:hAnsi="Times New Roman" w:cs="Times New Roman"/>
                <w:noProof/>
                <w:sz w:val="20"/>
                <w:szCs w:val="20"/>
              </w:rPr>
              <w:t>(Lin et al., 2016)</w:t>
            </w:r>
            <w:r w:rsidRPr="00BA655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1EB6603" w14:textId="77777777" w:rsidTr="0007453A">
        <w:tc>
          <w:tcPr>
            <w:tcW w:w="1750" w:type="dxa"/>
          </w:tcPr>
          <w:p w14:paraId="29E0E67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G mRNA</w:t>
            </w:r>
          </w:p>
        </w:tc>
        <w:tc>
          <w:tcPr>
            <w:tcW w:w="2183" w:type="dxa"/>
          </w:tcPr>
          <w:p w14:paraId="33F69B7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elination </w:t>
            </w:r>
          </w:p>
        </w:tc>
        <w:tc>
          <w:tcPr>
            <w:tcW w:w="1469" w:type="dxa"/>
          </w:tcPr>
          <w:p w14:paraId="16B78A4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1A3FF83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23233C7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19D26D5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8B904C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2CF9619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7622D8FD" w14:textId="0AAE44D2" w:rsidR="00227680" w:rsidRDefault="003A7107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ian&lt;/Author&gt;&lt;Year&gt;2009&lt;/Year&gt;&lt;RecNum&gt;53&lt;/RecNum&gt;&lt;DisplayText&gt;(Tian et al., 2009)&lt;/DisplayText&gt;&lt;record&gt;&lt;rec-number&gt;53&lt;/rec-number&gt;&lt;foreign-keys&gt;&lt;key app="EN" db-id="x9tata0t4z9easepx0r55sr100taeavf2aer" timestamp="1651143264"&gt;53&lt;/key&gt;&lt;/foreign-keys&gt;&lt;ref-type name="Journal Article"&gt;17&lt;/ref-type&gt;&lt;contributors&gt;&lt;authors&gt;&lt;author&gt;Tian, D. S.&lt;/author&gt;&lt;author&gt;Liu, J. L.&lt;/author&gt;&lt;author&gt;Xie, M. J.&lt;/author&gt;&lt;author&gt;Zhan, Y.&lt;/author&gt;&lt;author&gt;Qu, W. S.&lt;/author&gt;&lt;author&gt;Yu, Z. Y.&lt;/author&gt;&lt;author&gt;Tang, Z. P.&lt;/author&gt;&lt;author&gt;Pan, D. J.&lt;/author&gt;&lt;author&gt;Wang, W.&lt;/author&gt;&lt;/authors&gt;&lt;/contributors&gt;&lt;titles&gt;&lt;title&gt;Tamoxifen attenuates inflammatory-mediated damage and improves functional outcome after spinal cord injury in rats&lt;/title&gt;&lt;secondary-title&gt;Journal of Neurochemistry&lt;/secondary-title&gt;&lt;/titles&gt;&lt;periodical&gt;&lt;full-title&gt;Journal of Neurochemistry&lt;/full-title&gt;&lt;/periodical&gt;&lt;pages&gt;1658-1667&lt;/pages&gt;&lt;volume&gt;109&lt;/volume&gt;&lt;number&gt;6&lt;/number&gt;&lt;dates&gt;&lt;year&gt;2009&lt;/year&gt;&lt;/dates&gt;&lt;work-type&gt;Article&lt;/work-type&gt;&lt;urls&gt;&lt;related-urls&gt;&lt;url&gt;https://www.scopus.com/inward/record.uri?eid=2-s2.0-65949095026&amp;amp;doi=10.1111%2fj.1471-4159.2009.06077.x&amp;amp;partnerID=40&amp;amp;md5=35112eaf73ab2c9d0a7c5cc1278fa4ca&lt;/url&gt;&lt;/related-urls&gt;&lt;/urls&gt;&lt;electronic-resource-num&gt;10.1111/j.1471-4159.2009.06077.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ian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5E6B0AE" w14:textId="77777777" w:rsidTr="0007453A">
        <w:tc>
          <w:tcPr>
            <w:tcW w:w="1750" w:type="dxa"/>
          </w:tcPr>
          <w:p w14:paraId="2EB53D8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8 MAPK* (phosphorylated)</w:t>
            </w:r>
          </w:p>
        </w:tc>
        <w:tc>
          <w:tcPr>
            <w:tcW w:w="2183" w:type="dxa"/>
          </w:tcPr>
          <w:p w14:paraId="7A0760D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differentiation, apoptosis, and autophagy</w:t>
            </w:r>
          </w:p>
        </w:tc>
        <w:tc>
          <w:tcPr>
            <w:tcW w:w="1469" w:type="dxa"/>
          </w:tcPr>
          <w:p w14:paraId="081A829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7C1122D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3872643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177BE1E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6965D2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5180227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3BB62643" w14:textId="55CD4D76" w:rsidR="00227680" w:rsidRDefault="00F465C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8&lt;/Year&gt;&lt;RecNum&gt;23&lt;/RecNum&gt;&lt;DisplayText&gt;(Lee et al., 2018)&lt;/DisplayText&gt;&lt;record&gt;&lt;rec-number&gt;23&lt;/rec-number&gt;&lt;foreign-keys&gt;&lt;key app="EN" db-id="x9tata0t4z9easepx0r55sr100taeavf2aer" timestamp="1651142833"&gt;23&lt;/key&gt;&lt;/foreign-keys&gt;&lt;ref-type name="Journal Article"&gt;17&lt;/ref-type&gt;&lt;contributors&gt;&lt;authors&gt;&lt;author&gt;Lee, J. Y.&lt;/author&gt;&lt;author&gt;Choi, H. Y.&lt;/author&gt;&lt;author&gt;Ju, B. G.&lt;/author&gt;&lt;author&gt;Yune, T. Y.&lt;/author&gt;&lt;/authors&gt;&lt;/contributors&gt;&lt;titles&gt;&lt;title&gt;Estrogen alleviates neuropathic pain induced after spinal cord injury by inhibiting microglia and astrocyte activation&lt;/title&gt;&lt;secondary-title&gt;Biochimica et Biophysica Acta - Molecular Basis of Disease&lt;/secondary-title&gt;&lt;/titles&gt;&lt;periodical&gt;&lt;full-title&gt;Biochimica et Biophysica Acta - Molecular Basis of Disease&lt;/full-title&gt;&lt;/periodical&gt;&lt;pages&gt;2472-2480&lt;/pages&gt;&lt;volume&gt;1864&lt;/volume&gt;&lt;number&gt;7&lt;/number&gt;&lt;dates&gt;&lt;year&gt;2018&lt;/year&gt;&lt;/dates&gt;&lt;work-type&gt;Article&lt;/work-type&gt;&lt;urls&gt;&lt;related-urls&gt;&lt;url&gt;https://www.scopus.com/inward/record.uri?eid=2-s2.0-85045540652&amp;amp;doi=10.1016%2fj.bbadis.2018.04.006&amp;amp;partnerID=40&amp;amp;md5=369b9bda2beea13b55dede372194fbc4&lt;/url&gt;&lt;/related-urls&gt;&lt;/urls&gt;&lt;electronic-resource-num&gt;10.1016/j.bbadis.2018.04.00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D6A6D72" w14:textId="77777777" w:rsidTr="0007453A">
        <w:tc>
          <w:tcPr>
            <w:tcW w:w="1750" w:type="dxa"/>
            <w:vMerge w:val="restart"/>
          </w:tcPr>
          <w:p w14:paraId="0E14E2F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P*</w:t>
            </w:r>
          </w:p>
        </w:tc>
        <w:tc>
          <w:tcPr>
            <w:tcW w:w="2183" w:type="dxa"/>
            <w:vMerge w:val="restart"/>
          </w:tcPr>
          <w:p w14:paraId="5254232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stituent of myelin sheath of oligodendrocytes and Schwann cells </w:t>
            </w:r>
          </w:p>
        </w:tc>
        <w:tc>
          <w:tcPr>
            <w:tcW w:w="1469" w:type="dxa"/>
            <w:vMerge w:val="restart"/>
          </w:tcPr>
          <w:p w14:paraId="00D6627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rogen </w:t>
            </w:r>
          </w:p>
        </w:tc>
        <w:tc>
          <w:tcPr>
            <w:tcW w:w="1450" w:type="dxa"/>
          </w:tcPr>
          <w:p w14:paraId="3B8B74E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µg</w:t>
            </w:r>
          </w:p>
        </w:tc>
        <w:tc>
          <w:tcPr>
            <w:tcW w:w="949" w:type="dxa"/>
          </w:tcPr>
          <w:p w14:paraId="700F777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1C66D71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057471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F4EB86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2A056E6F" w14:textId="303A9C26" w:rsidR="00227680" w:rsidRDefault="008B66FE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1&lt;/Year&gt;&lt;RecNum&gt;15&lt;/RecNum&gt;&lt;DisplayText&gt;(Haque et al., 2021)&lt;/DisplayText&gt;&lt;record&gt;&lt;rec-number&gt;15&lt;/rec-number&gt;&lt;foreign-keys&gt;&lt;key app="EN" db-id="x9tata0t4z9easepx0r55sr100taeavf2aer" timestamp="1651142688"&gt;15&lt;/key&gt;&lt;/foreign-keys&gt;&lt;ref-type name="Journal Article"&gt;17&lt;/ref-type&gt;&lt;contributors&gt;&lt;authors&gt;&lt;author&gt;Haque, A.&lt;/author&gt;&lt;author&gt;Drasites, K. P.&lt;/author&gt;&lt;author&gt;Cox, A.&lt;/author&gt;&lt;author&gt;Capone, M.&lt;/author&gt;&lt;author&gt;Myatich, A. I.&lt;/author&gt;&lt;author&gt;Shams, R.&lt;/author&gt;&lt;author&gt;Matzelle, D.&lt;/author&gt;&lt;author&gt;Garner, D. P.&lt;/author&gt;&lt;author&gt;Bredikhin, M.&lt;/author&gt;&lt;author&gt;Shields, D. C.&lt;/author&gt;&lt;author&gt;Vertegel, A.&lt;/author&gt;&lt;author&gt;Banik, N. L.&lt;/author&gt;&lt;/authors&gt;&lt;/contributors&gt;&lt;titles&gt;&lt;title&gt;Protective Effects of Estrogen via Nanoparticle Delivery to Attenuate Myelin Loss and Neuronal Death after Spinal Cord Injury&lt;/title&gt;&lt;secondary-title&gt;Neurochemical Research&lt;/secondary-title&gt;&lt;/titles&gt;&lt;periodical&gt;&lt;full-title&gt;Neurochemical Research&lt;/full-title&gt;&lt;/periodical&gt;&lt;pages&gt;2979-2990&lt;/pages&gt;&lt;volume&gt;46&lt;/volume&gt;&lt;number&gt;11&lt;/number&gt;&lt;dates&gt;&lt;year&gt;2021&lt;/year&gt;&lt;/dates&gt;&lt;work-type&gt;Article&lt;/work-type&gt;&lt;urls&gt;&lt;related-urls&gt;&lt;url&gt;https://www.scopus.com/inward/record.uri?eid=2-s2.0-85110309459&amp;amp;doi=10.1007%2fs11064-021-03401-2&amp;amp;partnerID=40&amp;amp;md5=77f43ad397ff8596bb3f68fd5521b1b6&lt;/url&gt;&lt;/related-urls&gt;&lt;/urls&gt;&lt;electronic-resource-num&gt;10.1007/s11064-021-03401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C0BD4D5" w14:textId="77777777" w:rsidTr="0007453A">
        <w:tc>
          <w:tcPr>
            <w:tcW w:w="1750" w:type="dxa"/>
            <w:vMerge/>
          </w:tcPr>
          <w:p w14:paraId="66F56F1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0B322B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234889A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0D568D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0622E6A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03F76E8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65742E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electrolytic</w:t>
            </w:r>
          </w:p>
        </w:tc>
        <w:tc>
          <w:tcPr>
            <w:tcW w:w="1573" w:type="dxa"/>
            <w:shd w:val="clear" w:color="auto" w:fill="92D050"/>
          </w:tcPr>
          <w:p w14:paraId="1CAE4AF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657DF423" w14:textId="7C4BBB50" w:rsidR="00227680" w:rsidRDefault="00F465C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fhami&lt;/Author&gt;&lt;Year&gt;2016&lt;/Year&gt;&lt;RecNum&gt;1&lt;/RecNum&gt;&lt;DisplayText&gt;(Afhami et al., 2016)&lt;/DisplayText&gt;&lt;record&gt;&lt;rec-number&gt;1&lt;/rec-number&gt;&lt;foreign-keys&gt;&lt;key app="EN" db-id="x9tata0t4z9easepx0r55sr100taeavf2aer" timestamp="1651142291"&gt;1&lt;/key&gt;&lt;/foreign-keys&gt;&lt;ref-type name="Journal Article"&gt;17&lt;/ref-type&gt;&lt;contributors&gt;&lt;authors&gt;&lt;author&gt;Afhami, M.&lt;/author&gt;&lt;author&gt;Abbaszadeh, F.&lt;/author&gt;&lt;author&gt;Saghaei, E.&lt;/author&gt;&lt;author&gt;Naseri, K.&lt;/author&gt;&lt;author&gt;Javan, M.&lt;/author&gt;&lt;author&gt;Jorjani, M.&lt;/author&gt;&lt;/authors&gt;&lt;/contributors&gt;&lt;titles&gt;&lt;title&gt;The demyelination and altered motor performance following electrolytic lesion in the ventrolateral white matter of spinal cord in male rats: benefit of post-injury administration of estradiol&lt;/title&gt;&lt;secondary-title&gt;Physiology and Pharmacology&lt;/secondary-title&gt;&lt;/titles&gt;&lt;periodical&gt;&lt;full-title&gt;Physiology and Pharmacology&lt;/full-title&gt;&lt;/periodical&gt;&lt;pages&gt;157-171&lt;/pages&gt;&lt;volume&gt;20&lt;/volume&gt;&lt;number&gt;3&lt;/number&gt;&lt;dates&gt;&lt;year&gt;2016&lt;/year&gt;&lt;pub-dates&gt;&lt;date&gt;Sep&lt;/date&gt;&lt;/pub-dates&gt;&lt;/dates&gt;&lt;isbn&gt;2476-5236&lt;/isbn&gt;&lt;accession-num&gt;WOS:000389138100003&lt;/accession-num&gt;&lt;urls&gt;&lt;related-urls&gt;&lt;url&gt;&lt;style face="underline" font="default" size="100%"&gt;&amp;lt;Go to ISI&amp;gt;://WOS:000389138100003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fhami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4BB1112" w14:textId="77777777" w:rsidTr="0007453A">
        <w:tc>
          <w:tcPr>
            <w:tcW w:w="1750" w:type="dxa"/>
            <w:vMerge/>
          </w:tcPr>
          <w:p w14:paraId="5CF0BB5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A5072F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1B565C1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5B16F42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1AA27A2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6635042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AED522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D75003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2C96800C" w14:textId="366CCD6A" w:rsidR="00227680" w:rsidRDefault="00345C0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D810A8D" w14:textId="77777777" w:rsidTr="0007453A">
        <w:tc>
          <w:tcPr>
            <w:tcW w:w="1750" w:type="dxa"/>
            <w:vMerge/>
          </w:tcPr>
          <w:p w14:paraId="378AA8A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D758CC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01A5796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442FC54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day</w:t>
            </w:r>
          </w:p>
        </w:tc>
        <w:tc>
          <w:tcPr>
            <w:tcW w:w="949" w:type="dxa"/>
          </w:tcPr>
          <w:p w14:paraId="77B0129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38C6932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5075C7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7673F8C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5A1BF489" w14:textId="7A981DA3" w:rsidR="00227680" w:rsidRDefault="00F465C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ptarak&lt;/Author&gt;&lt;Year&gt;2014&lt;/Year&gt;&lt;RecNum&gt;14&lt;/RecNum&gt;&lt;DisplayText&gt;(Guptarak et al., 2014)&lt;/DisplayText&gt;&lt;record&gt;&lt;rec-number&gt;14&lt;/rec-number&gt;&lt;foreign-keys&gt;&lt;key app="EN" db-id="x9tata0t4z9easepx0r55sr100taeavf2aer" timestamp="1651142677"&gt;14&lt;/key&gt;&lt;/foreign-keys&gt;&lt;ref-type name="Journal Article"&gt;17&lt;/ref-type&gt;&lt;contributors&gt;&lt;authors&gt;&lt;author&gt;Guptarak, J.&lt;/author&gt;&lt;author&gt;Wiktorowicz, J. E.&lt;/author&gt;&lt;author&gt;Sadygov, R. G.&lt;/author&gt;&lt;author&gt;Zivadinovic, D.&lt;/author&gt;&lt;author&gt;Paulucci-Holthauzen, A. A.&lt;/author&gt;&lt;author&gt;Vergara, L.&lt;/author&gt;&lt;author&gt;Nesic, O.&lt;/author&gt;&lt;/authors&gt;&lt;/contributors&gt;&lt;titles&gt;&lt;title&gt;The cancer drug tamoxifen: A potential therapeutic treatment for spinal cord injury&lt;/title&gt;&lt;secondary-title&gt;Journal of Neurotrauma&lt;/secondary-title&gt;&lt;/titles&gt;&lt;periodical&gt;&lt;full-title&gt;Journal of Neurotrauma&lt;/full-title&gt;&lt;/periodical&gt;&lt;pages&gt;268-283&lt;/pages&gt;&lt;volume&gt;31&lt;/volume&gt;&lt;number&gt;3&lt;/number&gt;&lt;dates&gt;&lt;year&gt;2014&lt;/year&gt;&lt;/dates&gt;&lt;work-type&gt;Article&lt;/work-type&gt;&lt;urls&gt;&lt;related-urls&gt;&lt;url&gt;https://www.scopus.com/inward/record.uri?eid=2-s2.0-84893089402&amp;amp;doi=10.1089%2fneu.2013.3108&amp;amp;partnerID=40&amp;amp;md5=3bfb41d25ac262b01f56223015cf5cd1&lt;/url&gt;&lt;/related-urls&gt;&lt;/urls&gt;&lt;electronic-resource-num&gt;10.1089/neu.2013.310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uptarak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85BF17E" w14:textId="77777777" w:rsidTr="00340CCB">
        <w:tc>
          <w:tcPr>
            <w:tcW w:w="1750" w:type="dxa"/>
          </w:tcPr>
          <w:p w14:paraId="5A7EBAC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P-1 mRNA</w:t>
            </w:r>
          </w:p>
        </w:tc>
        <w:tc>
          <w:tcPr>
            <w:tcW w:w="2183" w:type="dxa"/>
          </w:tcPr>
          <w:p w14:paraId="4AD16D2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tokine; immunoregulatory and inflammatory processes </w:t>
            </w:r>
          </w:p>
        </w:tc>
        <w:tc>
          <w:tcPr>
            <w:tcW w:w="1469" w:type="dxa"/>
          </w:tcPr>
          <w:p w14:paraId="5F54E50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6E32D6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6451F64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3760DEA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, Post</w:t>
            </w:r>
          </w:p>
        </w:tc>
        <w:tc>
          <w:tcPr>
            <w:tcW w:w="1904" w:type="dxa"/>
          </w:tcPr>
          <w:p w14:paraId="1A4B5C2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  <w:p w14:paraId="581A2A3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7ED1693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  <w:p w14:paraId="42BE9E3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ry decreased</w:t>
            </w:r>
          </w:p>
        </w:tc>
        <w:tc>
          <w:tcPr>
            <w:tcW w:w="1567" w:type="dxa"/>
          </w:tcPr>
          <w:p w14:paraId="25C8EDEA" w14:textId="6D82C245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N1enpvY3JlYSBldCBhbC4sIDIwMDg7IExlZSBl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==
</w:fldData>
              </w:fldChar>
            </w:r>
            <w:r w:rsidR="00D41BA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41BA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N1enpvY3JlYSBldCBhbC4sIDIwMDg7IExlZSBl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==
</w:fldData>
              </w:fldChar>
            </w:r>
            <w:r w:rsidR="00D41BA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41BAE">
              <w:rPr>
                <w:rFonts w:ascii="Times New Roman" w:hAnsi="Times New Roman" w:cs="Times New Roman"/>
                <w:sz w:val="20"/>
                <w:szCs w:val="20"/>
              </w:rPr>
            </w:r>
            <w:r w:rsidR="00D41BA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41BAE">
              <w:rPr>
                <w:rFonts w:ascii="Times New Roman" w:hAnsi="Times New Roman" w:cs="Times New Roman"/>
                <w:noProof/>
                <w:sz w:val="20"/>
                <w:szCs w:val="20"/>
              </w:rPr>
              <w:t>(Cuzzocrea et al., 2008; 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00F6693" w14:textId="77777777" w:rsidTr="00335F7B">
        <w:tc>
          <w:tcPr>
            <w:tcW w:w="1750" w:type="dxa"/>
          </w:tcPr>
          <w:p w14:paraId="6A4C2D3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p-1α mRNA</w:t>
            </w:r>
          </w:p>
        </w:tc>
        <w:tc>
          <w:tcPr>
            <w:tcW w:w="2183" w:type="dxa"/>
          </w:tcPr>
          <w:p w14:paraId="076E700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lammatory responses </w:t>
            </w:r>
          </w:p>
        </w:tc>
        <w:tc>
          <w:tcPr>
            <w:tcW w:w="1469" w:type="dxa"/>
          </w:tcPr>
          <w:p w14:paraId="32CD152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00B1A47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39FED8D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00D0D29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62C028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416927A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7A22B1E4" w14:textId="3E9F516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48A6B4A3" w14:textId="77777777" w:rsidTr="00340CCB">
        <w:tc>
          <w:tcPr>
            <w:tcW w:w="1750" w:type="dxa"/>
          </w:tcPr>
          <w:p w14:paraId="09DEDAD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p-1β mRNA</w:t>
            </w:r>
          </w:p>
        </w:tc>
        <w:tc>
          <w:tcPr>
            <w:tcW w:w="2183" w:type="dxa"/>
          </w:tcPr>
          <w:p w14:paraId="457F125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togen-inducib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k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inflammatory responses </w:t>
            </w:r>
          </w:p>
        </w:tc>
        <w:tc>
          <w:tcPr>
            <w:tcW w:w="1469" w:type="dxa"/>
          </w:tcPr>
          <w:p w14:paraId="36F0A84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97520A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2D72BDF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25EDE2D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2249B4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4166346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orarily decreased </w:t>
            </w:r>
          </w:p>
        </w:tc>
        <w:tc>
          <w:tcPr>
            <w:tcW w:w="1567" w:type="dxa"/>
          </w:tcPr>
          <w:p w14:paraId="08F56169" w14:textId="50582130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560B2F5" w14:textId="77777777" w:rsidTr="00340CCB">
        <w:tc>
          <w:tcPr>
            <w:tcW w:w="1750" w:type="dxa"/>
          </w:tcPr>
          <w:p w14:paraId="3E6CB39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p-2α mRNA</w:t>
            </w:r>
          </w:p>
        </w:tc>
        <w:tc>
          <w:tcPr>
            <w:tcW w:w="2183" w:type="dxa"/>
          </w:tcPr>
          <w:p w14:paraId="6B32BB0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regulatory and inflammatory processes</w:t>
            </w:r>
          </w:p>
        </w:tc>
        <w:tc>
          <w:tcPr>
            <w:tcW w:w="1469" w:type="dxa"/>
          </w:tcPr>
          <w:p w14:paraId="143D586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0753A1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7C415F0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72E8CE3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83AFE7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3A42401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orarily decreased </w:t>
            </w:r>
          </w:p>
        </w:tc>
        <w:tc>
          <w:tcPr>
            <w:tcW w:w="1567" w:type="dxa"/>
          </w:tcPr>
          <w:p w14:paraId="1AA209DA" w14:textId="508A09C3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46BD4A8F" w14:textId="77777777" w:rsidTr="00335F7B">
        <w:tc>
          <w:tcPr>
            <w:tcW w:w="1750" w:type="dxa"/>
            <w:vMerge w:val="restart"/>
          </w:tcPr>
          <w:p w14:paraId="79BE34C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106a</w:t>
            </w:r>
          </w:p>
        </w:tc>
        <w:tc>
          <w:tcPr>
            <w:tcW w:w="2183" w:type="dxa"/>
            <w:vMerge w:val="restart"/>
          </w:tcPr>
          <w:p w14:paraId="10FB6C9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-transcriptional regulation of gene expression </w:t>
            </w:r>
          </w:p>
        </w:tc>
        <w:tc>
          <w:tcPr>
            <w:tcW w:w="1469" w:type="dxa"/>
          </w:tcPr>
          <w:p w14:paraId="1882B767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69C2A14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6AB1860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377033C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67E5232" w14:textId="7F92C3FD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FF0000"/>
          </w:tcPr>
          <w:p w14:paraId="1724354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631C10CC" w14:textId="08038528" w:rsidR="00227680" w:rsidRDefault="009B5834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298D56B4" w14:textId="77777777" w:rsidTr="00335F7B">
        <w:tc>
          <w:tcPr>
            <w:tcW w:w="1750" w:type="dxa"/>
            <w:vMerge/>
          </w:tcPr>
          <w:p w14:paraId="66E231BB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E9AAE59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5F1F56E2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5055120A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6AA1DFB9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5F10B118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E66CD59" w14:textId="0A7BBE5C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FF0000"/>
          </w:tcPr>
          <w:p w14:paraId="68E08AD3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093AA309" w14:textId="63FC45DC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51AB9428" w14:textId="77777777" w:rsidTr="00335F7B">
        <w:tc>
          <w:tcPr>
            <w:tcW w:w="1750" w:type="dxa"/>
            <w:vMerge/>
          </w:tcPr>
          <w:p w14:paraId="2E440757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2DA672E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0FB509A2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Y200070</w:t>
            </w:r>
          </w:p>
        </w:tc>
        <w:tc>
          <w:tcPr>
            <w:tcW w:w="1450" w:type="dxa"/>
          </w:tcPr>
          <w:p w14:paraId="2F3F4EFE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nM</w:t>
            </w:r>
          </w:p>
        </w:tc>
        <w:tc>
          <w:tcPr>
            <w:tcW w:w="949" w:type="dxa"/>
          </w:tcPr>
          <w:p w14:paraId="2AC6272A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0ED93547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DDD8F0E" w14:textId="3BE394DF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FF0000"/>
          </w:tcPr>
          <w:p w14:paraId="77C5D0A4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7AE22B7F" w14:textId="03DDB8BF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476E5DC8" w14:textId="77777777" w:rsidTr="0007453A">
        <w:tc>
          <w:tcPr>
            <w:tcW w:w="1750" w:type="dxa"/>
            <w:vMerge w:val="restart"/>
          </w:tcPr>
          <w:p w14:paraId="3E5FA776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R-17 </w:t>
            </w:r>
          </w:p>
        </w:tc>
        <w:tc>
          <w:tcPr>
            <w:tcW w:w="2183" w:type="dxa"/>
            <w:vMerge w:val="restart"/>
          </w:tcPr>
          <w:p w14:paraId="76A8270A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0F">
              <w:rPr>
                <w:rFonts w:ascii="Times New Roman" w:hAnsi="Times New Roman" w:cs="Times New Roman"/>
                <w:sz w:val="20"/>
                <w:szCs w:val="20"/>
              </w:rPr>
              <w:t xml:space="preserve">Post-transcriptional regulation of gene expression </w:t>
            </w:r>
          </w:p>
        </w:tc>
        <w:tc>
          <w:tcPr>
            <w:tcW w:w="1469" w:type="dxa"/>
          </w:tcPr>
          <w:p w14:paraId="2BEEAE49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7EA0DF89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7CAC93BC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03AC9500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EDCE4AA" w14:textId="4F664099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4B3D020F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7E84CB0B" w14:textId="1E8383DD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61A6DB73" w14:textId="77777777" w:rsidTr="0007453A">
        <w:tc>
          <w:tcPr>
            <w:tcW w:w="1750" w:type="dxa"/>
            <w:vMerge/>
          </w:tcPr>
          <w:p w14:paraId="70109400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70AB5BE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00EB09AD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53DEE88B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298C0D44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7CE5B6CD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3A2D328" w14:textId="5DBB0E8C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688B6298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465262D8" w14:textId="136BBFE4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4A13D4DC" w14:textId="77777777" w:rsidTr="0007453A">
        <w:tc>
          <w:tcPr>
            <w:tcW w:w="1750" w:type="dxa"/>
            <w:vMerge/>
          </w:tcPr>
          <w:p w14:paraId="593DA298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C937690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03847E2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Y200070</w:t>
            </w:r>
          </w:p>
        </w:tc>
        <w:tc>
          <w:tcPr>
            <w:tcW w:w="1450" w:type="dxa"/>
          </w:tcPr>
          <w:p w14:paraId="7A2A6D35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nM</w:t>
            </w:r>
          </w:p>
        </w:tc>
        <w:tc>
          <w:tcPr>
            <w:tcW w:w="949" w:type="dxa"/>
          </w:tcPr>
          <w:p w14:paraId="48AC8EBA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1EEC54CE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B7E3781" w14:textId="2295DEBD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64243371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5BD65F53" w14:textId="3FABBC9C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0E22DA53" w14:textId="77777777" w:rsidTr="0007453A">
        <w:tc>
          <w:tcPr>
            <w:tcW w:w="1750" w:type="dxa"/>
            <w:vMerge w:val="restart"/>
          </w:tcPr>
          <w:p w14:paraId="75D9D05D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R-206 </w:t>
            </w:r>
          </w:p>
        </w:tc>
        <w:tc>
          <w:tcPr>
            <w:tcW w:w="2183" w:type="dxa"/>
            <w:vMerge w:val="restart"/>
          </w:tcPr>
          <w:p w14:paraId="401B74D3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0F">
              <w:rPr>
                <w:rFonts w:ascii="Times New Roman" w:hAnsi="Times New Roman" w:cs="Times New Roman"/>
                <w:sz w:val="20"/>
                <w:szCs w:val="20"/>
              </w:rPr>
              <w:t xml:space="preserve">Post-transcriptional regulation of gene expression </w:t>
            </w:r>
          </w:p>
        </w:tc>
        <w:tc>
          <w:tcPr>
            <w:tcW w:w="1469" w:type="dxa"/>
          </w:tcPr>
          <w:p w14:paraId="785D9200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8B6F18D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5D5D8942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68679D6A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A0ECFAF" w14:textId="030357A0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55426728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6F7C49A9" w14:textId="6029C80F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71FA5E92" w14:textId="77777777" w:rsidTr="00335F7B">
        <w:tc>
          <w:tcPr>
            <w:tcW w:w="1750" w:type="dxa"/>
            <w:vMerge/>
          </w:tcPr>
          <w:p w14:paraId="6A1E546D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899D53B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0960709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0698AC81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2A1E883D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705D488D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5B5327F" w14:textId="27EAC304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FF0000"/>
          </w:tcPr>
          <w:p w14:paraId="535F13EB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018BF9CA" w14:textId="3FFC3754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049FC098" w14:textId="77777777" w:rsidTr="0007453A">
        <w:tc>
          <w:tcPr>
            <w:tcW w:w="1750" w:type="dxa"/>
            <w:vMerge/>
          </w:tcPr>
          <w:p w14:paraId="2D0AFCFB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997E474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7324039D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Y200070</w:t>
            </w:r>
          </w:p>
        </w:tc>
        <w:tc>
          <w:tcPr>
            <w:tcW w:w="1450" w:type="dxa"/>
          </w:tcPr>
          <w:p w14:paraId="47AB9732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nM</w:t>
            </w:r>
          </w:p>
        </w:tc>
        <w:tc>
          <w:tcPr>
            <w:tcW w:w="949" w:type="dxa"/>
          </w:tcPr>
          <w:p w14:paraId="1CD42811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1211D1EB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0AEF19F" w14:textId="13121F89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62784504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3AFC85A4" w14:textId="3597485A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7E041BFC" w14:textId="77777777" w:rsidTr="00335F7B">
        <w:tc>
          <w:tcPr>
            <w:tcW w:w="1750" w:type="dxa"/>
            <w:vMerge w:val="restart"/>
          </w:tcPr>
          <w:p w14:paraId="7FAC3CCA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R-21 </w:t>
            </w:r>
          </w:p>
        </w:tc>
        <w:tc>
          <w:tcPr>
            <w:tcW w:w="2183" w:type="dxa"/>
            <w:vMerge w:val="restart"/>
          </w:tcPr>
          <w:p w14:paraId="0DA50CB8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0F">
              <w:rPr>
                <w:rFonts w:ascii="Times New Roman" w:hAnsi="Times New Roman" w:cs="Times New Roman"/>
                <w:sz w:val="20"/>
                <w:szCs w:val="20"/>
              </w:rPr>
              <w:t xml:space="preserve">Post-transcriptional regulation of gene expression </w:t>
            </w:r>
          </w:p>
        </w:tc>
        <w:tc>
          <w:tcPr>
            <w:tcW w:w="1469" w:type="dxa"/>
          </w:tcPr>
          <w:p w14:paraId="0FE5A1B9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7779F67E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1CF23A22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13ACF5A8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D58F68F" w14:textId="60C5C005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FF0000"/>
          </w:tcPr>
          <w:p w14:paraId="08F7C590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2462D14C" w14:textId="55B9FE38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2C527503" w14:textId="77777777" w:rsidTr="00335F7B">
        <w:tc>
          <w:tcPr>
            <w:tcW w:w="1750" w:type="dxa"/>
            <w:vMerge/>
          </w:tcPr>
          <w:p w14:paraId="7EB28868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227F359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71AF50A8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6DB62721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0007FEA0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4DBFE750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619C1D4" w14:textId="32FA983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FF0000"/>
          </w:tcPr>
          <w:p w14:paraId="352DBA5B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365314D1" w14:textId="3DBE2C05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46043195" w14:textId="77777777" w:rsidTr="00335F7B">
        <w:tc>
          <w:tcPr>
            <w:tcW w:w="1750" w:type="dxa"/>
            <w:vMerge/>
          </w:tcPr>
          <w:p w14:paraId="725FBAD2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D8EF61C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508478B2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Y200070</w:t>
            </w:r>
          </w:p>
        </w:tc>
        <w:tc>
          <w:tcPr>
            <w:tcW w:w="1450" w:type="dxa"/>
          </w:tcPr>
          <w:p w14:paraId="05172D6B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nM</w:t>
            </w:r>
          </w:p>
        </w:tc>
        <w:tc>
          <w:tcPr>
            <w:tcW w:w="949" w:type="dxa"/>
          </w:tcPr>
          <w:p w14:paraId="653612CC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667C0D66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01AF478" w14:textId="01C65928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FF0000"/>
          </w:tcPr>
          <w:p w14:paraId="65218771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5255F0D0" w14:textId="259C821B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19FB3BC6" w14:textId="77777777" w:rsidTr="00FB4E1C">
        <w:tc>
          <w:tcPr>
            <w:tcW w:w="1750" w:type="dxa"/>
            <w:vMerge w:val="restart"/>
          </w:tcPr>
          <w:p w14:paraId="29EEE8B0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R-7-1 </w:t>
            </w:r>
          </w:p>
        </w:tc>
        <w:tc>
          <w:tcPr>
            <w:tcW w:w="2183" w:type="dxa"/>
            <w:vMerge w:val="restart"/>
          </w:tcPr>
          <w:p w14:paraId="4D616D52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90F">
              <w:rPr>
                <w:rFonts w:ascii="Times New Roman" w:hAnsi="Times New Roman" w:cs="Times New Roman"/>
                <w:sz w:val="20"/>
                <w:szCs w:val="20"/>
              </w:rPr>
              <w:t xml:space="preserve">Post-transcriptional regulation of gene expression </w:t>
            </w:r>
          </w:p>
        </w:tc>
        <w:tc>
          <w:tcPr>
            <w:tcW w:w="1469" w:type="dxa"/>
          </w:tcPr>
          <w:p w14:paraId="2DABC446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19570F8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4D1BB522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3B00A76D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323E4C7" w14:textId="750A8E80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30C7A83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0C4D3BA" w14:textId="019F11F3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46FCC09C" w14:textId="77777777" w:rsidTr="00FB4E1C">
        <w:tc>
          <w:tcPr>
            <w:tcW w:w="1750" w:type="dxa"/>
            <w:vMerge/>
          </w:tcPr>
          <w:p w14:paraId="5630CD0F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9378B49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52E72E9C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09F3EE44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6E086724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5369B202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8DEE027" w14:textId="5A73911C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94A0173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672664FA" w14:textId="2B0B6ACC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B5834" w14:paraId="7A18FEDF" w14:textId="77777777" w:rsidTr="00FB4E1C">
        <w:tc>
          <w:tcPr>
            <w:tcW w:w="1750" w:type="dxa"/>
            <w:vMerge/>
          </w:tcPr>
          <w:p w14:paraId="6975E8D3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B71E3C8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0B3C5689" w14:textId="77777777" w:rsidR="009B5834" w:rsidRPr="007043B1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Y200070</w:t>
            </w:r>
          </w:p>
        </w:tc>
        <w:tc>
          <w:tcPr>
            <w:tcW w:w="1450" w:type="dxa"/>
          </w:tcPr>
          <w:p w14:paraId="24D08862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nM</w:t>
            </w:r>
          </w:p>
        </w:tc>
        <w:tc>
          <w:tcPr>
            <w:tcW w:w="949" w:type="dxa"/>
          </w:tcPr>
          <w:p w14:paraId="6F0CDD6F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5B97D040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A1D1ADD" w14:textId="010974A6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799C7489" w14:textId="77777777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22FAD53" w14:textId="39C3E3F4" w:rsidR="009B5834" w:rsidRDefault="009B5834" w:rsidP="009B5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krabarti&lt;/Author&gt;&lt;Year&gt;2014&lt;/Year&gt;&lt;RecNum&gt;2&lt;/RecNum&gt;&lt;DisplayText&gt;(Chakrabarti et al., 2014)&lt;/DisplayText&gt;&lt;record&gt;&lt;rec-number&gt;2&lt;/rec-number&gt;&lt;foreign-keys&gt;&lt;key app="EN" db-id="x9tata0t4z9easepx0r55sr100taeavf2aer" timestamp="1651142356"&gt;2&lt;/key&gt;&lt;/foreign-keys&gt;&lt;ref-type name="Journal Article"&gt;17&lt;/ref-type&gt;&lt;contributors&gt;&lt;authors&gt;&lt;author&gt;Chakrabarti, M.&lt;/author&gt;&lt;author&gt;Banik, N. L.&lt;/author&gt;&lt;author&gt;Ray, S. K.&lt;/author&gt;&lt;/authors&gt;&lt;/contributors&gt;&lt;titles&gt;&lt;title&gt;MiR-7-1 potentiated estrogen receptor agonists for functional neuroprotection in VSC4.1 motoneurons&lt;/title&gt;&lt;secondary-title&gt;Neuroscience&lt;/secondary-title&gt;&lt;/titles&gt;&lt;periodical&gt;&lt;full-title&gt;Neuroscience&lt;/full-title&gt;&lt;/periodical&gt;&lt;pages&gt;322-333&lt;/pages&gt;&lt;volume&gt;256&lt;/volume&gt;&lt;dates&gt;&lt;year&gt;2014&lt;/year&gt;&lt;/dates&gt;&lt;work-type&gt;Article&lt;/work-type&gt;&lt;urls&gt;&lt;related-urls&gt;&lt;url&gt;https://www.scopus.com/inward/record.uri?eid=2-s2.0-84888081707&amp;amp;doi=10.1016%2fj.neuroscience.2013.10.027&amp;amp;partnerID=40&amp;amp;md5=b1cb19c280f74f3dc295937115500bd1&lt;/url&gt;&lt;/related-urls&gt;&lt;/urls&gt;&lt;electronic-resource-num&gt;10.1016/j.neuroscience.2013.10.027&lt;/electronic-resource-num&gt;&lt;remote-database-name&gt;Scopus&lt;/remote-database-name&gt;&lt;/record&gt;&lt;/Cite&gt;&lt;/EndNote&gt;</w:instrTex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C3105">
              <w:rPr>
                <w:rFonts w:ascii="Times New Roman" w:hAnsi="Times New Roman" w:cs="Times New Roman"/>
                <w:noProof/>
                <w:sz w:val="20"/>
                <w:szCs w:val="20"/>
              </w:rPr>
              <w:t>(Chakrabarti et al., 2014)</w:t>
            </w:r>
            <w:r w:rsidRPr="00BC31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710A3CA" w14:textId="77777777" w:rsidTr="00FB4E1C">
        <w:tc>
          <w:tcPr>
            <w:tcW w:w="1750" w:type="dxa"/>
          </w:tcPr>
          <w:p w14:paraId="2BF6BA4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1 mRNA</w:t>
            </w:r>
          </w:p>
        </w:tc>
        <w:tc>
          <w:tcPr>
            <w:tcW w:w="2183" w:type="dxa"/>
          </w:tcPr>
          <w:p w14:paraId="3355441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down of extracellular matrix</w:t>
            </w:r>
          </w:p>
        </w:tc>
        <w:tc>
          <w:tcPr>
            <w:tcW w:w="1469" w:type="dxa"/>
          </w:tcPr>
          <w:p w14:paraId="6921B0F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C8FF88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4A3E67B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571D264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451587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FBC9B3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19A49DE" w14:textId="339F3EC6" w:rsidR="00227680" w:rsidRDefault="001C190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&lt;/Author&gt;&lt;Year&gt;2015&lt;/Year&gt;&lt;RecNum&gt;33&lt;/RecNum&gt;&lt;DisplayText&gt;(Na et al., 2015)&lt;/DisplayText&gt;&lt;record&gt;&lt;rec-number&gt;33&lt;/rec-number&gt;&lt;foreign-keys&gt;&lt;key app="EN" db-id="x9tata0t4z9easepx0r55sr100taeavf2aer" timestamp="1651142997"&gt;33&lt;/key&gt;&lt;/foreign-keys&gt;&lt;ref-type name="Journal Article"&gt;17&lt;/ref-type&gt;&lt;contributors&gt;&lt;authors&gt;&lt;author&gt;Na, W.&lt;/author&gt;&lt;author&gt;Lee, J. Y.&lt;/author&gt;&lt;author&gt;Kim, W. S.&lt;/author&gt;&lt;author&gt;Yune, T. Y.&lt;/author&gt;&lt;author&gt;Ju, B. G.&lt;/author&gt;&lt;/authors&gt;&lt;/contributors&gt;&lt;titles&gt;&lt;title&gt;17β-estradiol ameliorates tight junction disruption via repression of MMP transcription&lt;/title&gt;&lt;secondary-title&gt;Molecular Endocrinology&lt;/secondary-title&gt;&lt;/titles&gt;&lt;periodical&gt;&lt;full-title&gt;Molecular Endocrinology&lt;/full-title&gt;&lt;/periodical&gt;&lt;pages&gt;1347-1361&lt;/pages&gt;&lt;volume&gt;29&lt;/volume&gt;&lt;number&gt;9&lt;/number&gt;&lt;dates&gt;&lt;year&gt;2015&lt;/year&gt;&lt;/dates&gt;&lt;work-type&gt;Article&lt;/work-type&gt;&lt;urls&gt;&lt;related-urls&gt;&lt;url&gt;https://www.scopus.com/inward/record.uri?eid=2-s2.0-84940752501&amp;amp;doi=10.1210%2fME.2015-1124&amp;amp;partnerID=40&amp;amp;md5=8e3f60e80d0198816aaa6ec8fccc5a1f&lt;/url&gt;&lt;/related-urls&gt;&lt;/urls&gt;&lt;electronic-resource-num&gt;10.1210/ME.2015-112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Na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452D30B0" w14:textId="77777777" w:rsidTr="00335F7B">
        <w:tc>
          <w:tcPr>
            <w:tcW w:w="1750" w:type="dxa"/>
          </w:tcPr>
          <w:p w14:paraId="4468439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2 mRNA</w:t>
            </w:r>
          </w:p>
        </w:tc>
        <w:tc>
          <w:tcPr>
            <w:tcW w:w="2183" w:type="dxa"/>
          </w:tcPr>
          <w:p w14:paraId="6EF4DA9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down of extracellular matrix</w:t>
            </w:r>
          </w:p>
        </w:tc>
        <w:tc>
          <w:tcPr>
            <w:tcW w:w="1469" w:type="dxa"/>
          </w:tcPr>
          <w:p w14:paraId="427255D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754703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3D62275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798C901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07FDD5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645BA53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  <w:p w14:paraId="2ADE929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37AB6422" w14:textId="3E1C6A95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xlZSBldCBhbC4sIDIwMTU7IE5hIGV0IGFsLiwg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</w:fldData>
              </w:fldChar>
            </w:r>
            <w:r w:rsidR="001C19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C19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xlZSBldCBhbC4sIDIwMTU7IE5hIGV0IGFsLiwg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</w:fldData>
              </w:fldChar>
            </w:r>
            <w:r w:rsidR="001C19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C1903">
              <w:rPr>
                <w:rFonts w:ascii="Times New Roman" w:hAnsi="Times New Roman" w:cs="Times New Roman"/>
                <w:sz w:val="20"/>
                <w:szCs w:val="20"/>
              </w:rPr>
            </w:r>
            <w:r w:rsidR="001C19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C1903"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; Na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666DB78C" w14:textId="77777777" w:rsidTr="00FB4E1C">
        <w:tc>
          <w:tcPr>
            <w:tcW w:w="1750" w:type="dxa"/>
          </w:tcPr>
          <w:p w14:paraId="71B19C9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3 mRNA</w:t>
            </w:r>
          </w:p>
        </w:tc>
        <w:tc>
          <w:tcPr>
            <w:tcW w:w="2183" w:type="dxa"/>
          </w:tcPr>
          <w:p w14:paraId="45D11FB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down of extracellular matrix</w:t>
            </w:r>
          </w:p>
        </w:tc>
        <w:tc>
          <w:tcPr>
            <w:tcW w:w="1469" w:type="dxa"/>
          </w:tcPr>
          <w:p w14:paraId="02BAF88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9DCA08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0007BE0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4410FE1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AF1588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77DE312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22104D2F" w14:textId="51740648" w:rsidR="00227680" w:rsidRDefault="001C190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&lt;/Author&gt;&lt;Year&gt;2015&lt;/Year&gt;&lt;RecNum&gt;33&lt;/RecNum&gt;&lt;DisplayText&gt;(Na et al., 2015)&lt;/DisplayText&gt;&lt;record&gt;&lt;rec-number&gt;33&lt;/rec-number&gt;&lt;foreign-keys&gt;&lt;key app="EN" db-id="x9tata0t4z9easepx0r55sr100taeavf2aer" timestamp="1651142997"&gt;33&lt;/key&gt;&lt;/foreign-keys&gt;&lt;ref-type name="Journal Article"&gt;17&lt;/ref-type&gt;&lt;contributors&gt;&lt;authors&gt;&lt;author&gt;Na, W.&lt;/author&gt;&lt;author&gt;Lee, J. Y.&lt;/author&gt;&lt;author&gt;Kim, W. S.&lt;/author&gt;&lt;author&gt;Yune, T. Y.&lt;/author&gt;&lt;author&gt;Ju, B. G.&lt;/author&gt;&lt;/authors&gt;&lt;/contributors&gt;&lt;titles&gt;&lt;title&gt;17β-estradiol ameliorates tight junction disruption via repression of MMP transcription&lt;/title&gt;&lt;secondary-title&gt;Molecular Endocrinology&lt;/secondary-title&gt;&lt;/titles&gt;&lt;periodical&gt;&lt;full-title&gt;Molecular Endocrinology&lt;/full-title&gt;&lt;/periodical&gt;&lt;pages&gt;1347-1361&lt;/pages&gt;&lt;volume&gt;29&lt;/volume&gt;&lt;number&gt;9&lt;/number&gt;&lt;dates&gt;&lt;year&gt;2015&lt;/year&gt;&lt;/dates&gt;&lt;work-type&gt;Article&lt;/work-type&gt;&lt;urls&gt;&lt;related-urls&gt;&lt;url&gt;https://www.scopus.com/inward/record.uri?eid=2-s2.0-84940752501&amp;amp;doi=10.1210%2fME.2015-1124&amp;amp;partnerID=40&amp;amp;md5=8e3f60e80d0198816aaa6ec8fccc5a1f&lt;/url&gt;&lt;/related-urls&gt;&lt;/urls&gt;&lt;electronic-resource-num&gt;10.1210/ME.2015-112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Na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3FCAD94" w14:textId="77777777" w:rsidTr="00FB4E1C">
        <w:tc>
          <w:tcPr>
            <w:tcW w:w="1750" w:type="dxa"/>
          </w:tcPr>
          <w:p w14:paraId="1A276DE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9 mRNA</w:t>
            </w:r>
          </w:p>
        </w:tc>
        <w:tc>
          <w:tcPr>
            <w:tcW w:w="2183" w:type="dxa"/>
            <w:vMerge w:val="restart"/>
          </w:tcPr>
          <w:p w14:paraId="75AFC39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down of extracellular matrix</w:t>
            </w:r>
          </w:p>
        </w:tc>
        <w:tc>
          <w:tcPr>
            <w:tcW w:w="1469" w:type="dxa"/>
          </w:tcPr>
          <w:p w14:paraId="72EEF95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4E0E3C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52906E9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09F064E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65B28D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523B7C4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4F1C83E4" w14:textId="1E31388A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xlZSBldCBhbC4sIDIwMTU7IE5hIGV0IGFsLiwg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</w:fldData>
              </w:fldChar>
            </w:r>
            <w:r w:rsidR="001C19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C190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xlZSBldCBhbC4sIDIwMTU7IE5hIGV0IGFsLiwg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</w:fldData>
              </w:fldChar>
            </w:r>
            <w:r w:rsidR="001C190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C1903">
              <w:rPr>
                <w:rFonts w:ascii="Times New Roman" w:hAnsi="Times New Roman" w:cs="Times New Roman"/>
                <w:sz w:val="20"/>
                <w:szCs w:val="20"/>
              </w:rPr>
            </w:r>
            <w:r w:rsidR="001C190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C1903"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; Na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DF59080" w14:textId="77777777" w:rsidTr="00FB4E1C">
        <w:tc>
          <w:tcPr>
            <w:tcW w:w="1750" w:type="dxa"/>
          </w:tcPr>
          <w:p w14:paraId="5F9BC1E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9*</w:t>
            </w:r>
          </w:p>
        </w:tc>
        <w:tc>
          <w:tcPr>
            <w:tcW w:w="2183" w:type="dxa"/>
            <w:vMerge/>
          </w:tcPr>
          <w:p w14:paraId="7569E10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79E9BE6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73A439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313EFCE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5878DA9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F67E22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F5BA43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39B7DF12" w14:textId="5D4F1931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14BE5F7" w14:textId="77777777" w:rsidTr="00FB4E1C">
        <w:tc>
          <w:tcPr>
            <w:tcW w:w="1750" w:type="dxa"/>
          </w:tcPr>
          <w:p w14:paraId="30B56BF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mp10 mRNA</w:t>
            </w:r>
          </w:p>
        </w:tc>
        <w:tc>
          <w:tcPr>
            <w:tcW w:w="2183" w:type="dxa"/>
          </w:tcPr>
          <w:p w14:paraId="3AFBF16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down of extracellular matrix</w:t>
            </w:r>
          </w:p>
        </w:tc>
        <w:tc>
          <w:tcPr>
            <w:tcW w:w="1469" w:type="dxa"/>
          </w:tcPr>
          <w:p w14:paraId="6E68838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A8B026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01E8D98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5CEEDAC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24BD4F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4236F6C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1A71134" w14:textId="0E9871BF" w:rsidR="00227680" w:rsidRDefault="001C190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&lt;/Author&gt;&lt;Year&gt;2015&lt;/Year&gt;&lt;RecNum&gt;33&lt;/RecNum&gt;&lt;DisplayText&gt;(Na et al., 2015)&lt;/DisplayText&gt;&lt;record&gt;&lt;rec-number&gt;33&lt;/rec-number&gt;&lt;foreign-keys&gt;&lt;key app="EN" db-id="x9tata0t4z9easepx0r55sr100taeavf2aer" timestamp="1651142997"&gt;33&lt;/key&gt;&lt;/foreign-keys&gt;&lt;ref-type name="Journal Article"&gt;17&lt;/ref-type&gt;&lt;contributors&gt;&lt;authors&gt;&lt;author&gt;Na, W.&lt;/author&gt;&lt;author&gt;Lee, J. Y.&lt;/author&gt;&lt;author&gt;Kim, W. S.&lt;/author&gt;&lt;author&gt;Yune, T. Y.&lt;/author&gt;&lt;author&gt;Ju, B. G.&lt;/author&gt;&lt;/authors&gt;&lt;/contributors&gt;&lt;titles&gt;&lt;title&gt;17β-estradiol ameliorates tight junction disruption via repression of MMP transcription&lt;/title&gt;&lt;secondary-title&gt;Molecular Endocrinology&lt;/secondary-title&gt;&lt;/titles&gt;&lt;periodical&gt;&lt;full-title&gt;Molecular Endocrinology&lt;/full-title&gt;&lt;/periodical&gt;&lt;pages&gt;1347-1361&lt;/pages&gt;&lt;volume&gt;29&lt;/volume&gt;&lt;number&gt;9&lt;/number&gt;&lt;dates&gt;&lt;year&gt;2015&lt;/year&gt;&lt;/dates&gt;&lt;work-type&gt;Article&lt;/work-type&gt;&lt;urls&gt;&lt;related-urls&gt;&lt;url&gt;https://www.scopus.com/inward/record.uri?eid=2-s2.0-84940752501&amp;amp;doi=10.1210%2fME.2015-1124&amp;amp;partnerID=40&amp;amp;md5=8e3f60e80d0198816aaa6ec8fccc5a1f&lt;/url&gt;&lt;/related-urls&gt;&lt;/urls&gt;&lt;electronic-resource-num&gt;10.1210/ME.2015-112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Na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C4D0165" w14:textId="77777777" w:rsidTr="00FB4E1C">
        <w:tc>
          <w:tcPr>
            <w:tcW w:w="1750" w:type="dxa"/>
          </w:tcPr>
          <w:p w14:paraId="27C1E1B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13 mRNA</w:t>
            </w:r>
          </w:p>
        </w:tc>
        <w:tc>
          <w:tcPr>
            <w:tcW w:w="2183" w:type="dxa"/>
          </w:tcPr>
          <w:p w14:paraId="53FBF62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down of extracellular matrix</w:t>
            </w:r>
          </w:p>
        </w:tc>
        <w:tc>
          <w:tcPr>
            <w:tcW w:w="1469" w:type="dxa"/>
          </w:tcPr>
          <w:p w14:paraId="0420030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B1FEAF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728703D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40AC1D3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5E9780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8AFB05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70BD73C" w14:textId="6E0F9536" w:rsidR="00227680" w:rsidRDefault="001C190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&lt;/Author&gt;&lt;Year&gt;2015&lt;/Year&gt;&lt;RecNum&gt;33&lt;/RecNum&gt;&lt;DisplayText&gt;(Na et al., 2015)&lt;/DisplayText&gt;&lt;record&gt;&lt;rec-number&gt;33&lt;/rec-number&gt;&lt;foreign-keys&gt;&lt;key app="EN" db-id="x9tata0t4z9easepx0r55sr100taeavf2aer" timestamp="1651142997"&gt;33&lt;/key&gt;&lt;/foreign-keys&gt;&lt;ref-type name="Journal Article"&gt;17&lt;/ref-type&gt;&lt;contributors&gt;&lt;authors&gt;&lt;author&gt;Na, W.&lt;/author&gt;&lt;author&gt;Lee, J. Y.&lt;/author&gt;&lt;author&gt;Kim, W. S.&lt;/author&gt;&lt;author&gt;Yune, T. Y.&lt;/author&gt;&lt;author&gt;Ju, B. G.&lt;/author&gt;&lt;/authors&gt;&lt;/contributors&gt;&lt;titles&gt;&lt;title&gt;17β-estradiol ameliorates tight junction disruption via repression of MMP transcription&lt;/title&gt;&lt;secondary-title&gt;Molecular Endocrinology&lt;/secondary-title&gt;&lt;/titles&gt;&lt;periodical&gt;&lt;full-title&gt;Molecular Endocrinology&lt;/full-title&gt;&lt;/periodical&gt;&lt;pages&gt;1347-1361&lt;/pages&gt;&lt;volume&gt;29&lt;/volume&gt;&lt;number&gt;9&lt;/number&gt;&lt;dates&gt;&lt;year&gt;2015&lt;/year&gt;&lt;/dates&gt;&lt;work-type&gt;Article&lt;/work-type&gt;&lt;urls&gt;&lt;related-urls&gt;&lt;url&gt;https://www.scopus.com/inward/record.uri?eid=2-s2.0-84940752501&amp;amp;doi=10.1210%2fME.2015-1124&amp;amp;partnerID=40&amp;amp;md5=8e3f60e80d0198816aaa6ec8fccc5a1f&lt;/url&gt;&lt;/related-urls&gt;&lt;/urls&gt;&lt;electronic-resource-num&gt;10.1210/ME.2015-112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Na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E783CE7" w14:textId="77777777" w:rsidTr="00FB4E1C">
        <w:tc>
          <w:tcPr>
            <w:tcW w:w="1750" w:type="dxa"/>
            <w:vMerge w:val="restart"/>
          </w:tcPr>
          <w:p w14:paraId="313B6F6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G</w:t>
            </w:r>
          </w:p>
        </w:tc>
        <w:tc>
          <w:tcPr>
            <w:tcW w:w="2183" w:type="dxa"/>
            <w:vMerge w:val="restart"/>
          </w:tcPr>
          <w:p w14:paraId="502DE26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mune-mediated demyelination </w:t>
            </w:r>
          </w:p>
        </w:tc>
        <w:tc>
          <w:tcPr>
            <w:tcW w:w="1469" w:type="dxa"/>
          </w:tcPr>
          <w:p w14:paraId="0B52E89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zedoxifene</w:t>
            </w:r>
            <w:proofErr w:type="spellEnd"/>
          </w:p>
        </w:tc>
        <w:tc>
          <w:tcPr>
            <w:tcW w:w="1450" w:type="dxa"/>
          </w:tcPr>
          <w:p w14:paraId="06B2205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kg</w:t>
            </w:r>
          </w:p>
        </w:tc>
        <w:tc>
          <w:tcPr>
            <w:tcW w:w="949" w:type="dxa"/>
          </w:tcPr>
          <w:p w14:paraId="7A9016A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04C2DFF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4316B69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59685B2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137D06BD" w14:textId="237EF7B7" w:rsidR="00227680" w:rsidRDefault="0061388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21&lt;/Year&gt;&lt;RecNum&gt;22&lt;/RecNum&gt;&lt;DisplayText&gt;(Kim et al., 2021)&lt;/DisplayText&gt;&lt;record&gt;&lt;rec-number&gt;22&lt;/rec-number&gt;&lt;foreign-keys&gt;&lt;key app="EN" db-id="x9tata0t4z9easepx0r55sr100taeavf2aer" timestamp="1651142815"&gt;22&lt;/key&gt;&lt;/foreign-keys&gt;&lt;ref-type name="Journal Article"&gt;17&lt;/ref-type&gt;&lt;contributors&gt;&lt;authors&gt;&lt;author&gt;Kim, Y.&lt;/author&gt;&lt;author&gt;Roh, E. J.&lt;/author&gt;&lt;author&gt;Joshi, H. P.&lt;/author&gt;&lt;author&gt;Shin, H. E.&lt;/author&gt;&lt;author&gt;Choi, H.&lt;/author&gt;&lt;author&gt;Kwon, S. Y.&lt;/author&gt;&lt;author&gt;Sohn, S.&lt;/author&gt;&lt;author&gt;Han, I.&lt;/author&gt;&lt;/authors&gt;&lt;/contributors&gt;&lt;titles&gt;&lt;title&gt;Bazedoxifene, a selective estrogen receptor modulator, promotes functional recovery in a spinal cord injury rat model&lt;/title&gt;&lt;secondary-title&gt;International Journal of Molecular Sciences&lt;/secondary-title&gt;&lt;/titles&gt;&lt;periodical&gt;&lt;full-title&gt;International Journal of Molecular Sciences&lt;/full-title&gt;&lt;/periodical&gt;&lt;volume&gt;22&lt;/volume&gt;&lt;number&gt;20&lt;/number&gt;&lt;dates&gt;&lt;year&gt;2021&lt;/year&gt;&lt;/dates&gt;&lt;work-type&gt;Article&lt;/work-type&gt;&lt;urls&gt;&lt;related-urls&gt;&lt;url&gt;https://www.scopus.com/inward/record.uri?eid=2-s2.0-85116797038&amp;amp;doi=10.3390%2fijms222011012&amp;amp;partnerID=40&amp;amp;md5=1db93a8362d51e9553ec06d8db0bf13d&lt;/url&gt;&lt;/related-urls&gt;&lt;/urls&gt;&lt;custom7&gt;11012&lt;/custom7&gt;&lt;electronic-resource-num&gt;10.3390/ijms22201101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im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9AD93E8" w14:textId="77777777" w:rsidTr="00FB4E1C">
        <w:tc>
          <w:tcPr>
            <w:tcW w:w="1750" w:type="dxa"/>
            <w:vMerge/>
          </w:tcPr>
          <w:p w14:paraId="25C5454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BFEB89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15FB400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62D3627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day</w:t>
            </w:r>
          </w:p>
        </w:tc>
        <w:tc>
          <w:tcPr>
            <w:tcW w:w="949" w:type="dxa"/>
          </w:tcPr>
          <w:p w14:paraId="6274817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2A9761B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C8D494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23411CC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13FA0564" w14:textId="7F64D9E6" w:rsidR="00227680" w:rsidRDefault="009B4F2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ptarak&lt;/Author&gt;&lt;Year&gt;2014&lt;/Year&gt;&lt;RecNum&gt;14&lt;/RecNum&gt;&lt;DisplayText&gt;(Guptarak et al., 2014)&lt;/DisplayText&gt;&lt;record&gt;&lt;rec-number&gt;14&lt;/rec-number&gt;&lt;foreign-keys&gt;&lt;key app="EN" db-id="x9tata0t4z9easepx0r55sr100taeavf2aer" timestamp="1651142677"&gt;14&lt;/key&gt;&lt;/foreign-keys&gt;&lt;ref-type name="Journal Article"&gt;17&lt;/ref-type&gt;&lt;contributors&gt;&lt;authors&gt;&lt;author&gt;Guptarak, J.&lt;/author&gt;&lt;author&gt;Wiktorowicz, J. E.&lt;/author&gt;&lt;author&gt;Sadygov, R. G.&lt;/author&gt;&lt;author&gt;Zivadinovic, D.&lt;/author&gt;&lt;author&gt;Paulucci-Holthauzen, A. A.&lt;/author&gt;&lt;author&gt;Vergara, L.&lt;/author&gt;&lt;author&gt;Nesic, O.&lt;/author&gt;&lt;/authors&gt;&lt;/contributors&gt;&lt;titles&gt;&lt;title&gt;The cancer drug tamoxifen: A potential therapeutic treatment for spinal cord injury&lt;/title&gt;&lt;secondary-title&gt;Journal of Neurotrauma&lt;/secondary-title&gt;&lt;/titles&gt;&lt;periodical&gt;&lt;full-title&gt;Journal of Neurotrauma&lt;/full-title&gt;&lt;/periodical&gt;&lt;pages&gt;268-283&lt;/pages&gt;&lt;volume&gt;31&lt;/volume&gt;&lt;number&gt;3&lt;/number&gt;&lt;dates&gt;&lt;year&gt;2014&lt;/year&gt;&lt;/dates&gt;&lt;work-type&gt;Article&lt;/work-type&gt;&lt;urls&gt;&lt;related-urls&gt;&lt;url&gt;https://www.scopus.com/inward/record.uri?eid=2-s2.0-84893089402&amp;amp;doi=10.1089%2fneu.2013.3108&amp;amp;partnerID=40&amp;amp;md5=3bfb41d25ac262b01f56223015cf5cd1&lt;/url&gt;&lt;/related-urls&gt;&lt;/urls&gt;&lt;electronic-resource-num&gt;10.1089/neu.2013.310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uptarak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6E337B1" w14:textId="77777777" w:rsidTr="00FB4E1C">
        <w:tc>
          <w:tcPr>
            <w:tcW w:w="1750" w:type="dxa"/>
          </w:tcPr>
          <w:p w14:paraId="13102F8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O*</w:t>
            </w:r>
          </w:p>
        </w:tc>
        <w:tc>
          <w:tcPr>
            <w:tcW w:w="2183" w:type="dxa"/>
          </w:tcPr>
          <w:p w14:paraId="6EFC3EC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bial activity of neutrophils</w:t>
            </w:r>
          </w:p>
        </w:tc>
        <w:tc>
          <w:tcPr>
            <w:tcW w:w="1469" w:type="dxa"/>
          </w:tcPr>
          <w:p w14:paraId="5E02733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1F0A49D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68C0710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39BE3B1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1EED29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52123C9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20AAE36B" w14:textId="6C8372BA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70AFFB3" w14:textId="77777777" w:rsidTr="00FB4E1C">
        <w:tc>
          <w:tcPr>
            <w:tcW w:w="1750" w:type="dxa"/>
            <w:vMerge w:val="restart"/>
          </w:tcPr>
          <w:p w14:paraId="65DC678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u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3" w:type="dxa"/>
            <w:vMerge w:val="restart"/>
          </w:tcPr>
          <w:p w14:paraId="537B906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mitotic neuron marker</w:t>
            </w:r>
          </w:p>
        </w:tc>
        <w:tc>
          <w:tcPr>
            <w:tcW w:w="1469" w:type="dxa"/>
          </w:tcPr>
          <w:p w14:paraId="465FF01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rogen </w:t>
            </w:r>
          </w:p>
        </w:tc>
        <w:tc>
          <w:tcPr>
            <w:tcW w:w="1450" w:type="dxa"/>
          </w:tcPr>
          <w:p w14:paraId="698AD4C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ng/day</w:t>
            </w:r>
          </w:p>
        </w:tc>
        <w:tc>
          <w:tcPr>
            <w:tcW w:w="949" w:type="dxa"/>
          </w:tcPr>
          <w:p w14:paraId="0E1102F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3DABE4E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679084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ntusion</w:t>
            </w:r>
          </w:p>
        </w:tc>
        <w:tc>
          <w:tcPr>
            <w:tcW w:w="1573" w:type="dxa"/>
            <w:shd w:val="clear" w:color="auto" w:fill="92D050"/>
          </w:tcPr>
          <w:p w14:paraId="6C3E37A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29EA92B5" w14:textId="74024C4F" w:rsidR="00227680" w:rsidRDefault="008316B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ttipati&lt;/Author&gt;&lt;Year&gt;2021&lt;/Year&gt;&lt;RecNum&gt;12&lt;/RecNum&gt;&lt;DisplayText&gt;(Gottipati et al., 2021)&lt;/DisplayText&gt;&lt;record&gt;&lt;rec-number&gt;12&lt;/rec-number&gt;&lt;foreign-keys&gt;&lt;key app="EN" db-id="x9tata0t4z9easepx0r55sr100taeavf2aer" timestamp="1651142636"&gt;12&lt;/key&gt;&lt;/foreign-keys&gt;&lt;ref-type name="Journal Article"&gt;17&lt;/ref-type&gt;&lt;contributors&gt;&lt;authors&gt;&lt;author&gt;Gottipati, M. K.&lt;/author&gt;&lt;author&gt;Ellman, S. A. T.&lt;/author&gt;&lt;author&gt;Puhl, D. L.&lt;/author&gt;&lt;author&gt;Guan, Z.&lt;/author&gt;&lt;author&gt;Popovich, P. G.&lt;/author&gt;&lt;author&gt;Palermo, E. F.&lt;/author&gt;&lt;author&gt;Gilbert, R. J.&lt;/author&gt;&lt;/authors&gt;&lt;/contributors&gt;&lt;titles&gt;&lt;title&gt;Acute Dose-Dependent Neuroprotective Effects of Poly(pro-17β-estradiol) in a Mouse Model of Spinal Contusion Injury&lt;/title&gt;&lt;secondary-title&gt;ACS Chemical Neuroscience&lt;/secondary-title&gt;&lt;/titles&gt;&lt;periodical&gt;&lt;full-title&gt;ACS Chemical Neuroscience&lt;/full-title&gt;&lt;/periodical&gt;&lt;pages&gt;959-965&lt;/pages&gt;&lt;volume&gt;12&lt;/volume&gt;&lt;number&gt;6&lt;/number&gt;&lt;dates&gt;&lt;year&gt;2021&lt;/year&gt;&lt;/dates&gt;&lt;work-type&gt;Article&lt;/work-type&gt;&lt;urls&gt;&lt;related-urls&gt;&lt;url&gt;https://www.scopus.com/inward/record.uri?eid=2-s2.0-85103226976&amp;amp;doi=10.1021%2facschemneuro.0c00798&amp;amp;partnerID=40&amp;amp;md5=798b736305365da53529f5060a705bc8&lt;/url&gt;&lt;/related-urls&gt;&lt;/urls&gt;&lt;electronic-resource-num&gt;10.1021/acschemneuro.0c0079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ottipati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61B90EAC" w14:textId="77777777" w:rsidTr="00FB4E1C">
        <w:tc>
          <w:tcPr>
            <w:tcW w:w="1750" w:type="dxa"/>
            <w:vMerge/>
          </w:tcPr>
          <w:p w14:paraId="6C00369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F3C14E7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1EFAC31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151B867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5C02BB7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6FDF2A4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F65183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445FDC8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 </w:t>
            </w:r>
          </w:p>
        </w:tc>
        <w:tc>
          <w:tcPr>
            <w:tcW w:w="1567" w:type="dxa"/>
          </w:tcPr>
          <w:p w14:paraId="2C9B6D33" w14:textId="24CF8933" w:rsidR="00227680" w:rsidRDefault="009A2E7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:rsidRPr="007043B1" w14:paraId="7147C5AD" w14:textId="77777777" w:rsidTr="00FB4E1C">
        <w:tc>
          <w:tcPr>
            <w:tcW w:w="1750" w:type="dxa"/>
            <w:vMerge/>
          </w:tcPr>
          <w:p w14:paraId="1374D1D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03A2505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04F1C8E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4AB59DA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mg/day</w:t>
            </w:r>
          </w:p>
        </w:tc>
        <w:tc>
          <w:tcPr>
            <w:tcW w:w="949" w:type="dxa"/>
          </w:tcPr>
          <w:p w14:paraId="346D4DE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0519E8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63ABF0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6BFA5F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14FE66E" w14:textId="620BA1B8" w:rsidR="00227680" w:rsidRDefault="008316B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zDs248L0F1dGhvcj48WWVhcj4yMDE4PC9ZZWFyPjxS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zDs248L0F1dGhvcj48WWVhcj4yMDE4PC9ZZWFyPjxS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olón et al., 2018; Colón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276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27680" w:rsidRPr="007043B1" w14:paraId="7653C950" w14:textId="77777777" w:rsidTr="00FB4E1C">
        <w:tc>
          <w:tcPr>
            <w:tcW w:w="1750" w:type="dxa"/>
            <w:vMerge w:val="restart"/>
          </w:tcPr>
          <w:p w14:paraId="6977752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-H*</w:t>
            </w:r>
          </w:p>
        </w:tc>
        <w:tc>
          <w:tcPr>
            <w:tcW w:w="2183" w:type="dxa"/>
            <w:vMerge w:val="restart"/>
          </w:tcPr>
          <w:p w14:paraId="26D5855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xoskelet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maintain neuronal calibre </w:t>
            </w:r>
          </w:p>
        </w:tc>
        <w:tc>
          <w:tcPr>
            <w:tcW w:w="1469" w:type="dxa"/>
          </w:tcPr>
          <w:p w14:paraId="6868912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rogen </w:t>
            </w:r>
          </w:p>
        </w:tc>
        <w:tc>
          <w:tcPr>
            <w:tcW w:w="1450" w:type="dxa"/>
          </w:tcPr>
          <w:p w14:paraId="0E9644E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ng/day</w:t>
            </w:r>
          </w:p>
        </w:tc>
        <w:tc>
          <w:tcPr>
            <w:tcW w:w="949" w:type="dxa"/>
          </w:tcPr>
          <w:p w14:paraId="35DD94A1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109BA80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E88D4B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ntusion</w:t>
            </w:r>
          </w:p>
        </w:tc>
        <w:tc>
          <w:tcPr>
            <w:tcW w:w="1573" w:type="dxa"/>
            <w:shd w:val="clear" w:color="auto" w:fill="92D050"/>
          </w:tcPr>
          <w:p w14:paraId="2255BD6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4E5036D1" w14:textId="39ECFF71" w:rsidR="00227680" w:rsidRPr="007043B1" w:rsidRDefault="008316B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ttipati&lt;/Author&gt;&lt;Year&gt;2021&lt;/Year&gt;&lt;RecNum&gt;12&lt;/RecNum&gt;&lt;DisplayText&gt;(Gottipati et al., 2021)&lt;/DisplayText&gt;&lt;record&gt;&lt;rec-number&gt;12&lt;/rec-number&gt;&lt;foreign-keys&gt;&lt;key app="EN" db-id="x9tata0t4z9easepx0r55sr100taeavf2aer" timestamp="1651142636"&gt;12&lt;/key&gt;&lt;/foreign-keys&gt;&lt;ref-type name="Journal Article"&gt;17&lt;/ref-type&gt;&lt;contributors&gt;&lt;authors&gt;&lt;author&gt;Gottipati, M. K.&lt;/author&gt;&lt;author&gt;Ellman, S. A. T.&lt;/author&gt;&lt;author&gt;Puhl, D. L.&lt;/author&gt;&lt;author&gt;Guan, Z.&lt;/author&gt;&lt;author&gt;Popovich, P. G.&lt;/author&gt;&lt;author&gt;Palermo, E. F.&lt;/author&gt;&lt;author&gt;Gilbert, R. J.&lt;/author&gt;&lt;/authors&gt;&lt;/contributors&gt;&lt;titles&gt;&lt;title&gt;Acute Dose-Dependent Neuroprotective Effects of Poly(pro-17β-estradiol) in a Mouse Model of Spinal Contusion Injury&lt;/title&gt;&lt;secondary-title&gt;ACS Chemical Neuroscience&lt;/secondary-title&gt;&lt;/titles&gt;&lt;periodical&gt;&lt;full-title&gt;ACS Chemical Neuroscience&lt;/full-title&gt;&lt;/periodical&gt;&lt;pages&gt;959-965&lt;/pages&gt;&lt;volume&gt;12&lt;/volume&gt;&lt;number&gt;6&lt;/number&gt;&lt;dates&gt;&lt;year&gt;2021&lt;/year&gt;&lt;/dates&gt;&lt;work-type&gt;Article&lt;/work-type&gt;&lt;urls&gt;&lt;related-urls&gt;&lt;url&gt;https://www.scopus.com/inward/record.uri?eid=2-s2.0-85103226976&amp;amp;doi=10.1021%2facschemneuro.0c00798&amp;amp;partnerID=40&amp;amp;md5=798b736305365da53529f5060a705bc8&lt;/url&gt;&lt;/related-urls&gt;&lt;/urls&gt;&lt;electronic-resource-num&gt;10.1021/acschemneuro.0c0079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ottipati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:rsidRPr="007043B1" w14:paraId="4741B5D8" w14:textId="77777777" w:rsidTr="00FB4E1C">
        <w:tc>
          <w:tcPr>
            <w:tcW w:w="1750" w:type="dxa"/>
            <w:vMerge/>
          </w:tcPr>
          <w:p w14:paraId="075EF6A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129306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04336B37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43A4D78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mg/day</w:t>
            </w:r>
          </w:p>
        </w:tc>
        <w:tc>
          <w:tcPr>
            <w:tcW w:w="949" w:type="dxa"/>
          </w:tcPr>
          <w:p w14:paraId="25EC1E05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6E487B7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DB528F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59F0A60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001F2E59" w14:textId="313FBAEA" w:rsidR="00227680" w:rsidRPr="007043B1" w:rsidRDefault="000317E6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lón&lt;/Author&gt;&lt;Year&gt;2016&lt;/Year&gt;&lt;RecNum&gt;7&lt;/RecNum&gt;&lt;DisplayText&gt;(Colón et al., 2016)&lt;/DisplayText&gt;&lt;record&gt;&lt;rec-number&gt;7&lt;/rec-number&gt;&lt;foreign-keys&gt;&lt;key app="EN" db-id="x9tata0t4z9easepx0r55sr100taeavf2aer" timestamp="1651142531"&gt;7&lt;/key&gt;&lt;/foreign-keys&gt;&lt;ref-type name="Journal Article"&gt;17&lt;/ref-type&gt;&lt;contributors&gt;&lt;authors&gt;&lt;author&gt;Colón, J. M.&lt;/author&gt;&lt;author&gt;Torrado, A. I.&lt;/author&gt;&lt;author&gt;Cajigas, A.&lt;/author&gt;&lt;author&gt;Santiago, J. M.&lt;/author&gt;&lt;author&gt;Salgado, I. K.&lt;/author&gt;&lt;author&gt;Arroyo, Y.&lt;/author&gt;&lt;author&gt;Miranda, J. D.&lt;/author&gt;&lt;/authors&gt;&lt;/contributors&gt;&lt;titles&gt;&lt;title&gt;Tamoxifen administration immediately or 24 hours after spinal cord injury improves locomotor recovery and reduces secondary damage in female rats&lt;/title&gt;&lt;secondary-title&gt;Journal of Neurotrauma&lt;/secondary-title&gt;&lt;/titles&gt;&lt;periodical&gt;&lt;full-title&gt;Journal of Neurotrauma&lt;/full-title&gt;&lt;/periodical&gt;&lt;pages&gt;1696-1708&lt;/pages&gt;&lt;volume&gt;33&lt;/volume&gt;&lt;number&gt;18&lt;/number&gt;&lt;dates&gt;&lt;year&gt;2016&lt;/year&gt;&lt;/dates&gt;&lt;work-type&gt;Article&lt;/work-type&gt;&lt;urls&gt;&lt;related-urls&gt;&lt;url&gt;https://www.scopus.com/inward/record.uri?eid=2-s2.0-84988624721&amp;amp;doi=10.1089%2fneu.2015.4111&amp;amp;partnerID=40&amp;amp;md5=7e53042a1625d94777c2b08c44596444&lt;/url&gt;&lt;/related-urls&gt;&lt;/urls&gt;&lt;electronic-resource-num&gt;10.1089/neu.2015.411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olón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43938F1B" w14:textId="77777777" w:rsidTr="00FB4E1C">
        <w:tc>
          <w:tcPr>
            <w:tcW w:w="1750" w:type="dxa"/>
          </w:tcPr>
          <w:p w14:paraId="3EE9EB1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</w:p>
        </w:tc>
        <w:tc>
          <w:tcPr>
            <w:tcW w:w="2183" w:type="dxa"/>
            <w:vMerge w:val="restart"/>
          </w:tcPr>
          <w:p w14:paraId="2EEC045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cription regulation </w:t>
            </w:r>
          </w:p>
        </w:tc>
        <w:tc>
          <w:tcPr>
            <w:tcW w:w="1469" w:type="dxa"/>
          </w:tcPr>
          <w:p w14:paraId="2F6EEED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4DCDB6A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67E3F00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2E7BA5C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89321A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F7EC82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5DD15AC1" w14:textId="6591C292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jidpoor&lt;/Author&gt;&lt;Year&gt;2020&lt;/Year&gt;&lt;RecNum&gt;29&lt;/RecNum&gt;&lt;DisplayText&gt;(Majidpoor et al., 2020)&lt;/DisplayText&gt;&lt;record&gt;&lt;rec-number&gt;29&lt;/rec-number&gt;&lt;foreign-keys&gt;&lt;key app="EN" db-id="x9tata0t4z9easepx0r55sr100taeavf2aer" timestamp="1651142933"&gt;29&lt;/key&gt;&lt;/foreign-keys&gt;&lt;ref-type name="Journal Article"&gt;17&lt;/ref-type&gt;&lt;contributors&gt;&lt;authors&gt;&lt;author&gt;Majidpoor, J.&lt;/author&gt;&lt;author&gt;Khezri, Z.&lt;/author&gt;&lt;author&gt;Rostamzadeh, P.&lt;/author&gt;&lt;author&gt;Mortezaee, K.&lt;/author&gt;&lt;author&gt;Rezaie, M. J.&lt;/author&gt;&lt;author&gt;Fathi, F.&lt;/author&gt;&lt;author&gt;Abouzaripour, M.&lt;/author&gt;&lt;author&gt;Bariki, M. G.&lt;/author&gt;&lt;author&gt;Moradi, F.&lt;/author&gt;&lt;author&gt;Shirazi, R.&lt;/author&gt;&lt;author&gt;Joghataei, M. T.&lt;/author&gt;&lt;/authors&gt;&lt;/contributors&gt;&lt;titles&gt;&lt;title&gt;The expressions of NLRP1, NLRP3, and AIM2 inflammasome complexes in the contusive spinal cord injury rat model and their responses to hormonal therapy&lt;/title&gt;&lt;secondary-title&gt;Cell and Tissue Research&lt;/secondary-title&gt;&lt;/titles&gt;&lt;periodical&gt;&lt;full-title&gt;Cell and Tissue Research&lt;/full-title&gt;&lt;/periodical&gt;&lt;pages&gt;397-410&lt;/pages&gt;&lt;volume&gt;381&lt;/volume&gt;&lt;number&gt;3&lt;/number&gt;&lt;dates&gt;&lt;year&gt;2020&lt;/year&gt;&lt;/dates&gt;&lt;work-type&gt;Article&lt;/work-type&gt;&lt;urls&gt;&lt;related-urls&gt;&lt;url&gt;https://www.scopus.com/inward/record.uri?eid=2-s2.0-85088254456&amp;amp;doi=10.1007%2fs00441-020-03250-5&amp;amp;partnerID=40&amp;amp;md5=d23037310984d0c5598547460b71f89e&lt;/url&gt;&lt;/related-urls&gt;&lt;/urls&gt;&lt;electronic-resource-num&gt;10.1007/s00441-020-03250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0B77602F" w14:textId="77777777" w:rsidTr="00335F7B">
        <w:tc>
          <w:tcPr>
            <w:tcW w:w="1750" w:type="dxa"/>
            <w:vMerge w:val="restart"/>
          </w:tcPr>
          <w:p w14:paraId="0EE5D55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2183" w:type="dxa"/>
            <w:vMerge/>
          </w:tcPr>
          <w:p w14:paraId="2236AFA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6FE020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79A05DE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g/kg</w:t>
            </w:r>
          </w:p>
        </w:tc>
        <w:tc>
          <w:tcPr>
            <w:tcW w:w="949" w:type="dxa"/>
          </w:tcPr>
          <w:p w14:paraId="183FF3F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3" w:type="dxa"/>
          </w:tcPr>
          <w:p w14:paraId="687FEEE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EFBE98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0000"/>
          </w:tcPr>
          <w:p w14:paraId="713ADE4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7A6EE5EB" w14:textId="4CA0C5A8" w:rsidR="00227680" w:rsidRDefault="000317E6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ribnick&lt;/Author&gt;&lt;Year&gt;2005&lt;/Year&gt;&lt;RecNum&gt;50&lt;/RecNum&gt;&lt;DisplayText&gt;(Sribnick et al., 2005)&lt;/DisplayText&gt;&lt;record&gt;&lt;rec-number&gt;50&lt;/rec-number&gt;&lt;foreign-keys&gt;&lt;key app="EN" db-id="x9tata0t4z9easepx0r55sr100taeavf2aer" timestamp="1651143224"&gt;50&lt;/key&gt;&lt;/foreign-keys&gt;&lt;ref-type name="Journal Article"&gt;17&lt;/ref-type&gt;&lt;contributors&gt;&lt;authors&gt;&lt;author&gt;Sribnick, E. A.&lt;/author&gt;&lt;author&gt;Wingrave, J. M.&lt;/author&gt;&lt;author&gt;Matzelle, D. D.&lt;/author&gt;&lt;author&gt;Wilford, G. G.&lt;/author&gt;&lt;author&gt;Ray, S. K.&lt;/author&gt;&lt;author&gt;Banik, N. L.&lt;/author&gt;&lt;/authors&gt;&lt;/contributors&gt;&lt;titles&gt;&lt;title&gt;Estrogen attenuated markers of inflammation and decreased lesion volume in acute spinal cord injury in rats&lt;/title&gt;&lt;secondary-title&gt;Journal of Neuroscience Research&lt;/secondary-title&gt;&lt;/titles&gt;&lt;periodical&gt;&lt;full-title&gt;Journal of Neuroscience Research&lt;/full-title&gt;&lt;/periodical&gt;&lt;pages&gt;283-293&lt;/pages&gt;&lt;volume&gt;82&lt;/volume&gt;&lt;number&gt;2&lt;/number&gt;&lt;dates&gt;&lt;year&gt;2005&lt;/year&gt;&lt;/dates&gt;&lt;work-type&gt;Article&lt;/work-type&gt;&lt;urls&gt;&lt;related-urls&gt;&lt;url&gt;https://www.scopus.com/inward/record.uri?eid=2-s2.0-27844597182&amp;amp;doi=10.1002%2fjnr.20622&amp;amp;partnerID=40&amp;amp;md5=2e5a107b5819f940f7b2cbb02dbb1faa&lt;/url&gt;&lt;/related-urls&gt;&lt;/urls&gt;&lt;electronic-resource-num&gt;10.1002/jnr.2062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ribnick et al., 20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9797394" w14:textId="77777777" w:rsidTr="00FB4E1C">
        <w:tc>
          <w:tcPr>
            <w:tcW w:w="1750" w:type="dxa"/>
            <w:vMerge/>
          </w:tcPr>
          <w:p w14:paraId="7DB1AFA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24ABBB6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B4171C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istein</w:t>
            </w:r>
          </w:p>
        </w:tc>
        <w:tc>
          <w:tcPr>
            <w:tcW w:w="1450" w:type="dxa"/>
          </w:tcPr>
          <w:p w14:paraId="48B7AA5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490E1EE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3DC3405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688B9C1" w14:textId="639C1ADA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464ADAA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40B34C0D" w14:textId="74820213" w:rsidR="00227680" w:rsidRDefault="00686D1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Dowell&lt;/Author&gt;&lt;Year&gt;2011&lt;/Year&gt;&lt;RecNum&gt;31&lt;/RecNum&gt;&lt;DisplayText&gt;(McDowell et al., 2011)&lt;/DisplayText&gt;&lt;record&gt;&lt;rec-number&gt;31&lt;/rec-number&gt;&lt;foreign-keys&gt;&lt;key app="EN" db-id="x9tata0t4z9easepx0r55sr100taeavf2aer" timestamp="1651142965"&gt;31&lt;/key&gt;&lt;/foreign-keys&gt;&lt;ref-type name="Journal Article"&gt;17&lt;/ref-type&gt;&lt;contributors&gt;&lt;authors&gt;&lt;author&gt;McDowell, M. L.&lt;/author&gt;&lt;author&gt;Das, A.&lt;/author&gt;&lt;author&gt;Smith, J. A.&lt;/author&gt;&lt;author&gt;Varma, A. K.&lt;/author&gt;&lt;author&gt;Ray, S. K.&lt;/author&gt;&lt;author&gt;Banik, N. L.&lt;/author&gt;&lt;/authors&gt;&lt;/contributors&gt;&lt;titles&gt;&lt;title&gt;Neuroprotective effects of genistein in VSC4.1 motoneurons exposed to activated microglial cytokines&lt;/title&gt;&lt;secondary-title&gt;Neurochemistry International&lt;/secondary-title&gt;&lt;/titles&gt;&lt;periodical&gt;&lt;full-title&gt;Neurochemistry International&lt;/full-title&gt;&lt;/periodical&gt;&lt;pages&gt;175-184&lt;/pages&gt;&lt;volume&gt;59&lt;/volume&gt;&lt;number&gt;2&lt;/number&gt;&lt;dates&gt;&lt;year&gt;2011&lt;/year&gt;&lt;/dates&gt;&lt;work-type&gt;Article&lt;/work-type&gt;&lt;urls&gt;&lt;related-urls&gt;&lt;url&gt;https://www.scopus.com/inward/record.uri?eid=2-s2.0-79960354964&amp;amp;doi=10.1016%2fj.neuint.2011.04.011&amp;amp;partnerID=40&amp;amp;md5=0a3ec9a9058dbd927c7f70452d8a9893&lt;/url&gt;&lt;/related-urls&gt;&lt;/urls&gt;&lt;electronic-resource-num&gt;10.1016/j.neuint.2011.04.01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cDowell et al.,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2E73" w14:paraId="4124032F" w14:textId="77777777" w:rsidTr="00FB4E1C">
        <w:tc>
          <w:tcPr>
            <w:tcW w:w="1750" w:type="dxa"/>
            <w:vMerge/>
          </w:tcPr>
          <w:p w14:paraId="0353BAFA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E38C3DD" w14:textId="77777777" w:rsidR="009A2E73" w:rsidRPr="007043B1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2BED439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0DE05E82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739665DC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6BCE9172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EAEAB3C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DEC217F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26CDD2FD" w14:textId="0ADC1FF3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7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217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 w:rsidRPr="00E217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217B2"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 w:rsidRPr="00E217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A2E73" w14:paraId="203228CC" w14:textId="77777777" w:rsidTr="00FB4E1C">
        <w:tc>
          <w:tcPr>
            <w:tcW w:w="1750" w:type="dxa"/>
          </w:tcPr>
          <w:p w14:paraId="1D9B02A9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P</w:t>
            </w:r>
          </w:p>
        </w:tc>
        <w:tc>
          <w:tcPr>
            <w:tcW w:w="2183" w:type="dxa"/>
          </w:tcPr>
          <w:p w14:paraId="5EC1C60A" w14:textId="77777777" w:rsidR="009A2E73" w:rsidRPr="007043B1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ule organogenesis</w:t>
            </w:r>
          </w:p>
        </w:tc>
        <w:tc>
          <w:tcPr>
            <w:tcW w:w="1469" w:type="dxa"/>
          </w:tcPr>
          <w:p w14:paraId="4AD753C2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41B5296B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5E02D5F2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2DD68A38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A815000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DE6D8AE" w14:textId="77777777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4C136C64" w14:textId="70CA4080" w:rsidR="009A2E73" w:rsidRDefault="009A2E73" w:rsidP="009A2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7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217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 w:rsidRPr="00E217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217B2"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 w:rsidRPr="00E217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5ECD23D" w14:textId="77777777" w:rsidTr="00335F7B">
        <w:tc>
          <w:tcPr>
            <w:tcW w:w="1750" w:type="dxa"/>
            <w:vMerge w:val="restart"/>
          </w:tcPr>
          <w:p w14:paraId="3F53E63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2</w:t>
            </w:r>
          </w:p>
        </w:tc>
        <w:tc>
          <w:tcPr>
            <w:tcW w:w="2183" w:type="dxa"/>
            <w:vMerge w:val="restart"/>
          </w:tcPr>
          <w:p w14:paraId="10B47A9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oglycan; proliferation and migration of endothelial cells </w:t>
            </w:r>
          </w:p>
        </w:tc>
        <w:tc>
          <w:tcPr>
            <w:tcW w:w="1469" w:type="dxa"/>
          </w:tcPr>
          <w:p w14:paraId="76D0CBA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zedoxifene</w:t>
            </w:r>
            <w:proofErr w:type="spellEnd"/>
          </w:p>
        </w:tc>
        <w:tc>
          <w:tcPr>
            <w:tcW w:w="1450" w:type="dxa"/>
          </w:tcPr>
          <w:p w14:paraId="4322823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kg</w:t>
            </w:r>
          </w:p>
        </w:tc>
        <w:tc>
          <w:tcPr>
            <w:tcW w:w="949" w:type="dxa"/>
          </w:tcPr>
          <w:p w14:paraId="1DEB48A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664E4CF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64EB589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0000"/>
          </w:tcPr>
          <w:p w14:paraId="33B2E09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705FCA9D" w14:textId="3DAF1733" w:rsidR="00227680" w:rsidRDefault="0061388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21&lt;/Year&gt;&lt;RecNum&gt;22&lt;/RecNum&gt;&lt;DisplayText&gt;(Kim et al., 2021)&lt;/DisplayText&gt;&lt;record&gt;&lt;rec-number&gt;22&lt;/rec-number&gt;&lt;foreign-keys&gt;&lt;key app="EN" db-id="x9tata0t4z9easepx0r55sr100taeavf2aer" timestamp="1651142815"&gt;22&lt;/key&gt;&lt;/foreign-keys&gt;&lt;ref-type name="Journal Article"&gt;17&lt;/ref-type&gt;&lt;contributors&gt;&lt;authors&gt;&lt;author&gt;Kim, Y.&lt;/author&gt;&lt;author&gt;Roh, E. J.&lt;/author&gt;&lt;author&gt;Joshi, H. P.&lt;/author&gt;&lt;author&gt;Shin, H. E.&lt;/author&gt;&lt;author&gt;Choi, H.&lt;/author&gt;&lt;author&gt;Kwon, S. Y.&lt;/author&gt;&lt;author&gt;Sohn, S.&lt;/author&gt;&lt;author&gt;Han, I.&lt;/author&gt;&lt;/authors&gt;&lt;/contributors&gt;&lt;titles&gt;&lt;title&gt;Bazedoxifene, a selective estrogen receptor modulator, promotes functional recovery in a spinal cord injury rat model&lt;/title&gt;&lt;secondary-title&gt;International Journal of Molecular Sciences&lt;/secondary-title&gt;&lt;/titles&gt;&lt;periodical&gt;&lt;full-title&gt;International Journal of Molecular Sciences&lt;/full-title&gt;&lt;/periodical&gt;&lt;volume&gt;22&lt;/volume&gt;&lt;number&gt;20&lt;/number&gt;&lt;dates&gt;&lt;year&gt;2021&lt;/year&gt;&lt;/dates&gt;&lt;work-type&gt;Article&lt;/work-type&gt;&lt;urls&gt;&lt;related-urls&gt;&lt;url&gt;https://www.scopus.com/inward/record.uri?eid=2-s2.0-85116797038&amp;amp;doi=10.3390%2fijms222011012&amp;amp;partnerID=40&amp;amp;md5=1db93a8362d51e9553ec06d8db0bf13d&lt;/url&gt;&lt;/related-urls&gt;&lt;/urls&gt;&lt;custom7&gt;11012&lt;/custom7&gt;&lt;electronic-resource-num&gt;10.3390/ijms22201101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im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87C92DA" w14:textId="77777777" w:rsidTr="00335F7B">
        <w:tc>
          <w:tcPr>
            <w:tcW w:w="1750" w:type="dxa"/>
            <w:vMerge/>
          </w:tcPr>
          <w:p w14:paraId="094A228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C1BBA5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4EC8438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73D3FE4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mg/kg</w:t>
            </w:r>
          </w:p>
        </w:tc>
        <w:tc>
          <w:tcPr>
            <w:tcW w:w="949" w:type="dxa"/>
          </w:tcPr>
          <w:p w14:paraId="26CF521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3" w:type="dxa"/>
          </w:tcPr>
          <w:p w14:paraId="7A8C59A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559133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ntusion</w:t>
            </w:r>
          </w:p>
        </w:tc>
        <w:tc>
          <w:tcPr>
            <w:tcW w:w="1573" w:type="dxa"/>
            <w:shd w:val="clear" w:color="auto" w:fill="FF0000"/>
          </w:tcPr>
          <w:p w14:paraId="75432F5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1567" w:type="dxa"/>
          </w:tcPr>
          <w:p w14:paraId="2D7D3C3C" w14:textId="73E9850A" w:rsidR="00227680" w:rsidRDefault="00686D1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ukos&lt;/Author&gt;&lt;Year&gt;2020&lt;/Year&gt;&lt;RecNum&gt;38&lt;/RecNum&gt;&lt;DisplayText&gt;(Pukos &amp;amp; McTigue, 2020)&lt;/DisplayText&gt;&lt;record&gt;&lt;rec-number&gt;38&lt;/rec-number&gt;&lt;foreign-keys&gt;&lt;key app="EN" db-id="x9tata0t4z9easepx0r55sr100taeavf2aer" timestamp="1651143060"&gt;38&lt;/key&gt;&lt;/foreign-keys&gt;&lt;ref-type name="Journal Article"&gt;17&lt;/ref-type&gt;&lt;contributors&gt;&lt;authors&gt;&lt;author&gt;Pukos, Nicole&lt;/author&gt;&lt;author&gt;McTigue, Dana M.&lt;/author&gt;&lt;/authors&gt;&lt;/contributors&gt;&lt;titles&gt;&lt;title&gt;Delayed short-term tamoxifen treatment does not promote remyelination or neuron sparing after spinal cord injury&lt;/title&gt;&lt;secondary-title&gt;Plos One&lt;/secondary-title&gt;&lt;/titles&gt;&lt;periodical&gt;&lt;full-title&gt;Plos One&lt;/full-title&gt;&lt;/periodical&gt;&lt;volume&gt;15&lt;/volume&gt;&lt;number&gt;7&lt;/number&gt;&lt;dates&gt;&lt;year&gt;2020&lt;/year&gt;&lt;pub-dates&gt;&lt;date&gt;Jul 31&lt;/date&gt;&lt;/pub-dates&gt;&lt;/dates&gt;&lt;isbn&gt;1932-6203&lt;/isbn&gt;&lt;accession-num&gt;WOS:000569367100009&lt;/accession-num&gt;&lt;urls&gt;&lt;related-urls&gt;&lt;url&gt;&amp;lt;Go to ISI&amp;gt;://WOS:000569367100009&lt;/url&gt;&lt;/related-urls&gt;&lt;/urls&gt;&lt;custom7&gt;e0235232&lt;/custom7&gt;&lt;electronic-resource-num&gt;10.1371/journal.pone.023523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ukos &amp; McTigue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06EF23B5" w14:textId="77777777" w:rsidTr="00FB4E1C">
        <w:tc>
          <w:tcPr>
            <w:tcW w:w="1750" w:type="dxa"/>
          </w:tcPr>
          <w:p w14:paraId="1E1A92D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trotyros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</w:p>
        </w:tc>
        <w:tc>
          <w:tcPr>
            <w:tcW w:w="2183" w:type="dxa"/>
          </w:tcPr>
          <w:p w14:paraId="7C80B75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ctive oxygen species </w:t>
            </w:r>
          </w:p>
        </w:tc>
        <w:tc>
          <w:tcPr>
            <w:tcW w:w="1469" w:type="dxa"/>
          </w:tcPr>
          <w:p w14:paraId="7106985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2510091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733A9BF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2A7D307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1FB8020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7133332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43EC3EC" w14:textId="591CA68A" w:rsidR="00227680" w:rsidRDefault="00D41BAE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uzzocrea&lt;/Author&gt;&lt;Year&gt;2008&lt;/Year&gt;&lt;RecNum&gt;9&lt;/RecNum&gt;&lt;DisplayText&gt;(Cuzzocrea et al., 2008)&lt;/DisplayText&gt;&lt;record&gt;&lt;rec-number&gt;9&lt;/rec-number&gt;&lt;foreign-keys&gt;&lt;key app="EN" db-id="x9tata0t4z9easepx0r55sr100taeavf2aer" timestamp="1651142562"&gt;9&lt;/key&gt;&lt;/foreign-keys&gt;&lt;ref-type name="Journal Article"&gt;17&lt;/ref-type&gt;&lt;contributors&gt;&lt;authors&gt;&lt;author&gt;Cuzzocrea, S.&lt;/author&gt;&lt;author&gt;Genovese, T.&lt;/author&gt;&lt;author&gt;Mazzon, E.&lt;/author&gt;&lt;author&gt;Esposito, E.&lt;/author&gt;&lt;author&gt;Di Paola, R.&lt;/author&gt;&lt;author&gt;Muià, C.&lt;/author&gt;&lt;author&gt;Crisafulli, C.&lt;/author&gt;&lt;author&gt;Peli, A.&lt;/author&gt;&lt;author&gt;Bramanti, P.&lt;/author&gt;&lt;author&gt;Chaudry, I. H.&lt;/author&gt;&lt;/authors&gt;&lt;/contributors&gt;&lt;titles&gt;&lt;title&gt;Effect of 17β-estradiol on signal transduction pathways and secondary damage in experimental spinal cord trauma&lt;/title&gt;&lt;secondary-title&gt;Shock&lt;/secondary-title&gt;&lt;/titles&gt;&lt;periodical&gt;&lt;full-title&gt;Shock&lt;/full-title&gt;&lt;/periodical&gt;&lt;pages&gt;362-371&lt;/pages&gt;&lt;volume&gt;29&lt;/volume&gt;&lt;number&gt;3&lt;/number&gt;&lt;dates&gt;&lt;year&gt;2008&lt;/year&gt;&lt;/dates&gt;&lt;work-type&gt;Article&lt;/work-type&gt;&lt;urls&gt;&lt;related-urls&gt;&lt;url&gt;https://www.scopus.com/inward/record.uri?eid=2-s2.0-39449092068&amp;amp;doi=10.1097%2fSHK.0b013e31814545dc&amp;amp;partnerID=40&amp;amp;md5=f0bf1e1d95121c9aba9425cc2b23113a&lt;/url&gt;&lt;/related-urls&gt;&lt;/urls&gt;&lt;electronic-resource-num&gt;10.1097/SHK.0b013e31814545dc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uzzocrea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F4872" w14:paraId="00875A2D" w14:textId="77777777" w:rsidTr="00335F7B">
        <w:tc>
          <w:tcPr>
            <w:tcW w:w="1750" w:type="dxa"/>
          </w:tcPr>
          <w:p w14:paraId="1F398A9B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lrc4 mRNA </w:t>
            </w:r>
          </w:p>
        </w:tc>
        <w:tc>
          <w:tcPr>
            <w:tcW w:w="2183" w:type="dxa"/>
            <w:vMerge w:val="restart"/>
          </w:tcPr>
          <w:p w14:paraId="7D872A75" w14:textId="77777777" w:rsidR="00EF4872" w:rsidRPr="007043B1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nate immune response </w:t>
            </w:r>
          </w:p>
        </w:tc>
        <w:tc>
          <w:tcPr>
            <w:tcW w:w="1469" w:type="dxa"/>
          </w:tcPr>
          <w:p w14:paraId="4574B5A7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296997EB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52F5DA74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3CCA63F1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B68D930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0000"/>
          </w:tcPr>
          <w:p w14:paraId="4060C899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5BFC7E55" w14:textId="2F0B69DD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74D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74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dedel&lt;/Author&gt;&lt;Year&gt;2018&lt;/Year&gt;&lt;RecNum&gt;57&lt;/RecNum&gt;&lt;DisplayText&gt;(Zendedel et al., 2018)&lt;/DisplayText&gt;&lt;record&gt;&lt;rec-number&gt;57&lt;/rec-number&gt;&lt;foreign-keys&gt;&lt;key app="EN" db-id="x9tata0t4z9easepx0r55sr100taeavf2aer" timestamp="1651143311"&gt;57&lt;/key&gt;&lt;/foreign-keys&gt;&lt;ref-type name="Journal Article"&gt;17&lt;/ref-type&gt;&lt;contributors&gt;&lt;authors&gt;&lt;author&gt;Zendedel, A.&lt;/author&gt;&lt;author&gt;Mönnink, F.&lt;/author&gt;&lt;author&gt;Hassanzadeh, G.&lt;/author&gt;&lt;author&gt;Zaminy, A.&lt;/author&gt;&lt;author&gt;Ansar, M. M.&lt;/author&gt;&lt;author&gt;Habib, P.&lt;/author&gt;&lt;author&gt;Slowik, A.&lt;/author&gt;&lt;author&gt;Kipp, M.&lt;/author&gt;&lt;author&gt;Beyer, C.&lt;/author&gt;&lt;/authors&gt;&lt;/contributors&gt;&lt;titles&gt;&lt;title&gt;Estrogen Attenuates Local Inflammasome Expression and Activation after Spinal Cord Injury&lt;/title&gt;&lt;secondary-title&gt;Molecular Neurobiology&lt;/secondary-title&gt;&lt;/titles&gt;&lt;periodical&gt;&lt;full-title&gt;Molecular Neurobiology&lt;/full-title&gt;&lt;/periodical&gt;&lt;pages&gt;1364-1375&lt;/pages&gt;&lt;volume&gt;55&lt;/volume&gt;&lt;number&gt;2&lt;/number&gt;&lt;dates&gt;&lt;year&gt;2018&lt;/year&gt;&lt;/dates&gt;&lt;work-type&gt;Article&lt;/work-type&gt;&lt;urls&gt;&lt;related-urls&gt;&lt;url&gt;https://www.scopus.com/inward/record.uri?eid=2-s2.0-85010727533&amp;amp;doi=10.1007%2fs12035-017-0400-2&amp;amp;partnerID=40&amp;amp;md5=bb432b1d65cef378142f1f261513f10c&lt;/url&gt;&lt;/related-urls&gt;&lt;/urls&gt;&lt;electronic-resource-num&gt;10.1007/s12035-017-0400-2&lt;/electronic-resource-num&gt;&lt;remote-database-name&gt;Scopus&lt;/remote-database-name&gt;&lt;/record&gt;&lt;/Cite&gt;&lt;/EndNote&gt;</w:instrText>
            </w:r>
            <w:r w:rsidRPr="006F74D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74D0">
              <w:rPr>
                <w:rFonts w:ascii="Times New Roman" w:hAnsi="Times New Roman" w:cs="Times New Roman"/>
                <w:noProof/>
                <w:sz w:val="20"/>
                <w:szCs w:val="20"/>
              </w:rPr>
              <w:t>(Zendedel et al., 2018)</w:t>
            </w:r>
            <w:r w:rsidRPr="006F74D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F4872" w14:paraId="4DFD4112" w14:textId="77777777" w:rsidTr="00335F7B">
        <w:tc>
          <w:tcPr>
            <w:tcW w:w="1750" w:type="dxa"/>
          </w:tcPr>
          <w:p w14:paraId="639B14E9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lrc4 </w:t>
            </w:r>
          </w:p>
        </w:tc>
        <w:tc>
          <w:tcPr>
            <w:tcW w:w="2183" w:type="dxa"/>
            <w:vMerge/>
          </w:tcPr>
          <w:p w14:paraId="4F7E2110" w14:textId="77777777" w:rsidR="00EF4872" w:rsidRPr="007043B1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4C72FC4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8803A95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4A5451CD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1FD2FFFD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CB35091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0000"/>
          </w:tcPr>
          <w:p w14:paraId="0626CBB5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19618A24" w14:textId="7F4EBA78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74D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74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dedel&lt;/Author&gt;&lt;Year&gt;2018&lt;/Year&gt;&lt;RecNum&gt;57&lt;/RecNum&gt;&lt;DisplayText&gt;(Zendedel et al., 2018)&lt;/DisplayText&gt;&lt;record&gt;&lt;rec-number&gt;57&lt;/rec-number&gt;&lt;foreign-keys&gt;&lt;key app="EN" db-id="x9tata0t4z9easepx0r55sr100taeavf2aer" timestamp="1651143311"&gt;57&lt;/key&gt;&lt;/foreign-keys&gt;&lt;ref-type name="Journal Article"&gt;17&lt;/ref-type&gt;&lt;contributors&gt;&lt;authors&gt;&lt;author&gt;Zendedel, A.&lt;/author&gt;&lt;author&gt;Mönnink, F.&lt;/author&gt;&lt;author&gt;Hassanzadeh, G.&lt;/author&gt;&lt;author&gt;Zaminy, A.&lt;/author&gt;&lt;author&gt;Ansar, M. M.&lt;/author&gt;&lt;author&gt;Habib, P.&lt;/author&gt;&lt;author&gt;Slowik, A.&lt;/author&gt;&lt;author&gt;Kipp, M.&lt;/author&gt;&lt;author&gt;Beyer, C.&lt;/author&gt;&lt;/authors&gt;&lt;/contributors&gt;&lt;titles&gt;&lt;title&gt;Estrogen Attenuates Local Inflammasome Expression and Activation after Spinal Cord Injury&lt;/title&gt;&lt;secondary-title&gt;Molecular Neurobiology&lt;/secondary-title&gt;&lt;/titles&gt;&lt;periodical&gt;&lt;full-title&gt;Molecular Neurobiology&lt;/full-title&gt;&lt;/periodical&gt;&lt;pages&gt;1364-1375&lt;/pages&gt;&lt;volume&gt;55&lt;/volume&gt;&lt;number&gt;2&lt;/number&gt;&lt;dates&gt;&lt;year&gt;2018&lt;/year&gt;&lt;/dates&gt;&lt;work-type&gt;Article&lt;/work-type&gt;&lt;urls&gt;&lt;related-urls&gt;&lt;url&gt;https://www.scopus.com/inward/record.uri?eid=2-s2.0-85010727533&amp;amp;doi=10.1007%2fs12035-017-0400-2&amp;amp;partnerID=40&amp;amp;md5=bb432b1d65cef378142f1f261513f10c&lt;/url&gt;&lt;/related-urls&gt;&lt;/urls&gt;&lt;electronic-resource-num&gt;10.1007/s12035-017-0400-2&lt;/electronic-resource-num&gt;&lt;remote-database-name&gt;Scopus&lt;/remote-database-name&gt;&lt;/record&gt;&lt;/Cite&gt;&lt;/EndNote&gt;</w:instrText>
            </w:r>
            <w:r w:rsidRPr="006F74D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74D0">
              <w:rPr>
                <w:rFonts w:ascii="Times New Roman" w:hAnsi="Times New Roman" w:cs="Times New Roman"/>
                <w:noProof/>
                <w:sz w:val="20"/>
                <w:szCs w:val="20"/>
              </w:rPr>
              <w:t>(Zendedel et al., 2018)</w:t>
            </w:r>
            <w:r w:rsidRPr="006F74D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4F39690B" w14:textId="77777777" w:rsidTr="00FB4E1C">
        <w:tc>
          <w:tcPr>
            <w:tcW w:w="1750" w:type="dxa"/>
          </w:tcPr>
          <w:p w14:paraId="07B6400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p1 mRNA</w:t>
            </w:r>
          </w:p>
        </w:tc>
        <w:tc>
          <w:tcPr>
            <w:tcW w:w="2183" w:type="dxa"/>
            <w:vMerge w:val="restart"/>
          </w:tcPr>
          <w:p w14:paraId="75C258D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or component of Nlrp1 inflammasome</w:t>
            </w:r>
          </w:p>
        </w:tc>
        <w:tc>
          <w:tcPr>
            <w:tcW w:w="1469" w:type="dxa"/>
          </w:tcPr>
          <w:p w14:paraId="3BD7920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8096FC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7D130F3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5F3AD77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F67E1A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7F48376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1081662C" w14:textId="2F5A7EAA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jidpoor&lt;/Author&gt;&lt;Year&gt;2020&lt;/Year&gt;&lt;RecNum&gt;29&lt;/RecNum&gt;&lt;DisplayText&gt;(Majidpoor et al., 2020)&lt;/DisplayText&gt;&lt;record&gt;&lt;rec-number&gt;29&lt;/rec-number&gt;&lt;foreign-keys&gt;&lt;key app="EN" db-id="x9tata0t4z9easepx0r55sr100taeavf2aer" timestamp="1651142933"&gt;29&lt;/key&gt;&lt;/foreign-keys&gt;&lt;ref-type name="Journal Article"&gt;17&lt;/ref-type&gt;&lt;contributors&gt;&lt;authors&gt;&lt;author&gt;Majidpoor, J.&lt;/author&gt;&lt;author&gt;Khezri, Z.&lt;/author&gt;&lt;author&gt;Rostamzadeh, P.&lt;/author&gt;&lt;author&gt;Mortezaee, K.&lt;/author&gt;&lt;author&gt;Rezaie, M. J.&lt;/author&gt;&lt;author&gt;Fathi, F.&lt;/author&gt;&lt;author&gt;Abouzaripour, M.&lt;/author&gt;&lt;author&gt;Bariki, M. G.&lt;/author&gt;&lt;author&gt;Moradi, F.&lt;/author&gt;&lt;author&gt;Shirazi, R.&lt;/author&gt;&lt;author&gt;Joghataei, M. T.&lt;/author&gt;&lt;/authors&gt;&lt;/contributors&gt;&lt;titles&gt;&lt;title&gt;The expressions of NLRP1, NLRP3, and AIM2 inflammasome complexes in the contusive spinal cord injury rat model and their responses to hormonal therapy&lt;/title&gt;&lt;secondary-title&gt;Cell and Tissue Research&lt;/secondary-title&gt;&lt;/titles&gt;&lt;periodical&gt;&lt;full-title&gt;Cell and Tissue Research&lt;/full-title&gt;&lt;/periodical&gt;&lt;pages&gt;397-410&lt;/pages&gt;&lt;volume&gt;381&lt;/volume&gt;&lt;number&gt;3&lt;/number&gt;&lt;dates&gt;&lt;year&gt;2020&lt;/year&gt;&lt;/dates&gt;&lt;work-type&gt;Article&lt;/work-type&gt;&lt;urls&gt;&lt;related-urls&gt;&lt;url&gt;https://www.scopus.com/inward/record.uri?eid=2-s2.0-85088254456&amp;amp;doi=10.1007%2fs00441-020-03250-5&amp;amp;partnerID=40&amp;amp;md5=d23037310984d0c5598547460b71f89e&lt;/url&gt;&lt;/related-urls&gt;&lt;/urls&gt;&lt;electronic-resource-num&gt;10.1007/s00441-020-03250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CDC4F84" w14:textId="77777777" w:rsidTr="00FB4E1C">
        <w:tc>
          <w:tcPr>
            <w:tcW w:w="1750" w:type="dxa"/>
          </w:tcPr>
          <w:p w14:paraId="687FBAA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p1*</w:t>
            </w:r>
          </w:p>
        </w:tc>
        <w:tc>
          <w:tcPr>
            <w:tcW w:w="2183" w:type="dxa"/>
            <w:vMerge/>
          </w:tcPr>
          <w:p w14:paraId="0727F1C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273551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D93CEC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6A70CBC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0446C4E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9FC6E1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54184D9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4365362E" w14:textId="7E992739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jidpoor&lt;/Author&gt;&lt;Year&gt;2020&lt;/Year&gt;&lt;RecNum&gt;29&lt;/RecNum&gt;&lt;DisplayText&gt;(Majidpoor et al., 2020)&lt;/DisplayText&gt;&lt;record&gt;&lt;rec-number&gt;29&lt;/rec-number&gt;&lt;foreign-keys&gt;&lt;key app="EN" db-id="x9tata0t4z9easepx0r55sr100taeavf2aer" timestamp="1651142933"&gt;29&lt;/key&gt;&lt;/foreign-keys&gt;&lt;ref-type name="Journal Article"&gt;17&lt;/ref-type&gt;&lt;contributors&gt;&lt;authors&gt;&lt;author&gt;Majidpoor, J.&lt;/author&gt;&lt;author&gt;Khezri, Z.&lt;/author&gt;&lt;author&gt;Rostamzadeh, P.&lt;/author&gt;&lt;author&gt;Mortezaee, K.&lt;/author&gt;&lt;author&gt;Rezaie, M. J.&lt;/author&gt;&lt;author&gt;Fathi, F.&lt;/author&gt;&lt;author&gt;Abouzaripour, M.&lt;/author&gt;&lt;author&gt;Bariki, M. G.&lt;/author&gt;&lt;author&gt;Moradi, F.&lt;/author&gt;&lt;author&gt;Shirazi, R.&lt;/author&gt;&lt;author&gt;Joghataei, M. T.&lt;/author&gt;&lt;/authors&gt;&lt;/contributors&gt;&lt;titles&gt;&lt;title&gt;The expressions of NLRP1, NLRP3, and AIM2 inflammasome complexes in the contusive spinal cord injury rat model and their responses to hormonal therapy&lt;/title&gt;&lt;secondary-title&gt;Cell and Tissue Research&lt;/secondary-title&gt;&lt;/titles&gt;&lt;periodical&gt;&lt;full-title&gt;Cell and Tissue Research&lt;/full-title&gt;&lt;/periodical&gt;&lt;pages&gt;397-410&lt;/pages&gt;&lt;volume&gt;381&lt;/volume&gt;&lt;number&gt;3&lt;/number&gt;&lt;dates&gt;&lt;year&gt;2020&lt;/year&gt;&lt;/dates&gt;&lt;work-type&gt;Article&lt;/work-type&gt;&lt;urls&gt;&lt;related-urls&gt;&lt;url&gt;https://www.scopus.com/inward/record.uri?eid=2-s2.0-85088254456&amp;amp;doi=10.1007%2fs00441-020-03250-5&amp;amp;partnerID=40&amp;amp;md5=d23037310984d0c5598547460b71f89e&lt;/url&gt;&lt;/related-urls&gt;&lt;/urls&gt;&lt;electronic-resource-num&gt;10.1007/s00441-020-03250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F4872" w14:paraId="78B09899" w14:textId="77777777" w:rsidTr="00FB4E1C">
        <w:tc>
          <w:tcPr>
            <w:tcW w:w="1750" w:type="dxa"/>
          </w:tcPr>
          <w:p w14:paraId="4AE33566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p1b mRNA</w:t>
            </w:r>
          </w:p>
        </w:tc>
        <w:tc>
          <w:tcPr>
            <w:tcW w:w="2183" w:type="dxa"/>
            <w:vMerge w:val="restart"/>
          </w:tcPr>
          <w:p w14:paraId="0984579C" w14:textId="77777777" w:rsidR="00EF4872" w:rsidRPr="007043B1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or component of Nlrp1b inflammasome</w:t>
            </w:r>
          </w:p>
        </w:tc>
        <w:tc>
          <w:tcPr>
            <w:tcW w:w="1469" w:type="dxa"/>
          </w:tcPr>
          <w:p w14:paraId="3521AF13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6846369B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68A9B5D1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51B10724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F6BBF5B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3398C047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061542CE" w14:textId="25B70740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3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E63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dedel&lt;/Author&gt;&lt;Year&gt;2018&lt;/Year&gt;&lt;RecNum&gt;57&lt;/RecNum&gt;&lt;DisplayText&gt;(Zendedel et al., 2018)&lt;/DisplayText&gt;&lt;record&gt;&lt;rec-number&gt;57&lt;/rec-number&gt;&lt;foreign-keys&gt;&lt;key app="EN" db-id="x9tata0t4z9easepx0r55sr100taeavf2aer" timestamp="1651143311"&gt;57&lt;/key&gt;&lt;/foreign-keys&gt;&lt;ref-type name="Journal Article"&gt;17&lt;/ref-type&gt;&lt;contributors&gt;&lt;authors&gt;&lt;author&gt;Zendedel, A.&lt;/author&gt;&lt;author&gt;Mönnink, F.&lt;/author&gt;&lt;author&gt;Hassanzadeh, G.&lt;/author&gt;&lt;author&gt;Zaminy, A.&lt;/author&gt;&lt;author&gt;Ansar, M. M.&lt;/author&gt;&lt;author&gt;Habib, P.&lt;/author&gt;&lt;author&gt;Slowik, A.&lt;/author&gt;&lt;author&gt;Kipp, M.&lt;/author&gt;&lt;author&gt;Beyer, C.&lt;/author&gt;&lt;/authors&gt;&lt;/contributors&gt;&lt;titles&gt;&lt;title&gt;Estrogen Attenuates Local Inflammasome Expression and Activation after Spinal Cord Injury&lt;/title&gt;&lt;secondary-title&gt;Molecular Neurobiology&lt;/secondary-title&gt;&lt;/titles&gt;&lt;periodical&gt;&lt;full-title&gt;Molecular Neurobiology&lt;/full-title&gt;&lt;/periodical&gt;&lt;pages&gt;1364-1375&lt;/pages&gt;&lt;volume&gt;55&lt;/volume&gt;&lt;number&gt;2&lt;/number&gt;&lt;dates&gt;&lt;year&gt;2018&lt;/year&gt;&lt;/dates&gt;&lt;work-type&gt;Article&lt;/work-type&gt;&lt;urls&gt;&lt;related-urls&gt;&lt;url&gt;https://www.scopus.com/inward/record.uri?eid=2-s2.0-85010727533&amp;amp;doi=10.1007%2fs12035-017-0400-2&amp;amp;partnerID=40&amp;amp;md5=bb432b1d65cef378142f1f261513f10c&lt;/url&gt;&lt;/related-urls&gt;&lt;/urls&gt;&lt;electronic-resource-num&gt;10.1007/s12035-017-0400-2&lt;/electronic-resource-num&gt;&lt;remote-database-name&gt;Scopus&lt;/remote-database-name&gt;&lt;/record&gt;&lt;/Cite&gt;&lt;/EndNote&gt;</w:instrText>
            </w:r>
            <w:r w:rsidRPr="00FE63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E63D5">
              <w:rPr>
                <w:rFonts w:ascii="Times New Roman" w:hAnsi="Times New Roman" w:cs="Times New Roman"/>
                <w:noProof/>
                <w:sz w:val="20"/>
                <w:szCs w:val="20"/>
              </w:rPr>
              <w:t>(Zendedel et al., 2018)</w:t>
            </w:r>
            <w:r w:rsidRPr="00FE63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F4872" w14:paraId="1BE86C09" w14:textId="77777777" w:rsidTr="00FB4E1C">
        <w:tc>
          <w:tcPr>
            <w:tcW w:w="1750" w:type="dxa"/>
          </w:tcPr>
          <w:p w14:paraId="29DB1587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p1b *</w:t>
            </w:r>
          </w:p>
        </w:tc>
        <w:tc>
          <w:tcPr>
            <w:tcW w:w="2183" w:type="dxa"/>
            <w:vMerge/>
          </w:tcPr>
          <w:p w14:paraId="54D59DE7" w14:textId="77777777" w:rsidR="00EF4872" w:rsidRPr="007043B1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2179A29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7E81D84E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56541821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732E8420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A8FAD2B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54F33A0A" w14:textId="77777777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12066F4C" w14:textId="39E3124D" w:rsidR="00EF4872" w:rsidRDefault="00EF4872" w:rsidP="00EF4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3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E63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dedel&lt;/Author&gt;&lt;Year&gt;2018&lt;/Year&gt;&lt;RecNum&gt;57&lt;/RecNum&gt;&lt;DisplayText&gt;(Zendedel et al., 2018)&lt;/DisplayText&gt;&lt;record&gt;&lt;rec-number&gt;57&lt;/rec-number&gt;&lt;foreign-keys&gt;&lt;key app="EN" db-id="x9tata0t4z9easepx0r55sr100taeavf2aer" timestamp="1651143311"&gt;57&lt;/key&gt;&lt;/foreign-keys&gt;&lt;ref-type name="Journal Article"&gt;17&lt;/ref-type&gt;&lt;contributors&gt;&lt;authors&gt;&lt;author&gt;Zendedel, A.&lt;/author&gt;&lt;author&gt;Mönnink, F.&lt;/author&gt;&lt;author&gt;Hassanzadeh, G.&lt;/author&gt;&lt;author&gt;Zaminy, A.&lt;/author&gt;&lt;author&gt;Ansar, M. M.&lt;/author&gt;&lt;author&gt;Habib, P.&lt;/author&gt;&lt;author&gt;Slowik, A.&lt;/author&gt;&lt;author&gt;Kipp, M.&lt;/author&gt;&lt;author&gt;Beyer, C.&lt;/author&gt;&lt;/authors&gt;&lt;/contributors&gt;&lt;titles&gt;&lt;title&gt;Estrogen Attenuates Local Inflammasome Expression and Activation after Spinal Cord Injury&lt;/title&gt;&lt;secondary-title&gt;Molecular Neurobiology&lt;/secondary-title&gt;&lt;/titles&gt;&lt;periodical&gt;&lt;full-title&gt;Molecular Neurobiology&lt;/full-title&gt;&lt;/periodical&gt;&lt;pages&gt;1364-1375&lt;/pages&gt;&lt;volume&gt;55&lt;/volume&gt;&lt;number&gt;2&lt;/number&gt;&lt;dates&gt;&lt;year&gt;2018&lt;/year&gt;&lt;/dates&gt;&lt;work-type&gt;Article&lt;/work-type&gt;&lt;urls&gt;&lt;related-urls&gt;&lt;url&gt;https://www.scopus.com/inward/record.uri?eid=2-s2.0-85010727533&amp;amp;doi=10.1007%2fs12035-017-0400-2&amp;amp;partnerID=40&amp;amp;md5=bb432b1d65cef378142f1f261513f10c&lt;/url&gt;&lt;/related-urls&gt;&lt;/urls&gt;&lt;electronic-resource-num&gt;10.1007/s12035-017-0400-2&lt;/electronic-resource-num&gt;&lt;remote-database-name&gt;Scopus&lt;/remote-database-name&gt;&lt;/record&gt;&lt;/Cite&gt;&lt;/EndNote&gt;</w:instrText>
            </w:r>
            <w:r w:rsidRPr="00FE63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E63D5">
              <w:rPr>
                <w:rFonts w:ascii="Times New Roman" w:hAnsi="Times New Roman" w:cs="Times New Roman"/>
                <w:noProof/>
                <w:sz w:val="20"/>
                <w:szCs w:val="20"/>
              </w:rPr>
              <w:t>(Zendedel et al., 2018)</w:t>
            </w:r>
            <w:r w:rsidRPr="00FE63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DB1FEAC" w14:textId="77777777" w:rsidTr="00335F7B">
        <w:tc>
          <w:tcPr>
            <w:tcW w:w="1750" w:type="dxa"/>
          </w:tcPr>
          <w:p w14:paraId="3E855C4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p3 mRNA</w:t>
            </w:r>
          </w:p>
        </w:tc>
        <w:tc>
          <w:tcPr>
            <w:tcW w:w="2183" w:type="dxa"/>
            <w:vMerge w:val="restart"/>
          </w:tcPr>
          <w:p w14:paraId="1D32D74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or component of the Nlrp3 inflammasome</w:t>
            </w:r>
          </w:p>
        </w:tc>
        <w:tc>
          <w:tcPr>
            <w:tcW w:w="1469" w:type="dxa"/>
          </w:tcPr>
          <w:p w14:paraId="427AA34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75D7A44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6CC51EF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or 7</w:t>
            </w:r>
          </w:p>
        </w:tc>
        <w:tc>
          <w:tcPr>
            <w:tcW w:w="1103" w:type="dxa"/>
          </w:tcPr>
          <w:p w14:paraId="6140C86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D553B4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  <w:p w14:paraId="19D042E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0000"/>
          </w:tcPr>
          <w:p w14:paraId="65A25FA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  <w:p w14:paraId="213D0A3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3DBE0426" w14:textId="237B6E40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pZHBvb3I8L0F1dGhvcj48WWVhcj4yMDIwPC9ZZWFy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</w:fldData>
              </w:fldChar>
            </w:r>
            <w:r w:rsidR="00EF48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487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pZHBvb3I8L0F1dGhvcj48WWVhcj4yMDIwPC9ZZWFy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</w:fldData>
              </w:fldChar>
            </w:r>
            <w:r w:rsidR="00EF487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4872">
              <w:rPr>
                <w:rFonts w:ascii="Times New Roman" w:hAnsi="Times New Roman" w:cs="Times New Roman"/>
                <w:sz w:val="20"/>
                <w:szCs w:val="20"/>
              </w:rPr>
            </w:r>
            <w:r w:rsidR="00EF487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4872"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; 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F7F3311" w14:textId="77777777" w:rsidTr="00335F7B">
        <w:tc>
          <w:tcPr>
            <w:tcW w:w="1750" w:type="dxa"/>
          </w:tcPr>
          <w:p w14:paraId="7083D04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lrp3 </w:t>
            </w:r>
          </w:p>
        </w:tc>
        <w:tc>
          <w:tcPr>
            <w:tcW w:w="2183" w:type="dxa"/>
            <w:vMerge/>
          </w:tcPr>
          <w:p w14:paraId="0BDAB5D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07F0F2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0576779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2CD766F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or 7</w:t>
            </w:r>
          </w:p>
        </w:tc>
        <w:tc>
          <w:tcPr>
            <w:tcW w:w="1103" w:type="dxa"/>
          </w:tcPr>
          <w:p w14:paraId="5E964D5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72248F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  <w:p w14:paraId="095517D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FF0000"/>
          </w:tcPr>
          <w:p w14:paraId="207FBE1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, </w:t>
            </w:r>
          </w:p>
          <w:p w14:paraId="5FAB3F6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47AD5413" w14:textId="41971073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pZHBvb3I8L0F1dGhvcj48WWVhcj4yMDIwPC9ZZWFy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</w:fldData>
              </w:fldChar>
            </w:r>
            <w:r w:rsidR="004E21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E214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ppZHBvb3I8L0F1dGhvcj48WWVhcj4yMDIwPC9ZZWFy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</w:fldData>
              </w:fldChar>
            </w:r>
            <w:r w:rsidR="004E214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E2147">
              <w:rPr>
                <w:rFonts w:ascii="Times New Roman" w:hAnsi="Times New Roman" w:cs="Times New Roman"/>
                <w:sz w:val="20"/>
                <w:szCs w:val="20"/>
              </w:rPr>
            </w:r>
            <w:r w:rsidR="004E214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E2147"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; Majidpoor et al., 2021; 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B8F9548" w14:textId="77777777" w:rsidTr="00340CCB">
        <w:tc>
          <w:tcPr>
            <w:tcW w:w="1750" w:type="dxa"/>
          </w:tcPr>
          <w:p w14:paraId="2DD70F0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g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 mRNA</w:t>
            </w:r>
          </w:p>
        </w:tc>
        <w:tc>
          <w:tcPr>
            <w:tcW w:w="2183" w:type="dxa"/>
          </w:tcPr>
          <w:p w14:paraId="2E68896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bilization of endoplasmic reticulum; membrane morphogenesis</w:t>
            </w:r>
          </w:p>
        </w:tc>
        <w:tc>
          <w:tcPr>
            <w:tcW w:w="1469" w:type="dxa"/>
          </w:tcPr>
          <w:p w14:paraId="7B6C635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082D38B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49E65CA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257CB8F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CD1078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3A1B263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rily decreased</w:t>
            </w:r>
          </w:p>
        </w:tc>
        <w:tc>
          <w:tcPr>
            <w:tcW w:w="1567" w:type="dxa"/>
          </w:tcPr>
          <w:p w14:paraId="3E966AE4" w14:textId="6BFC6F0C" w:rsidR="00227680" w:rsidRDefault="007C0F6A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ian&lt;/Author&gt;&lt;Year&gt;2009&lt;/Year&gt;&lt;RecNum&gt;53&lt;/RecNum&gt;&lt;DisplayText&gt;(Tian et al., 2009)&lt;/DisplayText&gt;&lt;record&gt;&lt;rec-number&gt;53&lt;/rec-number&gt;&lt;foreign-keys&gt;&lt;key app="EN" db-id="x9tata0t4z9easepx0r55sr100taeavf2aer" timestamp="1651143264"&gt;53&lt;/key&gt;&lt;/foreign-keys&gt;&lt;ref-type name="Journal Article"&gt;17&lt;/ref-type&gt;&lt;contributors&gt;&lt;authors&gt;&lt;author&gt;Tian, D. S.&lt;/author&gt;&lt;author&gt;Liu, J. L.&lt;/author&gt;&lt;author&gt;Xie, M. J.&lt;/author&gt;&lt;author&gt;Zhan, Y.&lt;/author&gt;&lt;author&gt;Qu, W. S.&lt;/author&gt;&lt;author&gt;Yu, Z. Y.&lt;/author&gt;&lt;author&gt;Tang, Z. P.&lt;/author&gt;&lt;author&gt;Pan, D. J.&lt;/author&gt;&lt;author&gt;Wang, W.&lt;/author&gt;&lt;/authors&gt;&lt;/contributors&gt;&lt;titles&gt;&lt;title&gt;Tamoxifen attenuates inflammatory-mediated damage and improves functional outcome after spinal cord injury in rats&lt;/title&gt;&lt;secondary-title&gt;Journal of Neurochemistry&lt;/secondary-title&gt;&lt;/titles&gt;&lt;periodical&gt;&lt;full-title&gt;Journal of Neurochemistry&lt;/full-title&gt;&lt;/periodical&gt;&lt;pages&gt;1658-1667&lt;/pages&gt;&lt;volume&gt;109&lt;/volume&gt;&lt;number&gt;6&lt;/number&gt;&lt;dates&gt;&lt;year&gt;2009&lt;/year&gt;&lt;/dates&gt;&lt;work-type&gt;Article&lt;/work-type&gt;&lt;urls&gt;&lt;related-urls&gt;&lt;url&gt;https://www.scopus.com/inward/record.uri?eid=2-s2.0-65949095026&amp;amp;doi=10.1111%2fj.1471-4159.2009.06077.x&amp;amp;partnerID=40&amp;amp;md5=35112eaf73ab2c9d0a7c5cc1278fa4ca&lt;/url&gt;&lt;/related-urls&gt;&lt;/urls&gt;&lt;electronic-resource-num&gt;10.1111/j.1471-4159.2009.06077.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ian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05FAA42D" w14:textId="77777777" w:rsidTr="00FB4E1C">
        <w:tc>
          <w:tcPr>
            <w:tcW w:w="1750" w:type="dxa"/>
          </w:tcPr>
          <w:p w14:paraId="3E5EA69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x2 mRNA</w:t>
            </w:r>
          </w:p>
        </w:tc>
        <w:tc>
          <w:tcPr>
            <w:tcW w:w="2183" w:type="dxa"/>
          </w:tcPr>
          <w:p w14:paraId="502930D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ammation regulation</w:t>
            </w:r>
          </w:p>
        </w:tc>
        <w:tc>
          <w:tcPr>
            <w:tcW w:w="1469" w:type="dxa"/>
          </w:tcPr>
          <w:p w14:paraId="57428C7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2F141A4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31402C1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05E77D1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CB5B67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224C88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582E5EE0" w14:textId="2A2136F2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jidpoor&lt;/Author&gt;&lt;Year&gt;2020&lt;/Year&gt;&lt;RecNum&gt;29&lt;/RecNum&gt;&lt;DisplayText&gt;(Majidpoor et al., 2020)&lt;/DisplayText&gt;&lt;record&gt;&lt;rec-number&gt;29&lt;/rec-number&gt;&lt;foreign-keys&gt;&lt;key app="EN" db-id="x9tata0t4z9easepx0r55sr100taeavf2aer" timestamp="1651142933"&gt;29&lt;/key&gt;&lt;/foreign-keys&gt;&lt;ref-type name="Journal Article"&gt;17&lt;/ref-type&gt;&lt;contributors&gt;&lt;authors&gt;&lt;author&gt;Majidpoor, J.&lt;/author&gt;&lt;author&gt;Khezri, Z.&lt;/author&gt;&lt;author&gt;Rostamzadeh, P.&lt;/author&gt;&lt;author&gt;Mortezaee, K.&lt;/author&gt;&lt;author&gt;Rezaie, M. J.&lt;/author&gt;&lt;author&gt;Fathi, F.&lt;/author&gt;&lt;author&gt;Abouzaripour, M.&lt;/author&gt;&lt;author&gt;Bariki, M. G.&lt;/author&gt;&lt;author&gt;Moradi, F.&lt;/author&gt;&lt;author&gt;Shirazi, R.&lt;/author&gt;&lt;author&gt;Joghataei, M. T.&lt;/author&gt;&lt;/authors&gt;&lt;/contributors&gt;&lt;titles&gt;&lt;title&gt;The expressions of NLRP1, NLRP3, and AIM2 inflammasome complexes in the contusive spinal cord injury rat model and their responses to hormonal therapy&lt;/title&gt;&lt;secondary-title&gt;Cell and Tissue Research&lt;/secondary-title&gt;&lt;/titles&gt;&lt;periodical&gt;&lt;full-title&gt;Cell and Tissue Research&lt;/full-title&gt;&lt;/periodical&gt;&lt;pages&gt;397-410&lt;/pages&gt;&lt;volume&gt;381&lt;/volume&gt;&lt;number&gt;3&lt;/number&gt;&lt;dates&gt;&lt;year&gt;2020&lt;/year&gt;&lt;/dates&gt;&lt;work-type&gt;Article&lt;/work-type&gt;&lt;urls&gt;&lt;related-urls&gt;&lt;url&gt;https://www.scopus.com/inward/record.uri?eid=2-s2.0-85088254456&amp;amp;doi=10.1007%2fs00441-020-03250-5&amp;amp;partnerID=40&amp;amp;md5=d23037310984d0c5598547460b71f89e&lt;/url&gt;&lt;/related-urls&gt;&lt;/urls&gt;&lt;electronic-resource-num&gt;10.1007/s00441-020-03250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71CE972" w14:textId="77777777" w:rsidTr="00FB4E1C">
        <w:tc>
          <w:tcPr>
            <w:tcW w:w="1750" w:type="dxa"/>
          </w:tcPr>
          <w:p w14:paraId="7B7912E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2183" w:type="dxa"/>
          </w:tcPr>
          <w:p w14:paraId="6ED84AB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 factor</w:t>
            </w:r>
          </w:p>
        </w:tc>
        <w:tc>
          <w:tcPr>
            <w:tcW w:w="1469" w:type="dxa"/>
          </w:tcPr>
          <w:p w14:paraId="7AB6497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zedoxifene</w:t>
            </w:r>
            <w:proofErr w:type="spellEnd"/>
          </w:p>
        </w:tc>
        <w:tc>
          <w:tcPr>
            <w:tcW w:w="1450" w:type="dxa"/>
          </w:tcPr>
          <w:p w14:paraId="3E2DE42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kg</w:t>
            </w:r>
          </w:p>
        </w:tc>
        <w:tc>
          <w:tcPr>
            <w:tcW w:w="949" w:type="dxa"/>
          </w:tcPr>
          <w:p w14:paraId="0196786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0494A3F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5561F65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2A34703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38C2755B" w14:textId="42A59007" w:rsidR="00227680" w:rsidRDefault="002D0B8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21&lt;/Year&gt;&lt;RecNum&gt;22&lt;/RecNum&gt;&lt;DisplayText&gt;(Kim et al., 2021)&lt;/DisplayText&gt;&lt;record&gt;&lt;rec-number&gt;22&lt;/rec-number&gt;&lt;foreign-keys&gt;&lt;key app="EN" db-id="x9tata0t4z9easepx0r55sr100taeavf2aer" timestamp="1651142815"&gt;22&lt;/key&gt;&lt;/foreign-keys&gt;&lt;ref-type name="Journal Article"&gt;17&lt;/ref-type&gt;&lt;contributors&gt;&lt;authors&gt;&lt;author&gt;Kim, Y.&lt;/author&gt;&lt;author&gt;Roh, E. J.&lt;/author&gt;&lt;author&gt;Joshi, H. P.&lt;/author&gt;&lt;author&gt;Shin, H. E.&lt;/author&gt;&lt;author&gt;Choi, H.&lt;/author&gt;&lt;author&gt;Kwon, S. Y.&lt;/author&gt;&lt;author&gt;Sohn, S.&lt;/author&gt;&lt;author&gt;Han, I.&lt;/author&gt;&lt;/authors&gt;&lt;/contributors&gt;&lt;titles&gt;&lt;title&gt;Bazedoxifene, a selective estrogen receptor modulator, promotes functional recovery in a spinal cord injury rat model&lt;/title&gt;&lt;secondary-title&gt;International Journal of Molecular Sciences&lt;/secondary-title&gt;&lt;/titles&gt;&lt;periodical&gt;&lt;full-title&gt;International Journal of Molecular Sciences&lt;/full-title&gt;&lt;/periodical&gt;&lt;volume&gt;22&lt;/volume&gt;&lt;number&gt;20&lt;/number&gt;&lt;dates&gt;&lt;year&gt;2021&lt;/year&gt;&lt;/dates&gt;&lt;work-type&gt;Article&lt;/work-type&gt;&lt;urls&gt;&lt;related-urls&gt;&lt;url&gt;https://www.scopus.com/inward/record.uri?eid=2-s2.0-85116797038&amp;amp;doi=10.3390%2fijms222011012&amp;amp;partnerID=40&amp;amp;md5=1db93a8362d51e9553ec06d8db0bf13d&lt;/url&gt;&lt;/related-urls&gt;&lt;/urls&gt;&lt;custom7&gt;11012&lt;/custom7&gt;&lt;electronic-resource-num&gt;10.3390/ijms22201101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im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869C533" w14:textId="77777777" w:rsidTr="00FB4E1C">
        <w:tc>
          <w:tcPr>
            <w:tcW w:w="1750" w:type="dxa"/>
          </w:tcPr>
          <w:p w14:paraId="4B34758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cclud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3" w:type="dxa"/>
          </w:tcPr>
          <w:p w14:paraId="368DC84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ation and regulation of tight junction</w:t>
            </w:r>
          </w:p>
        </w:tc>
        <w:tc>
          <w:tcPr>
            <w:tcW w:w="1469" w:type="dxa"/>
          </w:tcPr>
          <w:p w14:paraId="784A59B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76175B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50EE91A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6B55894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B80670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17FE13C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09485ECE" w14:textId="59EC87DF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33FFC5F" w14:textId="77777777" w:rsidTr="00FB4E1C">
        <w:tc>
          <w:tcPr>
            <w:tcW w:w="1750" w:type="dxa"/>
            <w:vMerge w:val="restart"/>
          </w:tcPr>
          <w:p w14:paraId="4CBF107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ig-2*</w:t>
            </w:r>
          </w:p>
        </w:tc>
        <w:tc>
          <w:tcPr>
            <w:tcW w:w="2183" w:type="dxa"/>
            <w:vMerge w:val="restart"/>
          </w:tcPr>
          <w:p w14:paraId="58E878E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igodendrocyte and motor neuron specification</w:t>
            </w:r>
          </w:p>
        </w:tc>
        <w:tc>
          <w:tcPr>
            <w:tcW w:w="1469" w:type="dxa"/>
          </w:tcPr>
          <w:p w14:paraId="6972380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DDCAB7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75AB4AF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476822A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1052AD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3E4873D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 </w:t>
            </w:r>
          </w:p>
        </w:tc>
        <w:tc>
          <w:tcPr>
            <w:tcW w:w="1567" w:type="dxa"/>
          </w:tcPr>
          <w:p w14:paraId="7C909F66" w14:textId="07A99BD5" w:rsidR="00227680" w:rsidRDefault="00EF487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dedel&lt;/Author&gt;&lt;Year&gt;2018&lt;/Year&gt;&lt;RecNum&gt;57&lt;/RecNum&gt;&lt;DisplayText&gt;(Zendedel et al., 2018)&lt;/DisplayText&gt;&lt;record&gt;&lt;rec-number&gt;57&lt;/rec-number&gt;&lt;foreign-keys&gt;&lt;key app="EN" db-id="x9tata0t4z9easepx0r55sr100taeavf2aer" timestamp="1651143311"&gt;57&lt;/key&gt;&lt;/foreign-keys&gt;&lt;ref-type name="Journal Article"&gt;17&lt;/ref-type&gt;&lt;contributors&gt;&lt;authors&gt;&lt;author&gt;Zendedel, A.&lt;/author&gt;&lt;author&gt;Mönnink, F.&lt;/author&gt;&lt;author&gt;Hassanzadeh, G.&lt;/author&gt;&lt;author&gt;Zaminy, A.&lt;/author&gt;&lt;author&gt;Ansar, M. M.&lt;/author&gt;&lt;author&gt;Habib, P.&lt;/author&gt;&lt;author&gt;Slowik, A.&lt;/author&gt;&lt;author&gt;Kipp, M.&lt;/author&gt;&lt;author&gt;Beyer, C.&lt;/author&gt;&lt;/authors&gt;&lt;/contributors&gt;&lt;titles&gt;&lt;title&gt;Estrogen Attenuates Local Inflammasome Expression and Activation after Spinal Cord Injury&lt;/title&gt;&lt;secondary-title&gt;Molecular Neurobiology&lt;/secondary-title&gt;&lt;/titles&gt;&lt;periodical&gt;&lt;full-title&gt;Molecular Neurobiology&lt;/full-title&gt;&lt;/periodical&gt;&lt;pages&gt;1364-1375&lt;/pages&gt;&lt;volume&gt;55&lt;/volume&gt;&lt;number&gt;2&lt;/number&gt;&lt;dates&gt;&lt;year&gt;2018&lt;/year&gt;&lt;/dates&gt;&lt;work-type&gt;Article&lt;/work-type&gt;&lt;urls&gt;&lt;related-urls&gt;&lt;url&gt;https://www.scopus.com/inward/record.uri?eid=2-s2.0-85010727533&amp;amp;doi=10.1007%2fs12035-017-0400-2&amp;amp;partnerID=40&amp;amp;md5=bb432b1d65cef378142f1f261513f10c&lt;/url&gt;&lt;/related-urls&gt;&lt;/urls&gt;&lt;electronic-resource-num&gt;10.1007/s12035-017-0400-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Zendedel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0110F14" w14:textId="77777777" w:rsidTr="00FB4E1C">
        <w:tc>
          <w:tcPr>
            <w:tcW w:w="1750" w:type="dxa"/>
            <w:vMerge/>
          </w:tcPr>
          <w:p w14:paraId="58C1AD2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91C15B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57B07C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zedoxifene</w:t>
            </w:r>
            <w:proofErr w:type="spellEnd"/>
          </w:p>
        </w:tc>
        <w:tc>
          <w:tcPr>
            <w:tcW w:w="1450" w:type="dxa"/>
          </w:tcPr>
          <w:p w14:paraId="3BE6D48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g/kg</w:t>
            </w:r>
          </w:p>
        </w:tc>
        <w:tc>
          <w:tcPr>
            <w:tcW w:w="949" w:type="dxa"/>
          </w:tcPr>
          <w:p w14:paraId="2175355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288AFCD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7713194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32BD89B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2C5911EA" w14:textId="45BCA974" w:rsidR="00227680" w:rsidRDefault="002D0B8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21&lt;/Year&gt;&lt;RecNum&gt;22&lt;/RecNum&gt;&lt;DisplayText&gt;(Kim et al., 2021)&lt;/DisplayText&gt;&lt;record&gt;&lt;rec-number&gt;22&lt;/rec-number&gt;&lt;foreign-keys&gt;&lt;key app="EN" db-id="x9tata0t4z9easepx0r55sr100taeavf2aer" timestamp="1651142815"&gt;22&lt;/key&gt;&lt;/foreign-keys&gt;&lt;ref-type name="Journal Article"&gt;17&lt;/ref-type&gt;&lt;contributors&gt;&lt;authors&gt;&lt;author&gt;Kim, Y.&lt;/author&gt;&lt;author&gt;Roh, E. J.&lt;/author&gt;&lt;author&gt;Joshi, H. P.&lt;/author&gt;&lt;author&gt;Shin, H. E.&lt;/author&gt;&lt;author&gt;Choi, H.&lt;/author&gt;&lt;author&gt;Kwon, S. Y.&lt;/author&gt;&lt;author&gt;Sohn, S.&lt;/author&gt;&lt;author&gt;Han, I.&lt;/author&gt;&lt;/authors&gt;&lt;/contributors&gt;&lt;titles&gt;&lt;title&gt;Bazedoxifene, a selective estrogen receptor modulator, promotes functional recovery in a spinal cord injury rat model&lt;/title&gt;&lt;secondary-title&gt;International Journal of Molecular Sciences&lt;/secondary-title&gt;&lt;/titles&gt;&lt;periodical&gt;&lt;full-title&gt;International Journal of Molecular Sciences&lt;/full-title&gt;&lt;/periodical&gt;&lt;volume&gt;22&lt;/volume&gt;&lt;number&gt;20&lt;/number&gt;&lt;dates&gt;&lt;year&gt;2021&lt;/year&gt;&lt;/dates&gt;&lt;work-type&gt;Article&lt;/work-type&gt;&lt;urls&gt;&lt;related-urls&gt;&lt;url&gt;https://www.scopus.com/inward/record.uri?eid=2-s2.0-85116797038&amp;amp;doi=10.3390%2fijms222011012&amp;amp;partnerID=40&amp;amp;md5=1db93a8362d51e9553ec06d8db0bf13d&lt;/url&gt;&lt;/related-urls&gt;&lt;/urls&gt;&lt;custom7&gt;11012&lt;/custom7&gt;&lt;electronic-resource-num&gt;10.3390/ijms22201101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im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030925CB" w14:textId="77777777" w:rsidTr="00FB4E1C">
        <w:tc>
          <w:tcPr>
            <w:tcW w:w="1750" w:type="dxa"/>
            <w:vMerge/>
          </w:tcPr>
          <w:p w14:paraId="597C60A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394162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32172F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2545119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mg/day</w:t>
            </w:r>
          </w:p>
        </w:tc>
        <w:tc>
          <w:tcPr>
            <w:tcW w:w="949" w:type="dxa"/>
          </w:tcPr>
          <w:p w14:paraId="65C0210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16C0B1B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96F541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EFA95B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2E4E0B02" w14:textId="5370305B" w:rsidR="00227680" w:rsidRDefault="002D0B8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lón&lt;/Author&gt;&lt;Year&gt;2018&lt;/Year&gt;&lt;RecNum&gt;8&lt;/RecNum&gt;&lt;DisplayText&gt;(Colón et al., 2018)&lt;/DisplayText&gt;&lt;record&gt;&lt;rec-number&gt;8&lt;/rec-number&gt;&lt;foreign-keys&gt;&lt;key app="EN" db-id="x9tata0t4z9easepx0r55sr100taeavf2aer" timestamp="1651142543"&gt;8&lt;/key&gt;&lt;/foreign-keys&gt;&lt;ref-type name="Journal Article"&gt;17&lt;/ref-type&gt;&lt;contributors&gt;&lt;authors&gt;&lt;author&gt;Colón, J. M.&lt;/author&gt;&lt;author&gt;González, P. A.&lt;/author&gt;&lt;author&gt;Cajigas, Á&lt;/author&gt;&lt;author&gt;Maldonado, W. I.&lt;/author&gt;&lt;author&gt;Torrado, A. I.&lt;/author&gt;&lt;author&gt;Santiago, J. M.&lt;/author&gt;&lt;author&gt;Salgado, I. K.&lt;/author&gt;&lt;author&gt;Miranda, J. D.&lt;/author&gt;&lt;/authors&gt;&lt;/contributors&gt;&lt;titles&gt;&lt;title&gt;Continuous tamoxifen delivery improves locomotor recovery 6 h after spinal cord injury by neuronal and glial mechanisms in male rats&lt;/title&gt;&lt;secondary-title&gt;Experimental Neurology&lt;/secondary-title&gt;&lt;/titles&gt;&lt;periodical&gt;&lt;full-title&gt;Experimental Neurology&lt;/full-title&gt;&lt;/periodical&gt;&lt;pages&gt;109-121&lt;/pages&gt;&lt;volume&gt;299&lt;/volume&gt;&lt;dates&gt;&lt;year&gt;2018&lt;/year&gt;&lt;/dates&gt;&lt;work-type&gt;Article&lt;/work-type&gt;&lt;urls&gt;&lt;related-urls&gt;&lt;url&gt;https://www.scopus.com/inward/record.uri?eid=2-s2.0-85032225345&amp;amp;doi=10.1016%2fj.expneurol.2017.10.006&amp;amp;partnerID=40&amp;amp;md5=45b3fb59ba83080afed53cdda3c1be51&lt;/url&gt;&lt;/related-urls&gt;&lt;/urls&gt;&lt;electronic-resource-num&gt;10.1016/j.expneurol.2017.10.00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olón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88AC0B9" w14:textId="77777777" w:rsidTr="00FB4E1C">
        <w:tc>
          <w:tcPr>
            <w:tcW w:w="1750" w:type="dxa"/>
          </w:tcPr>
          <w:p w14:paraId="10FB9CF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Mgp</w:t>
            </w:r>
            <w:proofErr w:type="spellEnd"/>
          </w:p>
        </w:tc>
        <w:tc>
          <w:tcPr>
            <w:tcW w:w="2183" w:type="dxa"/>
          </w:tcPr>
          <w:p w14:paraId="1FC1566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elination; cell adhesion</w:t>
            </w:r>
          </w:p>
        </w:tc>
        <w:tc>
          <w:tcPr>
            <w:tcW w:w="1469" w:type="dxa"/>
          </w:tcPr>
          <w:p w14:paraId="571C470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72DE4F7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559BFD6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5C54F21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1D94E5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489FAA4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30549953" w14:textId="21553961" w:rsidR="00227680" w:rsidRDefault="00326FD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ian&lt;/Author&gt;&lt;Year&gt;2009&lt;/Year&gt;&lt;RecNum&gt;53&lt;/RecNum&gt;&lt;DisplayText&gt;(Tian et al., 2009)&lt;/DisplayText&gt;&lt;record&gt;&lt;rec-number&gt;53&lt;/rec-number&gt;&lt;foreign-keys&gt;&lt;key app="EN" db-id="x9tata0t4z9easepx0r55sr100taeavf2aer" timestamp="1651143264"&gt;53&lt;/key&gt;&lt;/foreign-keys&gt;&lt;ref-type name="Journal Article"&gt;17&lt;/ref-type&gt;&lt;contributors&gt;&lt;authors&gt;&lt;author&gt;Tian, D. S.&lt;/author&gt;&lt;author&gt;Liu, J. L.&lt;/author&gt;&lt;author&gt;Xie, M. J.&lt;/author&gt;&lt;author&gt;Zhan, Y.&lt;/author&gt;&lt;author&gt;Qu, W. S.&lt;/author&gt;&lt;author&gt;Yu, Z. Y.&lt;/author&gt;&lt;author&gt;Tang, Z. P.&lt;/author&gt;&lt;author&gt;Pan, D. J.&lt;/author&gt;&lt;author&gt;Wang, W.&lt;/author&gt;&lt;/authors&gt;&lt;/contributors&gt;&lt;titles&gt;&lt;title&gt;Tamoxifen attenuates inflammatory-mediated damage and improves functional outcome after spinal cord injury in rats&lt;/title&gt;&lt;secondary-title&gt;Journal of Neurochemistry&lt;/secondary-title&gt;&lt;/titles&gt;&lt;periodical&gt;&lt;full-title&gt;Journal of Neurochemistry&lt;/full-title&gt;&lt;/periodical&gt;&lt;pages&gt;1658-1667&lt;/pages&gt;&lt;volume&gt;109&lt;/volume&gt;&lt;number&gt;6&lt;/number&gt;&lt;dates&gt;&lt;year&gt;2009&lt;/year&gt;&lt;/dates&gt;&lt;work-type&gt;Article&lt;/work-type&gt;&lt;urls&gt;&lt;related-urls&gt;&lt;url&gt;https://www.scopus.com/inward/record.uri?eid=2-s2.0-65949095026&amp;amp;doi=10.1111%2fj.1471-4159.2009.06077.x&amp;amp;partnerID=40&amp;amp;md5=35112eaf73ab2c9d0a7c5cc1278fa4ca&lt;/url&gt;&lt;/related-urls&gt;&lt;/urls&gt;&lt;electronic-resource-num&gt;10.1111/j.1471-4159.2009.06077.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ian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4A100797" w14:textId="77777777" w:rsidTr="00335F7B">
        <w:tc>
          <w:tcPr>
            <w:tcW w:w="1750" w:type="dxa"/>
          </w:tcPr>
          <w:p w14:paraId="3E103C3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κ opioid receptor (phosphor-serine-369)</w:t>
            </w:r>
          </w:p>
        </w:tc>
        <w:tc>
          <w:tcPr>
            <w:tcW w:w="2183" w:type="dxa"/>
          </w:tcPr>
          <w:p w14:paraId="0FE20C7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ptor for endogenous α-neoendorphins and dynorphins</w:t>
            </w:r>
          </w:p>
        </w:tc>
        <w:tc>
          <w:tcPr>
            <w:tcW w:w="1469" w:type="dxa"/>
          </w:tcPr>
          <w:p w14:paraId="6E0574A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rogen </w:t>
            </w:r>
          </w:p>
        </w:tc>
        <w:tc>
          <w:tcPr>
            <w:tcW w:w="1450" w:type="dxa"/>
          </w:tcPr>
          <w:p w14:paraId="6258ACF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ng/day</w:t>
            </w:r>
          </w:p>
        </w:tc>
        <w:tc>
          <w:tcPr>
            <w:tcW w:w="949" w:type="dxa"/>
          </w:tcPr>
          <w:p w14:paraId="7EF1580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0BCAD08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EAE5F5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ntusion</w:t>
            </w:r>
          </w:p>
        </w:tc>
        <w:tc>
          <w:tcPr>
            <w:tcW w:w="1573" w:type="dxa"/>
            <w:shd w:val="clear" w:color="auto" w:fill="FF0000"/>
          </w:tcPr>
          <w:p w14:paraId="028CBBC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6C0D01EE" w14:textId="418E9766" w:rsidR="00227680" w:rsidRDefault="00326FD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ttipati&lt;/Author&gt;&lt;Year&gt;2021&lt;/Year&gt;&lt;RecNum&gt;12&lt;/RecNum&gt;&lt;DisplayText&gt;(Gottipati et al., 2021)&lt;/DisplayText&gt;&lt;record&gt;&lt;rec-number&gt;12&lt;/rec-number&gt;&lt;foreign-keys&gt;&lt;key app="EN" db-id="x9tata0t4z9easepx0r55sr100taeavf2aer" timestamp="1651142636"&gt;12&lt;/key&gt;&lt;/foreign-keys&gt;&lt;ref-type name="Journal Article"&gt;17&lt;/ref-type&gt;&lt;contributors&gt;&lt;authors&gt;&lt;author&gt;Gottipati, M. K.&lt;/author&gt;&lt;author&gt;Ellman, S. A. T.&lt;/author&gt;&lt;author&gt;Puhl, D. L.&lt;/author&gt;&lt;author&gt;Guan, Z.&lt;/author&gt;&lt;author&gt;Popovich, P. G.&lt;/author&gt;&lt;author&gt;Palermo, E. F.&lt;/author&gt;&lt;author&gt;Gilbert, R. J.&lt;/author&gt;&lt;/authors&gt;&lt;/contributors&gt;&lt;titles&gt;&lt;title&gt;Acute Dose-Dependent Neuroprotective Effects of Poly(pro-17β-estradiol) in a Mouse Model of Spinal Contusion Injury&lt;/title&gt;&lt;secondary-title&gt;ACS Chemical Neuroscience&lt;/secondary-title&gt;&lt;/titles&gt;&lt;periodical&gt;&lt;full-title&gt;ACS Chemical Neuroscience&lt;/full-title&gt;&lt;/periodical&gt;&lt;pages&gt;959-965&lt;/pages&gt;&lt;volume&gt;12&lt;/volume&gt;&lt;number&gt;6&lt;/number&gt;&lt;dates&gt;&lt;year&gt;2021&lt;/year&gt;&lt;/dates&gt;&lt;work-type&gt;Article&lt;/work-type&gt;&lt;urls&gt;&lt;related-urls&gt;&lt;url&gt;https://www.scopus.com/inward/record.uri?eid=2-s2.0-85103226976&amp;amp;doi=10.1021%2facschemneuro.0c00798&amp;amp;partnerID=40&amp;amp;md5=798b736305365da53529f5060a705bc8&lt;/url&gt;&lt;/related-urls&gt;&lt;/urls&gt;&lt;electronic-resource-num&gt;10.1021/acschemneuro.0c0079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ottipati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FC03722" w14:textId="77777777" w:rsidTr="00340CCB">
        <w:tc>
          <w:tcPr>
            <w:tcW w:w="1750" w:type="dxa"/>
            <w:vMerge w:val="restart"/>
          </w:tcPr>
          <w:p w14:paraId="64000DA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3K</w:t>
            </w:r>
          </w:p>
        </w:tc>
        <w:tc>
          <w:tcPr>
            <w:tcW w:w="2183" w:type="dxa"/>
            <w:vMerge w:val="restart"/>
          </w:tcPr>
          <w:p w14:paraId="711801A0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tion of cell survival, migration, differentiation, transcription, and translation</w:t>
            </w:r>
          </w:p>
        </w:tc>
        <w:tc>
          <w:tcPr>
            <w:tcW w:w="1469" w:type="dxa"/>
            <w:vMerge w:val="restart"/>
          </w:tcPr>
          <w:p w14:paraId="4103480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soralen</w:t>
            </w:r>
            <w:proofErr w:type="spellEnd"/>
          </w:p>
        </w:tc>
        <w:tc>
          <w:tcPr>
            <w:tcW w:w="1450" w:type="dxa"/>
          </w:tcPr>
          <w:p w14:paraId="35EF9DA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447FA00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6F2A10C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BD2173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FFC000"/>
          </w:tcPr>
          <w:p w14:paraId="05D1043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3E9BF2D9" w14:textId="79C0B216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21D0B"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51344DA" w14:textId="77777777" w:rsidTr="00340CCB">
        <w:tc>
          <w:tcPr>
            <w:tcW w:w="1750" w:type="dxa"/>
            <w:vMerge/>
          </w:tcPr>
          <w:p w14:paraId="0C101E6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616BCD8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7FB7B78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607FAC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mg/kg</w:t>
            </w:r>
          </w:p>
        </w:tc>
        <w:tc>
          <w:tcPr>
            <w:tcW w:w="949" w:type="dxa"/>
          </w:tcPr>
          <w:p w14:paraId="3B2C643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310D1CC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F15916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FFC000"/>
          </w:tcPr>
          <w:p w14:paraId="5977DC1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</w:t>
            </w:r>
          </w:p>
        </w:tc>
        <w:tc>
          <w:tcPr>
            <w:tcW w:w="1567" w:type="dxa"/>
          </w:tcPr>
          <w:p w14:paraId="6643E0C8" w14:textId="707CF13F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21D0B"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E127C96" w14:textId="77777777" w:rsidTr="00FB4E1C">
        <w:tc>
          <w:tcPr>
            <w:tcW w:w="1750" w:type="dxa"/>
            <w:vMerge w:val="restart"/>
          </w:tcPr>
          <w:p w14:paraId="5F45441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3K (phosphorylated)</w:t>
            </w:r>
          </w:p>
        </w:tc>
        <w:tc>
          <w:tcPr>
            <w:tcW w:w="2183" w:type="dxa"/>
            <w:vMerge/>
          </w:tcPr>
          <w:p w14:paraId="7F534CC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</w:tcPr>
          <w:p w14:paraId="39B631C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soralen</w:t>
            </w:r>
            <w:proofErr w:type="spellEnd"/>
          </w:p>
        </w:tc>
        <w:tc>
          <w:tcPr>
            <w:tcW w:w="1450" w:type="dxa"/>
          </w:tcPr>
          <w:p w14:paraId="1D9FBED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1469E08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3CD7766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0E5513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6868722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09EF5813" w14:textId="043FF673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21D0B"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699F8121" w14:textId="77777777" w:rsidTr="00FB4E1C">
        <w:tc>
          <w:tcPr>
            <w:tcW w:w="1750" w:type="dxa"/>
            <w:vMerge/>
          </w:tcPr>
          <w:p w14:paraId="66425C5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1ADE156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54E8046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3FDEA8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mg/kg</w:t>
            </w:r>
          </w:p>
        </w:tc>
        <w:tc>
          <w:tcPr>
            <w:tcW w:w="949" w:type="dxa"/>
          </w:tcPr>
          <w:p w14:paraId="1F1A908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5927B5A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6370B85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</w:tc>
        <w:tc>
          <w:tcPr>
            <w:tcW w:w="1573" w:type="dxa"/>
            <w:shd w:val="clear" w:color="auto" w:fill="92D050"/>
          </w:tcPr>
          <w:p w14:paraId="765D827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7C627E98" w14:textId="24DE574C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x9tata0t4z9easepx0r55sr100taeavf2aer" timestamp="1651142886"&gt;27&lt;/key&gt;&lt;/foreign-keys&gt;&lt;ref-type name="Journal Article"&gt;17&lt;/ref-type&gt;&lt;contributors&gt;&lt;authors&gt;&lt;author&gt;Li, X. M.&lt;/author&gt;&lt;author&gt;Yang, Q.&lt;/author&gt;&lt;author&gt;Li, X. B.&lt;/author&gt;&lt;author&gt;Cheng, Q.&lt;/author&gt;&lt;author&gt;Zhang, K.&lt;/author&gt;&lt;author&gt;Han, J.&lt;/author&gt;&lt;author&gt;Zhao, J. N.&lt;/author&gt;&lt;author&gt;Liu, G.&lt;/author&gt;&lt;author&gt;Zhao, M. G.&lt;/author&gt;&lt;/authors&gt;&lt;/contributors&gt;&lt;titles&gt;&lt;title&gt;Estrogen-like neuroprotection of isopsoralen against spinal cord injury through estrogen receptor ERα&lt;/title&gt;&lt;secondary-title&gt;Metabolic Brain Disease&lt;/secondary-title&gt;&lt;/titles&gt;&lt;periodical&gt;&lt;full-title&gt;Metabolic Brain Disease&lt;/full-title&gt;&lt;/periodical&gt;&lt;pages&gt;259-265&lt;/pages&gt;&lt;volume&gt;32&lt;/volume&gt;&lt;number&gt;1&lt;/number&gt;&lt;dates&gt;&lt;year&gt;2017&lt;/year&gt;&lt;/dates&gt;&lt;work-type&gt;Article&lt;/work-type&gt;&lt;urls&gt;&lt;related-urls&gt;&lt;url&gt;https://www.scopus.com/inward/record.uri?eid=2-s2.0-84991376234&amp;amp;doi=10.1007%2fs11011-016-9913-z&amp;amp;partnerID=40&amp;amp;md5=f882fe6f32d01c774734a028dbe47d2a&lt;/url&gt;&lt;/related-urls&gt;&lt;/urls&gt;&lt;electronic-resource-num&gt;10.1007/s11011-016-9913-z&lt;/electronic-resource-num&gt;&lt;remote-database-name&gt;Scopus&lt;/remote-database-name&gt;&lt;/record&gt;&lt;/Cite&gt;&lt;/EndNote&gt;</w:instrText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21D0B"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7)</w:t>
            </w:r>
            <w:r w:rsidRPr="00321D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3D9940A" w14:textId="77777777" w:rsidTr="00FB4E1C">
        <w:tc>
          <w:tcPr>
            <w:tcW w:w="1750" w:type="dxa"/>
          </w:tcPr>
          <w:p w14:paraId="2729CF3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ynorphin*</w:t>
            </w:r>
          </w:p>
        </w:tc>
        <w:tc>
          <w:tcPr>
            <w:tcW w:w="2183" w:type="dxa"/>
          </w:tcPr>
          <w:p w14:paraId="09FE5C7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proprotein precursor of secreted opioid peptides</w:t>
            </w:r>
          </w:p>
        </w:tc>
        <w:tc>
          <w:tcPr>
            <w:tcW w:w="1469" w:type="dxa"/>
          </w:tcPr>
          <w:p w14:paraId="7E2E675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53F8F8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mg</w:t>
            </w:r>
          </w:p>
        </w:tc>
        <w:tc>
          <w:tcPr>
            <w:tcW w:w="949" w:type="dxa"/>
          </w:tcPr>
          <w:p w14:paraId="02732CB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1786C15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04" w:type="dxa"/>
          </w:tcPr>
          <w:p w14:paraId="27B5140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8CE626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0A2E289" w14:textId="739359CA" w:rsidR="00227680" w:rsidRDefault="001456A7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pta&lt;/Author&gt;&lt;Year&gt;2012&lt;/Year&gt;&lt;RecNum&gt;13&lt;/RecNum&gt;&lt;DisplayText&gt;(Gupta &amp;amp; Hubscher, 2012)&lt;/DisplayText&gt;&lt;record&gt;&lt;rec-number&gt;13&lt;/rec-number&gt;&lt;foreign-keys&gt;&lt;key app="EN" db-id="x9tata0t4z9easepx0r55sr100taeavf2aer" timestamp="1651142656"&gt;13&lt;/key&gt;&lt;/foreign-keys&gt;&lt;ref-type name="Journal Article"&gt;17&lt;/ref-type&gt;&lt;contributors&gt;&lt;authors&gt;&lt;author&gt;Gupta, D. S.&lt;/author&gt;&lt;author&gt;Hubscher, C. H.&lt;/author&gt;&lt;/authors&gt;&lt;/contributors&gt;&lt;titles&gt;&lt;title&gt;Estradiol treatment prevents injury induced enhancement in spinal cord dynorphin expression&lt;/title&gt;&lt;secondary-title&gt;Frontiers in Physiology&lt;/secondary-title&gt;&lt;/titles&gt;&lt;periodical&gt;&lt;full-title&gt;Frontiers in Physiology&lt;/full-title&gt;&lt;/periodical&gt;&lt;volume&gt;3 FEB&lt;/volume&gt;&lt;dates&gt;&lt;year&gt;2012&lt;/year&gt;&lt;/dates&gt;&lt;work-type&gt;Article&lt;/work-type&gt;&lt;urls&gt;&lt;related-urls&gt;&lt;url&gt;https://www.scopus.com/inward/record.uri?eid=2-s2.0-84866266792&amp;amp;doi=10.3389%2ffphys.2012.00028&amp;amp;partnerID=40&amp;amp;md5=bb5cbcb40ae8349bf5e70ed55ae4b7e1&lt;/url&gt;&lt;/related-urls&gt;&lt;/urls&gt;&lt;custom7&gt;Article 28&lt;/custom7&gt;&lt;electronic-resource-num&gt;10.3389/fphys.2012.0002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upta &amp; Hubscher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453249B2" w14:textId="77777777" w:rsidTr="00FB4E1C">
        <w:tc>
          <w:tcPr>
            <w:tcW w:w="1750" w:type="dxa"/>
          </w:tcPr>
          <w:p w14:paraId="1D10F73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EN*</w:t>
            </w:r>
          </w:p>
        </w:tc>
        <w:tc>
          <w:tcPr>
            <w:tcW w:w="2183" w:type="dxa"/>
          </w:tcPr>
          <w:p w14:paraId="2EE79EB7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phosphatase</w:t>
            </w:r>
          </w:p>
        </w:tc>
        <w:tc>
          <w:tcPr>
            <w:tcW w:w="1469" w:type="dxa"/>
          </w:tcPr>
          <w:p w14:paraId="06C0A7C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27F03F5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nM</w:t>
            </w:r>
          </w:p>
        </w:tc>
        <w:tc>
          <w:tcPr>
            <w:tcW w:w="949" w:type="dxa"/>
          </w:tcPr>
          <w:p w14:paraId="46BB27E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14F78CD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904" w:type="dxa"/>
          </w:tcPr>
          <w:p w14:paraId="77E2AA22" w14:textId="1A763F25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4DA5C3A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6B4EB2E7" w14:textId="7B7E42D2" w:rsidR="00227680" w:rsidRDefault="00430D21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mith&lt;/Author&gt;&lt;Year&gt;2009&lt;/Year&gt;&lt;RecNum&gt;47&lt;/RecNum&gt;&lt;DisplayText&gt;(Smith et al., 2009)&lt;/DisplayText&gt;&lt;record&gt;&lt;rec-number&gt;47&lt;/rec-number&gt;&lt;foreign-keys&gt;&lt;key app="EN" db-id="x9tata0t4z9easepx0r55sr100taeavf2aer" timestamp="1651143182"&gt;47&lt;/key&gt;&lt;/foreign-keys&gt;&lt;ref-type name="Journal Article"&gt;17&lt;/ref-type&gt;&lt;contributors&gt;&lt;authors&gt;&lt;author&gt;Smith, J. A.&lt;/author&gt;&lt;author&gt;Zhang, R.&lt;/author&gt;&lt;author&gt;Varma, A. K.&lt;/author&gt;&lt;author&gt;Das, A.&lt;/author&gt;&lt;author&gt;Ray, S. K.&lt;/author&gt;&lt;author&gt;Banik, N. L.&lt;/author&gt;&lt;/authors&gt;&lt;/contributors&gt;&lt;titles&gt;&lt;title&gt;Estrogen partially down-regulates PTEN to prevent apoptosis in VSC4.1 motoneurons following exposure to IFN-γ&lt;/title&gt;&lt;secondary-title&gt;Brain Research&lt;/secondary-title&gt;&lt;/titles&gt;&lt;periodical&gt;&lt;full-title&gt;Brain Research&lt;/full-title&gt;&lt;/periodical&gt;&lt;pages&gt;163-170&lt;/pages&gt;&lt;volume&gt;1301&lt;/volume&gt;&lt;dates&gt;&lt;year&gt;2009&lt;/year&gt;&lt;/dates&gt;&lt;work-type&gt;Article&lt;/work-type&gt;&lt;urls&gt;&lt;related-urls&gt;&lt;url&gt;https://www.scopus.com/inward/record.uri?eid=2-s2.0-71849117415&amp;amp;doi=10.1016%2fj.brainres.2009.09.016&amp;amp;partnerID=40&amp;amp;md5=8efbe6a683d10ec5531d65fad28925f0&lt;/url&gt;&lt;/related-urls&gt;&lt;/urls&gt;&lt;electronic-resource-num&gt;10.1016/j.brainres.2009.09.01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mith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B5699AF" w14:textId="77777777" w:rsidTr="00FB4E1C">
        <w:tc>
          <w:tcPr>
            <w:tcW w:w="1750" w:type="dxa"/>
          </w:tcPr>
          <w:p w14:paraId="3541FC3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ho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83" w:type="dxa"/>
          </w:tcPr>
          <w:p w14:paraId="3F75BFE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</w:p>
        </w:tc>
        <w:tc>
          <w:tcPr>
            <w:tcW w:w="1469" w:type="dxa"/>
          </w:tcPr>
          <w:p w14:paraId="2350707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FF753C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2E54FAB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0D24068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3A1AD85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2EA21A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B1AB9CB" w14:textId="7E9EF7CF" w:rsidR="00227680" w:rsidRDefault="001456A7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2&lt;/Year&gt;&lt;RecNum&gt;25&lt;/RecNum&gt;&lt;DisplayText&gt;(Lee et al., 2012)&lt;/DisplayText&gt;&lt;record&gt;&lt;rec-number&gt;25&lt;/rec-number&gt;&lt;foreign-keys&gt;&lt;key app="EN" db-id="x9tata0t4z9easepx0r55sr100taeavf2aer" timestamp="1651142857"&gt;25&lt;/key&gt;&lt;/foreign-keys&gt;&lt;ref-type name="Journal Article"&gt;17&lt;/ref-type&gt;&lt;contributors&gt;&lt;authors&gt;&lt;author&gt;Lee, J. Y.&lt;/author&gt;&lt;author&gt;Choi, S. Y.&lt;/author&gt;&lt;author&gt;Oh, T. H.&lt;/author&gt;&lt;author&gt;Yune, T. Y.&lt;/author&gt;&lt;/authors&gt;&lt;/contributors&gt;&lt;titles&gt;&lt;title&gt;17β-estradiol inhibits apoptotic cell death of oligodendrocytes by inhibiting Rhoa-JNK3 activation after spinal cord injury&lt;/title&gt;&lt;secondary-title&gt;Endocrinology&lt;/secondary-title&gt;&lt;/titles&gt;&lt;periodical&gt;&lt;full-title&gt;Endocrinology&lt;/full-title&gt;&lt;/periodical&gt;&lt;pages&gt;3815-3827&lt;/pages&gt;&lt;volume&gt;153&lt;/volume&gt;&lt;number&gt;8&lt;/number&gt;&lt;dates&gt;&lt;year&gt;2012&lt;/year&gt;&lt;/dates&gt;&lt;work-type&gt;Article&lt;/work-type&gt;&lt;urls&gt;&lt;related-urls&gt;&lt;url&gt;https://www.scopus.com/inward/record.uri?eid=2-s2.0-84864390875&amp;amp;doi=10.1210%2fen.2012-1068&amp;amp;partnerID=40&amp;amp;md5=65112412efc6461587b13b66fca81c83&lt;/url&gt;&lt;/related-urls&gt;&lt;/urls&gt;&lt;electronic-resource-num&gt;10.1210/en.2012-1068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2CB" w14:paraId="48C53DFC" w14:textId="77777777" w:rsidTr="00FB4E1C">
        <w:tc>
          <w:tcPr>
            <w:tcW w:w="1750" w:type="dxa"/>
            <w:vMerge w:val="restart"/>
          </w:tcPr>
          <w:p w14:paraId="3452887F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osphorylated)</w:t>
            </w:r>
          </w:p>
        </w:tc>
        <w:tc>
          <w:tcPr>
            <w:tcW w:w="2183" w:type="dxa"/>
            <w:vMerge w:val="restart"/>
          </w:tcPr>
          <w:p w14:paraId="5D4B3345" w14:textId="77777777" w:rsidR="007C52CB" w:rsidRPr="007043B1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eceptor protein tyrosine kinase; gene transcription, immune response, cell adhesion, apoptosis, migration, and transformation</w:t>
            </w:r>
          </w:p>
        </w:tc>
        <w:tc>
          <w:tcPr>
            <w:tcW w:w="1469" w:type="dxa"/>
          </w:tcPr>
          <w:p w14:paraId="28FAD4AE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9BDDF4B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442C100B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697060FE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745D8CD" w14:textId="3EC5D359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6D9AF2DB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6C63B936" w14:textId="42707EE2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15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B715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AB715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B7156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AB71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2CB" w14:paraId="7AC85400" w14:textId="77777777" w:rsidTr="00FB4E1C">
        <w:tc>
          <w:tcPr>
            <w:tcW w:w="1750" w:type="dxa"/>
            <w:vMerge/>
          </w:tcPr>
          <w:p w14:paraId="51E7BFA4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42AFE147" w14:textId="77777777" w:rsidR="007C52CB" w:rsidRPr="007043B1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70622D71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0176414A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30B36377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6CFB8CD1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956294D" w14:textId="191E4CAD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497B121D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A0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1172C3A5" w14:textId="2597E21C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15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B715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AB715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B7156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AB71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2CB" w14:paraId="4A638CE3" w14:textId="77777777" w:rsidTr="00FB4E1C">
        <w:tc>
          <w:tcPr>
            <w:tcW w:w="1750" w:type="dxa"/>
            <w:vMerge/>
          </w:tcPr>
          <w:p w14:paraId="724B73A4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3A04D4B" w14:textId="77777777" w:rsidR="007C52CB" w:rsidRPr="007043B1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47C213AE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N</w:t>
            </w:r>
          </w:p>
        </w:tc>
        <w:tc>
          <w:tcPr>
            <w:tcW w:w="1450" w:type="dxa"/>
          </w:tcPr>
          <w:p w14:paraId="7B79E774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0EB146E7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41F9C5D6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6278C3E" w14:textId="028162E4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563BF6C5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A0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567" w:type="dxa"/>
          </w:tcPr>
          <w:p w14:paraId="5576D202" w14:textId="39F36BDA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15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B715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AB715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B7156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AB71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8DC326D" w14:textId="77777777" w:rsidTr="00FB4E1C">
        <w:tc>
          <w:tcPr>
            <w:tcW w:w="1750" w:type="dxa"/>
          </w:tcPr>
          <w:p w14:paraId="6820CB7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qstm1 </w:t>
            </w:r>
          </w:p>
        </w:tc>
        <w:tc>
          <w:tcPr>
            <w:tcW w:w="2183" w:type="dxa"/>
          </w:tcPr>
          <w:p w14:paraId="4D2A566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tophagy receptor </w:t>
            </w:r>
          </w:p>
        </w:tc>
        <w:tc>
          <w:tcPr>
            <w:tcW w:w="1469" w:type="dxa"/>
          </w:tcPr>
          <w:p w14:paraId="6C41231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nzoate</w:t>
            </w:r>
          </w:p>
        </w:tc>
        <w:tc>
          <w:tcPr>
            <w:tcW w:w="1450" w:type="dxa"/>
          </w:tcPr>
          <w:p w14:paraId="19EB8D8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mg/kg</w:t>
            </w:r>
          </w:p>
        </w:tc>
        <w:tc>
          <w:tcPr>
            <w:tcW w:w="949" w:type="dxa"/>
          </w:tcPr>
          <w:p w14:paraId="7CA271F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103" w:type="dxa"/>
          </w:tcPr>
          <w:p w14:paraId="7EFA70A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1904" w:type="dxa"/>
          </w:tcPr>
          <w:p w14:paraId="68C0E71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4B6F877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10AD066D" w14:textId="10501604" w:rsidR="00227680" w:rsidRDefault="00B6010B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16&lt;/Year&gt;&lt;RecNum&gt;28&lt;/RecNum&gt;&lt;DisplayText&gt;(Lin et al., 2016)&lt;/DisplayText&gt;&lt;record&gt;&lt;rec-number&gt;28&lt;/rec-number&gt;&lt;foreign-keys&gt;&lt;key app="EN" db-id="x9tata0t4z9easepx0r55sr100taeavf2aer" timestamp="1651142913"&gt;28&lt;/key&gt;&lt;/foreign-keys&gt;&lt;ref-type name="Journal Article"&gt;17&lt;/ref-type&gt;&lt;contributors&gt;&lt;authors&gt;&lt;author&gt;Lin, C. W.&lt;/author&gt;&lt;author&gt;Chen, B.&lt;/author&gt;&lt;author&gt;Huang, K. L.&lt;/author&gt;&lt;author&gt;Dai, Y. S.&lt;/author&gt;&lt;author&gt;Teng, H. L.&lt;/author&gt;&lt;/authors&gt;&lt;/contributors&gt;&lt;titles&gt;&lt;title&gt;Inhibition of Autophagy by Estradiol Promotes Locomotor Recovery after Spinal Cord Injury in Rats&lt;/title&gt;&lt;secondary-title&gt;Neuroscience Bulletin&lt;/secondary-title&gt;&lt;/titles&gt;&lt;periodical&gt;&lt;full-title&gt;Neuroscience Bulletin&lt;/full-title&gt;&lt;/periodical&gt;&lt;pages&gt;137-144&lt;/pages&gt;&lt;volume&gt;32&lt;/volume&gt;&lt;number&gt;2&lt;/number&gt;&lt;dates&gt;&lt;year&gt;2016&lt;/year&gt;&lt;/dates&gt;&lt;work-type&gt;Article&lt;/work-type&gt;&lt;urls&gt;&lt;related-urls&gt;&lt;url&gt;https://www.scopus.com/inward/record.uri?eid=2-s2.0-84962747174&amp;amp;doi=10.1007%2fs12264-016-0017-x&amp;amp;partnerID=40&amp;amp;md5=f53fd0fc6bacab5d59e69ed7a12265c9&lt;/url&gt;&lt;/related-urls&gt;&lt;/urls&gt;&lt;electronic-resource-num&gt;10.1007/s12264-016-0017-x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n et al., 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2CB" w14:paraId="173EDC8F" w14:textId="77777777" w:rsidTr="00FB4E1C">
        <w:tc>
          <w:tcPr>
            <w:tcW w:w="1750" w:type="dxa"/>
            <w:vMerge w:val="restart"/>
          </w:tcPr>
          <w:p w14:paraId="12876D98" w14:textId="77777777" w:rsidR="007C52CB" w:rsidRPr="00D71A69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B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tochondrial)</w:t>
            </w:r>
          </w:p>
        </w:tc>
        <w:tc>
          <w:tcPr>
            <w:tcW w:w="2183" w:type="dxa"/>
            <w:vMerge w:val="restart"/>
          </w:tcPr>
          <w:p w14:paraId="70842C91" w14:textId="77777777" w:rsidR="007C52CB" w:rsidRPr="007043B1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al translocation, release of cytochrome c</w:t>
            </w:r>
          </w:p>
        </w:tc>
        <w:tc>
          <w:tcPr>
            <w:tcW w:w="1469" w:type="dxa"/>
          </w:tcPr>
          <w:p w14:paraId="19AEBA67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F31C17B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nM</w:t>
            </w:r>
          </w:p>
        </w:tc>
        <w:tc>
          <w:tcPr>
            <w:tcW w:w="949" w:type="dxa"/>
          </w:tcPr>
          <w:p w14:paraId="12D87124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1479234F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64C4E24" w14:textId="0CE0448C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85E76A6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1AFA814B" w14:textId="24BCA12F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4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72F4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472F4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2F48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472F4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2CB" w14:paraId="15C7F1B7" w14:textId="77777777" w:rsidTr="00FB4E1C">
        <w:tc>
          <w:tcPr>
            <w:tcW w:w="1750" w:type="dxa"/>
            <w:vMerge/>
          </w:tcPr>
          <w:p w14:paraId="61A02A45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8828E7A" w14:textId="77777777" w:rsidR="007C52CB" w:rsidRPr="007043B1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3A0D05D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</w:p>
        </w:tc>
        <w:tc>
          <w:tcPr>
            <w:tcW w:w="1450" w:type="dxa"/>
          </w:tcPr>
          <w:p w14:paraId="6B6644CB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4D6A04C0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77450DE4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F32E35C" w14:textId="5F0BFF14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4E48F9E4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42E"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60A785E1" w14:textId="19DB1D80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4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72F4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472F4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2F48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472F4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C52CB" w14:paraId="403F7117" w14:textId="77777777" w:rsidTr="00FB4E1C">
        <w:tc>
          <w:tcPr>
            <w:tcW w:w="1750" w:type="dxa"/>
            <w:vMerge/>
          </w:tcPr>
          <w:p w14:paraId="3290BF51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760844FD" w14:textId="77777777" w:rsidR="007C52CB" w:rsidRPr="007043B1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64B9173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N</w:t>
            </w:r>
          </w:p>
        </w:tc>
        <w:tc>
          <w:tcPr>
            <w:tcW w:w="1450" w:type="dxa"/>
          </w:tcPr>
          <w:p w14:paraId="0C17C637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nM</w:t>
            </w:r>
          </w:p>
        </w:tc>
        <w:tc>
          <w:tcPr>
            <w:tcW w:w="949" w:type="dxa"/>
          </w:tcPr>
          <w:p w14:paraId="071BF2DE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103" w:type="dxa"/>
          </w:tcPr>
          <w:p w14:paraId="5640DBAE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138826C" w14:textId="091B2DF0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neuron cells</w:t>
            </w:r>
          </w:p>
        </w:tc>
        <w:tc>
          <w:tcPr>
            <w:tcW w:w="1573" w:type="dxa"/>
            <w:shd w:val="clear" w:color="auto" w:fill="92D050"/>
          </w:tcPr>
          <w:p w14:paraId="3FF02567" w14:textId="77777777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42E"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</w:p>
        </w:tc>
        <w:tc>
          <w:tcPr>
            <w:tcW w:w="1567" w:type="dxa"/>
          </w:tcPr>
          <w:p w14:paraId="7AD7B4C9" w14:textId="678E343F" w:rsidR="007C52CB" w:rsidRDefault="007C52CB" w:rsidP="007C5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4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72F4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1&lt;/Year&gt;&lt;RecNum&gt;10&lt;/RecNum&gt;&lt;DisplayText&gt;(Das et al., 2011)&lt;/DisplayText&gt;&lt;record&gt;&lt;rec-number&gt;10&lt;/rec-number&gt;&lt;foreign-keys&gt;&lt;key app="EN" db-id="x9tata0t4z9easepx0r55sr100taeavf2aer" timestamp="1651142598"&gt;10&lt;/key&gt;&lt;/foreign-keys&gt;&lt;ref-type name="Journal Article"&gt;17&lt;/ref-type&gt;&lt;contributors&gt;&lt;authors&gt;&lt;author&gt;Das, A.&lt;/author&gt;&lt;author&gt;Smith, J. A.&lt;/author&gt;&lt;author&gt;Gibson, C.&lt;/author&gt;&lt;author&gt;Varma, A. K.&lt;/author&gt;&lt;author&gt;Ray, S. K.&lt;/author&gt;&lt;author&gt;Banik, N. L.&lt;/author&gt;&lt;/authors&gt;&lt;/contributors&gt;&lt;titles&gt;&lt;title&gt;Estrogen receptor agonists and estrogen attenuate TNF-α-induced apoptosis in VSC4.1 motoneurons&lt;/title&gt;&lt;secondary-title&gt;Journal of Endocrinology&lt;/secondary-title&gt;&lt;/titles&gt;&lt;periodical&gt;&lt;full-title&gt;Journal of Endocrinology&lt;/full-title&gt;&lt;/periodical&gt;&lt;pages&gt;171-182&lt;/pages&gt;&lt;volume&gt;208&lt;/volume&gt;&lt;number&gt;2&lt;/number&gt;&lt;dates&gt;&lt;year&gt;2011&lt;/year&gt;&lt;/dates&gt;&lt;work-type&gt;Article&lt;/work-type&gt;&lt;urls&gt;&lt;related-urls&gt;&lt;url&gt;https://www.scopus.com/inward/record.uri?eid=2-s2.0-78951474065&amp;amp;doi=10.1677%2fJOE-10-0338&amp;amp;partnerID=40&amp;amp;md5=e5adceb3fead2d80eb3960b55c2a31ef&lt;/url&gt;&lt;/related-urls&gt;&lt;/urls&gt;&lt;electronic-resource-num&gt;10.1677/JOE-10-0338&lt;/electronic-resource-num&gt;&lt;remote-database-name&gt;Scopus&lt;/remote-database-name&gt;&lt;/record&gt;&lt;/Cite&gt;&lt;/EndNote&gt;</w:instrText>
            </w:r>
            <w:r w:rsidRPr="00472F4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2F48">
              <w:rPr>
                <w:rFonts w:ascii="Times New Roman" w:hAnsi="Times New Roman" w:cs="Times New Roman"/>
                <w:noProof/>
                <w:sz w:val="20"/>
                <w:szCs w:val="20"/>
              </w:rPr>
              <w:t>(Das et al., 2011)</w:t>
            </w:r>
            <w:r w:rsidRPr="00472F4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3CF019A8" w14:textId="77777777" w:rsidTr="00FB4E1C">
        <w:tc>
          <w:tcPr>
            <w:tcW w:w="1750" w:type="dxa"/>
          </w:tcPr>
          <w:p w14:paraId="5CE252C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e-2</w:t>
            </w:r>
          </w:p>
        </w:tc>
        <w:tc>
          <w:tcPr>
            <w:tcW w:w="2183" w:type="dxa"/>
          </w:tcPr>
          <w:p w14:paraId="718D6FF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cular endothelial function</w:t>
            </w:r>
          </w:p>
        </w:tc>
        <w:tc>
          <w:tcPr>
            <w:tcW w:w="1469" w:type="dxa"/>
          </w:tcPr>
          <w:p w14:paraId="5A0CEC8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3CDB183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3C3CC4A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0251303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7FB4210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C64AC7E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7D3A342A" w14:textId="049E22CF" w:rsidR="00227680" w:rsidRDefault="009A2E7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0E59773" w14:textId="77777777" w:rsidTr="00FB4E1C">
        <w:tc>
          <w:tcPr>
            <w:tcW w:w="1750" w:type="dxa"/>
          </w:tcPr>
          <w:p w14:paraId="6215192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lr4 mRNA</w:t>
            </w:r>
          </w:p>
        </w:tc>
        <w:tc>
          <w:tcPr>
            <w:tcW w:w="2183" w:type="dxa"/>
          </w:tcPr>
          <w:p w14:paraId="5E73905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lammatory response </w:t>
            </w:r>
          </w:p>
        </w:tc>
        <w:tc>
          <w:tcPr>
            <w:tcW w:w="1469" w:type="dxa"/>
          </w:tcPr>
          <w:p w14:paraId="12752DE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346EB7A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16887F7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0D8F1DD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677EB7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0190F67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314C22F3" w14:textId="31B15639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jidpoor&lt;/Author&gt;&lt;Year&gt;2020&lt;/Year&gt;&lt;RecNum&gt;29&lt;/RecNum&gt;&lt;DisplayText&gt;(Majidpoor et al., 2020)&lt;/DisplayText&gt;&lt;record&gt;&lt;rec-number&gt;29&lt;/rec-number&gt;&lt;foreign-keys&gt;&lt;key app="EN" db-id="x9tata0t4z9easepx0r55sr100taeavf2aer" timestamp="1651142933"&gt;29&lt;/key&gt;&lt;/foreign-keys&gt;&lt;ref-type name="Journal Article"&gt;17&lt;/ref-type&gt;&lt;contributors&gt;&lt;authors&gt;&lt;author&gt;Majidpoor, J.&lt;/author&gt;&lt;author&gt;Khezri, Z.&lt;/author&gt;&lt;author&gt;Rostamzadeh, P.&lt;/author&gt;&lt;author&gt;Mortezaee, K.&lt;/author&gt;&lt;author&gt;Rezaie, M. J.&lt;/author&gt;&lt;author&gt;Fathi, F.&lt;/author&gt;&lt;author&gt;Abouzaripour, M.&lt;/author&gt;&lt;author&gt;Bariki, M. G.&lt;/author&gt;&lt;author&gt;Moradi, F.&lt;/author&gt;&lt;author&gt;Shirazi, R.&lt;/author&gt;&lt;author&gt;Joghataei, M. T.&lt;/author&gt;&lt;/authors&gt;&lt;/contributors&gt;&lt;titles&gt;&lt;title&gt;The expressions of NLRP1, NLRP3, and AIM2 inflammasome complexes in the contusive spinal cord injury rat model and their responses to hormonal therapy&lt;/title&gt;&lt;secondary-title&gt;Cell and Tissue Research&lt;/secondary-title&gt;&lt;/titles&gt;&lt;periodical&gt;&lt;full-title&gt;Cell and Tissue Research&lt;/full-title&gt;&lt;/periodical&gt;&lt;pages&gt;397-410&lt;/pages&gt;&lt;volume&gt;381&lt;/volume&gt;&lt;number&gt;3&lt;/number&gt;&lt;dates&gt;&lt;year&gt;2020&lt;/year&gt;&lt;/dates&gt;&lt;work-type&gt;Article&lt;/work-type&gt;&lt;urls&gt;&lt;related-urls&gt;&lt;url&gt;https://www.scopus.com/inward/record.uri?eid=2-s2.0-85088254456&amp;amp;doi=10.1007%2fs00441-020-03250-5&amp;amp;partnerID=40&amp;amp;md5=d23037310984d0c5598547460b71f89e&lt;/url&gt;&lt;/related-urls&gt;&lt;/urls&gt;&lt;electronic-resource-num&gt;10.1007/s00441-020-03250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0A4512EA" w14:textId="77777777" w:rsidTr="00340CCB">
        <w:tc>
          <w:tcPr>
            <w:tcW w:w="1750" w:type="dxa"/>
          </w:tcPr>
          <w:p w14:paraId="12EFED9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NF-α mRNA</w:t>
            </w:r>
          </w:p>
        </w:tc>
        <w:tc>
          <w:tcPr>
            <w:tcW w:w="2183" w:type="dxa"/>
            <w:vMerge w:val="restart"/>
          </w:tcPr>
          <w:p w14:paraId="197A445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kine</w:t>
            </w:r>
          </w:p>
        </w:tc>
        <w:tc>
          <w:tcPr>
            <w:tcW w:w="1469" w:type="dxa"/>
          </w:tcPr>
          <w:p w14:paraId="029CCE4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54A2E36B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07FB675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52B8AC41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 and Post, Post</w:t>
            </w:r>
          </w:p>
        </w:tc>
        <w:tc>
          <w:tcPr>
            <w:tcW w:w="1904" w:type="dxa"/>
          </w:tcPr>
          <w:p w14:paraId="11B51B2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, compression</w:t>
            </w:r>
          </w:p>
          <w:p w14:paraId="6BE02D7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123E11B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  <w:p w14:paraId="723981B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rily decreased</w:t>
            </w:r>
          </w:p>
        </w:tc>
        <w:tc>
          <w:tcPr>
            <w:tcW w:w="1567" w:type="dxa"/>
          </w:tcPr>
          <w:p w14:paraId="23338369" w14:textId="185071AE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N1enpvY3JlYSBldCBhbC4sIDIwMDg7IExlZSBl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==
</w:fldData>
              </w:fldChar>
            </w:r>
            <w:r w:rsidR="00D41BA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41BA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jQ8L1JlY051bT48RGlzcGxheVRleHQ+KEN1enpvY3JlYSBldCBhbC4sIDIwMDg7IExlZSBl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==
</w:fldData>
              </w:fldChar>
            </w:r>
            <w:r w:rsidR="00D41BA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41BAE">
              <w:rPr>
                <w:rFonts w:ascii="Times New Roman" w:hAnsi="Times New Roman" w:cs="Times New Roman"/>
                <w:sz w:val="20"/>
                <w:szCs w:val="20"/>
              </w:rPr>
            </w:r>
            <w:r w:rsidR="00D41BA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41BAE">
              <w:rPr>
                <w:rFonts w:ascii="Times New Roman" w:hAnsi="Times New Roman" w:cs="Times New Roman"/>
                <w:noProof/>
                <w:sz w:val="20"/>
                <w:szCs w:val="20"/>
              </w:rPr>
              <w:t>(Cuzzocrea et al., 2008; 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14EF36F8" w14:textId="77777777" w:rsidTr="00FB4E1C">
        <w:tc>
          <w:tcPr>
            <w:tcW w:w="1750" w:type="dxa"/>
            <w:vMerge w:val="restart"/>
          </w:tcPr>
          <w:p w14:paraId="16F33E3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2183" w:type="dxa"/>
            <w:vMerge/>
          </w:tcPr>
          <w:p w14:paraId="0CA6F8C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7CA2F5F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loxifene</w:t>
            </w:r>
          </w:p>
        </w:tc>
        <w:tc>
          <w:tcPr>
            <w:tcW w:w="1450" w:type="dxa"/>
          </w:tcPr>
          <w:p w14:paraId="12C2A806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mg/kg</w:t>
            </w:r>
          </w:p>
        </w:tc>
        <w:tc>
          <w:tcPr>
            <w:tcW w:w="949" w:type="dxa"/>
          </w:tcPr>
          <w:p w14:paraId="50B4B6E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3FDAD6F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4975FABA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4E209D7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445CDA6" w14:textId="290AAFF3" w:rsidR="00227680" w:rsidRDefault="00734CA6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mailoglu&lt;/Author&gt;&lt;Year&gt;2013&lt;/Year&gt;&lt;RecNum&gt;20&lt;/RecNum&gt;&lt;DisplayText&gt;(Ismailoglu et al., 2013)&lt;/DisplayText&gt;&lt;record&gt;&lt;rec-number&gt;20&lt;/rec-number&gt;&lt;foreign-keys&gt;&lt;key app="EN" db-id="x9tata0t4z9easepx0r55sr100taeavf2aer" timestamp="1651142779"&gt;20&lt;/key&gt;&lt;/foreign-keys&gt;&lt;ref-type name="Journal Article"&gt;17&lt;/ref-type&gt;&lt;contributors&gt;&lt;authors&gt;&lt;author&gt;Ismailoglu, Ozgur&lt;/author&gt;&lt;author&gt;Oral, Baha&lt;/author&gt;&lt;author&gt;Sutcu, Recep&lt;/author&gt;&lt;author&gt;Kara, Yusuf&lt;/author&gt;&lt;author&gt;Tomruk, Onder&lt;/author&gt;&lt;author&gt;Demir, Necdet&lt;/author&gt;&lt;/authors&gt;&lt;/contributors&gt;&lt;titles&gt;&lt;title&gt;Neuroprotective Effects of Raloxifene on Experimental Spinal Cord Injury in Rats&lt;/title&gt;&lt;secondary-title&gt;American Journal of the Medical Sciences&lt;/secondary-title&gt;&lt;/titles&gt;&lt;periodical&gt;&lt;full-title&gt;American Journal of the Medical Sciences&lt;/full-title&gt;&lt;/periodical&gt;&lt;pages&gt;39-44&lt;/pages&gt;&lt;volume&gt;345&lt;/volume&gt;&lt;number&gt;1&lt;/number&gt;&lt;dates&gt;&lt;year&gt;2013&lt;/year&gt;&lt;pub-dates&gt;&lt;date&gt;Jan&lt;/date&gt;&lt;/pub-dates&gt;&lt;/dates&gt;&lt;isbn&gt;0002-9629&lt;/isbn&gt;&lt;accession-num&gt;WOS:000312644000007&lt;/accession-num&gt;&lt;urls&gt;&lt;related-urls&gt;&lt;url&gt;&amp;lt;Go to ISI&amp;gt;://WOS:000312644000007&lt;/url&gt;&lt;/related-urls&gt;&lt;/urls&gt;&lt;electronic-resource-num&gt;10.1097/MAJ.0b013e318252265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Ismailoglu et al., 20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07E1F54" w14:textId="77777777" w:rsidTr="00FB4E1C">
        <w:tc>
          <w:tcPr>
            <w:tcW w:w="1750" w:type="dxa"/>
            <w:vMerge/>
          </w:tcPr>
          <w:p w14:paraId="381C7D8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38081E5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A811DA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450" w:type="dxa"/>
          </w:tcPr>
          <w:p w14:paraId="365BDAB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g/kg</w:t>
            </w:r>
          </w:p>
        </w:tc>
        <w:tc>
          <w:tcPr>
            <w:tcW w:w="949" w:type="dxa"/>
          </w:tcPr>
          <w:p w14:paraId="7CE2CE7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14:paraId="24185EBD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55F73D8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08FFEE6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567" w:type="dxa"/>
          </w:tcPr>
          <w:p w14:paraId="5D6901FD" w14:textId="0C04CD90" w:rsidR="00227680" w:rsidRDefault="00734CA6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mailoglu&lt;/Author&gt;&lt;Year&gt;2010&lt;/Year&gt;&lt;RecNum&gt;19&lt;/RecNum&gt;&lt;DisplayText&gt;(Ismailoglu et al., 2010)&lt;/DisplayText&gt;&lt;record&gt;&lt;rec-number&gt;19&lt;/rec-number&gt;&lt;foreign-keys&gt;&lt;key app="EN" db-id="x9tata0t4z9easepx0r55sr100taeavf2aer" timestamp="1651142779"&gt;19&lt;/key&gt;&lt;/foreign-keys&gt;&lt;ref-type name="Journal Article"&gt;17&lt;/ref-type&gt;&lt;contributors&gt;&lt;authors&gt;&lt;author&gt;Ismailoglu, Ozguer&lt;/author&gt;&lt;author&gt;Oral, Baha&lt;/author&gt;&lt;author&gt;Gorgulu, Askin&lt;/author&gt;&lt;author&gt;Sutcu, Recep&lt;/author&gt;&lt;author&gt;Demir, Necdet&lt;/author&gt;&lt;/authors&gt;&lt;/contributors&gt;&lt;titles&gt;&lt;title&gt;Neuroprotective effects of tamoxifen on experimental spinal cord injury in rats&lt;/title&gt;&lt;secondary-title&gt;Journal of Clinical Neuroscience&lt;/secondary-title&gt;&lt;/titles&gt;&lt;periodical&gt;&lt;full-title&gt;Journal of Clinical Neuroscience&lt;/full-title&gt;&lt;/periodical&gt;&lt;pages&gt;1306-1310&lt;/pages&gt;&lt;volume&gt;17&lt;/volume&gt;&lt;number&gt;10&lt;/number&gt;&lt;dates&gt;&lt;year&gt;2010&lt;/year&gt;&lt;pub-dates&gt;&lt;date&gt;Oct&lt;/date&gt;&lt;/pub-dates&gt;&lt;/dates&gt;&lt;isbn&gt;0967-5868&lt;/isbn&gt;&lt;accession-num&gt;WOS:000281499900021&lt;/accession-num&gt;&lt;urls&gt;&lt;related-urls&gt;&lt;url&gt;&amp;lt;Go to ISI&amp;gt;://WOS:000281499900021&lt;/url&gt;&lt;/related-urls&gt;&lt;/urls&gt;&lt;electronic-resource-num&gt;10.1016/j.jocn.2010.01.04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Ismailoglu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DBA2A21" w14:textId="77777777" w:rsidTr="00340CCB">
        <w:tc>
          <w:tcPr>
            <w:tcW w:w="1750" w:type="dxa"/>
          </w:tcPr>
          <w:p w14:paraId="218499E2" w14:textId="77777777" w:rsidR="00227680" w:rsidRPr="006745F6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pm4 mRNA</w:t>
            </w:r>
          </w:p>
        </w:tc>
        <w:tc>
          <w:tcPr>
            <w:tcW w:w="2183" w:type="dxa"/>
            <w:vMerge w:val="restart"/>
          </w:tcPr>
          <w:p w14:paraId="771027B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lcium-activated non-selective cation channel </w:t>
            </w:r>
          </w:p>
        </w:tc>
        <w:tc>
          <w:tcPr>
            <w:tcW w:w="1469" w:type="dxa"/>
          </w:tcPr>
          <w:p w14:paraId="41CFEB7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608A4F8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35192F6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223C61F4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18697D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FFC000"/>
          </w:tcPr>
          <w:p w14:paraId="237B2663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orarily decreased  </w:t>
            </w:r>
          </w:p>
        </w:tc>
        <w:tc>
          <w:tcPr>
            <w:tcW w:w="1567" w:type="dxa"/>
          </w:tcPr>
          <w:p w14:paraId="467C684D" w14:textId="1EDDFE96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7641F57C" w14:textId="77777777" w:rsidTr="00FB4E1C">
        <w:tc>
          <w:tcPr>
            <w:tcW w:w="1750" w:type="dxa"/>
          </w:tcPr>
          <w:p w14:paraId="59EEEF2E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pm4*</w:t>
            </w:r>
          </w:p>
        </w:tc>
        <w:tc>
          <w:tcPr>
            <w:tcW w:w="2183" w:type="dxa"/>
            <w:vMerge/>
          </w:tcPr>
          <w:p w14:paraId="3E5AA49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3668BF0C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6B75FDCF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2896CEDC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3C8A8DB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A6A6285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4E524A07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45EED3D9" w14:textId="149B681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6ECA14F5" w14:textId="77777777" w:rsidTr="00FB4E1C">
        <w:tc>
          <w:tcPr>
            <w:tcW w:w="1750" w:type="dxa"/>
          </w:tcPr>
          <w:p w14:paraId="5B738517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xni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</w:p>
        </w:tc>
        <w:tc>
          <w:tcPr>
            <w:tcW w:w="2183" w:type="dxa"/>
          </w:tcPr>
          <w:p w14:paraId="79C5A4A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xidative stress mediator </w:t>
            </w:r>
          </w:p>
        </w:tc>
        <w:tc>
          <w:tcPr>
            <w:tcW w:w="1469" w:type="dxa"/>
          </w:tcPr>
          <w:p w14:paraId="2E4BCBE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2CDA405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µg/kg</w:t>
            </w:r>
          </w:p>
        </w:tc>
        <w:tc>
          <w:tcPr>
            <w:tcW w:w="949" w:type="dxa"/>
          </w:tcPr>
          <w:p w14:paraId="4BE37198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3" w:type="dxa"/>
          </w:tcPr>
          <w:p w14:paraId="6F89B732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1145F759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442EC050" w14:textId="77777777" w:rsidR="00227680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reased  </w:t>
            </w:r>
          </w:p>
        </w:tc>
        <w:tc>
          <w:tcPr>
            <w:tcW w:w="1567" w:type="dxa"/>
          </w:tcPr>
          <w:p w14:paraId="509492A1" w14:textId="7F27FB69" w:rsidR="00227680" w:rsidRDefault="00B740B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jidpoor&lt;/Author&gt;&lt;Year&gt;2020&lt;/Year&gt;&lt;RecNum&gt;29&lt;/RecNum&gt;&lt;DisplayText&gt;(Majidpoor et al., 2020)&lt;/DisplayText&gt;&lt;record&gt;&lt;rec-number&gt;29&lt;/rec-number&gt;&lt;foreign-keys&gt;&lt;key app="EN" db-id="x9tata0t4z9easepx0r55sr100taeavf2aer" timestamp="1651142933"&gt;29&lt;/key&gt;&lt;/foreign-keys&gt;&lt;ref-type name="Journal Article"&gt;17&lt;/ref-type&gt;&lt;contributors&gt;&lt;authors&gt;&lt;author&gt;Majidpoor, J.&lt;/author&gt;&lt;author&gt;Khezri, Z.&lt;/author&gt;&lt;author&gt;Rostamzadeh, P.&lt;/author&gt;&lt;author&gt;Mortezaee, K.&lt;/author&gt;&lt;author&gt;Rezaie, M. J.&lt;/author&gt;&lt;author&gt;Fathi, F.&lt;/author&gt;&lt;author&gt;Abouzaripour, M.&lt;/author&gt;&lt;author&gt;Bariki, M. G.&lt;/author&gt;&lt;author&gt;Moradi, F.&lt;/author&gt;&lt;author&gt;Shirazi, R.&lt;/author&gt;&lt;author&gt;Joghataei, M. T.&lt;/author&gt;&lt;/authors&gt;&lt;/contributors&gt;&lt;titles&gt;&lt;title&gt;The expressions of NLRP1, NLRP3, and AIM2 inflammasome complexes in the contusive spinal cord injury rat model and their responses to hormonal therapy&lt;/title&gt;&lt;secondary-title&gt;Cell and Tissue Research&lt;/secondary-title&gt;&lt;/titles&gt;&lt;periodical&gt;&lt;full-title&gt;Cell and Tissue Research&lt;/full-title&gt;&lt;/periodical&gt;&lt;pages&gt;397-410&lt;/pages&gt;&lt;volume&gt;381&lt;/volume&gt;&lt;number&gt;3&lt;/number&gt;&lt;dates&gt;&lt;year&gt;2020&lt;/year&gt;&lt;/dates&gt;&lt;work-type&gt;Article&lt;/work-type&gt;&lt;urls&gt;&lt;related-urls&gt;&lt;url&gt;https://www.scopus.com/inward/record.uri?eid=2-s2.0-85088254456&amp;amp;doi=10.1007%2fs00441-020-03250-5&amp;amp;partnerID=40&amp;amp;md5=d23037310984d0c5598547460b71f89e&lt;/url&gt;&lt;/related-urls&gt;&lt;/urls&gt;&lt;electronic-resource-num&gt;10.1007/s00441-020-03250-5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jidpoor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222B7CF7" w14:textId="77777777" w:rsidTr="00FB4E1C">
        <w:tc>
          <w:tcPr>
            <w:tcW w:w="1750" w:type="dxa"/>
            <w:vMerge w:val="restart"/>
          </w:tcPr>
          <w:p w14:paraId="5992FF7A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 xml:space="preserve">VEGF </w:t>
            </w:r>
          </w:p>
        </w:tc>
        <w:tc>
          <w:tcPr>
            <w:tcW w:w="2183" w:type="dxa"/>
            <w:vMerge w:val="restart"/>
          </w:tcPr>
          <w:p w14:paraId="775FCA8D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giogenesi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sculogene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endothelial cell growth </w:t>
            </w:r>
          </w:p>
        </w:tc>
        <w:tc>
          <w:tcPr>
            <w:tcW w:w="1469" w:type="dxa"/>
            <w:vMerge w:val="restart"/>
          </w:tcPr>
          <w:p w14:paraId="30EA7E4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Premarin</w:t>
            </w:r>
          </w:p>
        </w:tc>
        <w:tc>
          <w:tcPr>
            <w:tcW w:w="1450" w:type="dxa"/>
          </w:tcPr>
          <w:p w14:paraId="2EFA675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µg/kg</w:t>
            </w:r>
          </w:p>
        </w:tc>
        <w:tc>
          <w:tcPr>
            <w:tcW w:w="949" w:type="dxa"/>
          </w:tcPr>
          <w:p w14:paraId="575B6BBE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69412A84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040909A3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69C3531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0558290D" w14:textId="341CCE36" w:rsidR="00227680" w:rsidRPr="007043B1" w:rsidRDefault="009A2E73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que&lt;/Author&gt;&lt;Year&gt;2022&lt;/Year&gt;&lt;RecNum&gt;16&lt;/RecNum&gt;&lt;DisplayText&gt;(Haque et al., 2022)&lt;/DisplayText&gt;&lt;record&gt;&lt;rec-number&gt;16&lt;/rec-number&gt;&lt;foreign-keys&gt;&lt;key app="EN" db-id="x9tata0t4z9easepx0r55sr100taeavf2aer" timestamp="1651142712"&gt;16&lt;/key&gt;&lt;/foreign-keys&gt;&lt;ref-type name="Journal Article"&gt;17&lt;/ref-type&gt;&lt;contributors&gt;&lt;authors&gt;&lt;author&gt;Haque, A.&lt;/author&gt;&lt;author&gt;Das, A.&lt;/author&gt;&lt;author&gt;Samantaray, S.&lt;/author&gt;&lt;author&gt;Matzelle, D.&lt;/author&gt;&lt;author&gt;Capone, M.&lt;/author&gt;&lt;author&gt;Wallace, G.&lt;/author&gt;&lt;author&gt;Husarik, A. N.&lt;/author&gt;&lt;author&gt;Taheri, S.&lt;/author&gt;&lt;author&gt;Reiter, R. J.&lt;/author&gt;&lt;author&gt;Varma, A.&lt;/author&gt;&lt;author&gt;Ray, S. K.&lt;/author&gt;&lt;author&gt;Banik, N. L.&lt;/author&gt;&lt;/authors&gt;&lt;/contributors&gt;&lt;titles&gt;&lt;title&gt;Premarin Reduces Neurodegeneration and Promotes Improvement of Function in an Animal Model of Spinal Cord Injury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4&lt;/number&gt;&lt;dates&gt;&lt;year&gt;2022&lt;/year&gt;&lt;/dates&gt;&lt;work-type&gt;Article&lt;/work-type&gt;&lt;urls&gt;&lt;related-urls&gt;&lt;url&gt;https://www.scopus.com/inward/record.uri?eid=2-s2.0-85124912703&amp;amp;doi=10.3390%2fijms23042384&amp;amp;partnerID=40&amp;amp;md5=5092becb38b44c51a46be7a26beca135&lt;/url&gt;&lt;/related-urls&gt;&lt;/urls&gt;&lt;custom7&gt;2384&lt;/custom7&gt;&lt;electronic-resource-num&gt;10.3390/ijms23042384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aque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074EE1D0" w14:textId="77777777" w:rsidTr="00FB4E1C">
        <w:tc>
          <w:tcPr>
            <w:tcW w:w="1750" w:type="dxa"/>
            <w:vMerge/>
          </w:tcPr>
          <w:p w14:paraId="7965CDC5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Merge/>
          </w:tcPr>
          <w:p w14:paraId="5193E7B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vMerge/>
          </w:tcPr>
          <w:p w14:paraId="322C452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765801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1mg/kg</w:t>
            </w:r>
          </w:p>
        </w:tc>
        <w:tc>
          <w:tcPr>
            <w:tcW w:w="949" w:type="dxa"/>
          </w:tcPr>
          <w:p w14:paraId="3BF008E3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2D4">
              <w:rPr>
                <w:rFonts w:ascii="Times New Roman" w:hAnsi="Times New Roman" w:cs="Times New Roman"/>
                <w:sz w:val="20"/>
                <w:szCs w:val="20"/>
              </w:rPr>
              <w:t>Implant</w:t>
            </w:r>
          </w:p>
        </w:tc>
        <w:tc>
          <w:tcPr>
            <w:tcW w:w="1103" w:type="dxa"/>
          </w:tcPr>
          <w:p w14:paraId="0291C316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CF5D59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>Rat, compression</w:t>
            </w:r>
          </w:p>
        </w:tc>
        <w:tc>
          <w:tcPr>
            <w:tcW w:w="1573" w:type="dxa"/>
            <w:shd w:val="clear" w:color="auto" w:fill="92D050"/>
          </w:tcPr>
          <w:p w14:paraId="6E0F0CD1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3B1"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526BA968" w14:textId="10B30860" w:rsidR="00227680" w:rsidRPr="007043B1" w:rsidRDefault="00B740B2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0&lt;/Year&gt;&lt;RecNum&gt;5&lt;/RecNum&gt;&lt;DisplayText&gt;(Chen et al., 2010)&lt;/DisplayText&gt;&lt;record&gt;&lt;rec-number&gt;5&lt;/rec-number&gt;&lt;foreign-keys&gt;&lt;key app="EN" db-id="x9tata0t4z9easepx0r55sr100taeavf2aer" timestamp="1651142437"&gt;5&lt;/key&gt;&lt;/foreign-keys&gt;&lt;ref-type name="Journal Article"&gt;17&lt;/ref-type&gt;&lt;contributors&gt;&lt;authors&gt;&lt;author&gt;Chen, Sheng-Hsien&lt;/author&gt;&lt;author&gt;Yeh, Chao-Hung&lt;/author&gt;&lt;author&gt;Lin, Mike Yang-Sheng&lt;/author&gt;&lt;author&gt;Kang, Chieh-Yi&lt;/author&gt;&lt;author&gt;Chu, Chin-Chen&lt;/author&gt;&lt;author&gt;Chang, Fong-Ming&lt;/author&gt;&lt;author&gt;Wang, Jhi-Joung&lt;/author&gt;&lt;/authors&gt;&lt;/contributors&gt;&lt;titles&gt;&lt;title&gt;Premarin improves outcomes of spinal cord injury in male rats through stimulating both angiogenesis and neurogenesis&lt;/title&gt;&lt;secondary-title&gt;Critical Care Medicine&lt;/secondary-title&gt;&lt;/titles&gt;&lt;periodical&gt;&lt;full-title&gt;Critical Care Medicine&lt;/full-title&gt;&lt;/periodical&gt;&lt;pages&gt;2043-2051&lt;/pages&gt;&lt;volume&gt;38&lt;/volume&gt;&lt;number&gt;10&lt;/number&gt;&lt;dates&gt;&lt;year&gt;2010&lt;/year&gt;&lt;pub-dates&gt;&lt;date&gt;Oct&lt;/date&gt;&lt;/pub-dates&gt;&lt;/dates&gt;&lt;isbn&gt;0090-3493&lt;/isbn&gt;&lt;accession-num&gt;WOS:000282043800018&lt;/accession-num&gt;&lt;urls&gt;&lt;related-urls&gt;&lt;url&gt;&amp;lt;Go to ISI&amp;gt;://WOS:000282043800018&lt;/url&gt;&lt;/related-urls&gt;&lt;/urls&gt;&lt;electronic-resource-num&gt;10.1097/CCM.0b013e3181ef44dc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27680" w14:paraId="55904B0E" w14:textId="77777777" w:rsidTr="00FB4E1C">
        <w:tc>
          <w:tcPr>
            <w:tcW w:w="1750" w:type="dxa"/>
          </w:tcPr>
          <w:p w14:paraId="783992AB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o-1*</w:t>
            </w:r>
          </w:p>
        </w:tc>
        <w:tc>
          <w:tcPr>
            <w:tcW w:w="2183" w:type="dxa"/>
          </w:tcPr>
          <w:p w14:paraId="53BCAD78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ffolding; links tight junction transmembrane proteins</w:t>
            </w:r>
          </w:p>
        </w:tc>
        <w:tc>
          <w:tcPr>
            <w:tcW w:w="1469" w:type="dxa"/>
          </w:tcPr>
          <w:p w14:paraId="0857BE7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</w:p>
        </w:tc>
        <w:tc>
          <w:tcPr>
            <w:tcW w:w="1450" w:type="dxa"/>
          </w:tcPr>
          <w:p w14:paraId="2932CE52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µg/kg</w:t>
            </w:r>
          </w:p>
        </w:tc>
        <w:tc>
          <w:tcPr>
            <w:tcW w:w="949" w:type="dxa"/>
          </w:tcPr>
          <w:p w14:paraId="1D21F9A1" w14:textId="77777777" w:rsidR="00227680" w:rsidRPr="00C052D4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3B72672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904" w:type="dxa"/>
          </w:tcPr>
          <w:p w14:paraId="2EEC6949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, contusion</w:t>
            </w:r>
          </w:p>
        </w:tc>
        <w:tc>
          <w:tcPr>
            <w:tcW w:w="1573" w:type="dxa"/>
            <w:shd w:val="clear" w:color="auto" w:fill="92D050"/>
          </w:tcPr>
          <w:p w14:paraId="3E8FE3BF" w14:textId="77777777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</w:p>
        </w:tc>
        <w:tc>
          <w:tcPr>
            <w:tcW w:w="1567" w:type="dxa"/>
          </w:tcPr>
          <w:p w14:paraId="3120E224" w14:textId="485F1AB3" w:rsidR="00227680" w:rsidRPr="007043B1" w:rsidRDefault="00227680" w:rsidP="00227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24&lt;/RecNum&gt;&lt;DisplayText&gt;(Lee et al., 2015)&lt;/DisplayText&gt;&lt;record&gt;&lt;rec-number&gt;24&lt;/rec-number&gt;&lt;foreign-keys&gt;&lt;key app="EN" db-id="x9tata0t4z9easepx0r55sr100taeavf2aer" timestamp="1651142844"&gt;24&lt;/key&gt;&lt;/foreign-keys&gt;&lt;ref-type name="Journal Article"&gt;17&lt;/ref-type&gt;&lt;contributors&gt;&lt;authors&gt;&lt;author&gt;Lee, J. Y.&lt;/author&gt;&lt;author&gt;Choi, H. Y.&lt;/author&gt;&lt;author&gt;Na, W. H.&lt;/author&gt;&lt;author&gt;Ju, B. G.&lt;/author&gt;&lt;author&gt;Yune, T. Y.&lt;/author&gt;&lt;/authors&gt;&lt;/contributors&gt;&lt;titles&gt;&lt;title&gt;17β-estradiol inhibits MMP-9 and SUR1/TrpM4 expression and activation and thereby attenuates BSCB disruption/hemorrhage after spinal cord injury in male rats&lt;/title&gt;&lt;secondary-title&gt;Endocrinology&lt;/secondary-title&gt;&lt;/titles&gt;&lt;periodical&gt;&lt;full-title&gt;Endocrinology&lt;/full-title&gt;&lt;/periodical&gt;&lt;pages&gt;1838-1850&lt;/pages&gt;&lt;volume&gt;156&lt;/volume&gt;&lt;number&gt;5&lt;/number&gt;&lt;dates&gt;&lt;year&gt;2015&lt;/year&gt;&lt;/dates&gt;&lt;work-type&gt;Article&lt;/work-type&gt;&lt;urls&gt;&lt;related-urls&gt;&lt;url&gt;https://www.scopus.com/inward/record.uri?eid=2-s2.0-84929001102&amp;amp;doi=10.1210%2fen.2014-1832&amp;amp;partnerID=40&amp;amp;md5=ae594450da06f73b566a809710a76e12&lt;/url&gt;&lt;/related-urls&gt;&lt;/urls&gt;&lt;electronic-resource-num&gt;10.1210/en.2014-1832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05AE235C" w14:textId="77777777" w:rsidR="00CA6174" w:rsidRDefault="00CA6174"/>
    <w:p w14:paraId="052E5C06" w14:textId="23E311F9" w:rsidR="00175704" w:rsidRDefault="00175704" w:rsidP="001757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</w:rPr>
        <w:t>denotes</w:t>
      </w:r>
      <w:proofErr w:type="gramEnd"/>
      <w:r>
        <w:rPr>
          <w:rFonts w:ascii="Times New Roman" w:hAnsi="Times New Roman" w:cs="Times New Roman"/>
        </w:rPr>
        <w:t xml:space="preserve"> proteins used in the STRING analysis. </w:t>
      </w:r>
      <w:r w:rsidR="004745A4">
        <w:rPr>
          <w:rFonts w:ascii="Times New Roman" w:hAnsi="Times New Roman" w:cs="Times New Roman"/>
        </w:rPr>
        <w:t xml:space="preserve">Green indicates a beneficial effect, orange indicates a temporarily or some beneficial effect, red indicates no effect. </w:t>
      </w:r>
    </w:p>
    <w:p w14:paraId="6E3388F4" w14:textId="52C14FF8" w:rsidR="00C878A4" w:rsidRPr="00175704" w:rsidRDefault="00CA6174" w:rsidP="001757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C878A4" w:rsidRPr="00175704">
        <w:rPr>
          <w:rFonts w:ascii="Times New Roman" w:hAnsi="Times New Roman" w:cs="Times New Roman"/>
        </w:rPr>
        <w:t xml:space="preserve">Abcc8: ATP binding cassette subfamily C member 8; Aim2: absent in melanoma 2; Akt: serine/threonine kinase 1; Ang1: angiopoietin 1; </w:t>
      </w:r>
      <w:r w:rsidR="00162C8D" w:rsidRPr="00175704">
        <w:rPr>
          <w:rFonts w:ascii="Times New Roman" w:hAnsi="Times New Roman" w:cs="Times New Roman"/>
        </w:rPr>
        <w:t xml:space="preserve">Ang-2: angiotensin II; APC: APC regulator of WNT signalling pathway; </w:t>
      </w:r>
      <w:r w:rsidR="00F41232" w:rsidRPr="00175704">
        <w:rPr>
          <w:rFonts w:ascii="Times New Roman" w:hAnsi="Times New Roman" w:cs="Times New Roman"/>
        </w:rPr>
        <w:t xml:space="preserve">ASC: Apoptosis-associated speck-like protein containing a caspase recruitment domain; </w:t>
      </w:r>
      <w:r w:rsidR="00846373" w:rsidRPr="00175704">
        <w:rPr>
          <w:rFonts w:ascii="Times New Roman" w:hAnsi="Times New Roman" w:cs="Times New Roman"/>
        </w:rPr>
        <w:t xml:space="preserve">Atg5: autophagy related 5; Atg7: autophagy related 7; </w:t>
      </w:r>
      <w:r w:rsidR="009A2137" w:rsidRPr="00175704">
        <w:rPr>
          <w:rFonts w:ascii="Times New Roman" w:hAnsi="Times New Roman" w:cs="Times New Roman"/>
        </w:rPr>
        <w:t xml:space="preserve">AQP4: aquaporin 4; BAD: Bcl2-associated agonist of cell death; </w:t>
      </w:r>
      <w:r w:rsidR="009E145C" w:rsidRPr="00175704">
        <w:rPr>
          <w:rFonts w:ascii="Times New Roman" w:hAnsi="Times New Roman" w:cs="Times New Roman"/>
        </w:rPr>
        <w:t xml:space="preserve">BAX: Bcl2-associated X apoptosis regulator; </w:t>
      </w:r>
      <w:r w:rsidR="000A3404" w:rsidRPr="00175704">
        <w:rPr>
          <w:rFonts w:ascii="Times New Roman" w:hAnsi="Times New Roman" w:cs="Times New Roman"/>
        </w:rPr>
        <w:t>Bcl-2: Bcl-2 apoptosis regulator</w:t>
      </w:r>
      <w:r w:rsidR="00000501" w:rsidRPr="00175704">
        <w:rPr>
          <w:rFonts w:ascii="Times New Roman" w:hAnsi="Times New Roman" w:cs="Times New Roman"/>
        </w:rPr>
        <w:t xml:space="preserve">; </w:t>
      </w:r>
      <w:proofErr w:type="spellStart"/>
      <w:r w:rsidR="00000501" w:rsidRPr="00175704">
        <w:rPr>
          <w:rFonts w:ascii="Times New Roman" w:hAnsi="Times New Roman" w:cs="Times New Roman"/>
        </w:rPr>
        <w:t>Bcl-Xl</w:t>
      </w:r>
      <w:proofErr w:type="spellEnd"/>
      <w:r w:rsidR="00000501" w:rsidRPr="00175704">
        <w:rPr>
          <w:rFonts w:ascii="Times New Roman" w:hAnsi="Times New Roman" w:cs="Times New Roman"/>
        </w:rPr>
        <w:t xml:space="preserve">: BCL2 like 1; </w:t>
      </w:r>
      <w:r w:rsidR="001C44EA">
        <w:rPr>
          <w:rFonts w:ascii="Times New Roman" w:hAnsi="Times New Roman" w:cs="Times New Roman"/>
        </w:rPr>
        <w:t xml:space="preserve">BDNF: brain-derived neurotrophic factor; </w:t>
      </w:r>
      <w:r w:rsidR="00625B1A" w:rsidRPr="00175704">
        <w:rPr>
          <w:rFonts w:ascii="Times New Roman" w:hAnsi="Times New Roman" w:cs="Times New Roman"/>
        </w:rPr>
        <w:t>Cd11: cluster of differentiation 11; Cd11b: cluster of differentiation 11</w:t>
      </w:r>
      <w:r w:rsidR="003F7B30" w:rsidRPr="00175704">
        <w:rPr>
          <w:rFonts w:ascii="Times New Roman" w:hAnsi="Times New Roman" w:cs="Times New Roman"/>
        </w:rPr>
        <w:t xml:space="preserve">β; Cd13: cluster of differentiation 13; Cd31: cluster of differentiation 31; Cd61: cluster of differentiation 61; Cd68: cluster of differentiation 68; Cd163: cluster of differentiation 163; </w:t>
      </w:r>
      <w:r w:rsidR="004E7364" w:rsidRPr="00175704">
        <w:rPr>
          <w:rFonts w:ascii="Times New Roman" w:hAnsi="Times New Roman" w:cs="Times New Roman"/>
        </w:rPr>
        <w:t xml:space="preserve">CGRP: calcitonin </w:t>
      </w:r>
      <w:r w:rsidR="00C1654A" w:rsidRPr="00175704">
        <w:rPr>
          <w:rFonts w:ascii="Times New Roman" w:hAnsi="Times New Roman" w:cs="Times New Roman"/>
        </w:rPr>
        <w:t xml:space="preserve">gene-related peptide; </w:t>
      </w:r>
      <w:r w:rsidR="00B015EA" w:rsidRPr="00175704">
        <w:rPr>
          <w:rFonts w:ascii="Times New Roman" w:hAnsi="Times New Roman" w:cs="Times New Roman"/>
        </w:rPr>
        <w:t xml:space="preserve">c-Jun: </w:t>
      </w:r>
      <w:proofErr w:type="spellStart"/>
      <w:r w:rsidR="00B015EA" w:rsidRPr="00175704">
        <w:rPr>
          <w:rFonts w:ascii="Times New Roman" w:hAnsi="Times New Roman" w:cs="Times New Roman"/>
        </w:rPr>
        <w:t>jun</w:t>
      </w:r>
      <w:proofErr w:type="spellEnd"/>
      <w:r w:rsidR="00B015EA" w:rsidRPr="00175704">
        <w:rPr>
          <w:rFonts w:ascii="Times New Roman" w:hAnsi="Times New Roman" w:cs="Times New Roman"/>
        </w:rPr>
        <w:t xml:space="preserve"> proto-oncogene; </w:t>
      </w:r>
      <w:proofErr w:type="spellStart"/>
      <w:r w:rsidR="00C20466" w:rsidRPr="00175704">
        <w:rPr>
          <w:rFonts w:ascii="Times New Roman" w:hAnsi="Times New Roman" w:cs="Times New Roman"/>
        </w:rPr>
        <w:t>CNPase</w:t>
      </w:r>
      <w:proofErr w:type="spellEnd"/>
      <w:r w:rsidR="00C20466" w:rsidRPr="00175704">
        <w:rPr>
          <w:rFonts w:ascii="Times New Roman" w:hAnsi="Times New Roman" w:cs="Times New Roman"/>
        </w:rPr>
        <w:t xml:space="preserve">: cyclic nucleotide 3’-phosphodiesterase; </w:t>
      </w:r>
      <w:r w:rsidR="003F6DEB" w:rsidRPr="00175704">
        <w:rPr>
          <w:rFonts w:ascii="Times New Roman" w:hAnsi="Times New Roman" w:cs="Times New Roman"/>
        </w:rPr>
        <w:t xml:space="preserve">COX-2: cytochrome c oxidase II; </w:t>
      </w:r>
      <w:r w:rsidR="00911B6D" w:rsidRPr="00175704">
        <w:rPr>
          <w:rFonts w:ascii="Times New Roman" w:hAnsi="Times New Roman" w:cs="Times New Roman"/>
        </w:rPr>
        <w:t xml:space="preserve">CREB: cAMP responsive element binding protein; </w:t>
      </w:r>
      <w:r w:rsidR="00261EFC" w:rsidRPr="00175704">
        <w:rPr>
          <w:rFonts w:ascii="Times New Roman" w:hAnsi="Times New Roman" w:cs="Times New Roman"/>
        </w:rPr>
        <w:t xml:space="preserve">ERK: extracellular signal-regulated kinase; </w:t>
      </w:r>
      <w:r w:rsidR="00F31C83" w:rsidRPr="00175704">
        <w:rPr>
          <w:rFonts w:ascii="Times New Roman" w:hAnsi="Times New Roman" w:cs="Times New Roman"/>
        </w:rPr>
        <w:t xml:space="preserve">Flk-1: </w:t>
      </w:r>
      <w:r w:rsidR="00656DBF" w:rsidRPr="00175704">
        <w:rPr>
          <w:rFonts w:ascii="Times New Roman" w:hAnsi="Times New Roman" w:cs="Times New Roman"/>
        </w:rPr>
        <w:t xml:space="preserve">kinase insert domain receptor; </w:t>
      </w:r>
      <w:r w:rsidR="00444DBB" w:rsidRPr="00175704">
        <w:rPr>
          <w:rFonts w:ascii="Times New Roman" w:hAnsi="Times New Roman" w:cs="Times New Roman"/>
        </w:rPr>
        <w:t xml:space="preserve">Flt-1: </w:t>
      </w:r>
      <w:proofErr w:type="spellStart"/>
      <w:r w:rsidR="00444DBB" w:rsidRPr="00175704">
        <w:rPr>
          <w:rFonts w:ascii="Times New Roman" w:hAnsi="Times New Roman" w:cs="Times New Roman"/>
        </w:rPr>
        <w:t>Fms</w:t>
      </w:r>
      <w:proofErr w:type="spellEnd"/>
      <w:r w:rsidR="00444DBB" w:rsidRPr="00175704">
        <w:rPr>
          <w:rFonts w:ascii="Times New Roman" w:hAnsi="Times New Roman" w:cs="Times New Roman"/>
        </w:rPr>
        <w:t xml:space="preserve"> related receptor tyrosine kinase 1; </w:t>
      </w:r>
      <w:r w:rsidR="00473AEA" w:rsidRPr="00175704">
        <w:rPr>
          <w:rFonts w:ascii="Times New Roman" w:hAnsi="Times New Roman" w:cs="Times New Roman"/>
        </w:rPr>
        <w:t xml:space="preserve">Gap43: growth associated protein 43; </w:t>
      </w:r>
      <w:r w:rsidR="00CA2701" w:rsidRPr="00175704">
        <w:rPr>
          <w:rFonts w:ascii="Times New Roman" w:hAnsi="Times New Roman" w:cs="Times New Roman"/>
        </w:rPr>
        <w:t xml:space="preserve">GDNF: glial cell derived neurotrophic factor; </w:t>
      </w:r>
      <w:r w:rsidR="001C1D14" w:rsidRPr="00175704">
        <w:rPr>
          <w:rFonts w:ascii="Times New Roman" w:hAnsi="Times New Roman" w:cs="Times New Roman"/>
        </w:rPr>
        <w:t xml:space="preserve">GFAP: glial fibrillary acidic protein; </w:t>
      </w:r>
      <w:r w:rsidR="005315DE" w:rsidRPr="00175704">
        <w:rPr>
          <w:rFonts w:ascii="Times New Roman" w:hAnsi="Times New Roman" w:cs="Times New Roman"/>
        </w:rPr>
        <w:t xml:space="preserve">Glt-1: </w:t>
      </w:r>
      <w:r w:rsidR="004D3BBD" w:rsidRPr="00175704">
        <w:rPr>
          <w:rFonts w:ascii="Times New Roman" w:hAnsi="Times New Roman" w:cs="Times New Roman"/>
        </w:rPr>
        <w:t>glutamate/aspartate transporter II</w:t>
      </w:r>
      <w:r w:rsidR="005315DE" w:rsidRPr="00175704">
        <w:rPr>
          <w:rFonts w:ascii="Times New Roman" w:hAnsi="Times New Roman" w:cs="Times New Roman"/>
        </w:rPr>
        <w:t xml:space="preserve">; </w:t>
      </w:r>
      <w:r w:rsidR="00C01B0E" w:rsidRPr="00175704">
        <w:rPr>
          <w:rFonts w:ascii="Times New Roman" w:hAnsi="Times New Roman" w:cs="Times New Roman"/>
        </w:rPr>
        <w:t xml:space="preserve">Glut-1: </w:t>
      </w:r>
      <w:r w:rsidR="004D3BBD" w:rsidRPr="00175704">
        <w:rPr>
          <w:rFonts w:ascii="Times New Roman" w:hAnsi="Times New Roman" w:cs="Times New Roman"/>
        </w:rPr>
        <w:t xml:space="preserve">glucose transporter type 1; </w:t>
      </w:r>
      <w:r w:rsidR="00DE634E" w:rsidRPr="00175704">
        <w:rPr>
          <w:rFonts w:ascii="Times New Roman" w:hAnsi="Times New Roman" w:cs="Times New Roman"/>
        </w:rPr>
        <w:t xml:space="preserve">GROα: growth-regulated α protein; </w:t>
      </w:r>
      <w:r w:rsidR="00F21927" w:rsidRPr="00175704">
        <w:rPr>
          <w:rFonts w:ascii="Times New Roman" w:hAnsi="Times New Roman" w:cs="Times New Roman"/>
        </w:rPr>
        <w:t xml:space="preserve">GSTπ: glutathione S-transferase π; </w:t>
      </w:r>
      <w:r w:rsidR="00796C91" w:rsidRPr="00175704">
        <w:rPr>
          <w:rFonts w:ascii="Times New Roman" w:hAnsi="Times New Roman" w:cs="Times New Roman"/>
        </w:rPr>
        <w:t xml:space="preserve">Iba1: ionized calcium-binding adapter molecule 1; </w:t>
      </w:r>
      <w:proofErr w:type="spellStart"/>
      <w:r w:rsidR="0072311E" w:rsidRPr="00175704">
        <w:rPr>
          <w:rFonts w:ascii="Times New Roman" w:hAnsi="Times New Roman" w:cs="Times New Roman"/>
        </w:rPr>
        <w:t>IκB</w:t>
      </w:r>
      <w:proofErr w:type="spellEnd"/>
      <w:r w:rsidR="0072311E" w:rsidRPr="00175704">
        <w:rPr>
          <w:rFonts w:ascii="Times New Roman" w:hAnsi="Times New Roman" w:cs="Times New Roman"/>
        </w:rPr>
        <w:t>α: NF-</w:t>
      </w:r>
      <w:proofErr w:type="spellStart"/>
      <w:r w:rsidR="0072311E" w:rsidRPr="00175704">
        <w:rPr>
          <w:rFonts w:ascii="Times New Roman" w:hAnsi="Times New Roman" w:cs="Times New Roman"/>
        </w:rPr>
        <w:t>κB</w:t>
      </w:r>
      <w:proofErr w:type="spellEnd"/>
      <w:r w:rsidR="0072311E" w:rsidRPr="00175704">
        <w:rPr>
          <w:rFonts w:ascii="Times New Roman" w:hAnsi="Times New Roman" w:cs="Times New Roman"/>
        </w:rPr>
        <w:t xml:space="preserve"> inhibitor </w:t>
      </w:r>
      <w:r w:rsidR="00080168" w:rsidRPr="00175704">
        <w:rPr>
          <w:rFonts w:ascii="Times New Roman" w:hAnsi="Times New Roman" w:cs="Times New Roman"/>
        </w:rPr>
        <w:t xml:space="preserve">α; </w:t>
      </w:r>
      <w:r w:rsidR="00307667" w:rsidRPr="00175704">
        <w:rPr>
          <w:rFonts w:ascii="Times New Roman" w:hAnsi="Times New Roman" w:cs="Times New Roman"/>
        </w:rPr>
        <w:t xml:space="preserve">IL-1α: interleukin 1α; </w:t>
      </w:r>
      <w:r w:rsidR="0072311E" w:rsidRPr="00175704">
        <w:rPr>
          <w:rFonts w:ascii="Times New Roman" w:hAnsi="Times New Roman" w:cs="Times New Roman"/>
        </w:rPr>
        <w:t xml:space="preserve"> </w:t>
      </w:r>
      <w:r w:rsidR="00CA2385" w:rsidRPr="00175704">
        <w:rPr>
          <w:rFonts w:ascii="Times New Roman" w:hAnsi="Times New Roman" w:cs="Times New Roman"/>
        </w:rPr>
        <w:t xml:space="preserve">IL-1β: interleukin 1β; </w:t>
      </w:r>
      <w:r w:rsidR="00D83CCD" w:rsidRPr="00175704">
        <w:rPr>
          <w:rFonts w:ascii="Times New Roman" w:hAnsi="Times New Roman" w:cs="Times New Roman"/>
        </w:rPr>
        <w:t xml:space="preserve">IL-6: interleukin 6; IL-18: interleukin 18; </w:t>
      </w:r>
      <w:proofErr w:type="spellStart"/>
      <w:r w:rsidR="00A048C7" w:rsidRPr="00175704">
        <w:rPr>
          <w:rFonts w:ascii="Times New Roman" w:hAnsi="Times New Roman" w:cs="Times New Roman"/>
        </w:rPr>
        <w:t>iNos</w:t>
      </w:r>
      <w:proofErr w:type="spellEnd"/>
      <w:r w:rsidR="00A048C7" w:rsidRPr="00175704">
        <w:rPr>
          <w:rFonts w:ascii="Times New Roman" w:hAnsi="Times New Roman" w:cs="Times New Roman"/>
        </w:rPr>
        <w:t xml:space="preserve">: inducible nitric oxide synthase; </w:t>
      </w:r>
      <w:r w:rsidR="006632D7" w:rsidRPr="00175704">
        <w:rPr>
          <w:rFonts w:ascii="Times New Roman" w:hAnsi="Times New Roman" w:cs="Times New Roman"/>
        </w:rPr>
        <w:t xml:space="preserve">JNK1/2: mitogen-activated protein kinase 8; </w:t>
      </w:r>
      <w:r w:rsidR="000F147D" w:rsidRPr="00175704">
        <w:rPr>
          <w:rFonts w:ascii="Times New Roman" w:hAnsi="Times New Roman" w:cs="Times New Roman"/>
        </w:rPr>
        <w:t xml:space="preserve">Kir4.1: </w:t>
      </w:r>
      <w:r w:rsidR="005A213C" w:rsidRPr="00175704">
        <w:rPr>
          <w:rFonts w:ascii="Times New Roman" w:hAnsi="Times New Roman" w:cs="Times New Roman"/>
        </w:rPr>
        <w:t xml:space="preserve">potassium inwardly </w:t>
      </w:r>
      <w:r w:rsidR="005A213C" w:rsidRPr="00175704">
        <w:rPr>
          <w:rFonts w:ascii="Times New Roman" w:hAnsi="Times New Roman" w:cs="Times New Roman"/>
        </w:rPr>
        <w:lastRenderedPageBreak/>
        <w:t xml:space="preserve">rectifying channel subfamily J member 10; </w:t>
      </w:r>
      <w:r w:rsidR="009B579A" w:rsidRPr="00175704">
        <w:rPr>
          <w:rFonts w:ascii="Times New Roman" w:hAnsi="Times New Roman" w:cs="Times New Roman"/>
        </w:rPr>
        <w:t xml:space="preserve">Lc3: </w:t>
      </w:r>
      <w:r w:rsidR="002736DE" w:rsidRPr="00175704">
        <w:rPr>
          <w:rFonts w:ascii="Times New Roman" w:hAnsi="Times New Roman" w:cs="Times New Roman"/>
        </w:rPr>
        <w:t xml:space="preserve">microtubule associated protein 1 light chain 3; </w:t>
      </w:r>
      <w:r w:rsidR="00B23486" w:rsidRPr="00175704">
        <w:rPr>
          <w:rFonts w:ascii="Times New Roman" w:hAnsi="Times New Roman" w:cs="Times New Roman"/>
        </w:rPr>
        <w:t xml:space="preserve">MAG: myelin associated glycoprotein; </w:t>
      </w:r>
      <w:r w:rsidR="00F24B8E" w:rsidRPr="00175704">
        <w:rPr>
          <w:rFonts w:ascii="Times New Roman" w:hAnsi="Times New Roman" w:cs="Times New Roman"/>
        </w:rPr>
        <w:t xml:space="preserve">MBP: myelin basic protein; </w:t>
      </w:r>
      <w:r w:rsidR="00DC2279" w:rsidRPr="00175704">
        <w:rPr>
          <w:rFonts w:ascii="Times New Roman" w:hAnsi="Times New Roman" w:cs="Times New Roman"/>
        </w:rPr>
        <w:t xml:space="preserve">MCP-1: monocyte chemoattractant protein-1; </w:t>
      </w:r>
      <w:r w:rsidR="00B20E8F" w:rsidRPr="00175704">
        <w:rPr>
          <w:rFonts w:ascii="Times New Roman" w:hAnsi="Times New Roman" w:cs="Times New Roman"/>
        </w:rPr>
        <w:t xml:space="preserve">Mip-1α: macrophage inflammatory protein 1α; </w:t>
      </w:r>
      <w:r w:rsidR="002359C7" w:rsidRPr="00175704">
        <w:rPr>
          <w:rFonts w:ascii="Times New Roman" w:hAnsi="Times New Roman" w:cs="Times New Roman"/>
        </w:rPr>
        <w:t xml:space="preserve">Mip-1β: macrophage inflammatory protein 1β; </w:t>
      </w:r>
      <w:r w:rsidR="0084727E" w:rsidRPr="00175704">
        <w:rPr>
          <w:rFonts w:ascii="Times New Roman" w:hAnsi="Times New Roman" w:cs="Times New Roman"/>
        </w:rPr>
        <w:t xml:space="preserve">Mip-2α: macrophage inflammatory protein 2α; </w:t>
      </w:r>
      <w:r w:rsidR="001A639F" w:rsidRPr="00175704">
        <w:rPr>
          <w:rFonts w:ascii="Times New Roman" w:hAnsi="Times New Roman" w:cs="Times New Roman"/>
        </w:rPr>
        <w:t>miR</w:t>
      </w:r>
      <w:r w:rsidR="00866B76" w:rsidRPr="00175704">
        <w:rPr>
          <w:rFonts w:ascii="Times New Roman" w:hAnsi="Times New Roman" w:cs="Times New Roman"/>
        </w:rPr>
        <w:t>-</w:t>
      </w:r>
      <w:r w:rsidR="001A639F" w:rsidRPr="00175704">
        <w:rPr>
          <w:rFonts w:ascii="Times New Roman" w:hAnsi="Times New Roman" w:cs="Times New Roman"/>
        </w:rPr>
        <w:t xml:space="preserve">106a: </w:t>
      </w:r>
      <w:r w:rsidR="00866B76" w:rsidRPr="00175704">
        <w:rPr>
          <w:rFonts w:ascii="Times New Roman" w:hAnsi="Times New Roman" w:cs="Times New Roman"/>
        </w:rPr>
        <w:t>m</w:t>
      </w:r>
      <w:r w:rsidR="001A639F" w:rsidRPr="00175704">
        <w:rPr>
          <w:rFonts w:ascii="Times New Roman" w:hAnsi="Times New Roman" w:cs="Times New Roman"/>
        </w:rPr>
        <w:t xml:space="preserve">icroRNA 106a; </w:t>
      </w:r>
      <w:r w:rsidR="00866B76" w:rsidRPr="00175704">
        <w:rPr>
          <w:rFonts w:ascii="Times New Roman" w:hAnsi="Times New Roman" w:cs="Times New Roman"/>
        </w:rPr>
        <w:t>miR-17: microRNA 17; miR-206: microRNA 206; miR-21: microRNA 21</w:t>
      </w:r>
      <w:r w:rsidR="008818DC" w:rsidRPr="00175704">
        <w:rPr>
          <w:rFonts w:ascii="Times New Roman" w:hAnsi="Times New Roman" w:cs="Times New Roman"/>
        </w:rPr>
        <w:t xml:space="preserve">; miR-7-1: microRNA 7-1; </w:t>
      </w:r>
      <w:r w:rsidR="00A91C16" w:rsidRPr="00175704">
        <w:rPr>
          <w:rFonts w:ascii="Times New Roman" w:hAnsi="Times New Roman" w:cs="Times New Roman"/>
        </w:rPr>
        <w:t xml:space="preserve">Mmp1: matrix metallopeptidase 1; Mmp2: matrix metallopeptidase 2; Mmp3: matrix metallopeptidase 3; Mmp9: matrix metallopeptidase 9; Mmp10: matrix metallopeptidase 10; Mmp13: matrix metallopeptidase 13; </w:t>
      </w:r>
      <w:r w:rsidR="00291352" w:rsidRPr="00175704">
        <w:rPr>
          <w:rFonts w:ascii="Times New Roman" w:hAnsi="Times New Roman" w:cs="Times New Roman"/>
        </w:rPr>
        <w:t xml:space="preserve">MOG: myelin oligodendrocyte glycoprotein; </w:t>
      </w:r>
      <w:r w:rsidR="00B259B3" w:rsidRPr="00175704">
        <w:rPr>
          <w:rFonts w:ascii="Times New Roman" w:hAnsi="Times New Roman" w:cs="Times New Roman"/>
        </w:rPr>
        <w:t xml:space="preserve">MPO: myeloperoxidase; </w:t>
      </w:r>
      <w:proofErr w:type="spellStart"/>
      <w:r w:rsidR="00FB10C1" w:rsidRPr="00175704">
        <w:rPr>
          <w:rFonts w:ascii="Times New Roman" w:hAnsi="Times New Roman" w:cs="Times New Roman"/>
        </w:rPr>
        <w:t>NeuN</w:t>
      </w:r>
      <w:proofErr w:type="spellEnd"/>
      <w:r w:rsidR="00FB10C1" w:rsidRPr="00175704">
        <w:rPr>
          <w:rFonts w:ascii="Times New Roman" w:hAnsi="Times New Roman" w:cs="Times New Roman"/>
        </w:rPr>
        <w:t xml:space="preserve">: neuronal nuclei; </w:t>
      </w:r>
      <w:r w:rsidR="00AA0B85" w:rsidRPr="00175704">
        <w:rPr>
          <w:rFonts w:ascii="Times New Roman" w:hAnsi="Times New Roman" w:cs="Times New Roman"/>
        </w:rPr>
        <w:t xml:space="preserve">NF-H: neurofilament heavy chain; </w:t>
      </w:r>
      <w:r w:rsidR="00DB79CC" w:rsidRPr="00175704">
        <w:rPr>
          <w:rFonts w:ascii="Times New Roman" w:hAnsi="Times New Roman" w:cs="Times New Roman"/>
        </w:rPr>
        <w:t>NF-</w:t>
      </w:r>
      <w:proofErr w:type="spellStart"/>
      <w:r w:rsidR="00DB79CC" w:rsidRPr="00175704">
        <w:rPr>
          <w:rFonts w:ascii="Times New Roman" w:hAnsi="Times New Roman" w:cs="Times New Roman"/>
        </w:rPr>
        <w:t>κB</w:t>
      </w:r>
      <w:proofErr w:type="spellEnd"/>
      <w:r w:rsidR="00DB79CC" w:rsidRPr="00175704">
        <w:rPr>
          <w:rFonts w:ascii="Times New Roman" w:hAnsi="Times New Roman" w:cs="Times New Roman"/>
        </w:rPr>
        <w:t xml:space="preserve">: nuclear factor </w:t>
      </w:r>
      <w:proofErr w:type="spellStart"/>
      <w:r w:rsidR="00DB79CC" w:rsidRPr="00175704">
        <w:rPr>
          <w:rFonts w:ascii="Times New Roman" w:hAnsi="Times New Roman" w:cs="Times New Roman"/>
        </w:rPr>
        <w:t>κB</w:t>
      </w:r>
      <w:proofErr w:type="spellEnd"/>
      <w:r w:rsidR="00DB79CC" w:rsidRPr="00175704">
        <w:rPr>
          <w:rFonts w:ascii="Times New Roman" w:hAnsi="Times New Roman" w:cs="Times New Roman"/>
        </w:rPr>
        <w:t xml:space="preserve">; </w:t>
      </w:r>
      <w:r w:rsidR="00A33CD4" w:rsidRPr="00175704">
        <w:rPr>
          <w:rFonts w:ascii="Times New Roman" w:hAnsi="Times New Roman" w:cs="Times New Roman"/>
        </w:rPr>
        <w:t xml:space="preserve">NFP: serine/threonine receptor-like kinase NFP; </w:t>
      </w:r>
      <w:r w:rsidR="00CE6F1A" w:rsidRPr="00175704">
        <w:rPr>
          <w:rFonts w:ascii="Times New Roman" w:hAnsi="Times New Roman" w:cs="Times New Roman"/>
        </w:rPr>
        <w:t>NG2:</w:t>
      </w:r>
      <w:r w:rsidR="00C37F92" w:rsidRPr="00175704">
        <w:rPr>
          <w:rFonts w:ascii="Times New Roman" w:hAnsi="Times New Roman" w:cs="Times New Roman"/>
        </w:rPr>
        <w:t xml:space="preserve"> neuronal-glial antigen 2; </w:t>
      </w:r>
      <w:r w:rsidR="00ED41E2" w:rsidRPr="00175704">
        <w:rPr>
          <w:rFonts w:ascii="Times New Roman" w:hAnsi="Times New Roman" w:cs="Times New Roman"/>
        </w:rPr>
        <w:t xml:space="preserve">Nrlc4: NLR family CARD domain containing 4; </w:t>
      </w:r>
      <w:r w:rsidR="00484DEB" w:rsidRPr="00175704">
        <w:rPr>
          <w:rFonts w:ascii="Times New Roman" w:hAnsi="Times New Roman" w:cs="Times New Roman"/>
        </w:rPr>
        <w:t xml:space="preserve">Nlrp1: NACHT, LRR, and PYD domains-containing protein 1; </w:t>
      </w:r>
      <w:r w:rsidR="00922622" w:rsidRPr="00175704">
        <w:rPr>
          <w:rFonts w:ascii="Times New Roman" w:hAnsi="Times New Roman" w:cs="Times New Roman"/>
        </w:rPr>
        <w:t xml:space="preserve">Nlrp1b: NACHT, LRR, and PYD domains-containing protein 1b; </w:t>
      </w:r>
      <w:r w:rsidR="00C01D0B" w:rsidRPr="00175704">
        <w:rPr>
          <w:rFonts w:ascii="Times New Roman" w:hAnsi="Times New Roman" w:cs="Times New Roman"/>
        </w:rPr>
        <w:t xml:space="preserve">Nlrp3: NACHT, LRR, and PYD domains-containing protein 3; </w:t>
      </w:r>
      <w:proofErr w:type="spellStart"/>
      <w:r w:rsidR="003C2F9B" w:rsidRPr="00175704">
        <w:rPr>
          <w:rFonts w:ascii="Times New Roman" w:hAnsi="Times New Roman" w:cs="Times New Roman"/>
        </w:rPr>
        <w:t>NogoA</w:t>
      </w:r>
      <w:proofErr w:type="spellEnd"/>
      <w:r w:rsidR="003C2F9B" w:rsidRPr="00175704">
        <w:rPr>
          <w:rFonts w:ascii="Times New Roman" w:hAnsi="Times New Roman" w:cs="Times New Roman"/>
        </w:rPr>
        <w:t xml:space="preserve">: reticulon-4; </w:t>
      </w:r>
      <w:r w:rsidR="00E40CE6" w:rsidRPr="00175704">
        <w:rPr>
          <w:rFonts w:ascii="Times New Roman" w:hAnsi="Times New Roman" w:cs="Times New Roman"/>
        </w:rPr>
        <w:t xml:space="preserve">Nox2: NADPH oxidase isoform 2; </w:t>
      </w:r>
      <w:r w:rsidR="00CB0657" w:rsidRPr="00175704">
        <w:rPr>
          <w:rFonts w:ascii="Times New Roman" w:hAnsi="Times New Roman" w:cs="Times New Roman"/>
        </w:rPr>
        <w:t xml:space="preserve">O4: forehead box protein O4; </w:t>
      </w:r>
      <w:r w:rsidR="003E3098" w:rsidRPr="00175704">
        <w:rPr>
          <w:rFonts w:ascii="Times New Roman" w:hAnsi="Times New Roman" w:cs="Times New Roman"/>
        </w:rPr>
        <w:t>Olig2: oligodendrocyte transcription factor 2</w:t>
      </w:r>
      <w:r w:rsidR="001458A6" w:rsidRPr="00175704">
        <w:rPr>
          <w:rFonts w:ascii="Times New Roman" w:hAnsi="Times New Roman" w:cs="Times New Roman"/>
        </w:rPr>
        <w:t xml:space="preserve">; </w:t>
      </w:r>
      <w:proofErr w:type="spellStart"/>
      <w:r w:rsidR="00707284" w:rsidRPr="00175704">
        <w:rPr>
          <w:rFonts w:ascii="Times New Roman" w:hAnsi="Times New Roman" w:cs="Times New Roman"/>
        </w:rPr>
        <w:t>OMgp</w:t>
      </w:r>
      <w:proofErr w:type="spellEnd"/>
      <w:r w:rsidR="00707284" w:rsidRPr="00175704">
        <w:rPr>
          <w:rFonts w:ascii="Times New Roman" w:hAnsi="Times New Roman" w:cs="Times New Roman"/>
        </w:rPr>
        <w:t xml:space="preserve">: </w:t>
      </w:r>
      <w:r w:rsidR="001B21EE" w:rsidRPr="00175704">
        <w:rPr>
          <w:rFonts w:ascii="Times New Roman" w:hAnsi="Times New Roman" w:cs="Times New Roman"/>
        </w:rPr>
        <w:t>oligodendrocyte-myelin glycoprotein;</w:t>
      </w:r>
      <w:r w:rsidR="00037A29" w:rsidRPr="00175704">
        <w:rPr>
          <w:rFonts w:ascii="Times New Roman" w:hAnsi="Times New Roman" w:cs="Times New Roman"/>
        </w:rPr>
        <w:t xml:space="preserve"> PI3K: phospha</w:t>
      </w:r>
      <w:r w:rsidR="00513B77" w:rsidRPr="00175704">
        <w:rPr>
          <w:rFonts w:ascii="Times New Roman" w:hAnsi="Times New Roman" w:cs="Times New Roman"/>
        </w:rPr>
        <w:t xml:space="preserve">tidylinositol 3-kinase; </w:t>
      </w:r>
      <w:r w:rsidR="000E121C" w:rsidRPr="00175704">
        <w:rPr>
          <w:rFonts w:ascii="Times New Roman" w:hAnsi="Times New Roman" w:cs="Times New Roman"/>
        </w:rPr>
        <w:t xml:space="preserve">PTEN: phosphatidylinositol 3,4,5-triphosphate 3-phosphatase and dual-specificity protein phosphatase; </w:t>
      </w:r>
      <w:proofErr w:type="spellStart"/>
      <w:r w:rsidR="00292325">
        <w:rPr>
          <w:rFonts w:ascii="Times New Roman" w:hAnsi="Times New Roman" w:cs="Times New Roman"/>
        </w:rPr>
        <w:t>RhoA</w:t>
      </w:r>
      <w:proofErr w:type="spellEnd"/>
      <w:r w:rsidR="00292325">
        <w:rPr>
          <w:rFonts w:ascii="Times New Roman" w:hAnsi="Times New Roman" w:cs="Times New Roman"/>
        </w:rPr>
        <w:t xml:space="preserve">: </w:t>
      </w:r>
      <w:proofErr w:type="spellStart"/>
      <w:r w:rsidR="00292325">
        <w:rPr>
          <w:rFonts w:ascii="Times New Roman" w:hAnsi="Times New Roman" w:cs="Times New Roman"/>
        </w:rPr>
        <w:t>ras</w:t>
      </w:r>
      <w:proofErr w:type="spellEnd"/>
      <w:r w:rsidR="00292325">
        <w:rPr>
          <w:rFonts w:ascii="Times New Roman" w:hAnsi="Times New Roman" w:cs="Times New Roman"/>
        </w:rPr>
        <w:t xml:space="preserve"> homolog family member A; </w:t>
      </w:r>
      <w:proofErr w:type="spellStart"/>
      <w:r w:rsidR="009C2D24" w:rsidRPr="00175704">
        <w:rPr>
          <w:rFonts w:ascii="Times New Roman" w:hAnsi="Times New Roman" w:cs="Times New Roman"/>
        </w:rPr>
        <w:t>Src</w:t>
      </w:r>
      <w:proofErr w:type="spellEnd"/>
      <w:r w:rsidR="009C2D24" w:rsidRPr="00175704">
        <w:rPr>
          <w:rFonts w:ascii="Times New Roman" w:hAnsi="Times New Roman" w:cs="Times New Roman"/>
        </w:rPr>
        <w:t xml:space="preserve">: proto-oncogene tyrosine-protein kinase; </w:t>
      </w:r>
      <w:r w:rsidR="00F91028" w:rsidRPr="00175704">
        <w:rPr>
          <w:rFonts w:ascii="Times New Roman" w:hAnsi="Times New Roman" w:cs="Times New Roman"/>
        </w:rPr>
        <w:t xml:space="preserve">Sqstm1: sequestosome-1; </w:t>
      </w:r>
      <w:r w:rsidR="00DD7235" w:rsidRPr="00175704">
        <w:rPr>
          <w:rFonts w:ascii="Times New Roman" w:hAnsi="Times New Roman" w:cs="Times New Roman"/>
        </w:rPr>
        <w:t xml:space="preserve">Tie2: tyrosine-protein kinase receptor 2; </w:t>
      </w:r>
      <w:r w:rsidR="005F3CA9" w:rsidRPr="00175704">
        <w:rPr>
          <w:rFonts w:ascii="Times New Roman" w:hAnsi="Times New Roman" w:cs="Times New Roman"/>
        </w:rPr>
        <w:t xml:space="preserve">Tlr4: Toll-like receptor 4; </w:t>
      </w:r>
      <w:r w:rsidR="008F6CD4" w:rsidRPr="00175704">
        <w:rPr>
          <w:rFonts w:ascii="Times New Roman" w:hAnsi="Times New Roman" w:cs="Times New Roman"/>
        </w:rPr>
        <w:t xml:space="preserve">TNF-α: </w:t>
      </w:r>
      <w:proofErr w:type="spellStart"/>
      <w:r w:rsidR="008F6CD4" w:rsidRPr="00175704">
        <w:rPr>
          <w:rFonts w:ascii="Times New Roman" w:hAnsi="Times New Roman" w:cs="Times New Roman"/>
        </w:rPr>
        <w:t>tumor</w:t>
      </w:r>
      <w:proofErr w:type="spellEnd"/>
      <w:r w:rsidR="008F6CD4" w:rsidRPr="00175704">
        <w:rPr>
          <w:rFonts w:ascii="Times New Roman" w:hAnsi="Times New Roman" w:cs="Times New Roman"/>
        </w:rPr>
        <w:t xml:space="preserve"> necrosis factor α; </w:t>
      </w:r>
      <w:r w:rsidR="001B2DD7" w:rsidRPr="00175704">
        <w:rPr>
          <w:rFonts w:ascii="Times New Roman" w:hAnsi="Times New Roman" w:cs="Times New Roman"/>
        </w:rPr>
        <w:t xml:space="preserve">Trpm4: transient receptor potential cation channel subfamily M member 4; </w:t>
      </w:r>
      <w:proofErr w:type="spellStart"/>
      <w:r w:rsidR="002375EA" w:rsidRPr="00175704">
        <w:rPr>
          <w:rFonts w:ascii="Times New Roman" w:hAnsi="Times New Roman" w:cs="Times New Roman"/>
        </w:rPr>
        <w:t>Txnip</w:t>
      </w:r>
      <w:proofErr w:type="spellEnd"/>
      <w:r w:rsidR="002375EA" w:rsidRPr="00175704">
        <w:rPr>
          <w:rFonts w:ascii="Times New Roman" w:hAnsi="Times New Roman" w:cs="Times New Roman"/>
        </w:rPr>
        <w:t xml:space="preserve">: thioredoxin-interaction protein; </w:t>
      </w:r>
      <w:r w:rsidR="006D4EAE" w:rsidRPr="00175704">
        <w:rPr>
          <w:rFonts w:ascii="Times New Roman" w:hAnsi="Times New Roman" w:cs="Times New Roman"/>
        </w:rPr>
        <w:t xml:space="preserve">VEGF: vascular endothelial growth factor; </w:t>
      </w:r>
      <w:r w:rsidR="00B81180" w:rsidRPr="00175704">
        <w:rPr>
          <w:rFonts w:ascii="Times New Roman" w:hAnsi="Times New Roman" w:cs="Times New Roman"/>
        </w:rPr>
        <w:t>Zo-1: tight protein junction 1</w:t>
      </w:r>
    </w:p>
    <w:p w14:paraId="3C4667D0" w14:textId="53B1C937" w:rsidR="00866B76" w:rsidRDefault="00866B76">
      <w:pPr>
        <w:rPr>
          <w:rFonts w:ascii="Times New Roman" w:hAnsi="Times New Roman" w:cs="Times New Roman"/>
        </w:rPr>
      </w:pPr>
    </w:p>
    <w:p w14:paraId="690514F8" w14:textId="77777777" w:rsidR="008D176E" w:rsidRDefault="008D176E">
      <w:pPr>
        <w:rPr>
          <w:rFonts w:ascii="Times New Roman" w:hAnsi="Times New Roman" w:cs="Times New Roman"/>
        </w:rPr>
      </w:pPr>
    </w:p>
    <w:p w14:paraId="0A367EF8" w14:textId="0E6F8C01" w:rsidR="008D176E" w:rsidRDefault="008D176E">
      <w:pPr>
        <w:rPr>
          <w:rFonts w:ascii="Times New Roman" w:hAnsi="Times New Roman" w:cs="Times New Roman"/>
        </w:rPr>
      </w:pPr>
    </w:p>
    <w:p w14:paraId="685AC86B" w14:textId="7DC7AAB3" w:rsidR="006B0BC7" w:rsidRDefault="006B0BC7">
      <w:pPr>
        <w:rPr>
          <w:rFonts w:ascii="Times New Roman" w:hAnsi="Times New Roman" w:cs="Times New Roman"/>
        </w:rPr>
      </w:pPr>
    </w:p>
    <w:p w14:paraId="6FECA290" w14:textId="64257329" w:rsidR="006B0BC7" w:rsidRDefault="006B0BC7">
      <w:pPr>
        <w:rPr>
          <w:rFonts w:ascii="Times New Roman" w:hAnsi="Times New Roman" w:cs="Times New Roman"/>
        </w:rPr>
      </w:pPr>
    </w:p>
    <w:p w14:paraId="0BBFC7AF" w14:textId="575C4B9B" w:rsidR="006B0BC7" w:rsidRDefault="006B0BC7">
      <w:pPr>
        <w:rPr>
          <w:rFonts w:ascii="Times New Roman" w:hAnsi="Times New Roman" w:cs="Times New Roman"/>
        </w:rPr>
      </w:pPr>
    </w:p>
    <w:p w14:paraId="0ACD5AA5" w14:textId="031B1D8C" w:rsidR="006B0BC7" w:rsidRDefault="006B0BC7">
      <w:pPr>
        <w:rPr>
          <w:rFonts w:ascii="Times New Roman" w:hAnsi="Times New Roman" w:cs="Times New Roman"/>
        </w:rPr>
      </w:pPr>
    </w:p>
    <w:p w14:paraId="424940C7" w14:textId="0F46DFA0" w:rsidR="006B0BC7" w:rsidRDefault="006B0BC7">
      <w:pPr>
        <w:rPr>
          <w:rFonts w:ascii="Times New Roman" w:hAnsi="Times New Roman" w:cs="Times New Roman"/>
        </w:rPr>
      </w:pPr>
    </w:p>
    <w:p w14:paraId="2CFDB2A0" w14:textId="1BBA7221" w:rsidR="006B0BC7" w:rsidRDefault="006B0BC7">
      <w:pPr>
        <w:rPr>
          <w:rFonts w:ascii="Times New Roman" w:hAnsi="Times New Roman" w:cs="Times New Roman"/>
        </w:rPr>
      </w:pPr>
    </w:p>
    <w:p w14:paraId="5AB912D6" w14:textId="1C6ACB07" w:rsidR="006B0BC7" w:rsidRDefault="006B0BC7">
      <w:pPr>
        <w:rPr>
          <w:rFonts w:ascii="Times New Roman" w:hAnsi="Times New Roman" w:cs="Times New Roman"/>
        </w:rPr>
      </w:pPr>
    </w:p>
    <w:p w14:paraId="47FB805E" w14:textId="1678722A" w:rsidR="006B0BC7" w:rsidRDefault="006B0BC7">
      <w:pPr>
        <w:rPr>
          <w:rFonts w:ascii="Times New Roman" w:hAnsi="Times New Roman" w:cs="Times New Roman"/>
        </w:rPr>
      </w:pPr>
    </w:p>
    <w:p w14:paraId="25C06AD5" w14:textId="77777777" w:rsidR="006B0BC7" w:rsidRDefault="006B0BC7">
      <w:pPr>
        <w:rPr>
          <w:rFonts w:ascii="Times New Roman" w:hAnsi="Times New Roman" w:cs="Times New Roman"/>
        </w:rPr>
      </w:pPr>
    </w:p>
    <w:p w14:paraId="70B62962" w14:textId="31E4003C" w:rsidR="006B0BC7" w:rsidRDefault="006B0B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ferences</w:t>
      </w:r>
    </w:p>
    <w:p w14:paraId="12E9D458" w14:textId="77777777" w:rsidR="006B0BC7" w:rsidRPr="006B0BC7" w:rsidRDefault="006B0BC7">
      <w:pPr>
        <w:rPr>
          <w:rFonts w:ascii="Times New Roman" w:hAnsi="Times New Roman" w:cs="Times New Roman"/>
          <w:b/>
          <w:bCs/>
        </w:rPr>
      </w:pPr>
    </w:p>
    <w:p w14:paraId="274DE434" w14:textId="77777777" w:rsidR="00B740B2" w:rsidRPr="00B740B2" w:rsidRDefault="008D176E" w:rsidP="00B740B2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B740B2" w:rsidRPr="00B740B2">
        <w:t xml:space="preserve">Afhami, M., Abbaszadeh, F., Saghaei, E., Naseri, K., Javan, M., &amp; Jorjani, M. (2016). The demyelination and altered motor performance following electrolytic lesion in the ventrolateral white matter of spinal cord in male rats: benefit of post-injury administration of estradiol. </w:t>
      </w:r>
      <w:r w:rsidR="00B740B2" w:rsidRPr="00B740B2">
        <w:rPr>
          <w:i/>
        </w:rPr>
        <w:t>Physiology and Pharmacology</w:t>
      </w:r>
      <w:r w:rsidR="00B740B2" w:rsidRPr="00B740B2">
        <w:t>,</w:t>
      </w:r>
      <w:r w:rsidR="00B740B2" w:rsidRPr="00B740B2">
        <w:rPr>
          <w:i/>
        </w:rPr>
        <w:t xml:space="preserve"> 20</w:t>
      </w:r>
      <w:r w:rsidR="00B740B2" w:rsidRPr="00B740B2">
        <w:t xml:space="preserve">(3), 157-171. </w:t>
      </w:r>
      <w:r w:rsidR="00B740B2" w:rsidRPr="00B740B2">
        <w:rPr>
          <w:u w:val="single"/>
        </w:rPr>
        <w:t>&lt;Go to ISI&gt;://WOS:000389138100003</w:t>
      </w:r>
      <w:r w:rsidR="00B740B2" w:rsidRPr="00B740B2">
        <w:t xml:space="preserve"> </w:t>
      </w:r>
    </w:p>
    <w:p w14:paraId="0BE83D07" w14:textId="71FAC181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Chakrabarti, M., Banik, N. L., &amp; Ray, S. K. (2014). MiR-7-1 potentiated estrogen receptor agonists for functional neuroprotection in VSC4.1 motoneurons [Article]. </w:t>
      </w:r>
      <w:r w:rsidRPr="00B740B2">
        <w:rPr>
          <w:i/>
        </w:rPr>
        <w:t>Neuroscience</w:t>
      </w:r>
      <w:r w:rsidRPr="00B740B2">
        <w:t>,</w:t>
      </w:r>
      <w:r w:rsidRPr="00B740B2">
        <w:rPr>
          <w:i/>
        </w:rPr>
        <w:t xml:space="preserve"> 256</w:t>
      </w:r>
      <w:r w:rsidRPr="00B740B2">
        <w:t xml:space="preserve">, 322-333. </w:t>
      </w:r>
      <w:hyperlink r:id="rId5" w:history="1">
        <w:r w:rsidRPr="00B740B2">
          <w:rPr>
            <w:rStyle w:val="Hyperlink"/>
          </w:rPr>
          <w:t>https://doi.org/10.1016/j.neuroscience.2013.10.027</w:t>
        </w:r>
      </w:hyperlink>
      <w:r w:rsidRPr="00B740B2">
        <w:t xml:space="preserve"> </w:t>
      </w:r>
    </w:p>
    <w:p w14:paraId="0505F640" w14:textId="2E161B41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Chen, J., Hu, R., Ge, H., Duanmu, W., Li, Y., Xue, X., Hu, S., &amp; Feng, H. (2015). G-protein-coupled receptor 30-mediated antiapoptotic effect of estrogen on spinal motor neurons following injury and its underlying mechanisms [Article]. </w:t>
      </w:r>
      <w:r w:rsidRPr="00B740B2">
        <w:rPr>
          <w:i/>
        </w:rPr>
        <w:t>Molecular medicine reports</w:t>
      </w:r>
      <w:r w:rsidRPr="00B740B2">
        <w:t>,</w:t>
      </w:r>
      <w:r w:rsidRPr="00B740B2">
        <w:rPr>
          <w:i/>
        </w:rPr>
        <w:t xml:space="preserve"> 12</w:t>
      </w:r>
      <w:r w:rsidRPr="00B740B2">
        <w:t xml:space="preserve">(2), 1733-1740. </w:t>
      </w:r>
      <w:hyperlink r:id="rId6" w:history="1">
        <w:r w:rsidRPr="00B740B2">
          <w:rPr>
            <w:rStyle w:val="Hyperlink"/>
          </w:rPr>
          <w:t>https://doi.org/10.3892/mmr.2015.3601</w:t>
        </w:r>
      </w:hyperlink>
      <w:r w:rsidRPr="00B740B2">
        <w:t xml:space="preserve"> </w:t>
      </w:r>
    </w:p>
    <w:p w14:paraId="01D77D0C" w14:textId="6489D0BB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Chen, S.-H., Yeh, C.-H., Lin, M. Y.-S., Kang, C.-Y., Chu, C.-C., Chang, F.-M., &amp; Wang, J.-J. (2010). Premarin improves outcomes of spinal cord injury in male rats through stimulating both angiogenesis and neurogenesis. </w:t>
      </w:r>
      <w:r w:rsidRPr="00B740B2">
        <w:rPr>
          <w:i/>
        </w:rPr>
        <w:t>Critical Care Medicine</w:t>
      </w:r>
      <w:r w:rsidRPr="00B740B2">
        <w:t>,</w:t>
      </w:r>
      <w:r w:rsidRPr="00B740B2">
        <w:rPr>
          <w:i/>
        </w:rPr>
        <w:t xml:space="preserve"> 38</w:t>
      </w:r>
      <w:r w:rsidRPr="00B740B2">
        <w:t xml:space="preserve">(10), 2043-2051. </w:t>
      </w:r>
      <w:hyperlink r:id="rId7" w:history="1">
        <w:r w:rsidRPr="00B740B2">
          <w:rPr>
            <w:rStyle w:val="Hyperlink"/>
          </w:rPr>
          <w:t>https://doi.org/10.1097/CCM.0b013e3181ef44dc</w:t>
        </w:r>
      </w:hyperlink>
      <w:r w:rsidRPr="00B740B2">
        <w:t xml:space="preserve"> </w:t>
      </w:r>
    </w:p>
    <w:p w14:paraId="53D3B5CA" w14:textId="2AA6B80F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Cheng, Q., Meng, J., Wang, X. S., Kang, W. B., Tian, Z., Zhang, K., Liu, G., &amp; Zhao, J. N. (2016). G-1 exerts neuroprotective effects through G protein-coupled estrogen receptor 1 following spinal cord injury in mice [Article]. </w:t>
      </w:r>
      <w:r w:rsidRPr="00B740B2">
        <w:rPr>
          <w:i/>
        </w:rPr>
        <w:t>Bioscience Reports</w:t>
      </w:r>
      <w:r w:rsidRPr="00B740B2">
        <w:t>,</w:t>
      </w:r>
      <w:r w:rsidRPr="00B740B2">
        <w:rPr>
          <w:i/>
        </w:rPr>
        <w:t xml:space="preserve"> 36</w:t>
      </w:r>
      <w:r w:rsidRPr="00B740B2">
        <w:t xml:space="preserve">(4), Article e00373. </w:t>
      </w:r>
      <w:hyperlink r:id="rId8" w:history="1">
        <w:r w:rsidRPr="00B740B2">
          <w:rPr>
            <w:rStyle w:val="Hyperlink"/>
          </w:rPr>
          <w:t>https://doi.org/10.1042/BSR20160134</w:t>
        </w:r>
      </w:hyperlink>
      <w:r w:rsidRPr="00B740B2">
        <w:t xml:space="preserve"> </w:t>
      </w:r>
    </w:p>
    <w:p w14:paraId="107F883C" w14:textId="2E55F057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Colón, J. M., González, P. A., Cajigas, Á., Maldonado, W. I., Torrado, A. I., Santiago, J. M., Salgado, I. K., &amp; Miranda, J. D. (2018). Continuous tamoxifen delivery improves locomotor recovery 6 h after spinal cord injury by neuronal and glial mechanisms in male rats [Article]. </w:t>
      </w:r>
      <w:r w:rsidRPr="00B740B2">
        <w:rPr>
          <w:i/>
        </w:rPr>
        <w:t>Experimental Neurology</w:t>
      </w:r>
      <w:r w:rsidRPr="00B740B2">
        <w:t>,</w:t>
      </w:r>
      <w:r w:rsidRPr="00B740B2">
        <w:rPr>
          <w:i/>
        </w:rPr>
        <w:t xml:space="preserve"> 299</w:t>
      </w:r>
      <w:r w:rsidRPr="00B740B2">
        <w:t xml:space="preserve">, 109-121. </w:t>
      </w:r>
      <w:hyperlink r:id="rId9" w:history="1">
        <w:r w:rsidRPr="00B740B2">
          <w:rPr>
            <w:rStyle w:val="Hyperlink"/>
          </w:rPr>
          <w:t>https://doi.org/10.1016/j.expneurol.2017.10.006</w:t>
        </w:r>
      </w:hyperlink>
      <w:r w:rsidRPr="00B740B2">
        <w:t xml:space="preserve"> </w:t>
      </w:r>
    </w:p>
    <w:p w14:paraId="1EA05531" w14:textId="79A58335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Colón, J. M., Torrado, A. I., Cajigas, A., Santiago, J. M., Salgado, I. K., Arroyo, Y., &amp; Miranda, J. D. (2016). Tamoxifen administration immediately or 24 hours after spinal cord injury improves locomotor recovery and reduces secondary damage in female rats [Article]. </w:t>
      </w:r>
      <w:r w:rsidRPr="00B740B2">
        <w:rPr>
          <w:i/>
        </w:rPr>
        <w:t>Journal of Neurotrauma</w:t>
      </w:r>
      <w:r w:rsidRPr="00B740B2">
        <w:t>,</w:t>
      </w:r>
      <w:r w:rsidRPr="00B740B2">
        <w:rPr>
          <w:i/>
        </w:rPr>
        <w:t xml:space="preserve"> 33</w:t>
      </w:r>
      <w:r w:rsidRPr="00B740B2">
        <w:t xml:space="preserve">(18), 1696-1708. </w:t>
      </w:r>
      <w:hyperlink r:id="rId10" w:history="1">
        <w:r w:rsidRPr="00B740B2">
          <w:rPr>
            <w:rStyle w:val="Hyperlink"/>
          </w:rPr>
          <w:t>https://doi.org/10.1089/neu.2015.4111</w:t>
        </w:r>
      </w:hyperlink>
      <w:r w:rsidRPr="00B740B2">
        <w:t xml:space="preserve"> </w:t>
      </w:r>
    </w:p>
    <w:p w14:paraId="339D8EA1" w14:textId="08C89AAD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Cuzzocrea, S., Genovese, T., Mazzon, E., Esposito, E., Di Paola, R., Muià, C., Crisafulli, C., Peli, A., Bramanti, P., &amp; Chaudry, I. H. (2008). Effect of 17β-estradiol on signal transduction pathways and secondary damage in experimental spinal cord trauma [Article]. </w:t>
      </w:r>
      <w:r w:rsidRPr="00B740B2">
        <w:rPr>
          <w:i/>
        </w:rPr>
        <w:t>Shock</w:t>
      </w:r>
      <w:r w:rsidRPr="00B740B2">
        <w:t>,</w:t>
      </w:r>
      <w:r w:rsidRPr="00B740B2">
        <w:rPr>
          <w:i/>
        </w:rPr>
        <w:t xml:space="preserve"> 29</w:t>
      </w:r>
      <w:r w:rsidRPr="00B740B2">
        <w:t xml:space="preserve">(3), 362-371. </w:t>
      </w:r>
      <w:hyperlink r:id="rId11" w:history="1">
        <w:r w:rsidRPr="00B740B2">
          <w:rPr>
            <w:rStyle w:val="Hyperlink"/>
          </w:rPr>
          <w:t>https://doi.org/10.1097/SHK.0b013e31814545dc</w:t>
        </w:r>
      </w:hyperlink>
      <w:r w:rsidRPr="00B740B2">
        <w:t xml:space="preserve"> </w:t>
      </w:r>
    </w:p>
    <w:p w14:paraId="2FDAFA23" w14:textId="3918B6EC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Das, A., Smith, J. A., Gibson, C., Varma, A. K., Ray, S. K., &amp; Banik, N. L. (2011). Estrogen receptor agonists and estrogen attenuate TNF-α-induced apoptosis in VSC4.1 motoneurons [Article]. </w:t>
      </w:r>
      <w:r w:rsidRPr="00B740B2">
        <w:rPr>
          <w:i/>
        </w:rPr>
        <w:t>Journal of Endocrinology</w:t>
      </w:r>
      <w:r w:rsidRPr="00B740B2">
        <w:t>,</w:t>
      </w:r>
      <w:r w:rsidRPr="00B740B2">
        <w:rPr>
          <w:i/>
        </w:rPr>
        <w:t xml:space="preserve"> 208</w:t>
      </w:r>
      <w:r w:rsidRPr="00B740B2">
        <w:t xml:space="preserve">(2), 171-182. </w:t>
      </w:r>
      <w:hyperlink r:id="rId12" w:history="1">
        <w:r w:rsidRPr="00B740B2">
          <w:rPr>
            <w:rStyle w:val="Hyperlink"/>
          </w:rPr>
          <w:t>https://doi.org/10.1677/JOE-10-0338</w:t>
        </w:r>
      </w:hyperlink>
      <w:r w:rsidRPr="00B740B2">
        <w:t xml:space="preserve"> </w:t>
      </w:r>
    </w:p>
    <w:p w14:paraId="5B5BABF1" w14:textId="4F90A481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Gottipati, M. K., Ellman, S. A. T., Puhl, D. L., Guan, Z., Popovich, P. G., Palermo, E. F., &amp; Gilbert, R. J. (2021). Acute Dose-Dependent Neuroprotective Effects of Poly(pro-17β-estradiol) in a Mouse Model of Spinal Contusion Injury [Article]. </w:t>
      </w:r>
      <w:r w:rsidRPr="00B740B2">
        <w:rPr>
          <w:i/>
        </w:rPr>
        <w:t>ACS Chemical Neuroscience</w:t>
      </w:r>
      <w:r w:rsidRPr="00B740B2">
        <w:t>,</w:t>
      </w:r>
      <w:r w:rsidRPr="00B740B2">
        <w:rPr>
          <w:i/>
        </w:rPr>
        <w:t xml:space="preserve"> 12</w:t>
      </w:r>
      <w:r w:rsidRPr="00B740B2">
        <w:t xml:space="preserve">(6), 959-965. </w:t>
      </w:r>
      <w:hyperlink r:id="rId13" w:history="1">
        <w:r w:rsidRPr="00B740B2">
          <w:rPr>
            <w:rStyle w:val="Hyperlink"/>
          </w:rPr>
          <w:t>https://doi.org/10.1021/acschemneuro.0c00798</w:t>
        </w:r>
      </w:hyperlink>
      <w:r w:rsidRPr="00B740B2">
        <w:t xml:space="preserve"> </w:t>
      </w:r>
    </w:p>
    <w:p w14:paraId="71740DC2" w14:textId="79F9FBE3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Gupta, D. S., &amp; Hubscher, C. H. (2012). Estradiol treatment prevents injury induced enhancement in spinal cord dynorphin expression [Article]. </w:t>
      </w:r>
      <w:r w:rsidRPr="00B740B2">
        <w:rPr>
          <w:i/>
        </w:rPr>
        <w:t>Frontiers in Physiology</w:t>
      </w:r>
      <w:r w:rsidRPr="00B740B2">
        <w:t>,</w:t>
      </w:r>
      <w:r w:rsidRPr="00B740B2">
        <w:rPr>
          <w:i/>
        </w:rPr>
        <w:t xml:space="preserve"> 3 FEB</w:t>
      </w:r>
      <w:r w:rsidRPr="00B740B2">
        <w:t xml:space="preserve">, Article Article 28. </w:t>
      </w:r>
      <w:hyperlink r:id="rId14" w:history="1">
        <w:r w:rsidRPr="00B740B2">
          <w:rPr>
            <w:rStyle w:val="Hyperlink"/>
          </w:rPr>
          <w:t>https://doi.org/10.3389/fphys.2012.00028</w:t>
        </w:r>
      </w:hyperlink>
      <w:r w:rsidRPr="00B740B2">
        <w:t xml:space="preserve"> </w:t>
      </w:r>
    </w:p>
    <w:p w14:paraId="6B7DD319" w14:textId="112C6AFE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lastRenderedPageBreak/>
        <w:t xml:space="preserve">Guptarak, J., Wiktorowicz, J. E., Sadygov, R. G., Zivadinovic, D., Paulucci-Holthauzen, A. A., Vergara, L., &amp; Nesic, O. (2014). The cancer drug tamoxifen: A potential therapeutic treatment for spinal cord injury [Article]. </w:t>
      </w:r>
      <w:r w:rsidRPr="00B740B2">
        <w:rPr>
          <w:i/>
        </w:rPr>
        <w:t>Journal of Neurotrauma</w:t>
      </w:r>
      <w:r w:rsidRPr="00B740B2">
        <w:t>,</w:t>
      </w:r>
      <w:r w:rsidRPr="00B740B2">
        <w:rPr>
          <w:i/>
        </w:rPr>
        <w:t xml:space="preserve"> 31</w:t>
      </w:r>
      <w:r w:rsidRPr="00B740B2">
        <w:t xml:space="preserve">(3), 268-283. </w:t>
      </w:r>
      <w:hyperlink r:id="rId15" w:history="1">
        <w:r w:rsidRPr="00B740B2">
          <w:rPr>
            <w:rStyle w:val="Hyperlink"/>
          </w:rPr>
          <w:t>https://doi.org/10.1089/neu.2013.3108</w:t>
        </w:r>
      </w:hyperlink>
      <w:r w:rsidRPr="00B740B2">
        <w:t xml:space="preserve"> </w:t>
      </w:r>
    </w:p>
    <w:p w14:paraId="287AC524" w14:textId="0B51D18B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Haque, A., Das, A., Samantaray, S., Matzelle, D., Capone, M., Wallace, G., Husarik, A. N., Taheri, S., Reiter, R. J., Varma, A., Ray, S. K., &amp; Banik, N. L. (2022). Premarin Reduces Neurodegeneration and Promotes Improvement of Function in an Animal Model of Spinal Cord Injury [Article]. </w:t>
      </w:r>
      <w:r w:rsidRPr="00B740B2">
        <w:rPr>
          <w:i/>
        </w:rPr>
        <w:t>International Journal of Molecular Sciences</w:t>
      </w:r>
      <w:r w:rsidRPr="00B740B2">
        <w:t>,</w:t>
      </w:r>
      <w:r w:rsidRPr="00B740B2">
        <w:rPr>
          <w:i/>
        </w:rPr>
        <w:t xml:space="preserve"> 23</w:t>
      </w:r>
      <w:r w:rsidRPr="00B740B2">
        <w:t xml:space="preserve">(4), Article 2384. </w:t>
      </w:r>
      <w:hyperlink r:id="rId16" w:history="1">
        <w:r w:rsidRPr="00B740B2">
          <w:rPr>
            <w:rStyle w:val="Hyperlink"/>
          </w:rPr>
          <w:t>https://doi.org/10.3390/ijms23042384</w:t>
        </w:r>
      </w:hyperlink>
      <w:r w:rsidRPr="00B740B2">
        <w:t xml:space="preserve"> </w:t>
      </w:r>
    </w:p>
    <w:p w14:paraId="33F1E19B" w14:textId="1566F90A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Haque, A., Drasites, K. P., Cox, A., Capone, M., Myatich, A. I., Shams, R., Matzelle, D., Garner, D. P., Bredikhin, M., Shields, D. C., Vertegel, A., &amp; Banik, N. L. (2021). Protective Effects of Estrogen via Nanoparticle Delivery to Attenuate Myelin Loss and Neuronal Death after Spinal Cord Injury [Article]. </w:t>
      </w:r>
      <w:r w:rsidRPr="00B740B2">
        <w:rPr>
          <w:i/>
        </w:rPr>
        <w:t>Neurochemical Research</w:t>
      </w:r>
      <w:r w:rsidRPr="00B740B2">
        <w:t>,</w:t>
      </w:r>
      <w:r w:rsidRPr="00B740B2">
        <w:rPr>
          <w:i/>
        </w:rPr>
        <w:t xml:space="preserve"> 46</w:t>
      </w:r>
      <w:r w:rsidRPr="00B740B2">
        <w:t xml:space="preserve">(11), 2979-2990. </w:t>
      </w:r>
      <w:hyperlink r:id="rId17" w:history="1">
        <w:r w:rsidRPr="00B740B2">
          <w:rPr>
            <w:rStyle w:val="Hyperlink"/>
          </w:rPr>
          <w:t>https://doi.org/10.1007/s11064-021-03401-2</w:t>
        </w:r>
      </w:hyperlink>
      <w:r w:rsidRPr="00B740B2">
        <w:t xml:space="preserve"> </w:t>
      </w:r>
    </w:p>
    <w:p w14:paraId="1712C3D3" w14:textId="3BA80794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Ismailoglu, O., Oral, B., Gorgulu, A., Sutcu, R., &amp; Demir, N. (2010). Neuroprotective effects of tamoxifen on experimental spinal cord injury in rats. </w:t>
      </w:r>
      <w:r w:rsidRPr="00B740B2">
        <w:rPr>
          <w:i/>
        </w:rPr>
        <w:t>Journal of Clinical Neuroscience</w:t>
      </w:r>
      <w:r w:rsidRPr="00B740B2">
        <w:t>,</w:t>
      </w:r>
      <w:r w:rsidRPr="00B740B2">
        <w:rPr>
          <w:i/>
        </w:rPr>
        <w:t xml:space="preserve"> 17</w:t>
      </w:r>
      <w:r w:rsidRPr="00B740B2">
        <w:t xml:space="preserve">(10), 1306-1310. </w:t>
      </w:r>
      <w:hyperlink r:id="rId18" w:history="1">
        <w:r w:rsidRPr="00B740B2">
          <w:rPr>
            <w:rStyle w:val="Hyperlink"/>
          </w:rPr>
          <w:t>https://doi.org/10.1016/j.jocn.2010.01.049</w:t>
        </w:r>
      </w:hyperlink>
      <w:r w:rsidRPr="00B740B2">
        <w:t xml:space="preserve"> </w:t>
      </w:r>
    </w:p>
    <w:p w14:paraId="162FF261" w14:textId="72F64CC7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Ismailoglu, O., Oral, B., Sutcu, R., Kara, Y., Tomruk, O., &amp; Demir, N. (2013). Neuroprotective Effects of Raloxifene on Experimental Spinal Cord Injury in Rats. </w:t>
      </w:r>
      <w:r w:rsidRPr="00B740B2">
        <w:rPr>
          <w:i/>
        </w:rPr>
        <w:t>American Journal of the Medical Sciences</w:t>
      </w:r>
      <w:r w:rsidRPr="00B740B2">
        <w:t>,</w:t>
      </w:r>
      <w:r w:rsidRPr="00B740B2">
        <w:rPr>
          <w:i/>
        </w:rPr>
        <w:t xml:space="preserve"> 345</w:t>
      </w:r>
      <w:r w:rsidRPr="00B740B2">
        <w:t xml:space="preserve">(1), 39-44. </w:t>
      </w:r>
      <w:hyperlink r:id="rId19" w:history="1">
        <w:r w:rsidRPr="00B740B2">
          <w:rPr>
            <w:rStyle w:val="Hyperlink"/>
          </w:rPr>
          <w:t>https://doi.org/10.1097/MAJ.0b013e3182522651</w:t>
        </w:r>
      </w:hyperlink>
      <w:r w:rsidRPr="00B740B2">
        <w:t xml:space="preserve"> </w:t>
      </w:r>
    </w:p>
    <w:p w14:paraId="406C4C67" w14:textId="1195A049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Kachadroka, S., Hall, A. M., Niedzielko, T. L., Chongthammakun, S., &amp; Floyd, C. L. (2010). Effect of endogenous androgens on 17β-estradiol-mediated protection after spinal cord injury in male rats [Article]. </w:t>
      </w:r>
      <w:r w:rsidRPr="00B740B2">
        <w:rPr>
          <w:i/>
        </w:rPr>
        <w:t>Journal of Neurotrauma</w:t>
      </w:r>
      <w:r w:rsidRPr="00B740B2">
        <w:t>,</w:t>
      </w:r>
      <w:r w:rsidRPr="00B740B2">
        <w:rPr>
          <w:i/>
        </w:rPr>
        <w:t xml:space="preserve"> 27</w:t>
      </w:r>
      <w:r w:rsidRPr="00B740B2">
        <w:t xml:space="preserve">(3), 611-626. </w:t>
      </w:r>
      <w:hyperlink r:id="rId20" w:history="1">
        <w:r w:rsidRPr="00B740B2">
          <w:rPr>
            <w:rStyle w:val="Hyperlink"/>
          </w:rPr>
          <w:t>https://doi.org/10.1089/neu.2009.1069</w:t>
        </w:r>
      </w:hyperlink>
      <w:r w:rsidRPr="00B740B2">
        <w:t xml:space="preserve"> </w:t>
      </w:r>
    </w:p>
    <w:p w14:paraId="6F64FC19" w14:textId="7C9B0C81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Kim, Y., Roh, E. J., Joshi, H. P., Shin, H. E., Choi, H., Kwon, S. Y., Sohn, S., &amp; Han, I. (2021). Bazedoxifene, a selective estrogen receptor modulator, promotes functional recovery in a spinal cord injury rat model [Article]. </w:t>
      </w:r>
      <w:r w:rsidRPr="00B740B2">
        <w:rPr>
          <w:i/>
        </w:rPr>
        <w:t>International Journal of Molecular Sciences</w:t>
      </w:r>
      <w:r w:rsidRPr="00B740B2">
        <w:t>,</w:t>
      </w:r>
      <w:r w:rsidRPr="00B740B2">
        <w:rPr>
          <w:i/>
        </w:rPr>
        <w:t xml:space="preserve"> 22</w:t>
      </w:r>
      <w:r w:rsidRPr="00B740B2">
        <w:t xml:space="preserve">(20), Article 11012. </w:t>
      </w:r>
      <w:hyperlink r:id="rId21" w:history="1">
        <w:r w:rsidRPr="00B740B2">
          <w:rPr>
            <w:rStyle w:val="Hyperlink"/>
          </w:rPr>
          <w:t>https://doi.org/10.3390/ijms222011012</w:t>
        </w:r>
      </w:hyperlink>
      <w:r w:rsidRPr="00B740B2">
        <w:t xml:space="preserve"> </w:t>
      </w:r>
    </w:p>
    <w:p w14:paraId="22A7DF6A" w14:textId="2C4DFB67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Lee, J. Y., Choi, H. Y., Ju, B. G., &amp; Yune, T. Y. (2018). Estrogen alleviates neuropathic pain induced after spinal cord injury by inhibiting microglia and astrocyte activation [Article]. </w:t>
      </w:r>
      <w:r w:rsidRPr="00B740B2">
        <w:rPr>
          <w:i/>
        </w:rPr>
        <w:t>Biochimica et Biophysica Acta - Molecular Basis of Disease</w:t>
      </w:r>
      <w:r w:rsidRPr="00B740B2">
        <w:t>,</w:t>
      </w:r>
      <w:r w:rsidRPr="00B740B2">
        <w:rPr>
          <w:i/>
        </w:rPr>
        <w:t xml:space="preserve"> 1864</w:t>
      </w:r>
      <w:r w:rsidRPr="00B740B2">
        <w:t xml:space="preserve">(7), 2472-2480. </w:t>
      </w:r>
      <w:hyperlink r:id="rId22" w:history="1">
        <w:r w:rsidRPr="00B740B2">
          <w:rPr>
            <w:rStyle w:val="Hyperlink"/>
          </w:rPr>
          <w:t>https://doi.org/10.1016/j.bbadis.2018.04.006</w:t>
        </w:r>
      </w:hyperlink>
      <w:r w:rsidRPr="00B740B2">
        <w:t xml:space="preserve"> </w:t>
      </w:r>
    </w:p>
    <w:p w14:paraId="566E54EE" w14:textId="19B15A73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Lee, J. Y., Choi, H. Y., Na, W. H., Ju, B. G., &amp; Yune, T. Y. (2015). 17β-estradiol inhibits MMP-9 and SUR1/TrpM4 expression and activation and thereby attenuates BSCB disruption/hemorrhage after spinal cord injury in male rats [Article]. </w:t>
      </w:r>
      <w:r w:rsidRPr="00B740B2">
        <w:rPr>
          <w:i/>
        </w:rPr>
        <w:t>Endocrinology</w:t>
      </w:r>
      <w:r w:rsidRPr="00B740B2">
        <w:t>,</w:t>
      </w:r>
      <w:r w:rsidRPr="00B740B2">
        <w:rPr>
          <w:i/>
        </w:rPr>
        <w:t xml:space="preserve"> 156</w:t>
      </w:r>
      <w:r w:rsidRPr="00B740B2">
        <w:t xml:space="preserve">(5), 1838-1850. </w:t>
      </w:r>
      <w:hyperlink r:id="rId23" w:history="1">
        <w:r w:rsidRPr="00B740B2">
          <w:rPr>
            <w:rStyle w:val="Hyperlink"/>
          </w:rPr>
          <w:t>https://doi.org/10.1210/en.2014-1832</w:t>
        </w:r>
      </w:hyperlink>
      <w:r w:rsidRPr="00B740B2">
        <w:t xml:space="preserve"> </w:t>
      </w:r>
    </w:p>
    <w:p w14:paraId="431A5439" w14:textId="0DB203DA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Lee, J. Y., Choi, S. Y., Oh, T. H., &amp; Yune, T. Y. (2012). 17β-estradiol inhibits apoptotic cell death of oligodendrocytes by inhibiting Rhoa-JNK3 activation after spinal cord injury [Article]. </w:t>
      </w:r>
      <w:r w:rsidRPr="00B740B2">
        <w:rPr>
          <w:i/>
        </w:rPr>
        <w:t>Endocrinology</w:t>
      </w:r>
      <w:r w:rsidRPr="00B740B2">
        <w:t>,</w:t>
      </w:r>
      <w:r w:rsidRPr="00B740B2">
        <w:rPr>
          <w:i/>
        </w:rPr>
        <w:t xml:space="preserve"> 153</w:t>
      </w:r>
      <w:r w:rsidRPr="00B740B2">
        <w:t xml:space="preserve">(8), 3815-3827. </w:t>
      </w:r>
      <w:hyperlink r:id="rId24" w:history="1">
        <w:r w:rsidRPr="00B740B2">
          <w:rPr>
            <w:rStyle w:val="Hyperlink"/>
          </w:rPr>
          <w:t>https://doi.org/10.1210/en.2012-1068</w:t>
        </w:r>
      </w:hyperlink>
      <w:r w:rsidRPr="00B740B2">
        <w:t xml:space="preserve"> </w:t>
      </w:r>
    </w:p>
    <w:p w14:paraId="25317333" w14:textId="02CAC66C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Li, X. M., Yang, Q., Li, X. B., Cheng, Q., Zhang, K., Han, J., Zhao, J. N., Liu, G., &amp; Zhao, M. G. (2017). Estrogen-like neuroprotection of isopsoralen against spinal cord injury through estrogen receptor ERα [Article]. </w:t>
      </w:r>
      <w:r w:rsidRPr="00B740B2">
        <w:rPr>
          <w:i/>
        </w:rPr>
        <w:t>Metabolic Brain Disease</w:t>
      </w:r>
      <w:r w:rsidRPr="00B740B2">
        <w:t>,</w:t>
      </w:r>
      <w:r w:rsidRPr="00B740B2">
        <w:rPr>
          <w:i/>
        </w:rPr>
        <w:t xml:space="preserve"> 32</w:t>
      </w:r>
      <w:r w:rsidRPr="00B740B2">
        <w:t xml:space="preserve">(1), 259-265. </w:t>
      </w:r>
      <w:hyperlink r:id="rId25" w:history="1">
        <w:r w:rsidRPr="00B740B2">
          <w:rPr>
            <w:rStyle w:val="Hyperlink"/>
          </w:rPr>
          <w:t>https://doi.org/10.1007/s11011-016-9913-z</w:t>
        </w:r>
      </w:hyperlink>
      <w:r w:rsidRPr="00B740B2">
        <w:t xml:space="preserve"> </w:t>
      </w:r>
    </w:p>
    <w:p w14:paraId="330FDAB9" w14:textId="26C7A5DE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Lin, C. W., Chen, B., Huang, K. L., Dai, Y. S., &amp; Teng, H. L. (2016). Inhibition of Autophagy by Estradiol Promotes Locomotor Recovery after Spinal Cord Injury in Rats [Article]. </w:t>
      </w:r>
      <w:r w:rsidRPr="00B740B2">
        <w:rPr>
          <w:i/>
        </w:rPr>
        <w:t>Neuroscience Bulletin</w:t>
      </w:r>
      <w:r w:rsidRPr="00B740B2">
        <w:t>,</w:t>
      </w:r>
      <w:r w:rsidRPr="00B740B2">
        <w:rPr>
          <w:i/>
        </w:rPr>
        <w:t xml:space="preserve"> 32</w:t>
      </w:r>
      <w:r w:rsidRPr="00B740B2">
        <w:t xml:space="preserve">(2), 137-144. </w:t>
      </w:r>
      <w:hyperlink r:id="rId26" w:history="1">
        <w:r w:rsidRPr="00B740B2">
          <w:rPr>
            <w:rStyle w:val="Hyperlink"/>
          </w:rPr>
          <w:t>https://doi.org/10.1007/s12264-016-0017-x</w:t>
        </w:r>
      </w:hyperlink>
      <w:r w:rsidRPr="00B740B2">
        <w:t xml:space="preserve"> </w:t>
      </w:r>
    </w:p>
    <w:p w14:paraId="6CF3704C" w14:textId="0B7EE287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Majidpoor, J., Khezri, Z., Rostamzadeh, P., Mortezaee, K., Rezaie, M. J., Fathi, F., Abouzaripour, M., Bariki, M. G., Moradi, F., Shirazi, R., &amp; Joghataei, M. T. (2020). The expressions of NLRP1, NLRP3, and AIM2 inflammasome complexes in the contusive spinal cord injury rat model and their responses to hormonal therapy [Article]. </w:t>
      </w:r>
      <w:r w:rsidRPr="00B740B2">
        <w:rPr>
          <w:i/>
        </w:rPr>
        <w:t>Cell and Tissue Research</w:t>
      </w:r>
      <w:r w:rsidRPr="00B740B2">
        <w:t>,</w:t>
      </w:r>
      <w:r w:rsidRPr="00B740B2">
        <w:rPr>
          <w:i/>
        </w:rPr>
        <w:t xml:space="preserve"> 381</w:t>
      </w:r>
      <w:r w:rsidRPr="00B740B2">
        <w:t xml:space="preserve">(3), 397-410. </w:t>
      </w:r>
      <w:hyperlink r:id="rId27" w:history="1">
        <w:r w:rsidRPr="00B740B2">
          <w:rPr>
            <w:rStyle w:val="Hyperlink"/>
          </w:rPr>
          <w:t>https://doi.org/10.1007/s00441-020-03250-5</w:t>
        </w:r>
      </w:hyperlink>
      <w:r w:rsidRPr="00B740B2">
        <w:t xml:space="preserve"> </w:t>
      </w:r>
    </w:p>
    <w:p w14:paraId="38C82DFB" w14:textId="722D08D3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lastRenderedPageBreak/>
        <w:t xml:space="preserve">Majidpoor, J., Mortezaee, K., Khezri, Z., Fathi, F., Zali, A., Derakhshan, H. B., Bariki, M. G., Joghataie, M. T., Shirazi, R., &amp; Moradi, F. (2021). The effect of the “segment” of spinal cord injury on the activity of the nucleotide-binding domain-like receptor protein 3 inflammasome and response to hormonal therapy [Article]. </w:t>
      </w:r>
      <w:r w:rsidRPr="00B740B2">
        <w:rPr>
          <w:i/>
        </w:rPr>
        <w:t>Cell Biochemistry and Function</w:t>
      </w:r>
      <w:r w:rsidRPr="00B740B2">
        <w:t>,</w:t>
      </w:r>
      <w:r w:rsidRPr="00B740B2">
        <w:rPr>
          <w:i/>
        </w:rPr>
        <w:t xml:space="preserve"> 39</w:t>
      </w:r>
      <w:r w:rsidRPr="00B740B2">
        <w:t xml:space="preserve">(2), 267-276. </w:t>
      </w:r>
      <w:hyperlink r:id="rId28" w:history="1">
        <w:r w:rsidRPr="00B740B2">
          <w:rPr>
            <w:rStyle w:val="Hyperlink"/>
          </w:rPr>
          <w:t>https://doi.org/10.1002/cbf.3574</w:t>
        </w:r>
      </w:hyperlink>
      <w:r w:rsidRPr="00B740B2">
        <w:t xml:space="preserve"> </w:t>
      </w:r>
    </w:p>
    <w:p w14:paraId="6E0A865C" w14:textId="67F2CFAB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McDowell, M. L., Das, A., Smith, J. A., Varma, A. K., Ray, S. K., &amp; Banik, N. L. (2011). Neuroprotective effects of genistein in VSC4.1 motoneurons exposed to activated microglial cytokines [Article]. </w:t>
      </w:r>
      <w:r w:rsidRPr="00B740B2">
        <w:rPr>
          <w:i/>
        </w:rPr>
        <w:t>Neurochemistry International</w:t>
      </w:r>
      <w:r w:rsidRPr="00B740B2">
        <w:t>,</w:t>
      </w:r>
      <w:r w:rsidRPr="00B740B2">
        <w:rPr>
          <w:i/>
        </w:rPr>
        <w:t xml:space="preserve"> 59</w:t>
      </w:r>
      <w:r w:rsidRPr="00B740B2">
        <w:t xml:space="preserve">(2), 175-184. </w:t>
      </w:r>
      <w:hyperlink r:id="rId29" w:history="1">
        <w:r w:rsidRPr="00B740B2">
          <w:rPr>
            <w:rStyle w:val="Hyperlink"/>
          </w:rPr>
          <w:t>https://doi.org/10.1016/j.neuint.2011.04.011</w:t>
        </w:r>
      </w:hyperlink>
      <w:r w:rsidRPr="00B740B2">
        <w:t xml:space="preserve"> </w:t>
      </w:r>
    </w:p>
    <w:p w14:paraId="60154F8B" w14:textId="63126F79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Na, W., Lee, J. Y., Kim, W. S., Yune, T. Y., &amp; Ju, B. G. (2015). 17β-estradiol ameliorates tight junction disruption via repression of MMP transcription [Article]. </w:t>
      </w:r>
      <w:r w:rsidRPr="00B740B2">
        <w:rPr>
          <w:i/>
        </w:rPr>
        <w:t>Molecular Endocrinology</w:t>
      </w:r>
      <w:r w:rsidRPr="00B740B2">
        <w:t>,</w:t>
      </w:r>
      <w:r w:rsidRPr="00B740B2">
        <w:rPr>
          <w:i/>
        </w:rPr>
        <w:t xml:space="preserve"> 29</w:t>
      </w:r>
      <w:r w:rsidRPr="00B740B2">
        <w:t xml:space="preserve">(9), 1347-1361. </w:t>
      </w:r>
      <w:hyperlink r:id="rId30" w:history="1">
        <w:r w:rsidRPr="00B740B2">
          <w:rPr>
            <w:rStyle w:val="Hyperlink"/>
          </w:rPr>
          <w:t>https://doi.org/10.1210/ME.2015-1124</w:t>
        </w:r>
      </w:hyperlink>
      <w:r w:rsidRPr="00B740B2">
        <w:t xml:space="preserve"> </w:t>
      </w:r>
    </w:p>
    <w:p w14:paraId="2E41E953" w14:textId="5A1CC086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Olsen, M. L., Campbell, S. C., McFerrin, M. B., Floyd, C. L., &amp; Sontheimer, H. (2010). Spinal cord injury causes a wide-spread, persistent loss of Kir4.1 and glutamate transporter 1: Benefit of 17β-oestradiol treatment [Article]. </w:t>
      </w:r>
      <w:r w:rsidRPr="00B740B2">
        <w:rPr>
          <w:i/>
        </w:rPr>
        <w:t>Brain</w:t>
      </w:r>
      <w:r w:rsidRPr="00B740B2">
        <w:t>,</w:t>
      </w:r>
      <w:r w:rsidRPr="00B740B2">
        <w:rPr>
          <w:i/>
        </w:rPr>
        <w:t xml:space="preserve"> 133</w:t>
      </w:r>
      <w:r w:rsidRPr="00B740B2">
        <w:t xml:space="preserve">(4), 1013-1025. </w:t>
      </w:r>
      <w:hyperlink r:id="rId31" w:history="1">
        <w:r w:rsidRPr="00B740B2">
          <w:rPr>
            <w:rStyle w:val="Hyperlink"/>
          </w:rPr>
          <w:t>https://doi.org/10.1093/brain/awq049</w:t>
        </w:r>
      </w:hyperlink>
      <w:r w:rsidRPr="00B740B2">
        <w:t xml:space="preserve"> </w:t>
      </w:r>
    </w:p>
    <w:p w14:paraId="503DECC5" w14:textId="5119FE1B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Pukos, N., &amp; McTigue, D. M. (2020). Delayed short-term tamoxifen treatment does not promote remyelination or neuron sparing after spinal cord injury. </w:t>
      </w:r>
      <w:r w:rsidRPr="00B740B2">
        <w:rPr>
          <w:i/>
        </w:rPr>
        <w:t>Plos One</w:t>
      </w:r>
      <w:r w:rsidRPr="00B740B2">
        <w:t>,</w:t>
      </w:r>
      <w:r w:rsidRPr="00B740B2">
        <w:rPr>
          <w:i/>
        </w:rPr>
        <w:t xml:space="preserve"> 15</w:t>
      </w:r>
      <w:r w:rsidRPr="00B740B2">
        <w:t xml:space="preserve">(7), Article e0235232. </w:t>
      </w:r>
      <w:hyperlink r:id="rId32" w:history="1">
        <w:r w:rsidRPr="00B740B2">
          <w:rPr>
            <w:rStyle w:val="Hyperlink"/>
          </w:rPr>
          <w:t>https://doi.org/10.1371/journal.pone.0235232</w:t>
        </w:r>
      </w:hyperlink>
      <w:r w:rsidRPr="00B740B2">
        <w:t xml:space="preserve"> </w:t>
      </w:r>
    </w:p>
    <w:p w14:paraId="3D727734" w14:textId="6E019B3D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Ritz, M. F., &amp; Hausmann, O. N. (2008). Effect of 17β-estradiol on functional outcome, release of cytokines, astrocyte reactivity and inflammatory spreading after spinal cord injury in male rats [Article]. </w:t>
      </w:r>
      <w:r w:rsidRPr="00B740B2">
        <w:rPr>
          <w:i/>
        </w:rPr>
        <w:t>Brain Research</w:t>
      </w:r>
      <w:r w:rsidRPr="00B740B2">
        <w:t>,</w:t>
      </w:r>
      <w:r w:rsidRPr="00B740B2">
        <w:rPr>
          <w:i/>
        </w:rPr>
        <w:t xml:space="preserve"> 1203</w:t>
      </w:r>
      <w:r w:rsidRPr="00B740B2">
        <w:t xml:space="preserve">, 177-188. </w:t>
      </w:r>
      <w:hyperlink r:id="rId33" w:history="1">
        <w:r w:rsidRPr="00B740B2">
          <w:rPr>
            <w:rStyle w:val="Hyperlink"/>
          </w:rPr>
          <w:t>https://doi.org/10.1016/j.brainres.2008.01.091</w:t>
        </w:r>
      </w:hyperlink>
      <w:r w:rsidRPr="00B740B2">
        <w:t xml:space="preserve"> </w:t>
      </w:r>
    </w:p>
    <w:p w14:paraId="4D68E9D3" w14:textId="297EE6C2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Rong, W., Wang, J., Liu, X., Jiang, L., Wei, F., Zhou, H., Han, X., &amp; Liu, Z. (2012). 17β-estradiol attenuates neural cell apoptosis through inhibition of JNK phosphorylation in SCI rats and excitotoxicity induced by glutamate in vitro [Article]. </w:t>
      </w:r>
      <w:r w:rsidRPr="00B740B2">
        <w:rPr>
          <w:i/>
        </w:rPr>
        <w:t>International Journal of Neuroscience</w:t>
      </w:r>
      <w:r w:rsidRPr="00B740B2">
        <w:t>,</w:t>
      </w:r>
      <w:r w:rsidRPr="00B740B2">
        <w:rPr>
          <w:i/>
        </w:rPr>
        <w:t xml:space="preserve"> 122</w:t>
      </w:r>
      <w:r w:rsidRPr="00B740B2">
        <w:t xml:space="preserve">(7), 381-387. </w:t>
      </w:r>
      <w:hyperlink r:id="rId34" w:history="1">
        <w:r w:rsidRPr="00B740B2">
          <w:rPr>
            <w:rStyle w:val="Hyperlink"/>
          </w:rPr>
          <w:t>https://doi.org/10.3109/00207454.2012.668726</w:t>
        </w:r>
      </w:hyperlink>
      <w:r w:rsidRPr="00B740B2">
        <w:t xml:space="preserve"> </w:t>
      </w:r>
    </w:p>
    <w:p w14:paraId="53F3F6EE" w14:textId="1AF2F586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Samantaray, S., Das, A., Matzelle, D. C., Yu, S. P., Wei, L., Varma, A., Ray, S. K., &amp; Banik, N. L. (2016). Administration of low dose estrogen attenuates persistent inflammation, promotes angiogenesis, and improves locomotor function following chronic spinal cord injury in rats [Article]. </w:t>
      </w:r>
      <w:r w:rsidRPr="00B740B2">
        <w:rPr>
          <w:i/>
        </w:rPr>
        <w:t>Journal of Neurochemistry</w:t>
      </w:r>
      <w:r w:rsidRPr="00B740B2">
        <w:t>,</w:t>
      </w:r>
      <w:r w:rsidRPr="00B740B2">
        <w:rPr>
          <w:i/>
        </w:rPr>
        <w:t xml:space="preserve"> 137</w:t>
      </w:r>
      <w:r w:rsidRPr="00B740B2">
        <w:t xml:space="preserve">(4), 604-617. </w:t>
      </w:r>
      <w:hyperlink r:id="rId35" w:history="1">
        <w:r w:rsidRPr="00B740B2">
          <w:rPr>
            <w:rStyle w:val="Hyperlink"/>
          </w:rPr>
          <w:t>https://doi.org/10.1111/jnc.13610</w:t>
        </w:r>
      </w:hyperlink>
      <w:r w:rsidRPr="00B740B2">
        <w:t xml:space="preserve"> </w:t>
      </w:r>
    </w:p>
    <w:p w14:paraId="7963F72B" w14:textId="72129712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Samantaray, S., Smith, J. A., Das, A., Matzelle, D. D., Varma, A. K., Ray, S. K., &amp; Banik, N. L. (2011). Low dose estrogen prevents neuronal degeneration and microglial reactivity in an acute model of spinal cord injury: Effect of dosing, route of administration, and therapy delay [Article]. </w:t>
      </w:r>
      <w:r w:rsidRPr="00B740B2">
        <w:rPr>
          <w:i/>
        </w:rPr>
        <w:t>Neurochemical Research</w:t>
      </w:r>
      <w:r w:rsidRPr="00B740B2">
        <w:t>,</w:t>
      </w:r>
      <w:r w:rsidRPr="00B740B2">
        <w:rPr>
          <w:i/>
        </w:rPr>
        <w:t xml:space="preserve"> 36</w:t>
      </w:r>
      <w:r w:rsidRPr="00B740B2">
        <w:t xml:space="preserve">(10), 1809-1816. </w:t>
      </w:r>
      <w:hyperlink r:id="rId36" w:history="1">
        <w:r w:rsidRPr="00B740B2">
          <w:rPr>
            <w:rStyle w:val="Hyperlink"/>
          </w:rPr>
          <w:t>https://doi.org/10.1007/s11064-011-0498-y</w:t>
        </w:r>
      </w:hyperlink>
      <w:r w:rsidRPr="00B740B2">
        <w:t xml:space="preserve"> </w:t>
      </w:r>
    </w:p>
    <w:p w14:paraId="775D07AC" w14:textId="1C0C7D9B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Siriphorn, A., Dunham, K. A., Chompoopong, S., &amp; Floyd, C. L. (2012). Postinjury administration of 17β-estradiol induces protection in the gray and white matter with associated functional recovery after cervical spinal cord injury in male rats [Article]. </w:t>
      </w:r>
      <w:r w:rsidRPr="00B740B2">
        <w:rPr>
          <w:i/>
        </w:rPr>
        <w:t>Journal of Comparative Neurology</w:t>
      </w:r>
      <w:r w:rsidRPr="00B740B2">
        <w:t>,</w:t>
      </w:r>
      <w:r w:rsidRPr="00B740B2">
        <w:rPr>
          <w:i/>
        </w:rPr>
        <w:t xml:space="preserve"> 520</w:t>
      </w:r>
      <w:r w:rsidRPr="00B740B2">
        <w:t xml:space="preserve">(12), 2630-2646. </w:t>
      </w:r>
      <w:hyperlink r:id="rId37" w:history="1">
        <w:r w:rsidRPr="00B740B2">
          <w:rPr>
            <w:rStyle w:val="Hyperlink"/>
          </w:rPr>
          <w:t>https://doi.org/10.1002/cne.23056</w:t>
        </w:r>
      </w:hyperlink>
      <w:r w:rsidRPr="00B740B2">
        <w:t xml:space="preserve"> </w:t>
      </w:r>
    </w:p>
    <w:p w14:paraId="055FBC70" w14:textId="34A75B68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Smith, J. A., Zhang, R., Varma, A. K., Das, A., Ray, S. K., &amp; Banik, N. L. (2009). Estrogen partially down-regulates PTEN to prevent apoptosis in VSC4.1 motoneurons following exposure to IFN-γ [Article]. </w:t>
      </w:r>
      <w:r w:rsidRPr="00B740B2">
        <w:rPr>
          <w:i/>
        </w:rPr>
        <w:t>Brain Research</w:t>
      </w:r>
      <w:r w:rsidRPr="00B740B2">
        <w:t>,</w:t>
      </w:r>
      <w:r w:rsidRPr="00B740B2">
        <w:rPr>
          <w:i/>
        </w:rPr>
        <w:t xml:space="preserve"> 1301</w:t>
      </w:r>
      <w:r w:rsidRPr="00B740B2">
        <w:t xml:space="preserve">, 163-170. </w:t>
      </w:r>
      <w:hyperlink r:id="rId38" w:history="1">
        <w:r w:rsidRPr="00B740B2">
          <w:rPr>
            <w:rStyle w:val="Hyperlink"/>
          </w:rPr>
          <w:t>https://doi.org/10.1016/j.brainres.2009.09.016</w:t>
        </w:r>
      </w:hyperlink>
      <w:r w:rsidRPr="00B740B2">
        <w:t xml:space="preserve"> </w:t>
      </w:r>
    </w:p>
    <w:p w14:paraId="29FA0952" w14:textId="51CB6C9F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Sribnick, E. A., Matzelle, D. D., Ray, S. K., &amp; Banik, N. L. (2006). Estrogen treatment of spinal cord injury attenuates calpain activation and apoptosis [Article]. </w:t>
      </w:r>
      <w:r w:rsidRPr="00B740B2">
        <w:rPr>
          <w:i/>
        </w:rPr>
        <w:t>Journal of Neuroscience Research</w:t>
      </w:r>
      <w:r w:rsidRPr="00B740B2">
        <w:t>,</w:t>
      </w:r>
      <w:r w:rsidRPr="00B740B2">
        <w:rPr>
          <w:i/>
        </w:rPr>
        <w:t xml:space="preserve"> 84</w:t>
      </w:r>
      <w:r w:rsidRPr="00B740B2">
        <w:t xml:space="preserve">(5), 1064-1075. </w:t>
      </w:r>
      <w:hyperlink r:id="rId39" w:history="1">
        <w:r w:rsidRPr="00B740B2">
          <w:rPr>
            <w:rStyle w:val="Hyperlink"/>
          </w:rPr>
          <w:t>https://doi.org/10.1002/jnr.21016</w:t>
        </w:r>
      </w:hyperlink>
      <w:r w:rsidRPr="00B740B2">
        <w:t xml:space="preserve"> </w:t>
      </w:r>
    </w:p>
    <w:p w14:paraId="72C9749A" w14:textId="34978481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Sribnick, E. A., Samantaray, S., Das, A., Smith, J., Matzelle, D. D., Ray, S. K., &amp; Banik, N. L. (2010). Postinjury estrogen treatment of chronic spinal cord injury improves locomotor function in rats [Article]. </w:t>
      </w:r>
      <w:r w:rsidRPr="00B740B2">
        <w:rPr>
          <w:i/>
        </w:rPr>
        <w:t>Journal of Neuroscience Research</w:t>
      </w:r>
      <w:r w:rsidRPr="00B740B2">
        <w:t>,</w:t>
      </w:r>
      <w:r w:rsidRPr="00B740B2">
        <w:rPr>
          <w:i/>
        </w:rPr>
        <w:t xml:space="preserve"> 88</w:t>
      </w:r>
      <w:r w:rsidRPr="00B740B2">
        <w:t xml:space="preserve">(8), 1738-1750. </w:t>
      </w:r>
      <w:hyperlink r:id="rId40" w:history="1">
        <w:r w:rsidRPr="00B740B2">
          <w:rPr>
            <w:rStyle w:val="Hyperlink"/>
          </w:rPr>
          <w:t>https://doi.org/10.1002/jnr.22337</w:t>
        </w:r>
      </w:hyperlink>
      <w:r w:rsidRPr="00B740B2">
        <w:t xml:space="preserve"> </w:t>
      </w:r>
    </w:p>
    <w:p w14:paraId="23756206" w14:textId="181C1EC2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Sribnick, E. A., Wingrave, J. M., Matzelle, D. D., Wilford, G. G., Ray, S. K., &amp; Banik, N. L. (2005). Estrogen attenuated markers of inflammation and decreased lesion volume in acute spinal cord injury in rats [Article]. </w:t>
      </w:r>
      <w:r w:rsidRPr="00B740B2">
        <w:rPr>
          <w:i/>
        </w:rPr>
        <w:t>Journal of Neuroscience Research</w:t>
      </w:r>
      <w:r w:rsidRPr="00B740B2">
        <w:t>,</w:t>
      </w:r>
      <w:r w:rsidRPr="00B740B2">
        <w:rPr>
          <w:i/>
        </w:rPr>
        <w:t xml:space="preserve"> 82</w:t>
      </w:r>
      <w:r w:rsidRPr="00B740B2">
        <w:t xml:space="preserve">(2), 283-293. </w:t>
      </w:r>
      <w:hyperlink r:id="rId41" w:history="1">
        <w:r w:rsidRPr="00B740B2">
          <w:rPr>
            <w:rStyle w:val="Hyperlink"/>
          </w:rPr>
          <w:t>https://doi.org/10.1002/jnr.20622</w:t>
        </w:r>
      </w:hyperlink>
      <w:r w:rsidRPr="00B740B2">
        <w:t xml:space="preserve"> </w:t>
      </w:r>
    </w:p>
    <w:p w14:paraId="7AE75DF0" w14:textId="2AA21F41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lastRenderedPageBreak/>
        <w:t xml:space="preserve">Tan, H., Tang, Y., Li, J., He, T., Zhou, M., &amp; Hu, S. (2020). Prognosis Evaluation Using 18F-Alfatide II PET in a Rat Model of Spinal Cord Injury Treated With Estrogen [Article]. </w:t>
      </w:r>
      <w:r w:rsidRPr="00B740B2">
        <w:rPr>
          <w:i/>
        </w:rPr>
        <w:t>Molecular Imaging</w:t>
      </w:r>
      <w:r w:rsidRPr="00B740B2">
        <w:t>,</w:t>
      </w:r>
      <w:r w:rsidRPr="00B740B2">
        <w:rPr>
          <w:i/>
        </w:rPr>
        <w:t xml:space="preserve"> 19</w:t>
      </w:r>
      <w:r w:rsidRPr="00B740B2">
        <w:t xml:space="preserve">. </w:t>
      </w:r>
      <w:hyperlink r:id="rId42" w:history="1">
        <w:r w:rsidRPr="00B740B2">
          <w:rPr>
            <w:rStyle w:val="Hyperlink"/>
          </w:rPr>
          <w:t>https://doi.org/10.1177/1536012120909199</w:t>
        </w:r>
      </w:hyperlink>
      <w:r w:rsidRPr="00B740B2">
        <w:t xml:space="preserve"> </w:t>
      </w:r>
    </w:p>
    <w:p w14:paraId="320A6CDC" w14:textId="4B913654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Tian, D. S., Liu, J. L., Xie, M. J., Zhan, Y., Qu, W. S., Yu, Z. Y., Tang, Z. P., Pan, D. J., &amp; Wang, W. (2009). Tamoxifen attenuates inflammatory-mediated damage and improves functional outcome after spinal cord injury in rats [Article]. </w:t>
      </w:r>
      <w:r w:rsidRPr="00B740B2">
        <w:rPr>
          <w:i/>
        </w:rPr>
        <w:t>Journal of Neurochemistry</w:t>
      </w:r>
      <w:r w:rsidRPr="00B740B2">
        <w:t>,</w:t>
      </w:r>
      <w:r w:rsidRPr="00B740B2">
        <w:rPr>
          <w:i/>
        </w:rPr>
        <w:t xml:space="preserve"> 109</w:t>
      </w:r>
      <w:r w:rsidRPr="00B740B2">
        <w:t xml:space="preserve">(6), 1658-1667. </w:t>
      </w:r>
      <w:hyperlink r:id="rId43" w:history="1">
        <w:r w:rsidRPr="00B740B2">
          <w:rPr>
            <w:rStyle w:val="Hyperlink"/>
          </w:rPr>
          <w:t>https://doi.org/10.1111/j.1471-4159.2009.06077.x</w:t>
        </w:r>
      </w:hyperlink>
      <w:r w:rsidRPr="00B740B2">
        <w:t xml:space="preserve"> </w:t>
      </w:r>
    </w:p>
    <w:p w14:paraId="619E4D67" w14:textId="374E93C0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Webb, A. A., Chan, C. B., Brown, A., &amp; Saleh, T. M. (2006). Estrogen reduces the severity of autonomic dysfunction in spinal cord-injured male mice [Article]. </w:t>
      </w:r>
      <w:r w:rsidRPr="00B740B2">
        <w:rPr>
          <w:i/>
        </w:rPr>
        <w:t>Behavioural Brain Research</w:t>
      </w:r>
      <w:r w:rsidRPr="00B740B2">
        <w:t>,</w:t>
      </w:r>
      <w:r w:rsidRPr="00B740B2">
        <w:rPr>
          <w:i/>
        </w:rPr>
        <w:t xml:space="preserve"> 171</w:t>
      </w:r>
      <w:r w:rsidRPr="00B740B2">
        <w:t xml:space="preserve">(2), 338-349. </w:t>
      </w:r>
      <w:hyperlink r:id="rId44" w:history="1">
        <w:r w:rsidRPr="00B740B2">
          <w:rPr>
            <w:rStyle w:val="Hyperlink"/>
          </w:rPr>
          <w:t>https://doi.org/10.1016/j.bbr.2006.04.017</w:t>
        </w:r>
      </w:hyperlink>
      <w:r w:rsidRPr="00B740B2">
        <w:t xml:space="preserve"> </w:t>
      </w:r>
    </w:p>
    <w:p w14:paraId="77F59E3E" w14:textId="5233C4F0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Yune, T. Y., Kim, S. J., Lee, S. M., Lee, Y. K., Oh, Y. J., Kim, Y. C., Markelonis, G. J., &amp; Oh, T. H. (2004). Systemic Administration of 17β-Estradiol Reduces Apoptotic Cell Death and Improves Functional Recovery Following Traumatic Spinal Cord Injury in Rats [Article]. </w:t>
      </w:r>
      <w:r w:rsidRPr="00B740B2">
        <w:rPr>
          <w:i/>
        </w:rPr>
        <w:t>Journal of Neurotrauma</w:t>
      </w:r>
      <w:r w:rsidRPr="00B740B2">
        <w:t>,</w:t>
      </w:r>
      <w:r w:rsidRPr="00B740B2">
        <w:rPr>
          <w:i/>
        </w:rPr>
        <w:t xml:space="preserve"> 21</w:t>
      </w:r>
      <w:r w:rsidRPr="00B740B2">
        <w:t xml:space="preserve">(3), 293-306. </w:t>
      </w:r>
      <w:hyperlink r:id="rId45" w:history="1">
        <w:r w:rsidRPr="00B740B2">
          <w:rPr>
            <w:rStyle w:val="Hyperlink"/>
          </w:rPr>
          <w:t>https://doi.org/10.1089/089771504322972086</w:t>
        </w:r>
      </w:hyperlink>
      <w:r w:rsidRPr="00B740B2">
        <w:t xml:space="preserve"> </w:t>
      </w:r>
    </w:p>
    <w:p w14:paraId="11460ADC" w14:textId="649F7F42" w:rsidR="00B740B2" w:rsidRPr="00B740B2" w:rsidRDefault="00B740B2" w:rsidP="00B740B2">
      <w:pPr>
        <w:pStyle w:val="EndNoteBibliography"/>
        <w:spacing w:after="0"/>
        <w:ind w:left="720" w:hanging="720"/>
      </w:pPr>
      <w:r w:rsidRPr="00B740B2">
        <w:t xml:space="preserve">Yune, T. Y., Park, H. G., Lee, J. Y., &amp; Oh, T. H. (2008). Estrogen-induced Bcl-2 expression after spinal cord injury is mediated through phosphoinositide-3-kinase/Akt-dependent CREB activation [Article]. </w:t>
      </w:r>
      <w:r w:rsidRPr="00B740B2">
        <w:rPr>
          <w:i/>
        </w:rPr>
        <w:t>Journal of Neurotrauma</w:t>
      </w:r>
      <w:r w:rsidRPr="00B740B2">
        <w:t>,</w:t>
      </w:r>
      <w:r w:rsidRPr="00B740B2">
        <w:rPr>
          <w:i/>
        </w:rPr>
        <w:t xml:space="preserve"> 25</w:t>
      </w:r>
      <w:r w:rsidRPr="00B740B2">
        <w:t xml:space="preserve">(9), 1121-1131. </w:t>
      </w:r>
      <w:hyperlink r:id="rId46" w:history="1">
        <w:r w:rsidRPr="00B740B2">
          <w:rPr>
            <w:rStyle w:val="Hyperlink"/>
          </w:rPr>
          <w:t>https://doi.org/10.1089/neu.2008.0544</w:t>
        </w:r>
      </w:hyperlink>
      <w:r w:rsidRPr="00B740B2">
        <w:t xml:space="preserve"> </w:t>
      </w:r>
    </w:p>
    <w:p w14:paraId="422CECB1" w14:textId="3464ABD6" w:rsidR="00B740B2" w:rsidRPr="00B740B2" w:rsidRDefault="00B740B2" w:rsidP="00B740B2">
      <w:pPr>
        <w:pStyle w:val="EndNoteBibliography"/>
        <w:ind w:left="720" w:hanging="720"/>
      </w:pPr>
      <w:r w:rsidRPr="00B740B2">
        <w:t xml:space="preserve">Zendedel, A., Mönnink, F., Hassanzadeh, G., Zaminy, A., Ansar, M. M., Habib, P., Slowik, A., Kipp, M., &amp; Beyer, C. (2018). Estrogen Attenuates Local Inflammasome Expression and Activation after Spinal Cord Injury [Article]. </w:t>
      </w:r>
      <w:r w:rsidRPr="00B740B2">
        <w:rPr>
          <w:i/>
        </w:rPr>
        <w:t>Molecular Neurobiology</w:t>
      </w:r>
      <w:r w:rsidRPr="00B740B2">
        <w:t>,</w:t>
      </w:r>
      <w:r w:rsidRPr="00B740B2">
        <w:rPr>
          <w:i/>
        </w:rPr>
        <w:t xml:space="preserve"> 55</w:t>
      </w:r>
      <w:r w:rsidRPr="00B740B2">
        <w:t xml:space="preserve">(2), 1364-1375. </w:t>
      </w:r>
      <w:hyperlink r:id="rId47" w:history="1">
        <w:r w:rsidRPr="00B740B2">
          <w:rPr>
            <w:rStyle w:val="Hyperlink"/>
          </w:rPr>
          <w:t>https://doi.org/10.1007/s12035-017-0400-2</w:t>
        </w:r>
      </w:hyperlink>
      <w:r w:rsidRPr="00B740B2">
        <w:t xml:space="preserve"> </w:t>
      </w:r>
    </w:p>
    <w:p w14:paraId="66812D74" w14:textId="00AB2EBE" w:rsidR="00A91C16" w:rsidRPr="0072311E" w:rsidRDefault="008D17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A91C16" w:rsidRPr="0072311E" w:rsidSect="00CD0F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F3F26"/>
    <w:multiLevelType w:val="hybridMultilevel"/>
    <w:tmpl w:val="C88C16D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82BAB"/>
    <w:multiLevelType w:val="hybridMultilevel"/>
    <w:tmpl w:val="00B47A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A66726"/>
    <w:multiLevelType w:val="hybridMultilevel"/>
    <w:tmpl w:val="FA260500"/>
    <w:lvl w:ilvl="0" w:tplc="0BD444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423A6"/>
    <w:multiLevelType w:val="hybridMultilevel"/>
    <w:tmpl w:val="A8344246"/>
    <w:lvl w:ilvl="0" w:tplc="C03C5DB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6C1550"/>
    <w:multiLevelType w:val="hybridMultilevel"/>
    <w:tmpl w:val="31ACDB66"/>
    <w:lvl w:ilvl="0" w:tplc="9C863B2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1740EB"/>
    <w:multiLevelType w:val="hybridMultilevel"/>
    <w:tmpl w:val="559CC78A"/>
    <w:lvl w:ilvl="0" w:tplc="BC1282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CA580E"/>
    <w:multiLevelType w:val="hybridMultilevel"/>
    <w:tmpl w:val="ABC4E884"/>
    <w:lvl w:ilvl="0" w:tplc="01707E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3982299">
    <w:abstractNumId w:val="6"/>
  </w:num>
  <w:num w:numId="2" w16cid:durableId="882864585">
    <w:abstractNumId w:val="4"/>
  </w:num>
  <w:num w:numId="3" w16cid:durableId="1366447382">
    <w:abstractNumId w:val="0"/>
  </w:num>
  <w:num w:numId="4" w16cid:durableId="609506832">
    <w:abstractNumId w:val="1"/>
  </w:num>
  <w:num w:numId="5" w16cid:durableId="1882086928">
    <w:abstractNumId w:val="5"/>
  </w:num>
  <w:num w:numId="6" w16cid:durableId="805591183">
    <w:abstractNumId w:val="2"/>
  </w:num>
  <w:num w:numId="7" w16cid:durableId="16789236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tata0t4z9easepx0r55sr100taeavf2aer&quot;&gt;Estrogen and Estrogen Compound Neuroprotection in SCI&lt;record-ids&gt;&lt;item&gt;1&lt;/item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3&lt;/item&gt;&lt;item&gt;36&lt;/item&gt;&lt;item&gt;38&lt;/item&gt;&lt;item&gt;39&lt;/item&gt;&lt;item&gt;40&lt;/item&gt;&lt;item&gt;42&lt;/item&gt;&lt;item&gt;44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CD0F61"/>
    <w:rsid w:val="00000501"/>
    <w:rsid w:val="00001C02"/>
    <w:rsid w:val="00011676"/>
    <w:rsid w:val="000317E6"/>
    <w:rsid w:val="00037A29"/>
    <w:rsid w:val="00043460"/>
    <w:rsid w:val="0005490F"/>
    <w:rsid w:val="000606E1"/>
    <w:rsid w:val="0007453A"/>
    <w:rsid w:val="00080168"/>
    <w:rsid w:val="000827BB"/>
    <w:rsid w:val="0008333C"/>
    <w:rsid w:val="00087BE1"/>
    <w:rsid w:val="00094864"/>
    <w:rsid w:val="00095DF0"/>
    <w:rsid w:val="000A101A"/>
    <w:rsid w:val="000A1800"/>
    <w:rsid w:val="000A3404"/>
    <w:rsid w:val="000B0073"/>
    <w:rsid w:val="000B721A"/>
    <w:rsid w:val="000C54BA"/>
    <w:rsid w:val="000C6AFC"/>
    <w:rsid w:val="000D3FC5"/>
    <w:rsid w:val="000D4343"/>
    <w:rsid w:val="000E121C"/>
    <w:rsid w:val="000F147D"/>
    <w:rsid w:val="000F30B7"/>
    <w:rsid w:val="00105151"/>
    <w:rsid w:val="00110A6B"/>
    <w:rsid w:val="001138E2"/>
    <w:rsid w:val="00122DB7"/>
    <w:rsid w:val="0014526C"/>
    <w:rsid w:val="001456A7"/>
    <w:rsid w:val="001458A6"/>
    <w:rsid w:val="00162C8D"/>
    <w:rsid w:val="00164B6D"/>
    <w:rsid w:val="00171DFF"/>
    <w:rsid w:val="00172EBF"/>
    <w:rsid w:val="00175704"/>
    <w:rsid w:val="0018663D"/>
    <w:rsid w:val="001A5C66"/>
    <w:rsid w:val="001A639F"/>
    <w:rsid w:val="001A76D4"/>
    <w:rsid w:val="001B1E74"/>
    <w:rsid w:val="001B21EE"/>
    <w:rsid w:val="001B2DD7"/>
    <w:rsid w:val="001C1903"/>
    <w:rsid w:val="001C1D14"/>
    <w:rsid w:val="001C44EA"/>
    <w:rsid w:val="001D172D"/>
    <w:rsid w:val="001E5053"/>
    <w:rsid w:val="002069CA"/>
    <w:rsid w:val="00227680"/>
    <w:rsid w:val="002359C7"/>
    <w:rsid w:val="002375EA"/>
    <w:rsid w:val="00244E5B"/>
    <w:rsid w:val="00261EFC"/>
    <w:rsid w:val="002736DE"/>
    <w:rsid w:val="00281385"/>
    <w:rsid w:val="00291352"/>
    <w:rsid w:val="00292325"/>
    <w:rsid w:val="002969D1"/>
    <w:rsid w:val="002A2305"/>
    <w:rsid w:val="002A76B3"/>
    <w:rsid w:val="002B7A18"/>
    <w:rsid w:val="002C09CE"/>
    <w:rsid w:val="002C4890"/>
    <w:rsid w:val="002C5969"/>
    <w:rsid w:val="002C5E09"/>
    <w:rsid w:val="002D0B81"/>
    <w:rsid w:val="002F68EB"/>
    <w:rsid w:val="00307667"/>
    <w:rsid w:val="00313DF1"/>
    <w:rsid w:val="003218DE"/>
    <w:rsid w:val="0032660C"/>
    <w:rsid w:val="00326FD3"/>
    <w:rsid w:val="00335F7B"/>
    <w:rsid w:val="00336A2F"/>
    <w:rsid w:val="00340CCB"/>
    <w:rsid w:val="00345C02"/>
    <w:rsid w:val="003460FD"/>
    <w:rsid w:val="003678E7"/>
    <w:rsid w:val="00371F35"/>
    <w:rsid w:val="00395D8A"/>
    <w:rsid w:val="00396311"/>
    <w:rsid w:val="00396B9F"/>
    <w:rsid w:val="003A5BCB"/>
    <w:rsid w:val="003A7107"/>
    <w:rsid w:val="003C2F9B"/>
    <w:rsid w:val="003E1376"/>
    <w:rsid w:val="003E3098"/>
    <w:rsid w:val="003E3370"/>
    <w:rsid w:val="003F6DEB"/>
    <w:rsid w:val="003F7B30"/>
    <w:rsid w:val="00402608"/>
    <w:rsid w:val="00407F50"/>
    <w:rsid w:val="00424664"/>
    <w:rsid w:val="0042755C"/>
    <w:rsid w:val="00430D21"/>
    <w:rsid w:val="00441DDD"/>
    <w:rsid w:val="004428EB"/>
    <w:rsid w:val="00444DBB"/>
    <w:rsid w:val="00457D92"/>
    <w:rsid w:val="004727FD"/>
    <w:rsid w:val="00473AEA"/>
    <w:rsid w:val="004745A4"/>
    <w:rsid w:val="0047553F"/>
    <w:rsid w:val="00484DEB"/>
    <w:rsid w:val="00492343"/>
    <w:rsid w:val="004962BE"/>
    <w:rsid w:val="004A207F"/>
    <w:rsid w:val="004A317D"/>
    <w:rsid w:val="004A4B9C"/>
    <w:rsid w:val="004A75BE"/>
    <w:rsid w:val="004B1689"/>
    <w:rsid w:val="004B384A"/>
    <w:rsid w:val="004C0960"/>
    <w:rsid w:val="004C59CA"/>
    <w:rsid w:val="004D356A"/>
    <w:rsid w:val="004D3BBD"/>
    <w:rsid w:val="004E2147"/>
    <w:rsid w:val="004E3938"/>
    <w:rsid w:val="004E4C32"/>
    <w:rsid w:val="004E66A9"/>
    <w:rsid w:val="004E7364"/>
    <w:rsid w:val="00501F1A"/>
    <w:rsid w:val="00502902"/>
    <w:rsid w:val="005070E9"/>
    <w:rsid w:val="005101B5"/>
    <w:rsid w:val="00511411"/>
    <w:rsid w:val="00513B77"/>
    <w:rsid w:val="00525E38"/>
    <w:rsid w:val="00527A60"/>
    <w:rsid w:val="005315DE"/>
    <w:rsid w:val="00540F4C"/>
    <w:rsid w:val="005521DB"/>
    <w:rsid w:val="00555245"/>
    <w:rsid w:val="00557D97"/>
    <w:rsid w:val="00570825"/>
    <w:rsid w:val="0058014A"/>
    <w:rsid w:val="005833BA"/>
    <w:rsid w:val="00595C2C"/>
    <w:rsid w:val="005A09EA"/>
    <w:rsid w:val="005A213C"/>
    <w:rsid w:val="005A6711"/>
    <w:rsid w:val="005A73F2"/>
    <w:rsid w:val="005B30A8"/>
    <w:rsid w:val="005B5967"/>
    <w:rsid w:val="005F0175"/>
    <w:rsid w:val="005F3CA9"/>
    <w:rsid w:val="005F414C"/>
    <w:rsid w:val="005F5DDA"/>
    <w:rsid w:val="00605243"/>
    <w:rsid w:val="0060562E"/>
    <w:rsid w:val="00611BA6"/>
    <w:rsid w:val="00613882"/>
    <w:rsid w:val="00625B1A"/>
    <w:rsid w:val="00634BF5"/>
    <w:rsid w:val="0064306E"/>
    <w:rsid w:val="00652511"/>
    <w:rsid w:val="00656DBF"/>
    <w:rsid w:val="00661509"/>
    <w:rsid w:val="006632D7"/>
    <w:rsid w:val="00664787"/>
    <w:rsid w:val="0066480B"/>
    <w:rsid w:val="006745F6"/>
    <w:rsid w:val="00686D11"/>
    <w:rsid w:val="0069454B"/>
    <w:rsid w:val="006A370A"/>
    <w:rsid w:val="006B0B4A"/>
    <w:rsid w:val="006B0BC7"/>
    <w:rsid w:val="006C2222"/>
    <w:rsid w:val="006C6CCA"/>
    <w:rsid w:val="006D227E"/>
    <w:rsid w:val="006D4EAE"/>
    <w:rsid w:val="006E6BD2"/>
    <w:rsid w:val="006F00A9"/>
    <w:rsid w:val="006F0586"/>
    <w:rsid w:val="00707284"/>
    <w:rsid w:val="00712FF1"/>
    <w:rsid w:val="007227EC"/>
    <w:rsid w:val="0072311E"/>
    <w:rsid w:val="00734CA6"/>
    <w:rsid w:val="00736781"/>
    <w:rsid w:val="00743E0C"/>
    <w:rsid w:val="00750D3A"/>
    <w:rsid w:val="00757543"/>
    <w:rsid w:val="007616EB"/>
    <w:rsid w:val="00764A36"/>
    <w:rsid w:val="00773B61"/>
    <w:rsid w:val="00785F6A"/>
    <w:rsid w:val="00785FB2"/>
    <w:rsid w:val="00790FB1"/>
    <w:rsid w:val="0079481D"/>
    <w:rsid w:val="00796C91"/>
    <w:rsid w:val="007974BE"/>
    <w:rsid w:val="007A78FC"/>
    <w:rsid w:val="007B16FF"/>
    <w:rsid w:val="007C0F6A"/>
    <w:rsid w:val="007C52CB"/>
    <w:rsid w:val="007D1DB5"/>
    <w:rsid w:val="007D7993"/>
    <w:rsid w:val="007F06E9"/>
    <w:rsid w:val="007F0FC9"/>
    <w:rsid w:val="007F3F66"/>
    <w:rsid w:val="008001DF"/>
    <w:rsid w:val="00801455"/>
    <w:rsid w:val="0081016B"/>
    <w:rsid w:val="00810C1A"/>
    <w:rsid w:val="008316BA"/>
    <w:rsid w:val="00846373"/>
    <w:rsid w:val="0084727E"/>
    <w:rsid w:val="008629AD"/>
    <w:rsid w:val="008649CB"/>
    <w:rsid w:val="00866B76"/>
    <w:rsid w:val="00872D2C"/>
    <w:rsid w:val="008818DC"/>
    <w:rsid w:val="00887FF7"/>
    <w:rsid w:val="00894127"/>
    <w:rsid w:val="0089763F"/>
    <w:rsid w:val="008A1232"/>
    <w:rsid w:val="008B267B"/>
    <w:rsid w:val="008B66FE"/>
    <w:rsid w:val="008B6CBC"/>
    <w:rsid w:val="008D0821"/>
    <w:rsid w:val="008D176E"/>
    <w:rsid w:val="008D7CFA"/>
    <w:rsid w:val="008F2773"/>
    <w:rsid w:val="008F3709"/>
    <w:rsid w:val="008F6CD4"/>
    <w:rsid w:val="00911B6D"/>
    <w:rsid w:val="00922622"/>
    <w:rsid w:val="0092372F"/>
    <w:rsid w:val="00942A1C"/>
    <w:rsid w:val="00956C67"/>
    <w:rsid w:val="00995E74"/>
    <w:rsid w:val="009A2137"/>
    <w:rsid w:val="009A2E73"/>
    <w:rsid w:val="009A5D03"/>
    <w:rsid w:val="009B4F23"/>
    <w:rsid w:val="009B579A"/>
    <w:rsid w:val="009B5834"/>
    <w:rsid w:val="009B6C8E"/>
    <w:rsid w:val="009C0672"/>
    <w:rsid w:val="009C2D24"/>
    <w:rsid w:val="009D7C61"/>
    <w:rsid w:val="009E145C"/>
    <w:rsid w:val="00A048C7"/>
    <w:rsid w:val="00A17A70"/>
    <w:rsid w:val="00A33CD4"/>
    <w:rsid w:val="00A3522A"/>
    <w:rsid w:val="00A43937"/>
    <w:rsid w:val="00A47FC4"/>
    <w:rsid w:val="00A64888"/>
    <w:rsid w:val="00A74E75"/>
    <w:rsid w:val="00A91C16"/>
    <w:rsid w:val="00A976EE"/>
    <w:rsid w:val="00AA0B85"/>
    <w:rsid w:val="00AA0C61"/>
    <w:rsid w:val="00AA3697"/>
    <w:rsid w:val="00AA618C"/>
    <w:rsid w:val="00AB757F"/>
    <w:rsid w:val="00AC0B5A"/>
    <w:rsid w:val="00AD264C"/>
    <w:rsid w:val="00AE26A7"/>
    <w:rsid w:val="00B0150B"/>
    <w:rsid w:val="00B015EA"/>
    <w:rsid w:val="00B0611C"/>
    <w:rsid w:val="00B20E8F"/>
    <w:rsid w:val="00B23486"/>
    <w:rsid w:val="00B259B3"/>
    <w:rsid w:val="00B36780"/>
    <w:rsid w:val="00B4136F"/>
    <w:rsid w:val="00B4205C"/>
    <w:rsid w:val="00B4266E"/>
    <w:rsid w:val="00B6010B"/>
    <w:rsid w:val="00B73216"/>
    <w:rsid w:val="00B73985"/>
    <w:rsid w:val="00B740B2"/>
    <w:rsid w:val="00B81180"/>
    <w:rsid w:val="00B905A6"/>
    <w:rsid w:val="00B972D5"/>
    <w:rsid w:val="00BA2503"/>
    <w:rsid w:val="00BC7302"/>
    <w:rsid w:val="00BF544C"/>
    <w:rsid w:val="00C01B0E"/>
    <w:rsid w:val="00C01D0B"/>
    <w:rsid w:val="00C1654A"/>
    <w:rsid w:val="00C20466"/>
    <w:rsid w:val="00C37F92"/>
    <w:rsid w:val="00C42C83"/>
    <w:rsid w:val="00C552CA"/>
    <w:rsid w:val="00C62847"/>
    <w:rsid w:val="00C6321E"/>
    <w:rsid w:val="00C7405D"/>
    <w:rsid w:val="00C7790B"/>
    <w:rsid w:val="00C878A4"/>
    <w:rsid w:val="00CA2385"/>
    <w:rsid w:val="00CA2701"/>
    <w:rsid w:val="00CA46E6"/>
    <w:rsid w:val="00CA6174"/>
    <w:rsid w:val="00CB0657"/>
    <w:rsid w:val="00CC5081"/>
    <w:rsid w:val="00CC651D"/>
    <w:rsid w:val="00CD02C3"/>
    <w:rsid w:val="00CD0F61"/>
    <w:rsid w:val="00CD2141"/>
    <w:rsid w:val="00CD2504"/>
    <w:rsid w:val="00CD4870"/>
    <w:rsid w:val="00CD6DA9"/>
    <w:rsid w:val="00CE6068"/>
    <w:rsid w:val="00CE6C16"/>
    <w:rsid w:val="00CE6F1A"/>
    <w:rsid w:val="00D04A5C"/>
    <w:rsid w:val="00D058CE"/>
    <w:rsid w:val="00D07B0C"/>
    <w:rsid w:val="00D16EAC"/>
    <w:rsid w:val="00D33812"/>
    <w:rsid w:val="00D33D66"/>
    <w:rsid w:val="00D4071F"/>
    <w:rsid w:val="00D41BAE"/>
    <w:rsid w:val="00D50DCA"/>
    <w:rsid w:val="00D5558E"/>
    <w:rsid w:val="00D55C40"/>
    <w:rsid w:val="00D706AA"/>
    <w:rsid w:val="00D71A69"/>
    <w:rsid w:val="00D80C19"/>
    <w:rsid w:val="00D82F5B"/>
    <w:rsid w:val="00D83CCD"/>
    <w:rsid w:val="00D83E4B"/>
    <w:rsid w:val="00DB1012"/>
    <w:rsid w:val="00DB2EA0"/>
    <w:rsid w:val="00DB5D7E"/>
    <w:rsid w:val="00DB79CC"/>
    <w:rsid w:val="00DC2279"/>
    <w:rsid w:val="00DC7576"/>
    <w:rsid w:val="00DD7235"/>
    <w:rsid w:val="00DE634E"/>
    <w:rsid w:val="00DF4C91"/>
    <w:rsid w:val="00DF7E3B"/>
    <w:rsid w:val="00E01FD5"/>
    <w:rsid w:val="00E14099"/>
    <w:rsid w:val="00E172C4"/>
    <w:rsid w:val="00E22D49"/>
    <w:rsid w:val="00E27F5F"/>
    <w:rsid w:val="00E30AE7"/>
    <w:rsid w:val="00E30F65"/>
    <w:rsid w:val="00E40CE6"/>
    <w:rsid w:val="00E5024B"/>
    <w:rsid w:val="00E670F3"/>
    <w:rsid w:val="00E6777C"/>
    <w:rsid w:val="00E711FF"/>
    <w:rsid w:val="00E751BA"/>
    <w:rsid w:val="00E85582"/>
    <w:rsid w:val="00E85C9E"/>
    <w:rsid w:val="00E960C8"/>
    <w:rsid w:val="00EC329D"/>
    <w:rsid w:val="00EC5B86"/>
    <w:rsid w:val="00ED41E2"/>
    <w:rsid w:val="00ED6F2D"/>
    <w:rsid w:val="00EE6F63"/>
    <w:rsid w:val="00EF4352"/>
    <w:rsid w:val="00EF4872"/>
    <w:rsid w:val="00F027B6"/>
    <w:rsid w:val="00F02FD1"/>
    <w:rsid w:val="00F06F6E"/>
    <w:rsid w:val="00F16D24"/>
    <w:rsid w:val="00F173EE"/>
    <w:rsid w:val="00F21692"/>
    <w:rsid w:val="00F21927"/>
    <w:rsid w:val="00F24233"/>
    <w:rsid w:val="00F24B8E"/>
    <w:rsid w:val="00F31C83"/>
    <w:rsid w:val="00F41232"/>
    <w:rsid w:val="00F465C3"/>
    <w:rsid w:val="00F473BC"/>
    <w:rsid w:val="00F47BA3"/>
    <w:rsid w:val="00F65951"/>
    <w:rsid w:val="00F72955"/>
    <w:rsid w:val="00F81EC8"/>
    <w:rsid w:val="00F8306C"/>
    <w:rsid w:val="00F873E1"/>
    <w:rsid w:val="00F91028"/>
    <w:rsid w:val="00FA22DF"/>
    <w:rsid w:val="00FA611D"/>
    <w:rsid w:val="00FB03AC"/>
    <w:rsid w:val="00FB10C1"/>
    <w:rsid w:val="00FB11C8"/>
    <w:rsid w:val="00FB451F"/>
    <w:rsid w:val="00FB4E1C"/>
    <w:rsid w:val="00FC65B3"/>
    <w:rsid w:val="00FD1A84"/>
    <w:rsid w:val="00FD357E"/>
    <w:rsid w:val="00FD7A1C"/>
    <w:rsid w:val="00FD7DA8"/>
    <w:rsid w:val="00FE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49016"/>
  <w15:chartTrackingRefBased/>
  <w15:docId w15:val="{EC467978-AEE0-457D-9DDA-2933D73DA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F6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0F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0F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0F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D0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0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F61"/>
  </w:style>
  <w:style w:type="paragraph" w:styleId="Footer">
    <w:name w:val="footer"/>
    <w:basedOn w:val="Normal"/>
    <w:link w:val="FooterChar"/>
    <w:uiPriority w:val="99"/>
    <w:unhideWhenUsed/>
    <w:rsid w:val="00CD0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F61"/>
  </w:style>
  <w:style w:type="character" w:styleId="PlaceholderText">
    <w:name w:val="Placeholder Text"/>
    <w:basedOn w:val="DefaultParagraphFont"/>
    <w:uiPriority w:val="99"/>
    <w:semiHidden/>
    <w:rsid w:val="00CD0F6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D17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17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17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176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21/acschemneuro.0c00798" TargetMode="External"/><Relationship Id="rId18" Type="http://schemas.openxmlformats.org/officeDocument/2006/relationships/hyperlink" Target="https://doi.org/10.1016/j.jocn.2010.01.049" TargetMode="External"/><Relationship Id="rId26" Type="http://schemas.openxmlformats.org/officeDocument/2006/relationships/hyperlink" Target="https://doi.org/10.1007/s12264-016-0017-x" TargetMode="External"/><Relationship Id="rId39" Type="http://schemas.openxmlformats.org/officeDocument/2006/relationships/hyperlink" Target="https://doi.org/10.1002/jnr.21016" TargetMode="External"/><Relationship Id="rId21" Type="http://schemas.openxmlformats.org/officeDocument/2006/relationships/hyperlink" Target="https://doi.org/10.3390/ijms222011012" TargetMode="External"/><Relationship Id="rId34" Type="http://schemas.openxmlformats.org/officeDocument/2006/relationships/hyperlink" Target="https://doi.org/10.3109/00207454.2012.668726" TargetMode="External"/><Relationship Id="rId42" Type="http://schemas.openxmlformats.org/officeDocument/2006/relationships/hyperlink" Target="https://doi.org/10.1177/1536012120909199" TargetMode="External"/><Relationship Id="rId47" Type="http://schemas.openxmlformats.org/officeDocument/2006/relationships/hyperlink" Target="https://doi.org/10.1007/s12035-017-0400-2" TargetMode="External"/><Relationship Id="rId7" Type="http://schemas.openxmlformats.org/officeDocument/2006/relationships/hyperlink" Target="https://doi.org/10.1097/CCM.0b013e3181ef44dc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390/ijms23042384" TargetMode="External"/><Relationship Id="rId29" Type="http://schemas.openxmlformats.org/officeDocument/2006/relationships/hyperlink" Target="https://doi.org/10.1016/j.neuint.2011.04.011" TargetMode="External"/><Relationship Id="rId11" Type="http://schemas.openxmlformats.org/officeDocument/2006/relationships/hyperlink" Target="https://doi.org/10.1097/SHK.0b013e31814545dc" TargetMode="External"/><Relationship Id="rId24" Type="http://schemas.openxmlformats.org/officeDocument/2006/relationships/hyperlink" Target="https://doi.org/10.1210/en.2012-1068" TargetMode="External"/><Relationship Id="rId32" Type="http://schemas.openxmlformats.org/officeDocument/2006/relationships/hyperlink" Target="https://doi.org/10.1371/journal.pone.0235232" TargetMode="External"/><Relationship Id="rId37" Type="http://schemas.openxmlformats.org/officeDocument/2006/relationships/hyperlink" Target="https://doi.org/10.1002/cne.23056" TargetMode="External"/><Relationship Id="rId40" Type="http://schemas.openxmlformats.org/officeDocument/2006/relationships/hyperlink" Target="https://doi.org/10.1002/jnr.22337" TargetMode="External"/><Relationship Id="rId45" Type="http://schemas.openxmlformats.org/officeDocument/2006/relationships/hyperlink" Target="https://doi.org/10.1089/089771504322972086" TargetMode="External"/><Relationship Id="rId5" Type="http://schemas.openxmlformats.org/officeDocument/2006/relationships/hyperlink" Target="https://doi.org/10.1016/j.neuroscience.2013.10.027" TargetMode="External"/><Relationship Id="rId15" Type="http://schemas.openxmlformats.org/officeDocument/2006/relationships/hyperlink" Target="https://doi.org/10.1089/neu.2013.3108" TargetMode="External"/><Relationship Id="rId23" Type="http://schemas.openxmlformats.org/officeDocument/2006/relationships/hyperlink" Target="https://doi.org/10.1210/en.2014-1832" TargetMode="External"/><Relationship Id="rId28" Type="http://schemas.openxmlformats.org/officeDocument/2006/relationships/hyperlink" Target="https://doi.org/10.1002/cbf.3574" TargetMode="External"/><Relationship Id="rId36" Type="http://schemas.openxmlformats.org/officeDocument/2006/relationships/hyperlink" Target="https://doi.org/10.1007/s11064-011-0498-y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doi.org/10.1089/neu.2015.4111" TargetMode="External"/><Relationship Id="rId19" Type="http://schemas.openxmlformats.org/officeDocument/2006/relationships/hyperlink" Target="https://doi.org/10.1097/MAJ.0b013e3182522651" TargetMode="External"/><Relationship Id="rId31" Type="http://schemas.openxmlformats.org/officeDocument/2006/relationships/hyperlink" Target="https://doi.org/10.1093/brain/awq049" TargetMode="External"/><Relationship Id="rId44" Type="http://schemas.openxmlformats.org/officeDocument/2006/relationships/hyperlink" Target="https://doi.org/10.1016/j.bbr.2006.04.0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expneurol.2017.10.006" TargetMode="External"/><Relationship Id="rId14" Type="http://schemas.openxmlformats.org/officeDocument/2006/relationships/hyperlink" Target="https://doi.org/10.3389/fphys.2012.00028" TargetMode="External"/><Relationship Id="rId22" Type="http://schemas.openxmlformats.org/officeDocument/2006/relationships/hyperlink" Target="https://doi.org/10.1016/j.bbadis.2018.04.006" TargetMode="External"/><Relationship Id="rId27" Type="http://schemas.openxmlformats.org/officeDocument/2006/relationships/hyperlink" Target="https://doi.org/10.1007/s00441-020-03250-5" TargetMode="External"/><Relationship Id="rId30" Type="http://schemas.openxmlformats.org/officeDocument/2006/relationships/hyperlink" Target="https://doi.org/10.1210/ME.2015-1124" TargetMode="External"/><Relationship Id="rId35" Type="http://schemas.openxmlformats.org/officeDocument/2006/relationships/hyperlink" Target="https://doi.org/10.1111/jnc.13610" TargetMode="External"/><Relationship Id="rId43" Type="http://schemas.openxmlformats.org/officeDocument/2006/relationships/hyperlink" Target="https://doi.org/10.1111/j.1471-4159.2009.06077.x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doi.org/10.1042/BSR2016013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677/JOE-10-0338" TargetMode="External"/><Relationship Id="rId17" Type="http://schemas.openxmlformats.org/officeDocument/2006/relationships/hyperlink" Target="https://doi.org/10.1007/s11064-021-03401-2" TargetMode="External"/><Relationship Id="rId25" Type="http://schemas.openxmlformats.org/officeDocument/2006/relationships/hyperlink" Target="https://doi.org/10.1007/s11011-016-9913-z" TargetMode="External"/><Relationship Id="rId33" Type="http://schemas.openxmlformats.org/officeDocument/2006/relationships/hyperlink" Target="https://doi.org/10.1016/j.brainres.2008.01.091" TargetMode="External"/><Relationship Id="rId38" Type="http://schemas.openxmlformats.org/officeDocument/2006/relationships/hyperlink" Target="https://doi.org/10.1016/j.brainres.2009.09.016" TargetMode="External"/><Relationship Id="rId46" Type="http://schemas.openxmlformats.org/officeDocument/2006/relationships/hyperlink" Target="https://doi.org/10.1089/neu.2008.0544" TargetMode="External"/><Relationship Id="rId20" Type="http://schemas.openxmlformats.org/officeDocument/2006/relationships/hyperlink" Target="https://doi.org/10.1089/neu.2009.1069" TargetMode="External"/><Relationship Id="rId41" Type="http://schemas.openxmlformats.org/officeDocument/2006/relationships/hyperlink" Target="https://doi.org/10.1002/jnr.2062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3892/mmr.2015.36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1</Pages>
  <Words>55300</Words>
  <Characters>315210</Characters>
  <Application>Microsoft Office Word</Application>
  <DocSecurity>0</DocSecurity>
  <Lines>2626</Lines>
  <Paragraphs>7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inney</dc:creator>
  <cp:keywords/>
  <dc:description/>
  <cp:lastModifiedBy>Caitlin Finney</cp:lastModifiedBy>
  <cp:revision>111</cp:revision>
  <dcterms:created xsi:type="dcterms:W3CDTF">2022-04-28T02:41:00Z</dcterms:created>
  <dcterms:modified xsi:type="dcterms:W3CDTF">2022-10-30T21:58:00Z</dcterms:modified>
</cp:coreProperties>
</file>